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3AA5" w:rsidRDefault="00193AA5" w:rsidP="00193AA5">
      <w:pPr>
        <w:pStyle w:val="Heading2"/>
        <w:numPr>
          <w:ilvl w:val="0"/>
          <w:numId w:val="12"/>
        </w:numPr>
      </w:pPr>
      <w:bookmarkStart w:id="0" w:name="_GoBack"/>
      <w:bookmarkEnd w:id="0"/>
      <w:r>
        <w:t>Input data</w:t>
      </w:r>
    </w:p>
    <w:p w:rsidR="00193AA5" w:rsidRPr="008C7D08" w:rsidRDefault="00193AA5" w:rsidP="00193AA5">
      <w:pPr>
        <w:rPr>
          <w:b/>
          <w:lang w:val="en-GB"/>
        </w:rPr>
      </w:pPr>
      <w:r>
        <w:t xml:space="preserve">All feedstock cultivation and conversion was considered to occur in the US, except sugar cane-based ATJ and DSHC (Brazil). For sugarcane-based conversion pathways all cultivation and conversion inputs correspond to a Brazilian context. Consequent downstream transport of RJF from Brazil to the US was accounted for (see section </w:t>
      </w:r>
      <w:r>
        <w:fldChar w:fldCharType="begin"/>
      </w:r>
      <w:r>
        <w:instrText xml:space="preserve"> REF _Ref469572269 \r \h </w:instrText>
      </w:r>
      <w:r>
        <w:fldChar w:fldCharType="separate"/>
      </w:r>
      <w:r w:rsidR="009F7FE5">
        <w:t>1.5</w:t>
      </w:r>
      <w:r>
        <w:fldChar w:fldCharType="end"/>
      </w:r>
      <w:r>
        <w:t>).</w:t>
      </w:r>
    </w:p>
    <w:p w:rsidR="00193AA5" w:rsidRDefault="00193AA5" w:rsidP="00193AA5">
      <w:pPr>
        <w:pStyle w:val="Heading3"/>
        <w:numPr>
          <w:ilvl w:val="1"/>
          <w:numId w:val="11"/>
        </w:numPr>
      </w:pPr>
      <w:r>
        <w:t>Feedstock cultivation</w:t>
      </w:r>
    </w:p>
    <w:p w:rsidR="00575C9A" w:rsidRDefault="00193AA5" w:rsidP="00193AA5">
      <w:pPr>
        <w:rPr>
          <w:sz w:val="23"/>
          <w:szCs w:val="23"/>
        </w:rPr>
      </w:pPr>
      <w:r w:rsidRPr="00801B9B">
        <w:t xml:space="preserve">The inputs for feedstock cultivation are </w:t>
      </w:r>
      <w:r>
        <w:t>displayed</w:t>
      </w:r>
      <w:r w:rsidRPr="00801B9B">
        <w:t xml:space="preserve"> in </w:t>
      </w:r>
      <w:r w:rsidRPr="00801B9B">
        <w:fldChar w:fldCharType="begin"/>
      </w:r>
      <w:r w:rsidRPr="00801B9B">
        <w:instrText xml:space="preserve"> REF _Ref459898968 \h  \* MERGEFORMAT </w:instrText>
      </w:r>
      <w:r w:rsidRPr="00801B9B">
        <w:fldChar w:fldCharType="separate"/>
      </w:r>
      <w:r w:rsidR="009F7FE5">
        <w:t xml:space="preserve">Table </w:t>
      </w:r>
      <w:r w:rsidR="009F7FE5">
        <w:rPr>
          <w:noProof/>
        </w:rPr>
        <w:t>1</w:t>
      </w:r>
      <w:r w:rsidRPr="00801B9B">
        <w:fldChar w:fldCharType="end"/>
      </w:r>
      <w:r w:rsidRPr="00801B9B">
        <w:t>. The emission factors corresponding to the inputs were obtained from GREET.</w:t>
      </w:r>
      <w:r w:rsidRPr="00801B9B">
        <w:rPr>
          <w:rFonts w:cs="NimbusSanL"/>
          <w:color w:val="000000"/>
        </w:rPr>
        <w:t xml:space="preserve"> </w:t>
      </w:r>
      <w:r w:rsidR="00161C57">
        <w:rPr>
          <w:rFonts w:cs="NimbusSanL"/>
          <w:color w:val="000000"/>
        </w:rPr>
        <w:t>Emissions</w:t>
      </w:r>
      <w:r w:rsidR="00575C9A">
        <w:rPr>
          <w:rFonts w:cs="NimbusSanL"/>
          <w:color w:val="000000"/>
        </w:rPr>
        <w:t xml:space="preserve"> for </w:t>
      </w:r>
      <w:r w:rsidR="00161C57">
        <w:rPr>
          <w:rFonts w:cs="NimbusSanL"/>
          <w:color w:val="000000"/>
        </w:rPr>
        <w:t xml:space="preserve">the production of </w:t>
      </w:r>
      <w:r w:rsidR="00575C9A">
        <w:rPr>
          <w:rFonts w:cs="NimbusSanL"/>
          <w:color w:val="000000"/>
        </w:rPr>
        <w:t xml:space="preserve">residues </w:t>
      </w:r>
      <w:r w:rsidR="00161C57">
        <w:rPr>
          <w:rFonts w:cs="NimbusSanL"/>
          <w:color w:val="000000"/>
        </w:rPr>
        <w:t xml:space="preserve">(corn stover, forestry residues) or food by-products (used cooking oil) </w:t>
      </w:r>
      <w:r w:rsidR="00575C9A">
        <w:rPr>
          <w:rFonts w:cs="NimbusSanL"/>
          <w:color w:val="000000"/>
        </w:rPr>
        <w:t xml:space="preserve">were </w:t>
      </w:r>
      <w:r w:rsidR="00161C57">
        <w:rPr>
          <w:rFonts w:cs="NimbusSanL"/>
          <w:color w:val="000000"/>
        </w:rPr>
        <w:t>considered from the time of collection. It was not chosen to allocate a portion of the cultivation emissions to the residue or by-product to avoid additional assumptions on input data and allocation methodology.</w:t>
      </w:r>
      <w:r w:rsidR="00575C9A">
        <w:rPr>
          <w:rFonts w:cs="NimbusSanL"/>
          <w:color w:val="000000"/>
        </w:rPr>
        <w:t xml:space="preserve"> </w:t>
      </w:r>
      <w:r w:rsidR="00DA5016">
        <w:rPr>
          <w:rFonts w:cs="NimbusSanL"/>
          <w:color w:val="000000"/>
        </w:rPr>
        <w:t>Fertilizer inputs for corn stover were based on the required supplementary fertilizer to replenish soil nutrients after corn stover harvesting; n</w:t>
      </w:r>
      <w:r w:rsidR="00DA5016">
        <w:rPr>
          <w:sz w:val="23"/>
          <w:szCs w:val="23"/>
        </w:rPr>
        <w:t>o fertilizer for the production of forest residue was assumed.</w:t>
      </w:r>
      <w:r w:rsidR="00DA5016">
        <w:rPr>
          <w:sz w:val="23"/>
          <w:szCs w:val="23"/>
        </w:rPr>
        <w:fldChar w:fldCharType="begin" w:fldLock="1"/>
      </w:r>
      <w:r w:rsidR="00DA5016">
        <w:rPr>
          <w:sz w:val="23"/>
          <w:szCs w:val="23"/>
        </w:rPr>
        <w:instrText>ADDIN CSL_CITATION { "citationItems" : [ { "id" : "ITEM-1", "itemData" : { "author" : [ { "dropping-particle" : "", "family" : "Han", "given" : "J.", "non-dropping-particle" : "", "parse-names" : false, "suffix" : "" }, { "dropping-particle" : "", "family" : "Elgowainy", "given" : "A.", "non-dropping-particle" : "", "parse-names" : false, "suffix" : "" }, { "dropping-particle" : "", "family" : "Palou-Rivera", "given" : "I.", "non-dropping-particle" : "", "parse-names" : false, "suffix" : "" }, { "dropping-particle" : "", "family" : "Dunn", "given" : "J.B.", "non-dropping-particle" : "", "parse-names" : false, "suffix" : "" }, { "dropping-particle" : "", "family" : "Wang", "given" : "M.Q.", "non-dropping-particle" : "", "parse-names" : false, "suffix" : "" } ], "id" : "ITEM-1", "issued" : { "date-parts" : [ [ "2011" ] ] }, "title" : "Well-to-Wheels Analysis of Fast Pyrolysis Pathways with GREET", "type" : "report" }, "uris" : [ "http://www.mendeley.com/documents/?uuid=6c96092d-8401-4030-9806-b0bd52a5cfba" ] } ], "mendeley" : { "formattedCitation" : "[1]", "plainTextFormattedCitation" : "[1]", "previouslyFormattedCitation" : "[1]" }, "properties" : { "noteIndex" : 0 }, "schema" : "https://github.com/citation-style-language/schema/raw/master/csl-citation.json" }</w:instrText>
      </w:r>
      <w:r w:rsidR="00DA5016">
        <w:rPr>
          <w:sz w:val="23"/>
          <w:szCs w:val="23"/>
        </w:rPr>
        <w:fldChar w:fldCharType="separate"/>
      </w:r>
      <w:r w:rsidR="00DA5016" w:rsidRPr="00DA5016">
        <w:rPr>
          <w:noProof/>
          <w:sz w:val="23"/>
          <w:szCs w:val="23"/>
        </w:rPr>
        <w:t>[1]</w:t>
      </w:r>
      <w:r w:rsidR="00DA5016">
        <w:rPr>
          <w:sz w:val="23"/>
          <w:szCs w:val="23"/>
        </w:rPr>
        <w:fldChar w:fldCharType="end"/>
      </w:r>
      <w:r w:rsidR="00DA5016">
        <w:rPr>
          <w:sz w:val="23"/>
          <w:szCs w:val="23"/>
        </w:rPr>
        <w:t xml:space="preserve"> </w:t>
      </w:r>
      <w:r w:rsidR="00575C9A">
        <w:rPr>
          <w:sz w:val="23"/>
          <w:szCs w:val="23"/>
        </w:rPr>
        <w:t>U</w:t>
      </w:r>
      <w:r w:rsidR="00DA5016">
        <w:rPr>
          <w:sz w:val="23"/>
          <w:szCs w:val="23"/>
        </w:rPr>
        <w:t xml:space="preserve">sed cooking oil was considered a </w:t>
      </w:r>
      <w:r w:rsidR="00161C57">
        <w:rPr>
          <w:sz w:val="23"/>
          <w:szCs w:val="23"/>
        </w:rPr>
        <w:t>recycled</w:t>
      </w:r>
      <w:r w:rsidR="00575C9A">
        <w:rPr>
          <w:sz w:val="23"/>
          <w:szCs w:val="23"/>
        </w:rPr>
        <w:t xml:space="preserve"> product</w:t>
      </w:r>
      <w:r w:rsidR="00DA5016">
        <w:rPr>
          <w:sz w:val="23"/>
          <w:szCs w:val="23"/>
        </w:rPr>
        <w:t>, hence emissions from used cooking oil production were excluded.</w:t>
      </w:r>
      <w:r w:rsidR="00DA5016">
        <w:rPr>
          <w:sz w:val="23"/>
          <w:szCs w:val="23"/>
        </w:rPr>
        <w:fldChar w:fldCharType="begin" w:fldLock="1"/>
      </w:r>
      <w:r w:rsidR="00575C9A">
        <w:rPr>
          <w:sz w:val="23"/>
          <w:szCs w:val="23"/>
        </w:rPr>
        <w:instrText>ADDIN CSL_CITATION { "citationItems" : [ { "id" : "ITEM-1", "itemData" : { "DOI" : "10.1016/j.biombioe.2014.04.024", "ISSN" : "09619534", "author" : [ { "dropping-particle" : "", "family" : "Seber", "given" : "Gonca", "non-dropping-particle" : "", "parse-names" : false, "suffix" : "" }, { "dropping-particle" : "", "family" : "Malina", "given" : "Robert", "non-dropping-particle" : "", "parse-names" : false, "suffix" : "" }, { "dropping-particle" : "", "family" : "Pearlson", "given" : "Matthew N.", "non-dropping-particle" : "", "parse-names" : false, "suffix" : "" }, { "dropping-particle" : "", "family" : "Olcay", "given" : "Hakan", "non-dropping-particle" : "", "parse-names" : false, "suffix" : "" }, { "dropping-particle" : "", "family" : "Hileman", "given" : "James I.", "non-dropping-particle" : "", "parse-names" : false, "suffix" : "" }, { "dropping-particle" : "", "family" : "Barrett", "given" : "Steven R.H.", "non-dropping-particle" : "", "parse-names" : false, "suffix" : "" } ], "container-title" : "Biomass and Bioenergy", "id" : "ITEM-1", "issued" : { "date-parts" : [ [ "2014" ] ] }, "page" : "108-118", "title" : "Environmental and economic assessment of producing hydroprocessed jet and diesel fuel from waste oils and tallow", "type" : "article-journal", "volume" : "67" }, "uris" : [ "http://www.mendeley.com/documents/?uuid=9671b792-cc46-452c-afec-88654816cebd" ] }, { "id" : "ITEM-2", "itemData" : { "DOI" : "10.1016/j.energy.2009.07.013", "ISBN" : "9788392238140", "ISSN" : "03605442", "abstract" : "The paper assesses the life cycle of biodiesel from used cooking oil (UCO). Such life cycle involves 4 stages: 1) collection, 2) pre-treatment, 3) delivery and 4) transesterification of UCO. Generally, UCO is collected from restaurants, food industries and recycling centres by authorised companies. Then, UCO is pre-treated to remove solid particles and water to increase its quality. After that, it is charged in cistern trucks and delivered to the biodiesel facility to be then transesterified with methanol to biodiesel. The production of 1 ton of biodiesel is evaluated by a Life Cycle Assessment (LCA) to assess the environmental impact and by an Exergetic Life Cycle Assessment (ELCA) to account for the exergy input to the system. A detailed list of material and energy inputs is done using data from local companies and completed using Ecoinvent 1.2 database. The results show that the transesterification stage causes 68% of the total environmental impact. The major exergy inputs are uranium and natural gas. If targets set by the Spanish Renewable Energy Plan are achieved, the exergy input for producing biodiesel would be reduced by 8% in the present system and consequently environmental impacts and exergy input reduced up to 36% in 2010. ?? 2009 Elsevier Ltd. All rights reserved.", "author" : [ { "dropping-particle" : "", "family" : "Talens Peir\u00f3", "given" : "L.", "non-dropping-particle" : "", "parse-names" : false, "suffix" : "" }, { "dropping-particle" : "", "family" : "Lombardi", "given" : "L.", "non-dropping-particle" : "", "parse-names" : false, "suffix" : "" }, { "dropping-particle" : "", "family" : "Villalba M\u00e9ndez", "given" : "G.", "non-dropping-particle" : "", "parse-names" : false, "suffix" : "" }, { "dropping-particle" : "", "family" : "Gabarrell i Durany", "given" : "X.", "non-dropping-particle" : "", "parse-names" : false, "suffix" : "" } ], "container-title" : "Energy", "id" : "ITEM-2", "issue" : "2", "issued" : { "date-parts" : [ [ "2010" ] ] }, "page" : "889-893", "title" : "Life cycle assessment (LCA) and exergetic life cycle assessment (ELCA) of the production of biodiesel from used cooking oil (UCO)", "type" : "article-journal", "volume" : "35" }, "uris" : [ "http://www.mendeley.com/documents/?uuid=e083c530-ab8d-40f2-9fb6-5952261cdc09" ] }, { "id" : "ITEM-3", "itemData" : { "URL" : "http://www.biograce.net/home", "accessed" : { "date-parts" : [ [ "2016", "7", "9" ] ] }, "author" : [ { "dropping-particle" : "", "family" : "BioGrace", "given" : "", "non-dropping-particle" : "", "parse-names" : false, "suffix" : "" } ], "id" : "ITEM-3", "issued" : { "date-parts" : [ [ "2015" ] ] }, "title" : "BioGrace - Excel based biofuel GHG calculations. Version 4d", "type" : "webpage" }, "uris" : [ "http://www.mendeley.com/documents/?uuid=3423c7b3-2c74-405e-83d9-4c4db5a3da4b" ] } ], "mendeley" : { "formattedCitation" : "[2\u20134]", "plainTextFormattedCitation" : "[2\u20134]", "previouslyFormattedCitation" : "[2,3]" }, "properties" : { "noteIndex" : 0 }, "schema" : "https://github.com/citation-style-language/schema/raw/master/csl-citation.json" }</w:instrText>
      </w:r>
      <w:r w:rsidR="00DA5016">
        <w:rPr>
          <w:sz w:val="23"/>
          <w:szCs w:val="23"/>
        </w:rPr>
        <w:fldChar w:fldCharType="separate"/>
      </w:r>
      <w:r w:rsidR="00575C9A" w:rsidRPr="00575C9A">
        <w:rPr>
          <w:noProof/>
          <w:sz w:val="23"/>
          <w:szCs w:val="23"/>
        </w:rPr>
        <w:t>[2–4]</w:t>
      </w:r>
      <w:r w:rsidR="00DA5016">
        <w:rPr>
          <w:sz w:val="23"/>
          <w:szCs w:val="23"/>
        </w:rPr>
        <w:fldChar w:fldCharType="end"/>
      </w:r>
      <w:r w:rsidR="00DA5016">
        <w:rPr>
          <w:sz w:val="23"/>
          <w:szCs w:val="23"/>
        </w:rPr>
        <w:t xml:space="preserve"> </w:t>
      </w:r>
      <w:r w:rsidR="00575C9A">
        <w:rPr>
          <w:sz w:val="23"/>
          <w:szCs w:val="23"/>
        </w:rPr>
        <w:t xml:space="preserve">Emissions from residue collection were included. </w:t>
      </w:r>
    </w:p>
    <w:p w:rsidR="00193AA5" w:rsidRPr="00801B9B" w:rsidRDefault="00193AA5" w:rsidP="00193AA5">
      <w:pPr>
        <w:rPr>
          <w:rFonts w:cs="NimbusSanL"/>
          <w:color w:val="000000"/>
        </w:rPr>
      </w:pPr>
      <w:r w:rsidRPr="00801B9B">
        <w:rPr>
          <w:rFonts w:cs="NimbusSanL"/>
          <w:color w:val="000000"/>
        </w:rPr>
        <w:t>Besides emissions from fertilizer production and application, N</w:t>
      </w:r>
      <w:r w:rsidRPr="00801B9B">
        <w:rPr>
          <w:rFonts w:cs="NimbusSanL"/>
          <w:color w:val="000000"/>
          <w:vertAlign w:val="subscript"/>
        </w:rPr>
        <w:t>2</w:t>
      </w:r>
      <w:r w:rsidRPr="00801B9B">
        <w:rPr>
          <w:rFonts w:cs="NimbusSanL"/>
          <w:color w:val="000000"/>
        </w:rPr>
        <w:t xml:space="preserve">O emissions are also caused by direct and indirect conversion of N fertilizers in the </w:t>
      </w:r>
      <w:r>
        <w:rPr>
          <w:rFonts w:cs="NimbusSanL"/>
          <w:color w:val="000000"/>
        </w:rPr>
        <w:t xml:space="preserve">soil </w:t>
      </w:r>
      <w:r w:rsidRPr="00801B9B">
        <w:rPr>
          <w:rFonts w:cs="NimbusSanL"/>
          <w:color w:val="000000"/>
        </w:rPr>
        <w:fldChar w:fldCharType="begin" w:fldLock="1"/>
      </w:r>
      <w:r w:rsidR="00575C9A">
        <w:rPr>
          <w:rFonts w:cs="NimbusSanL"/>
          <w:color w:val="000000"/>
        </w:rPr>
        <w:instrText>ADDIN CSL_CITATION { "citationItems" : [ { "id" : "ITEM-1", "itemData" : { "author" : [ { "dropping-particle" : "", "family" : "Elgowainy", "given" : "A", "non-dropping-particle" : "", "parse-names" : false, "suffix" : "" }, { "dropping-particle" : "", "family" : "Han", "given" : "J.", "non-dropping-particle" : "", "parse-names" : false, "suffix" : "" }, { "dropping-particle" : "", "family" : "Wang", "given" : "M", "non-dropping-particle" : "", "parse-names" : false, "suffix" : "" }, { "dropping-particle" : "", "family" : "Carter", "given" : "N.", "non-dropping-particle" : "", "parse-names" : false, "suffix" : "" }, { "dropping-particle" : "", "family" : "Stratton", "given" : "R.", "non-dropping-particle" : "", "parse-names" : false, "suffix" : "" }, { "dropping-particle" : "", "family" : "Hileman", "given" : "J.", "non-dropping-particle" : "", "parse-names" : false, "suffix" : "" } ], "id" : "ITEM-1", "issued" : { "date-parts" : [ [ "2012" ] ] }, "title" : "Life-Cycle Analysis of Alternative Aviation Fuels in GREET", "type" : "report" }, "uris" : [ "http://www.mendeley.com/documents/?uuid=068d5176-49a5-4555-8a70-f61d5de4e9cb" ] } ], "mendeley" : { "formattedCitation" : "[5]", "plainTextFormattedCitation" : "[5]", "previouslyFormattedCitation" : "[4]" }, "properties" : { "noteIndex" : 0 }, "schema" : "https://github.com/citation-style-language/schema/raw/master/csl-citation.json" }</w:instrText>
      </w:r>
      <w:r w:rsidRPr="00801B9B">
        <w:rPr>
          <w:rFonts w:cs="NimbusSanL"/>
          <w:color w:val="000000"/>
        </w:rPr>
        <w:fldChar w:fldCharType="separate"/>
      </w:r>
      <w:r w:rsidR="00575C9A" w:rsidRPr="00575C9A">
        <w:rPr>
          <w:rFonts w:cs="NimbusSanL"/>
          <w:noProof/>
          <w:color w:val="000000"/>
        </w:rPr>
        <w:t>[5]</w:t>
      </w:r>
      <w:r w:rsidRPr="00801B9B">
        <w:rPr>
          <w:rFonts w:cs="NimbusSanL"/>
          <w:color w:val="000000"/>
        </w:rPr>
        <w:fldChar w:fldCharType="end"/>
      </w:r>
      <w:r>
        <w:rPr>
          <w:rFonts w:cs="NimbusSanL"/>
          <w:color w:val="000000"/>
        </w:rPr>
        <w:t>.</w:t>
      </w:r>
      <w:r w:rsidRPr="00801B9B">
        <w:rPr>
          <w:rFonts w:cs="NimbusSanL"/>
          <w:color w:val="000000"/>
        </w:rPr>
        <w:t xml:space="preserve"> Direct emissions result from nitrification and denitrification cycles. Indirect emissions are caused by nitrate leaching and </w:t>
      </w:r>
      <w:r w:rsidRPr="00801B9B">
        <w:t xml:space="preserve">volatilization </w:t>
      </w:r>
      <w:r w:rsidRPr="00801B9B">
        <w:rPr>
          <w:rFonts w:cs="NimbusSanL"/>
          <w:color w:val="000000"/>
        </w:rPr>
        <w:t>of nitrates</w:t>
      </w:r>
      <w:r>
        <w:rPr>
          <w:rFonts w:cs="NimbusSanL"/>
          <w:color w:val="000000"/>
        </w:rPr>
        <w:t xml:space="preserve"> </w:t>
      </w:r>
      <w:r w:rsidRPr="00801B9B">
        <w:rPr>
          <w:rFonts w:cs="NimbusSanL"/>
          <w:color w:val="000000"/>
        </w:rPr>
        <w:fldChar w:fldCharType="begin" w:fldLock="1"/>
      </w:r>
      <w:r w:rsidR="00575C9A">
        <w:rPr>
          <w:rFonts w:cs="NimbusSanL"/>
          <w:color w:val="000000"/>
        </w:rPr>
        <w:instrText>ADDIN CSL_CITATION { "citationItems" : [ { "id" : "ITEM-1", "itemData" : { "DOI" : "10.1088/1748-9326/7/4/045905", "ISBN" : "1748-9326", "ISSN" : "1748-9326", "abstract" : "Globally, bioethanol is the largest volume biofuel used in the transportation sector, with corn-based ethanol production occurring mostly in the US and sugarcane-based ethanol production occurring mostly in Brazil. Advances in technology and the resulting improved productivity in corn and sugarcane farming and ethanol conversion, together with biofuel policies, have contributed to the significant expansion of ethanol production in the past 20 years. These improvements have increased the energy and greenhouse gas (GHG) benefits of using bioethanol as opposed to using petroleum gasoline. This article presents results from our most recently updated simulations of energy use and GHG emissions that result from using bioethanol made from several feedstocks. The results were generated with the GREET (Greenhouse gases, Regulated Emissions, and Energy use in Transportation) model. In particular, based on a consistent and systematic model platform, we estimate life-cycle energy consumption and GHG emissions from using ethanol produced from five feedstocks: corn, sugarcane, corn stover, switchgrass and miscanthus. We quantitatively address the impacts of a few critical factors that affect life-cycle GHG emissions from bioethanol. Even when the highly debated land use change GHG emissions are included, changing from corn to sugarcane and then to cellulosic biomass helps to significantly increase the reductions in energy use and GHG emissions from using bioethanol. Relative to petroleum gasoline, ethanol from corn, sugarcane, corn stover, switchgrass and miscanthus can reduce life-cycle GHG emissions by 19\u201348%, 40\u201362%, 90\u2013103%, 77\u201397% and 101\u2013115%, respectively. Similar trends have been found with regard to fossil energy benefits for the five bioethanol pathways.", "author" : [ { "dropping-particle" : "", "family" : "Wang", "given" : "Michael", "non-dropping-particle" : "", "parse-names" : false, "suffix" : "" }, { "dropping-particle" : "", "family" : "Han", "given" : "Jeongwoo", "non-dropping-particle" : "", "parse-names" : false, "suffix" : "" }, { "dropping-particle" : "", "family" : "Dunn", "given" : "Jennifer B", "non-dropping-particle" : "", "parse-names" : false, "suffix" : "" }, { "dropping-particle" : "", "family" : "Cai", "given" : "Hao", "non-dropping-particle" : "", "parse-names" : false, "suffix" : "" }, { "dropping-particle" : "", "family" : "Elgowainy", "given" : "Amgad", "non-dropping-particle" : "", "parse-names" : false, "suffix" : "" } ], "container-title" : "Environmental research letters", "id" : "ITEM-1", "issue" : "4", "issued" : { "date-parts" : [ [ "2012" ] ] }, "page" : "045905", "title" : "Well-to-wheels energy use and greenhouse gas emissions of ethanol from corn, sugarcane and cellulosic biomass for US use", "type" : "article-journal", "volume" : "7" }, "uris" : [ "http://www.mendeley.com/documents/?uuid=867f6021-bc6e-4e70-956f-1976967cc02b" ] } ], "mendeley" : { "formattedCitation" : "[6]", "plainTextFormattedCitation" : "[6]", "previouslyFormattedCitation" : "[5]" }, "properties" : { "noteIndex" : 0 }, "schema" : "https://github.com/citation-style-language/schema/raw/master/csl-citation.json" }</w:instrText>
      </w:r>
      <w:r w:rsidRPr="00801B9B">
        <w:rPr>
          <w:rFonts w:cs="NimbusSanL"/>
          <w:color w:val="000000"/>
        </w:rPr>
        <w:fldChar w:fldCharType="separate"/>
      </w:r>
      <w:r w:rsidR="00575C9A" w:rsidRPr="00575C9A">
        <w:rPr>
          <w:rFonts w:cs="NimbusSanL"/>
          <w:noProof/>
          <w:color w:val="000000"/>
        </w:rPr>
        <w:t>[6]</w:t>
      </w:r>
      <w:r w:rsidRPr="00801B9B">
        <w:rPr>
          <w:rFonts w:cs="NimbusSanL"/>
          <w:color w:val="000000"/>
        </w:rPr>
        <w:fldChar w:fldCharType="end"/>
      </w:r>
      <w:r>
        <w:rPr>
          <w:rFonts w:cs="NimbusSanL"/>
          <w:color w:val="000000"/>
        </w:rPr>
        <w:t>.</w:t>
      </w:r>
      <w:r w:rsidRPr="00801B9B">
        <w:rPr>
          <w:rFonts w:cs="NimbusSanL"/>
          <w:color w:val="000000"/>
        </w:rPr>
        <w:t xml:space="preserve"> The conversion rate to calculate the N</w:t>
      </w:r>
      <w:r w:rsidRPr="00801B9B">
        <w:rPr>
          <w:rFonts w:cs="NimbusSanL"/>
          <w:color w:val="000000"/>
          <w:vertAlign w:val="subscript"/>
        </w:rPr>
        <w:t>2</w:t>
      </w:r>
      <w:r w:rsidRPr="00801B9B">
        <w:rPr>
          <w:rFonts w:cs="NimbusSanL"/>
          <w:color w:val="000000"/>
        </w:rPr>
        <w:t>O emissions per unit of N fertilizer applied is highly uncertain as it depends on local factors such as soil and climate conditions, farm practices, N fertilizer type, and application rate.</w:t>
      </w:r>
      <w:r w:rsidRPr="00801B9B">
        <w:rPr>
          <w:rFonts w:cs="NimbusSanL"/>
          <w:color w:val="000000"/>
        </w:rPr>
        <w:fldChar w:fldCharType="begin" w:fldLock="1"/>
      </w:r>
      <w:r w:rsidR="00575C9A">
        <w:rPr>
          <w:rFonts w:cs="NimbusSanL"/>
          <w:color w:val="000000"/>
        </w:rPr>
        <w:instrText>ADDIN CSL_CITATION { "citationItems" : [ { "id" : "ITEM-1", "itemData" : { "DOI" : "10.1002/ep", "author" : [ { "dropping-particle" : "", "family" : "Shonnard", "given" : "David R", "non-dropping-particle" : "", "parse-names" : false, "suffix" : "" }, { "dropping-particle" : "", "family" : "Williams", "given" : "Larry", "non-dropping-particle" : "", "parse-names" : false, "suffix" : "" }, { "dropping-particle" : "", "family" : "Kalnes", "given" : "Tom N", "non-dropping-particle" : "", "parse-names" : false, "suffix" : "" } ], "id" : "ITEM-1", "issue" : "3", "issued" : { "date-parts" : [ [ "2010" ] ] }, "page" : "383-392", "title" : "Camelina-Derived Jet Fuel and Diesel: Sustainable Advanced Biofuels", "type" : "article-journal", "volume" : "29" }, "uris" : [ "http://www.mendeley.com/documents/?uuid=b9208006-b3f1-48b8-8f3d-1a0a4d7257df" ] }, { "id" : "ITEM-2", "itemData" : { "DOI" : "10.1088/1748-9326/7/4/045905", "ISBN" : "1748-9326", "ISSN" : "1748-9326", "abstract" : "Globally, bioethanol is the largest volume biofuel used in the transportation sector, with corn-based ethanol production occurring mostly in the US and sugarcane-based ethanol production occurring mostly in Brazil. Advances in technology and the resulting improved productivity in corn and sugarcane farming and ethanol conversion, together with biofuel policies, have contributed to the significant expansion of ethanol production in the past 20 years. These improvements have increased the energy and greenhouse gas (GHG) benefits of using bioethanol as opposed to using petroleum gasoline. This article presents results from our most recently updated simulations of energy use and GHG emissions that result from using bioethanol made from several feedstocks. The results were generated with the GREET (Greenhouse gases, Regulated Emissions, and Energy use in Transportation) model. In particular, based on a consistent and systematic model platform, we estimate life-cycle energy consumption and GHG emissions from using ethanol produced from five feedstocks: corn, sugarcane, corn stover, switchgrass and miscanthus. We quantitatively address the impacts of a few critical factors that affect life-cycle GHG emissions from bioethanol. Even when the highly debated land use change GHG emissions are included, changing from corn to sugarcane and then to cellulosic biomass helps to significantly increase the reductions in energy use and GHG emissions from using bioethanol. Relative to petroleum gasoline, ethanol from corn, sugarcane, corn stover, switchgrass and miscanthus can reduce life-cycle GHG emissions by 19\u201348%, 40\u201362%, 90\u2013103%, 77\u201397% and 101\u2013115%, respectively. Similar trends have been found with regard to fossil energy benefits for the five bioethanol pathways.", "author" : [ { "dropping-particle" : "", "family" : "Wang", "given" : "Michael", "non-dropping-particle" : "", "parse-names" : false, "suffix" : "" }, { "dropping-particle" : "", "family" : "Han", "given" : "Jeongwoo", "non-dropping-particle" : "", "parse-names" : false, "suffix" : "" }, { "dropping-particle" : "", "family" : "Dunn", "given" : "Jennifer B", "non-dropping-particle" : "", "parse-names" : false, "suffix" : "" }, { "dropping-particle" : "", "family" : "Cai", "given" : "Hao", "non-dropping-particle" : "", "parse-names" : false, "suffix" : "" }, { "dropping-particle" : "", "family" : "Elgowainy", "given" : "Amgad", "non-dropping-particle" : "", "parse-names" : false, "suffix" : "" } ], "container-title" : "Environmental research letters", "id" : "ITEM-2", "issue" : "4", "issued" : { "date-parts" : [ [ "2012" ] ] }, "page" : "045905", "title" : "Well-to-wheels energy use and greenhouse gas emissions of ethanol from corn, sugarcane and cellulosic biomass for US use", "type" : "article-journal", "volume" : "7" }, "uris" : [ "http://www.mendeley.com/documents/?uuid=867f6021-bc6e-4e70-956f-1976967cc02b" ] }, { "id" : "ITEM-3", "itemData" : { "DOI" : "10.2790/95629", "ISBN" : "9789279338885", "ISSN" : "0096-736X", "abstract" : "A consortium of CONCAWE, EUCAR and the EU Commission's JRC carried out a Well-to-Wheels analysis of a wide range of\\automotive fuels and powertrains. The study gives an assessment of the energy consumption and greenhouse gas emissions for each pathway. It also considers macroeconomic costs and the market potential of alternative fuels.", "author" : [ { "dropping-particle" : "", "family" : "Edwards", "given" : "R", "non-dropping-particle" : "", "parse-names" : false, "suffix" : "" }, { "dropping-particle" : "", "family" : "Larive", "given" : "J-F", "non-dropping-particle" : "", "parse-names" : false, "suffix" : "" }, { "dropping-particle" : "", "family" : "Rickeard", "given" : "D", "non-dropping-particle" : "", "parse-names" : false, "suffix" : "" }, { "dropping-particle" : "", "family" : "Weindorf", "given" : "W", "non-dropping-particle" : "", "parse-names" : false, "suffix" : "" } ], "id" : "ITEM-3", "issued" : { "date-parts" : [ [ "2014" ] ] }, "number-of-pages" : "1-133", "title" : "Well-to-Wheels analysis of future automotive fuels and powertrains in the European context WELL-TO-TANK (WTT) Report. Version 4.", "type" : "book" }, "uris" : [ "http://www.mendeley.com/documents/?uuid=e72ab47b-b8dd-42b6-a241-f9c6bfad0e01" ] }, { "id" : "ITEM-4", "itemData" : { "author" : [ { "dropping-particle" : "", "family" : "Stratton", "given" : "Russell W.", "non-dropping-particle" : "", "parse-names" : false, "suffix" : "" }, { "dropping-particle" : "", "family" : "Wong", "given" : "Hsin Min", "non-dropping-particle" : "", "parse-names" : false, "suffix" : "" }, { "dropping-particle" : "", "family" : "Hileman", "given" : "James I.", "non-dropping-particle" : "", "parse-names" : false, "suffix" : "" } ], "id" : "ITEM-4", "issued" : { "date-parts" : [ [ "2010" ] ] }, "title" : "Life Cycle Greenhouse Gas Emissions from Alternative Jet Fuels", "type" : "report" }, "uris" : [ "http://www.mendeley.com/documents/?uuid=ab77450a-e861-4996-8921-6d4f57da3dc5" ] } ], "mendeley" : { "formattedCitation" : "[6\u20139]", "plainTextFormattedCitation" : "[6\u20139]", "previouslyFormattedCitation" : "[5\u20138]" }, "properties" : { "noteIndex" : 0 }, "schema" : "https://github.com/citation-style-language/schema/raw/master/csl-citation.json" }</w:instrText>
      </w:r>
      <w:r w:rsidRPr="00801B9B">
        <w:rPr>
          <w:rFonts w:cs="NimbusSanL"/>
          <w:color w:val="000000"/>
        </w:rPr>
        <w:fldChar w:fldCharType="separate"/>
      </w:r>
      <w:r w:rsidR="00575C9A" w:rsidRPr="00575C9A">
        <w:rPr>
          <w:rFonts w:cs="NimbusSanL"/>
          <w:noProof/>
          <w:color w:val="000000"/>
        </w:rPr>
        <w:t>[6–9]</w:t>
      </w:r>
      <w:r w:rsidRPr="00801B9B">
        <w:rPr>
          <w:rFonts w:cs="NimbusSanL"/>
          <w:color w:val="000000"/>
        </w:rPr>
        <w:fldChar w:fldCharType="end"/>
      </w:r>
      <w:r w:rsidRPr="00801B9B">
        <w:rPr>
          <w:rFonts w:cs="NimbusSanL"/>
          <w:color w:val="000000"/>
        </w:rPr>
        <w:t xml:space="preserve"> </w:t>
      </w:r>
    </w:p>
    <w:p w:rsidR="00193AA5" w:rsidRPr="00801B9B" w:rsidRDefault="00193AA5" w:rsidP="00193AA5">
      <w:pPr>
        <w:rPr>
          <w:rFonts w:cs="NimbusSanL"/>
          <w:color w:val="000000"/>
        </w:rPr>
      </w:pPr>
      <w:r w:rsidRPr="00801B9B">
        <w:rPr>
          <w:rFonts w:cs="NimbusSanL"/>
          <w:color w:val="000000"/>
        </w:rPr>
        <w:t xml:space="preserve">The reference studies used in this analysis </w:t>
      </w:r>
      <w:r>
        <w:rPr>
          <w:rFonts w:cs="NimbusSanL"/>
          <w:color w:val="000000"/>
        </w:rPr>
        <w:t>utilize</w:t>
      </w:r>
      <w:r w:rsidRPr="00801B9B">
        <w:rPr>
          <w:rFonts w:cs="NimbusSanL"/>
          <w:color w:val="000000"/>
        </w:rPr>
        <w:t xml:space="preserve"> different conversion rates</w:t>
      </w:r>
      <w:r>
        <w:rPr>
          <w:rFonts w:cs="NimbusSanL"/>
          <w:color w:val="000000"/>
        </w:rPr>
        <w:t xml:space="preserve"> to calculate the N</w:t>
      </w:r>
      <w:r w:rsidRPr="00787692">
        <w:rPr>
          <w:rFonts w:cs="NimbusSanL"/>
          <w:color w:val="000000"/>
          <w:vertAlign w:val="subscript"/>
        </w:rPr>
        <w:t>2</w:t>
      </w:r>
      <w:r>
        <w:rPr>
          <w:rFonts w:cs="NimbusSanL"/>
          <w:color w:val="000000"/>
        </w:rPr>
        <w:t>O emissions from N fertilizer</w:t>
      </w:r>
      <w:r w:rsidRPr="00801B9B">
        <w:rPr>
          <w:rFonts w:cs="NimbusSanL"/>
          <w:color w:val="000000"/>
        </w:rPr>
        <w:t>. For the majority of the feedstocks (and poplar, willow, forest residue, corn stover, corn and sugarcane) the conversion rates as specified in GREET were used (1.525% for poplar, willow, forestry residues, corn stover, and corn, and 1.22% for Brazilian sugarcane)</w:t>
      </w:r>
      <w:r>
        <w:rPr>
          <w:rFonts w:cs="NimbusSanL"/>
          <w:color w:val="000000"/>
        </w:rPr>
        <w:t xml:space="preserve"> </w:t>
      </w:r>
      <w:r w:rsidRPr="00801B9B">
        <w:rPr>
          <w:rFonts w:cs="NimbusSanL"/>
          <w:color w:val="000000"/>
        </w:rPr>
        <w:fldChar w:fldCharType="begin" w:fldLock="1"/>
      </w:r>
      <w:r w:rsidR="00575C9A">
        <w:rPr>
          <w:rFonts w:cs="NimbusSanL"/>
          <w:color w:val="000000"/>
        </w:rPr>
        <w:instrText>ADDIN CSL_CITATION { "citationItems" : [ { "id" : "ITEM-1", "itemData" : { "DOI" : "10.1088/1748-9326/7/4/045905", "ISBN" : "1748-9326", "ISSN" : "1748-9326", "abstract" : "Globally, bioethanol is the largest volume biofuel used in the transportation sector, with corn-based ethanol production occurring mostly in the US and sugarcane-based ethanol production occurring mostly in Brazil. Advances in technology and the resulting improved productivity in corn and sugarcane farming and ethanol conversion, together with biofuel policies, have contributed to the significant expansion of ethanol production in the past 20 years. These improvements have increased the energy and greenhouse gas (GHG) benefits of using bioethanol as opposed to using petroleum gasoline. This article presents results from our most recently updated simulations of energy use and GHG emissions that result from using bioethanol made from several feedstocks. The results were generated with the GREET (Greenhouse gases, Regulated Emissions, and Energy use in Transportation) model. In particular, based on a consistent and systematic model platform, we estimate life-cycle energy consumption and GHG emissions from using ethanol produced from five feedstocks: corn, sugarcane, corn stover, switchgrass and miscanthus. We quantitatively address the impacts of a few critical factors that affect life-cycle GHG emissions from bioethanol. Even when the highly debated land use change GHG emissions are included, changing from corn to sugarcane and then to cellulosic biomass helps to significantly increase the reductions in energy use and GHG emissions from using bioethanol. Relative to petroleum gasoline, ethanol from corn, sugarcane, corn stover, switchgrass and miscanthus can reduce life-cycle GHG emissions by 19\u201348%, 40\u201362%, 90\u2013103%, 77\u201397% and 101\u2013115%, respectively. Similar trends have been found with regard to fossil energy benefits for the five bioethanol pathways.", "author" : [ { "dropping-particle" : "", "family" : "Wang", "given" : "Michael", "non-dropping-particle" : "", "parse-names" : false, "suffix" : "" }, { "dropping-particle" : "", "family" : "Han", "given" : "Jeongwoo", "non-dropping-particle" : "", "parse-names" : false, "suffix" : "" }, { "dropping-particle" : "", "family" : "Dunn", "given" : "Jennifer B", "non-dropping-particle" : "", "parse-names" : false, "suffix" : "" }, { "dropping-particle" : "", "family" : "Cai", "given" : "Hao", "non-dropping-particle" : "", "parse-names" : false, "suffix" : "" }, { "dropping-particle" : "", "family" : "Elgowainy", "given" : "Amgad", "non-dropping-particle" : "", "parse-names" : false, "suffix" : "" } ], "container-title" : "Environmental research letters", "id" : "ITEM-1", "issue" : "4", "issued" : { "date-parts" : [ [ "2012" ] ] }, "page" : "045905", "title" : "Well-to-wheels energy use and greenhouse gas emissions of ethanol from corn, sugarcane and cellulosic biomass for US use", "type" : "article-journal", "volume" : "7" }, "uris" : [ "http://www.mendeley.com/documents/?uuid=867f6021-bc6e-4e70-956f-1976967cc02b" ] } ], "mendeley" : { "formattedCitation" : "[6]", "plainTextFormattedCitation" : "[6]", "previouslyFormattedCitation" : "[5]" }, "properties" : { "noteIndex" : 0 }, "schema" : "https://github.com/citation-style-language/schema/raw/master/csl-citation.json" }</w:instrText>
      </w:r>
      <w:r w:rsidRPr="00801B9B">
        <w:rPr>
          <w:rFonts w:cs="NimbusSanL"/>
          <w:color w:val="000000"/>
        </w:rPr>
        <w:fldChar w:fldCharType="separate"/>
      </w:r>
      <w:r w:rsidR="00575C9A" w:rsidRPr="00575C9A">
        <w:rPr>
          <w:rFonts w:cs="NimbusSanL"/>
          <w:noProof/>
          <w:color w:val="000000"/>
        </w:rPr>
        <w:t>[6]</w:t>
      </w:r>
      <w:r w:rsidRPr="00801B9B">
        <w:rPr>
          <w:rFonts w:cs="NimbusSanL"/>
          <w:color w:val="000000"/>
        </w:rPr>
        <w:fldChar w:fldCharType="end"/>
      </w:r>
      <w:r>
        <w:rPr>
          <w:rFonts w:cs="NimbusSanL"/>
          <w:color w:val="000000"/>
        </w:rPr>
        <w:t>.</w:t>
      </w:r>
      <w:r w:rsidRPr="00801B9B">
        <w:rPr>
          <w:rFonts w:cs="NimbusSanL"/>
          <w:color w:val="000000"/>
        </w:rPr>
        <w:t xml:space="preserve"> These factors were determined from an extensive literature survey. N</w:t>
      </w:r>
      <w:r w:rsidRPr="00801B9B">
        <w:rPr>
          <w:rFonts w:cs="NimbusSanL"/>
          <w:color w:val="000000"/>
          <w:vertAlign w:val="subscript"/>
        </w:rPr>
        <w:t>2</w:t>
      </w:r>
      <w:r w:rsidRPr="00801B9B">
        <w:rPr>
          <w:rFonts w:cs="NimbusSanL"/>
          <w:color w:val="000000"/>
        </w:rPr>
        <w:t xml:space="preserve">O emissions from </w:t>
      </w:r>
      <w:proofErr w:type="spellStart"/>
      <w:r w:rsidRPr="00801B9B">
        <w:rPr>
          <w:rFonts w:cs="NimbusSanL"/>
          <w:color w:val="000000"/>
        </w:rPr>
        <w:t>jatropha</w:t>
      </w:r>
      <w:proofErr w:type="spellEnd"/>
      <w:r w:rsidRPr="00801B9B">
        <w:rPr>
          <w:rFonts w:cs="NimbusSanL"/>
          <w:color w:val="000000"/>
        </w:rPr>
        <w:t xml:space="preserve"> and camelina cultivation were calculated using the IPCC Tier 1 method</w:t>
      </w:r>
      <w:r w:rsidRPr="009F7FE5">
        <w:rPr>
          <w:rStyle w:val="FootnoteReference"/>
        </w:rPr>
        <w:footnoteReference w:id="1"/>
      </w:r>
      <w:r w:rsidRPr="00801B9B">
        <w:rPr>
          <w:rFonts w:cs="NimbusSanL"/>
          <w:color w:val="000000"/>
        </w:rPr>
        <w:t>,</w:t>
      </w:r>
      <w:r>
        <w:rPr>
          <w:rFonts w:cs="NimbusSanL"/>
          <w:color w:val="000000"/>
        </w:rPr>
        <w:t xml:space="preserve"> </w:t>
      </w:r>
      <w:r w:rsidRPr="00801B9B">
        <w:rPr>
          <w:rFonts w:cs="NimbusSanL"/>
          <w:color w:val="000000"/>
        </w:rPr>
        <w:t>reporting conversion rates of 1.325% for N fertilizers and 1.225% nitrogen from crop residues.</w:t>
      </w:r>
      <w:r w:rsidRPr="00801B9B">
        <w:rPr>
          <w:rFonts w:cs="NimbusSanL"/>
          <w:color w:val="000000"/>
        </w:rPr>
        <w:fldChar w:fldCharType="begin" w:fldLock="1"/>
      </w:r>
      <w:r w:rsidR="00575C9A">
        <w:rPr>
          <w:rFonts w:cs="NimbusSanL"/>
          <w:color w:val="000000"/>
        </w:rPr>
        <w:instrText>ADDIN CSL_CITATION { "citationItems" : [ { "id" : "ITEM-1", "itemData" : { "DOI" : "10.1002/ep", "author" : [ { "dropping-particle" : "", "family" : "Shonnard", "given" : "David R", "non-dropping-particle" : "", "parse-names" : false, "suffix" : "" }, { "dropping-particle" : "", "family" : "Williams", "given" : "Larry", "non-dropping-particle" : "", "parse-names" : false, "suffix" : "" }, { "dropping-particle" : "", "family" : "Kalnes", "given" : "Tom N", "non-dropping-particle" : "", "parse-names" : false, "suffix" : "" } ], "id" : "ITEM-1", "issue" : "3", "issued" : { "date-parts" : [ [ "2010" ] ] }, "page" : "383-392", "title" : "Camelina-Derived Jet Fuel and Diesel: Sustainable Advanced Biofuels", "type" : "article-journal", "volume" : "29" }, "uris" : [ "http://www.mendeley.com/documents/?uuid=b9208006-b3f1-48b8-8f3d-1a0a4d7257df" ] }, { "id" : "ITEM-2", "itemData" : { "author" : [ { "dropping-particle" : "", "family" : "Stratton", "given" : "Russell W.", "non-dropping-particle" : "", "parse-names" : false, "suffix" : "" }, { "dropping-particle" : "", "family" : "Wong", "given" : "Hsin Min", "non-dropping-particle" : "", "parse-names" : false, "suffix" : "" }, { "dropping-particle" : "", "family" : "Hileman", "given" : "James I.", "non-dropping-particle" : "", "parse-names" : false, "suffix" : "" } ], "id" : "ITEM-2", "issued" : { "date-parts" : [ [ "2010" ] ] }, "title" : "Life Cycle Greenhouse Gas Emissions from Alternative Jet Fuels", "type" : "report" }, "uris" : [ "http://www.mendeley.com/documents/?uuid=ab77450a-e861-4996-8921-6d4f57da3dc5" ] } ], "mendeley" : { "formattedCitation" : "[7,9]", "plainTextFormattedCitation" : "[7,9]", "previouslyFormattedCitation" : "[6,8]" }, "properties" : { "noteIndex" : 0 }, "schema" : "https://github.com/citation-style-language/schema/raw/master/csl-citation.json" }</w:instrText>
      </w:r>
      <w:r w:rsidRPr="00801B9B">
        <w:rPr>
          <w:rFonts w:cs="NimbusSanL"/>
          <w:color w:val="000000"/>
        </w:rPr>
        <w:fldChar w:fldCharType="separate"/>
      </w:r>
      <w:r w:rsidR="00575C9A" w:rsidRPr="00575C9A">
        <w:rPr>
          <w:rFonts w:cs="NimbusSanL"/>
          <w:noProof/>
          <w:color w:val="000000"/>
        </w:rPr>
        <w:t>[7,9]</w:t>
      </w:r>
      <w:r w:rsidRPr="00801B9B">
        <w:rPr>
          <w:rFonts w:cs="NimbusSanL"/>
          <w:color w:val="000000"/>
        </w:rPr>
        <w:fldChar w:fldCharType="end"/>
      </w:r>
      <w:r w:rsidRPr="00801B9B">
        <w:rPr>
          <w:rFonts w:cs="NimbusSanL"/>
          <w:color w:val="000000"/>
        </w:rPr>
        <w:t xml:space="preserve"> </w:t>
      </w:r>
    </w:p>
    <w:p w:rsidR="00193AA5" w:rsidRPr="00801B9B" w:rsidRDefault="00193AA5" w:rsidP="00193AA5">
      <w:pPr>
        <w:rPr>
          <w:rFonts w:ascii="NimbusSanL" w:hAnsi="NimbusSanL" w:cs="NimbusSanL"/>
          <w:color w:val="000000"/>
        </w:rPr>
      </w:pPr>
      <w:r w:rsidRPr="00801B9B">
        <w:rPr>
          <w:rFonts w:cs="NimbusSanL"/>
          <w:color w:val="000000"/>
        </w:rPr>
        <w:t>The conversion rates as specified in the reference study were also adopted in this study. To account for the uncertainties associated with N</w:t>
      </w:r>
      <w:r w:rsidRPr="00801B9B">
        <w:rPr>
          <w:rFonts w:cs="NimbusSanL"/>
          <w:color w:val="000000"/>
          <w:vertAlign w:val="subscript"/>
        </w:rPr>
        <w:t>2</w:t>
      </w:r>
      <w:r w:rsidRPr="00801B9B">
        <w:rPr>
          <w:rFonts w:cs="NimbusSanL"/>
          <w:color w:val="000000"/>
        </w:rPr>
        <w:t>O soil emissions, the impact of fertilizer use was analyzed in the</w:t>
      </w:r>
      <w:r w:rsidRPr="003A4963">
        <w:rPr>
          <w:rFonts w:cs="NimbusSanL"/>
          <w:color w:val="000000"/>
        </w:rPr>
        <w:t xml:space="preserve"> sensitivity analysis</w:t>
      </w:r>
      <w:r w:rsidRPr="00801B9B">
        <w:rPr>
          <w:rFonts w:ascii="NimbusSanL" w:hAnsi="NimbusSanL" w:cs="NimbusSanL"/>
          <w:color w:val="000000"/>
        </w:rPr>
        <w:t>.</w:t>
      </w:r>
    </w:p>
    <w:p w:rsidR="00193AA5" w:rsidRDefault="00193AA5" w:rsidP="00193AA5">
      <w:pPr>
        <w:pStyle w:val="Caption"/>
        <w:keepNext/>
      </w:pPr>
      <w:bookmarkStart w:id="1" w:name="_Ref459898968"/>
      <w:r>
        <w:t xml:space="preserve">Table </w:t>
      </w:r>
      <w:fldSimple w:instr=" SEQ Table \* ARABIC ">
        <w:r w:rsidR="009F7FE5">
          <w:rPr>
            <w:noProof/>
          </w:rPr>
          <w:t>1</w:t>
        </w:r>
      </w:fldSimple>
      <w:bookmarkEnd w:id="1"/>
      <w:r>
        <w:t>: I</w:t>
      </w:r>
      <w:r w:rsidRPr="008120C2">
        <w:t>nput</w:t>
      </w:r>
      <w:r>
        <w:t xml:space="preserve"> values for </w:t>
      </w:r>
      <w:r>
        <w:rPr>
          <w:noProof/>
        </w:rPr>
        <w:t>feedstock cultivation</w:t>
      </w:r>
    </w:p>
    <w:tbl>
      <w:tblPr>
        <w:tblStyle w:val="TableGrid"/>
        <w:tblW w:w="13176" w:type="dxa"/>
        <w:tblLayout w:type="fixed"/>
        <w:tblLook w:val="04A0" w:firstRow="1" w:lastRow="0" w:firstColumn="1" w:lastColumn="0" w:noHBand="0" w:noVBand="1"/>
      </w:tblPr>
      <w:tblGrid>
        <w:gridCol w:w="926"/>
        <w:gridCol w:w="925"/>
        <w:gridCol w:w="745"/>
        <w:gridCol w:w="745"/>
        <w:gridCol w:w="745"/>
        <w:gridCol w:w="745"/>
        <w:gridCol w:w="651"/>
        <w:gridCol w:w="695"/>
        <w:gridCol w:w="817"/>
        <w:gridCol w:w="817"/>
        <w:gridCol w:w="817"/>
        <w:gridCol w:w="817"/>
        <w:gridCol w:w="869"/>
        <w:gridCol w:w="851"/>
        <w:gridCol w:w="850"/>
        <w:gridCol w:w="659"/>
        <w:gridCol w:w="502"/>
      </w:tblGrid>
      <w:tr w:rsidR="00193AA5" w:rsidRPr="00917972" w:rsidTr="00DA5016">
        <w:trPr>
          <w:trHeight w:val="210"/>
        </w:trPr>
        <w:tc>
          <w:tcPr>
            <w:tcW w:w="1851" w:type="dxa"/>
            <w:gridSpan w:val="2"/>
            <w:noWrap/>
          </w:tcPr>
          <w:p w:rsidR="00193AA5" w:rsidRPr="00917972" w:rsidRDefault="00193AA5" w:rsidP="00DA5016">
            <w:pPr>
              <w:rPr>
                <w:rFonts w:ascii="Calibri" w:eastAsia="Times New Roman" w:hAnsi="Calibri" w:cs="Times New Roman"/>
                <w:b/>
                <w:bCs/>
                <w:color w:val="000000"/>
                <w:sz w:val="16"/>
                <w:szCs w:val="16"/>
              </w:rPr>
            </w:pPr>
          </w:p>
        </w:tc>
        <w:tc>
          <w:tcPr>
            <w:tcW w:w="4326" w:type="dxa"/>
            <w:gridSpan w:val="6"/>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 Fertilizer</w:t>
            </w:r>
          </w:p>
        </w:tc>
        <w:tc>
          <w:tcPr>
            <w:tcW w:w="4137" w:type="dxa"/>
            <w:gridSpan w:val="5"/>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Utilities</w:t>
            </w:r>
          </w:p>
        </w:tc>
        <w:tc>
          <w:tcPr>
            <w:tcW w:w="1701" w:type="dxa"/>
            <w:gridSpan w:val="2"/>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Other inputs</w:t>
            </w:r>
          </w:p>
        </w:tc>
        <w:tc>
          <w:tcPr>
            <w:tcW w:w="659" w:type="dxa"/>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Geography</w:t>
            </w:r>
          </w:p>
        </w:tc>
        <w:tc>
          <w:tcPr>
            <w:tcW w:w="502" w:type="dxa"/>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Source</w:t>
            </w: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p>
        </w:tc>
        <w:tc>
          <w:tcPr>
            <w:tcW w:w="925" w:type="dxa"/>
            <w:noWrap/>
            <w:hideMark/>
          </w:tcPr>
          <w:p w:rsidR="00193AA5" w:rsidRPr="00917972" w:rsidRDefault="00193AA5" w:rsidP="00DA5016">
            <w:pPr>
              <w:rPr>
                <w:rFonts w:ascii="Calibri" w:eastAsia="Times New Roman" w:hAnsi="Calibri" w:cs="Times New Roman"/>
                <w:color w:val="000000"/>
                <w:sz w:val="16"/>
                <w:szCs w:val="16"/>
              </w:rPr>
            </w:pPr>
          </w:p>
        </w:tc>
        <w:tc>
          <w:tcPr>
            <w:tcW w:w="74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K2O</w:t>
            </w:r>
          </w:p>
        </w:tc>
        <w:tc>
          <w:tcPr>
            <w:tcW w:w="74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P2O5</w:t>
            </w:r>
          </w:p>
        </w:tc>
        <w:tc>
          <w:tcPr>
            <w:tcW w:w="74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N</w:t>
            </w:r>
          </w:p>
        </w:tc>
        <w:tc>
          <w:tcPr>
            <w:tcW w:w="74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CaCO3</w:t>
            </w:r>
          </w:p>
        </w:tc>
        <w:tc>
          <w:tcPr>
            <w:tcW w:w="651"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Herbicides</w:t>
            </w:r>
          </w:p>
        </w:tc>
        <w:tc>
          <w:tcPr>
            <w:tcW w:w="69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Insecticides</w:t>
            </w:r>
          </w:p>
        </w:tc>
        <w:tc>
          <w:tcPr>
            <w:tcW w:w="81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Diesel</w:t>
            </w:r>
          </w:p>
        </w:tc>
        <w:tc>
          <w:tcPr>
            <w:tcW w:w="81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Natural gas</w:t>
            </w:r>
          </w:p>
        </w:tc>
        <w:tc>
          <w:tcPr>
            <w:tcW w:w="81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Electricity</w:t>
            </w:r>
          </w:p>
        </w:tc>
        <w:tc>
          <w:tcPr>
            <w:tcW w:w="81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Gasoline</w:t>
            </w:r>
          </w:p>
        </w:tc>
        <w:tc>
          <w:tcPr>
            <w:tcW w:w="86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LPG</w:t>
            </w:r>
          </w:p>
        </w:tc>
        <w:tc>
          <w:tcPr>
            <w:tcW w:w="851" w:type="dxa"/>
            <w:noWrap/>
            <w:hideMark/>
          </w:tcPr>
          <w:p w:rsidR="00193AA5" w:rsidRPr="00917972" w:rsidRDefault="00193AA5" w:rsidP="00DA5016">
            <w:pPr>
              <w:rPr>
                <w:rFonts w:ascii="Calibri" w:eastAsia="Times New Roman" w:hAnsi="Calibri" w:cs="Times New Roman"/>
                <w:color w:val="000000"/>
                <w:sz w:val="16"/>
                <w:szCs w:val="16"/>
              </w:rPr>
            </w:pPr>
          </w:p>
        </w:tc>
        <w:tc>
          <w:tcPr>
            <w:tcW w:w="850" w:type="dxa"/>
            <w:noWrap/>
            <w:hideMark/>
          </w:tcPr>
          <w:p w:rsidR="00193AA5" w:rsidRPr="00917972" w:rsidRDefault="00193AA5" w:rsidP="00DA5016">
            <w:pPr>
              <w:rPr>
                <w:rFonts w:ascii="Calibri" w:eastAsia="Times New Roman" w:hAnsi="Calibri" w:cs="Times New Roman"/>
                <w:color w:val="000000"/>
                <w:sz w:val="16"/>
                <w:szCs w:val="16"/>
              </w:rPr>
            </w:pPr>
          </w:p>
        </w:tc>
        <w:tc>
          <w:tcPr>
            <w:tcW w:w="659" w:type="dxa"/>
            <w:noWrap/>
            <w:hideMark/>
          </w:tcPr>
          <w:p w:rsidR="00193AA5" w:rsidRPr="00917972" w:rsidRDefault="00193AA5" w:rsidP="00DA5016">
            <w:pPr>
              <w:rPr>
                <w:rFonts w:ascii="Calibri" w:eastAsia="Times New Roman" w:hAnsi="Calibri" w:cs="Times New Roman"/>
                <w:color w:val="000000"/>
                <w:sz w:val="16"/>
                <w:szCs w:val="16"/>
              </w:rPr>
            </w:pPr>
          </w:p>
        </w:tc>
        <w:tc>
          <w:tcPr>
            <w:tcW w:w="502" w:type="dxa"/>
            <w:noWrap/>
            <w:hideMark/>
          </w:tcPr>
          <w:p w:rsidR="00193AA5" w:rsidRPr="00917972" w:rsidRDefault="00193AA5" w:rsidP="00DA5016">
            <w:pPr>
              <w:rPr>
                <w:rFonts w:ascii="Calibri" w:eastAsia="Times New Roman" w:hAnsi="Calibri" w:cs="Times New Roman"/>
                <w:color w:val="000000"/>
                <w:sz w:val="16"/>
                <w:szCs w:val="16"/>
              </w:rPr>
            </w:pP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Product</w:t>
            </w:r>
          </w:p>
        </w:tc>
        <w:tc>
          <w:tcPr>
            <w:tcW w:w="74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g/kg product</w:t>
            </w:r>
          </w:p>
        </w:tc>
        <w:tc>
          <w:tcPr>
            <w:tcW w:w="74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g/kg product</w:t>
            </w:r>
          </w:p>
        </w:tc>
        <w:tc>
          <w:tcPr>
            <w:tcW w:w="74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g/kg product</w:t>
            </w:r>
          </w:p>
        </w:tc>
        <w:tc>
          <w:tcPr>
            <w:tcW w:w="74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g/kg product</w:t>
            </w:r>
          </w:p>
        </w:tc>
        <w:tc>
          <w:tcPr>
            <w:tcW w:w="651" w:type="dxa"/>
            <w:noWrap/>
            <w:hideMark/>
          </w:tcPr>
          <w:p w:rsidR="00193AA5" w:rsidRPr="00917972" w:rsidRDefault="00193AA5" w:rsidP="00DA5016">
            <w:pPr>
              <w:rPr>
                <w:rFonts w:ascii="Calibri" w:eastAsia="Times New Roman" w:hAnsi="Calibri" w:cs="Times New Roman"/>
                <w:color w:val="000000"/>
                <w:sz w:val="16"/>
                <w:szCs w:val="16"/>
              </w:rPr>
            </w:pPr>
          </w:p>
        </w:tc>
        <w:tc>
          <w:tcPr>
            <w:tcW w:w="69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w:t>
            </w:r>
          </w:p>
        </w:tc>
        <w:tc>
          <w:tcPr>
            <w:tcW w:w="81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kg product</w:t>
            </w:r>
          </w:p>
        </w:tc>
        <w:tc>
          <w:tcPr>
            <w:tcW w:w="81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kg product</w:t>
            </w:r>
          </w:p>
        </w:tc>
        <w:tc>
          <w:tcPr>
            <w:tcW w:w="81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kg product</w:t>
            </w:r>
          </w:p>
        </w:tc>
        <w:tc>
          <w:tcPr>
            <w:tcW w:w="81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kg product</w:t>
            </w:r>
          </w:p>
        </w:tc>
        <w:tc>
          <w:tcPr>
            <w:tcW w:w="86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kg product</w:t>
            </w:r>
          </w:p>
        </w:tc>
        <w:tc>
          <w:tcPr>
            <w:tcW w:w="851" w:type="dxa"/>
          </w:tcPr>
          <w:p w:rsidR="00193AA5" w:rsidRPr="00917972" w:rsidRDefault="00193AA5" w:rsidP="00DA5016">
            <w:pPr>
              <w:rPr>
                <w:rFonts w:ascii="Calibri" w:eastAsia="Times New Roman" w:hAnsi="Calibri" w:cs="Times New Roman"/>
                <w:color w:val="000000"/>
                <w:sz w:val="16"/>
                <w:szCs w:val="16"/>
              </w:rPr>
            </w:pPr>
          </w:p>
        </w:tc>
        <w:tc>
          <w:tcPr>
            <w:tcW w:w="850"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g/kg product</w:t>
            </w:r>
          </w:p>
        </w:tc>
        <w:tc>
          <w:tcPr>
            <w:tcW w:w="659" w:type="dxa"/>
            <w:noWrap/>
            <w:hideMark/>
          </w:tcPr>
          <w:p w:rsidR="00193AA5" w:rsidRPr="00917972" w:rsidRDefault="00193AA5" w:rsidP="00DA5016">
            <w:pPr>
              <w:rPr>
                <w:rFonts w:ascii="Calibri" w:eastAsia="Times New Roman" w:hAnsi="Calibri" w:cs="Times New Roman"/>
                <w:color w:val="000000"/>
                <w:sz w:val="16"/>
                <w:szCs w:val="16"/>
              </w:rPr>
            </w:pPr>
          </w:p>
        </w:tc>
        <w:tc>
          <w:tcPr>
            <w:tcW w:w="502" w:type="dxa"/>
            <w:noWrap/>
            <w:hideMark/>
          </w:tcPr>
          <w:p w:rsidR="00193AA5" w:rsidRPr="00917972" w:rsidRDefault="00193AA5" w:rsidP="00DA5016">
            <w:pPr>
              <w:rPr>
                <w:rFonts w:ascii="Calibri" w:eastAsia="Times New Roman" w:hAnsi="Calibri" w:cs="Times New Roman"/>
                <w:color w:val="000000"/>
                <w:sz w:val="16"/>
                <w:szCs w:val="16"/>
              </w:rPr>
            </w:pP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Jatropha</w:t>
            </w: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Jatropha seeds</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40.2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14.0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36.6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51"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9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1.50</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69"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51" w:type="dxa"/>
            <w:noWrap/>
            <w:hideMark/>
          </w:tcPr>
          <w:p w:rsidR="00193AA5" w:rsidRPr="00917972" w:rsidRDefault="00193AA5" w:rsidP="00DA5016">
            <w:pPr>
              <w:rPr>
                <w:rFonts w:ascii="Calibri" w:eastAsia="Times New Roman" w:hAnsi="Calibri" w:cs="Times New Roman"/>
                <w:color w:val="000000"/>
                <w:sz w:val="16"/>
                <w:szCs w:val="16"/>
              </w:rPr>
            </w:pPr>
          </w:p>
        </w:tc>
        <w:tc>
          <w:tcPr>
            <w:tcW w:w="850" w:type="dxa"/>
            <w:noWrap/>
            <w:hideMark/>
          </w:tcPr>
          <w:p w:rsidR="00193AA5" w:rsidRPr="00917972" w:rsidRDefault="00193AA5" w:rsidP="00DA5016">
            <w:pPr>
              <w:rPr>
                <w:rFonts w:ascii="Calibri" w:eastAsia="Times New Roman" w:hAnsi="Calibri" w:cs="Times New Roman"/>
                <w:color w:val="000000"/>
                <w:sz w:val="16"/>
                <w:szCs w:val="16"/>
              </w:rPr>
            </w:pPr>
          </w:p>
        </w:tc>
        <w:tc>
          <w:tcPr>
            <w:tcW w:w="65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S</w:t>
            </w:r>
          </w:p>
        </w:tc>
        <w:tc>
          <w:tcPr>
            <w:tcW w:w="502" w:type="dxa"/>
            <w:noWrap/>
            <w:hideMark/>
          </w:tcPr>
          <w:p w:rsidR="00193AA5" w:rsidRPr="00917972" w:rsidRDefault="00193AA5" w:rsidP="00DA5016">
            <w:pPr>
              <w:rPr>
                <w:rFonts w:ascii="Calibri" w:eastAsia="Times New Roman" w:hAnsi="Calibri" w:cs="Times New Roman"/>
                <w:color w:val="000000"/>
                <w:sz w:val="16"/>
                <w:szCs w:val="16"/>
              </w:rPr>
            </w:pPr>
            <w:r w:rsidRPr="000A2801">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2801">
              <w:rPr>
                <w:rFonts w:ascii="Calibri" w:hAnsi="Calibri"/>
                <w:color w:val="000000"/>
                <w:sz w:val="16"/>
                <w:szCs w:val="16"/>
              </w:rPr>
              <w:fldChar w:fldCharType="separate"/>
            </w:r>
            <w:r w:rsidR="00575C9A" w:rsidRPr="00575C9A">
              <w:rPr>
                <w:rFonts w:ascii="Calibri" w:hAnsi="Calibri"/>
                <w:noProof/>
                <w:color w:val="000000"/>
                <w:sz w:val="16"/>
                <w:szCs w:val="16"/>
              </w:rPr>
              <w:t>[10]</w:t>
            </w:r>
            <w:r w:rsidRPr="000A2801">
              <w:rPr>
                <w:rFonts w:ascii="Calibri" w:hAnsi="Calibri"/>
                <w:color w:val="000000"/>
                <w:sz w:val="16"/>
                <w:szCs w:val="16"/>
              </w:rPr>
              <w:fldChar w:fldCharType="end"/>
            </w: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Camelina</w:t>
            </w: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Camelina Seeds</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11.6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17.4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43.0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51"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9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1.18</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69"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51" w:type="dxa"/>
            <w:noWrap/>
            <w:hideMark/>
          </w:tcPr>
          <w:p w:rsidR="00193AA5" w:rsidRPr="00917972" w:rsidRDefault="00193AA5" w:rsidP="00DA5016">
            <w:pPr>
              <w:rPr>
                <w:rFonts w:ascii="Calibri" w:eastAsia="Times New Roman" w:hAnsi="Calibri" w:cs="Times New Roman"/>
                <w:color w:val="000000"/>
                <w:sz w:val="16"/>
                <w:szCs w:val="16"/>
              </w:rPr>
            </w:pPr>
          </w:p>
        </w:tc>
        <w:tc>
          <w:tcPr>
            <w:tcW w:w="850" w:type="dxa"/>
            <w:noWrap/>
            <w:hideMark/>
          </w:tcPr>
          <w:p w:rsidR="00193AA5" w:rsidRPr="00917972" w:rsidRDefault="00193AA5" w:rsidP="00DA5016">
            <w:pPr>
              <w:rPr>
                <w:rFonts w:ascii="Calibri" w:eastAsia="Times New Roman" w:hAnsi="Calibri" w:cs="Times New Roman"/>
                <w:color w:val="000000"/>
                <w:sz w:val="16"/>
                <w:szCs w:val="16"/>
              </w:rPr>
            </w:pPr>
          </w:p>
        </w:tc>
        <w:tc>
          <w:tcPr>
            <w:tcW w:w="65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S</w:t>
            </w:r>
          </w:p>
        </w:tc>
        <w:tc>
          <w:tcPr>
            <w:tcW w:w="502" w:type="dxa"/>
            <w:noWrap/>
            <w:hideMark/>
          </w:tcPr>
          <w:p w:rsidR="00193AA5" w:rsidRPr="00917972" w:rsidRDefault="00193AA5" w:rsidP="00DA5016">
            <w:pPr>
              <w:rPr>
                <w:rFonts w:ascii="Calibri" w:eastAsia="Times New Roman" w:hAnsi="Calibri" w:cs="Times New Roman"/>
                <w:color w:val="000000"/>
                <w:sz w:val="16"/>
                <w:szCs w:val="16"/>
              </w:rPr>
            </w:pPr>
            <w:r w:rsidRPr="000A2801">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2801">
              <w:rPr>
                <w:rFonts w:ascii="Calibri" w:hAnsi="Calibri"/>
                <w:color w:val="000000"/>
                <w:sz w:val="16"/>
                <w:szCs w:val="16"/>
              </w:rPr>
              <w:fldChar w:fldCharType="separate"/>
            </w:r>
            <w:r w:rsidR="00575C9A" w:rsidRPr="00575C9A">
              <w:rPr>
                <w:rFonts w:ascii="Calibri" w:hAnsi="Calibri"/>
                <w:noProof/>
                <w:color w:val="000000"/>
                <w:sz w:val="16"/>
                <w:szCs w:val="16"/>
              </w:rPr>
              <w:t>[10]</w:t>
            </w:r>
            <w:r w:rsidRPr="000A2801">
              <w:rPr>
                <w:rFonts w:ascii="Calibri" w:hAnsi="Calibri"/>
                <w:color w:val="000000"/>
                <w:sz w:val="16"/>
                <w:szCs w:val="16"/>
              </w:rPr>
              <w:fldChar w:fldCharType="end"/>
            </w: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CO</w:t>
            </w: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CO</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51"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9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69"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51" w:type="dxa"/>
            <w:noWrap/>
            <w:hideMark/>
          </w:tcPr>
          <w:p w:rsidR="00193AA5" w:rsidRPr="00917972" w:rsidRDefault="00193AA5" w:rsidP="00DA5016">
            <w:pPr>
              <w:rPr>
                <w:rFonts w:ascii="Calibri" w:eastAsia="Times New Roman" w:hAnsi="Calibri" w:cs="Times New Roman"/>
                <w:color w:val="000000"/>
                <w:sz w:val="16"/>
                <w:szCs w:val="16"/>
              </w:rPr>
            </w:pPr>
          </w:p>
        </w:tc>
        <w:tc>
          <w:tcPr>
            <w:tcW w:w="850" w:type="dxa"/>
            <w:noWrap/>
            <w:hideMark/>
          </w:tcPr>
          <w:p w:rsidR="00193AA5" w:rsidRPr="00917972" w:rsidRDefault="00193AA5" w:rsidP="00DA5016">
            <w:pPr>
              <w:rPr>
                <w:rFonts w:ascii="Calibri" w:eastAsia="Times New Roman" w:hAnsi="Calibri" w:cs="Times New Roman"/>
                <w:color w:val="000000"/>
                <w:sz w:val="16"/>
                <w:szCs w:val="16"/>
              </w:rPr>
            </w:pPr>
          </w:p>
        </w:tc>
        <w:tc>
          <w:tcPr>
            <w:tcW w:w="65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S</w:t>
            </w:r>
          </w:p>
        </w:tc>
        <w:tc>
          <w:tcPr>
            <w:tcW w:w="502" w:type="dxa"/>
            <w:noWrap/>
            <w:hideMark/>
          </w:tcPr>
          <w:p w:rsidR="00193AA5" w:rsidRPr="00917972"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DOI" : "10.1021/ie900884x", "ISSN" : "08885885", "abstract" : "The energy life cycle assessment for the production of biodiesel from rendered lipids in the United States is presented in this study. Three different scenarios were found eligible for analysis: (I) conversion to biodiesel, (II) rendering and conversion, and (III) farming, rendering, and conversion. The amounts of energy required in farming, meat processing, and baseline conversion to biodiesel were reviewed from the literature. The thermal energy and electricity used in rendering were surveyed from the U.S. rendering industry. For animal fats, scenario III resulted in a net energy ratio (NER, ratio of energy outputs to energy inputs) much lower than 1. In contrast, the NERs for scenarios I and II were both found to be &gt;1. For scenario I, the NER was found to be &gt;3.6, larger than the value typically reported for soybean oil (SBO) biodiesel. As for the waste SBO grease, the NER was found to be &gt;1 for both applicable scenarios (I and II). To a limited extent, sensitivity analysis was used to evaluate changes in assumptions with respect to the type of fuels employed in the generation of thermal energy as well as the method for biodiesel production", "author" : [ { "dropping-particle" : "", "family" : "L\u00f3pez", "given" : "Dora E.", "non-dropping-particle" : "", "parse-names" : false, "suffix" : "" }, { "dropping-particle" : "", "family" : "Mullins", "given" : "Joseph C.", "non-dropping-particle" : "", "parse-names" : false, "suffix" : "" }, { "dropping-particle" : "", "family" : "Bruce", "given" : "David A.", "non-dropping-particle" : "", "parse-names" : false, "suffix" : "" } ], "container-title" : "Industrial and Engineering Chemistry Research", "id" : "ITEM-1", "issue" : "5", "issued" : { "date-parts" : [ [ "2010" ] ] }, "page" : "2419-2432", "title" : "Energy life cycle assessment for the production of biodiesel from rendered lipids in the United States", "type" : "article-journal", "volume" : "49" }, "uris" : [ "http://www.mendeley.com/documents/?uuid=301c00f3-7a6e-4bfa-b886-241712837152" ] }, { "id" : "ITEM-2", "itemData" : { "DOI" : "10.1016/j.biombioe.2014.04.024", "ISSN" : "09619534", "author" : [ { "dropping-particle" : "", "family" : "Seber", "given" : "Gonca", "non-dropping-particle" : "", "parse-names" : false, "suffix" : "" }, { "dropping-particle" : "", "family" : "Malina", "given" : "Robert", "non-dropping-particle" : "", "parse-names" : false, "suffix" : "" }, { "dropping-particle" : "", "family" : "Pearlson", "given" : "Matthew N.", "non-dropping-particle" : "", "parse-names" : false, "suffix" : "" }, { "dropping-particle" : "", "family" : "Olcay", "given" : "Hakan", "non-dropping-particle" : "", "parse-names" : false, "suffix" : "" }, { "dropping-particle" : "", "family" : "Hileman", "given" : "James I.", "non-dropping-particle" : "", "parse-names" : false, "suffix" : "" }, { "dropping-particle" : "", "family" : "Barrett", "given" : "Steven R.H.", "non-dropping-particle" : "", "parse-names" : false, "suffix" : "" } ], "container-title" : "Biomass and Bioenergy", "id" : "ITEM-2", "issued" : { "date-parts" : [ [ "2014" ] ] }, "page" : "108-118", "title" : "Environmental and economic assessment of producing hydroprocessed jet and diesel fuel from waste oils and tallow", "type" : "article-journal", "volume" : "67" }, "uris" : [ "http://www.mendeley.com/documents/?uuid=9671b792-cc46-452c-afec-88654816cebd" ] } ], "mendeley" : { "formattedCitation" : "[11,2]", "plainTextFormattedCitation" : "[11,2]", "previouslyFormattedCitation" : "[10,2]" }, "properties" : { "noteIndex" : 0 }, "schema" : "https://github.com/citation-style-language/schema/raw/master/csl-citation.json" }</w:instrText>
            </w:r>
            <w:r>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1,2]</w:t>
            </w:r>
            <w:r>
              <w:rPr>
                <w:rFonts w:ascii="Calibri" w:eastAsia="Times New Roman" w:hAnsi="Calibri" w:cs="Times New Roman"/>
                <w:color w:val="000000"/>
                <w:sz w:val="16"/>
                <w:szCs w:val="16"/>
              </w:rPr>
              <w:fldChar w:fldCharType="end"/>
            </w: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Poplar</w:t>
            </w: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Poplar</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2.02</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1.01</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3.02</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2.38</w:t>
            </w:r>
          </w:p>
        </w:tc>
        <w:tc>
          <w:tcPr>
            <w:tcW w:w="651"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15</w:t>
            </w:r>
          </w:p>
        </w:tc>
        <w:tc>
          <w:tcPr>
            <w:tcW w:w="69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25</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69"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51" w:type="dxa"/>
            <w:noWrap/>
            <w:hideMark/>
          </w:tcPr>
          <w:p w:rsidR="00193AA5" w:rsidRPr="00917972" w:rsidRDefault="00193AA5" w:rsidP="00DA5016">
            <w:pPr>
              <w:rPr>
                <w:rFonts w:ascii="Calibri" w:eastAsia="Times New Roman" w:hAnsi="Calibri" w:cs="Times New Roman"/>
                <w:color w:val="000000"/>
                <w:sz w:val="16"/>
                <w:szCs w:val="16"/>
              </w:rPr>
            </w:pPr>
          </w:p>
        </w:tc>
        <w:tc>
          <w:tcPr>
            <w:tcW w:w="850" w:type="dxa"/>
            <w:noWrap/>
            <w:hideMark/>
          </w:tcPr>
          <w:p w:rsidR="00193AA5" w:rsidRPr="00917972" w:rsidRDefault="00193AA5" w:rsidP="00DA5016">
            <w:pPr>
              <w:rPr>
                <w:rFonts w:ascii="Calibri" w:eastAsia="Times New Roman" w:hAnsi="Calibri" w:cs="Times New Roman"/>
                <w:color w:val="000000"/>
                <w:sz w:val="16"/>
                <w:szCs w:val="16"/>
              </w:rPr>
            </w:pPr>
          </w:p>
        </w:tc>
        <w:tc>
          <w:tcPr>
            <w:tcW w:w="65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S</w:t>
            </w:r>
          </w:p>
        </w:tc>
        <w:tc>
          <w:tcPr>
            <w:tcW w:w="502" w:type="dxa"/>
            <w:noWrap/>
            <w:hideMark/>
          </w:tcPr>
          <w:p w:rsidR="00193AA5" w:rsidRDefault="00193AA5" w:rsidP="00DA5016">
            <w:r w:rsidRPr="00EB4F10">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EB4F10">
              <w:rPr>
                <w:rFonts w:ascii="Calibri" w:hAnsi="Calibri"/>
                <w:color w:val="000000"/>
                <w:sz w:val="16"/>
                <w:szCs w:val="16"/>
              </w:rPr>
              <w:fldChar w:fldCharType="separate"/>
            </w:r>
            <w:r w:rsidR="00575C9A" w:rsidRPr="00575C9A">
              <w:rPr>
                <w:rFonts w:ascii="Calibri" w:hAnsi="Calibri"/>
                <w:noProof/>
                <w:color w:val="000000"/>
                <w:sz w:val="16"/>
                <w:szCs w:val="16"/>
              </w:rPr>
              <w:t>[10]</w:t>
            </w:r>
            <w:r w:rsidRPr="00EB4F10">
              <w:rPr>
                <w:rFonts w:ascii="Calibri" w:hAnsi="Calibri"/>
                <w:color w:val="000000"/>
                <w:sz w:val="16"/>
                <w:szCs w:val="16"/>
              </w:rPr>
              <w:fldChar w:fldCharType="end"/>
            </w: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Willow</w:t>
            </w: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Willow</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2.85</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51"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3</w:t>
            </w:r>
          </w:p>
        </w:tc>
        <w:tc>
          <w:tcPr>
            <w:tcW w:w="69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18</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0</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0</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69"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51" w:type="dxa"/>
            <w:noWrap/>
          </w:tcPr>
          <w:p w:rsidR="00193AA5" w:rsidRPr="00917972" w:rsidRDefault="00193AA5" w:rsidP="00DA5016">
            <w:pPr>
              <w:rPr>
                <w:rFonts w:ascii="Calibri" w:eastAsia="Times New Roman" w:hAnsi="Calibri" w:cs="Times New Roman"/>
                <w:color w:val="000000"/>
                <w:sz w:val="16"/>
                <w:szCs w:val="16"/>
              </w:rPr>
            </w:pPr>
          </w:p>
        </w:tc>
        <w:tc>
          <w:tcPr>
            <w:tcW w:w="850" w:type="dxa"/>
            <w:noWrap/>
          </w:tcPr>
          <w:p w:rsidR="00193AA5" w:rsidRPr="00917972" w:rsidRDefault="00193AA5" w:rsidP="00DA5016">
            <w:pPr>
              <w:jc w:val="right"/>
              <w:rPr>
                <w:rFonts w:ascii="Calibri" w:eastAsia="Times New Roman" w:hAnsi="Calibri" w:cs="Times New Roman"/>
                <w:color w:val="000000"/>
                <w:sz w:val="16"/>
                <w:szCs w:val="16"/>
              </w:rPr>
            </w:pPr>
          </w:p>
        </w:tc>
        <w:tc>
          <w:tcPr>
            <w:tcW w:w="65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S</w:t>
            </w:r>
          </w:p>
        </w:tc>
        <w:tc>
          <w:tcPr>
            <w:tcW w:w="502" w:type="dxa"/>
            <w:noWrap/>
            <w:hideMark/>
          </w:tcPr>
          <w:p w:rsidR="00193AA5" w:rsidRDefault="00193AA5" w:rsidP="00DA5016">
            <w:r w:rsidRPr="00EB4F10">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EB4F10">
              <w:rPr>
                <w:rFonts w:ascii="Calibri" w:hAnsi="Calibri"/>
                <w:color w:val="000000"/>
                <w:sz w:val="16"/>
                <w:szCs w:val="16"/>
              </w:rPr>
              <w:fldChar w:fldCharType="separate"/>
            </w:r>
            <w:r w:rsidR="00575C9A" w:rsidRPr="00575C9A">
              <w:rPr>
                <w:rFonts w:ascii="Calibri" w:hAnsi="Calibri"/>
                <w:noProof/>
                <w:color w:val="000000"/>
                <w:sz w:val="16"/>
                <w:szCs w:val="16"/>
              </w:rPr>
              <w:t>[10]</w:t>
            </w:r>
            <w:r w:rsidRPr="00EB4F10">
              <w:rPr>
                <w:rFonts w:ascii="Calibri" w:hAnsi="Calibri"/>
                <w:color w:val="000000"/>
                <w:sz w:val="16"/>
                <w:szCs w:val="16"/>
              </w:rPr>
              <w:fldChar w:fldCharType="end"/>
            </w: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Corn stover</w:t>
            </w: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Corn stover</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15.04</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8.77</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8.77</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51"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9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26</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69"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51" w:type="dxa"/>
            <w:noWrap/>
            <w:hideMark/>
          </w:tcPr>
          <w:p w:rsidR="00193AA5" w:rsidRPr="00917972" w:rsidRDefault="00193AA5" w:rsidP="00DA5016">
            <w:pPr>
              <w:rPr>
                <w:rFonts w:ascii="Calibri" w:eastAsia="Times New Roman" w:hAnsi="Calibri" w:cs="Times New Roman"/>
                <w:color w:val="000000"/>
                <w:sz w:val="16"/>
                <w:szCs w:val="16"/>
              </w:rPr>
            </w:pPr>
          </w:p>
        </w:tc>
        <w:tc>
          <w:tcPr>
            <w:tcW w:w="850" w:type="dxa"/>
            <w:noWrap/>
            <w:hideMark/>
          </w:tcPr>
          <w:p w:rsidR="00193AA5" w:rsidRPr="00917972" w:rsidRDefault="00193AA5" w:rsidP="00DA5016">
            <w:pPr>
              <w:rPr>
                <w:rFonts w:ascii="Calibri" w:eastAsia="Times New Roman" w:hAnsi="Calibri" w:cs="Times New Roman"/>
                <w:color w:val="000000"/>
                <w:sz w:val="16"/>
                <w:szCs w:val="16"/>
              </w:rPr>
            </w:pPr>
          </w:p>
        </w:tc>
        <w:tc>
          <w:tcPr>
            <w:tcW w:w="65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S</w:t>
            </w:r>
          </w:p>
        </w:tc>
        <w:tc>
          <w:tcPr>
            <w:tcW w:w="502" w:type="dxa"/>
            <w:noWrap/>
            <w:hideMark/>
          </w:tcPr>
          <w:p w:rsidR="00193AA5" w:rsidRDefault="00193AA5" w:rsidP="00DA5016">
            <w:r w:rsidRPr="00EB4F10">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EB4F10">
              <w:rPr>
                <w:rFonts w:ascii="Calibri" w:hAnsi="Calibri"/>
                <w:color w:val="000000"/>
                <w:sz w:val="16"/>
                <w:szCs w:val="16"/>
              </w:rPr>
              <w:fldChar w:fldCharType="separate"/>
            </w:r>
            <w:r w:rsidR="00575C9A" w:rsidRPr="00575C9A">
              <w:rPr>
                <w:rFonts w:ascii="Calibri" w:hAnsi="Calibri"/>
                <w:noProof/>
                <w:color w:val="000000"/>
                <w:sz w:val="16"/>
                <w:szCs w:val="16"/>
              </w:rPr>
              <w:t>[10]</w:t>
            </w:r>
            <w:r w:rsidRPr="00EB4F10">
              <w:rPr>
                <w:rFonts w:ascii="Calibri" w:hAnsi="Calibri"/>
                <w:color w:val="000000"/>
                <w:sz w:val="16"/>
                <w:szCs w:val="16"/>
              </w:rPr>
              <w:fldChar w:fldCharType="end"/>
            </w: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Forestry residues</w:t>
            </w: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Forestry residues</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51"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69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14</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69"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w:t>
            </w:r>
          </w:p>
        </w:tc>
        <w:tc>
          <w:tcPr>
            <w:tcW w:w="851" w:type="dxa"/>
            <w:noWrap/>
            <w:hideMark/>
          </w:tcPr>
          <w:p w:rsidR="00193AA5" w:rsidRPr="00917972" w:rsidRDefault="00193AA5" w:rsidP="00DA5016">
            <w:pPr>
              <w:rPr>
                <w:rFonts w:ascii="Calibri" w:eastAsia="Times New Roman" w:hAnsi="Calibri" w:cs="Times New Roman"/>
                <w:color w:val="000000"/>
                <w:sz w:val="16"/>
                <w:szCs w:val="16"/>
              </w:rPr>
            </w:pPr>
          </w:p>
        </w:tc>
        <w:tc>
          <w:tcPr>
            <w:tcW w:w="850" w:type="dxa"/>
            <w:noWrap/>
            <w:hideMark/>
          </w:tcPr>
          <w:p w:rsidR="00193AA5" w:rsidRPr="00917972" w:rsidRDefault="00193AA5" w:rsidP="00DA5016">
            <w:pPr>
              <w:rPr>
                <w:rFonts w:ascii="Calibri" w:eastAsia="Times New Roman" w:hAnsi="Calibri" w:cs="Times New Roman"/>
                <w:color w:val="000000"/>
                <w:sz w:val="16"/>
                <w:szCs w:val="16"/>
              </w:rPr>
            </w:pPr>
          </w:p>
        </w:tc>
        <w:tc>
          <w:tcPr>
            <w:tcW w:w="65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S</w:t>
            </w:r>
          </w:p>
        </w:tc>
        <w:tc>
          <w:tcPr>
            <w:tcW w:w="502" w:type="dxa"/>
            <w:noWrap/>
            <w:hideMark/>
          </w:tcPr>
          <w:p w:rsidR="00193AA5" w:rsidRDefault="00193AA5" w:rsidP="00DA5016">
            <w:r w:rsidRPr="00EB4F10">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EB4F10">
              <w:rPr>
                <w:rFonts w:ascii="Calibri" w:hAnsi="Calibri"/>
                <w:color w:val="000000"/>
                <w:sz w:val="16"/>
                <w:szCs w:val="16"/>
              </w:rPr>
              <w:fldChar w:fldCharType="separate"/>
            </w:r>
            <w:r w:rsidR="00575C9A" w:rsidRPr="00575C9A">
              <w:rPr>
                <w:rFonts w:ascii="Calibri" w:hAnsi="Calibri"/>
                <w:noProof/>
                <w:color w:val="000000"/>
                <w:sz w:val="16"/>
                <w:szCs w:val="16"/>
              </w:rPr>
              <w:t>[10]</w:t>
            </w:r>
            <w:r w:rsidRPr="00EB4F10">
              <w:rPr>
                <w:rFonts w:ascii="Calibri" w:hAnsi="Calibri"/>
                <w:color w:val="000000"/>
                <w:sz w:val="16"/>
                <w:szCs w:val="16"/>
              </w:rPr>
              <w:fldChar w:fldCharType="end"/>
            </w: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Sugarcane</w:t>
            </w: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Sugarcane</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1.0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3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8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5.20</w:t>
            </w:r>
          </w:p>
        </w:tc>
        <w:tc>
          <w:tcPr>
            <w:tcW w:w="651"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5</w:t>
            </w:r>
          </w:p>
        </w:tc>
        <w:tc>
          <w:tcPr>
            <w:tcW w:w="69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2.50</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4</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2</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1</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1</w:t>
            </w:r>
          </w:p>
        </w:tc>
        <w:tc>
          <w:tcPr>
            <w:tcW w:w="869"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2</w:t>
            </w:r>
          </w:p>
        </w:tc>
        <w:tc>
          <w:tcPr>
            <w:tcW w:w="851" w:type="dxa"/>
            <w:noWrap/>
            <w:hideMark/>
          </w:tcPr>
          <w:p w:rsidR="00193AA5" w:rsidRPr="00917972"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Sugarcane </w:t>
            </w:r>
            <w:proofErr w:type="spellStart"/>
            <w:r>
              <w:rPr>
                <w:rFonts w:ascii="Calibri" w:eastAsia="Times New Roman" w:hAnsi="Calibri" w:cs="Times New Roman"/>
                <w:color w:val="000000"/>
                <w:sz w:val="16"/>
                <w:szCs w:val="16"/>
              </w:rPr>
              <w:t>straw</w:t>
            </w:r>
            <w:r w:rsidRPr="00917972">
              <w:rPr>
                <w:rFonts w:ascii="Calibri" w:eastAsia="Times New Roman" w:hAnsi="Calibri" w:cs="Times New Roman"/>
                <w:color w:val="000000"/>
                <w:sz w:val="16"/>
                <w:szCs w:val="16"/>
                <w:vertAlign w:val="superscript"/>
              </w:rPr>
              <w:fldChar w:fldCharType="begin"/>
            </w:r>
            <w:r w:rsidRPr="00917972">
              <w:rPr>
                <w:rFonts w:ascii="Calibri" w:eastAsia="Times New Roman" w:hAnsi="Calibri" w:cs="Times New Roman"/>
                <w:color w:val="000000"/>
                <w:sz w:val="16"/>
                <w:szCs w:val="16"/>
                <w:vertAlign w:val="superscript"/>
              </w:rPr>
              <w:instrText xml:space="preserve"> REF _Ref459898394 \r \h </w:instrText>
            </w:r>
            <w:r>
              <w:rPr>
                <w:rFonts w:ascii="Calibri" w:eastAsia="Times New Roman" w:hAnsi="Calibri" w:cs="Times New Roman"/>
                <w:color w:val="000000"/>
                <w:sz w:val="16"/>
                <w:szCs w:val="16"/>
                <w:vertAlign w:val="superscript"/>
              </w:rPr>
              <w:instrText xml:space="preserve"> \* MERGEFORMAT </w:instrText>
            </w:r>
            <w:r w:rsidRPr="00917972">
              <w:rPr>
                <w:rFonts w:ascii="Calibri" w:eastAsia="Times New Roman" w:hAnsi="Calibri" w:cs="Times New Roman"/>
                <w:color w:val="000000"/>
                <w:sz w:val="16"/>
                <w:szCs w:val="16"/>
                <w:vertAlign w:val="superscript"/>
              </w:rPr>
            </w:r>
            <w:r w:rsidRPr="00917972">
              <w:rPr>
                <w:rFonts w:ascii="Calibri" w:eastAsia="Times New Roman" w:hAnsi="Calibri" w:cs="Times New Roman"/>
                <w:color w:val="000000"/>
                <w:sz w:val="16"/>
                <w:szCs w:val="16"/>
                <w:vertAlign w:val="superscript"/>
              </w:rPr>
              <w:fldChar w:fldCharType="separate"/>
            </w:r>
            <w:r w:rsidR="009F7FE5">
              <w:rPr>
                <w:rFonts w:ascii="Calibri" w:eastAsia="Times New Roman" w:hAnsi="Calibri" w:cs="Times New Roman"/>
                <w:color w:val="000000"/>
                <w:sz w:val="16"/>
                <w:szCs w:val="16"/>
                <w:vertAlign w:val="superscript"/>
              </w:rPr>
              <w:t>i</w:t>
            </w:r>
            <w:proofErr w:type="spellEnd"/>
            <w:r w:rsidRPr="00917972">
              <w:rPr>
                <w:rFonts w:ascii="Calibri" w:eastAsia="Times New Roman" w:hAnsi="Calibri" w:cs="Times New Roman"/>
                <w:color w:val="000000"/>
                <w:sz w:val="16"/>
                <w:szCs w:val="16"/>
                <w:vertAlign w:val="superscript"/>
              </w:rPr>
              <w:fldChar w:fldCharType="end"/>
            </w:r>
          </w:p>
        </w:tc>
        <w:tc>
          <w:tcPr>
            <w:tcW w:w="850"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17</w:t>
            </w:r>
          </w:p>
        </w:tc>
        <w:tc>
          <w:tcPr>
            <w:tcW w:w="65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Brazil</w:t>
            </w:r>
          </w:p>
        </w:tc>
        <w:tc>
          <w:tcPr>
            <w:tcW w:w="502" w:type="dxa"/>
            <w:noWrap/>
            <w:hideMark/>
          </w:tcPr>
          <w:p w:rsidR="00193AA5" w:rsidRDefault="00193AA5" w:rsidP="00DA5016">
            <w:r w:rsidRPr="00EB4F10">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EB4F10">
              <w:rPr>
                <w:rFonts w:ascii="Calibri" w:hAnsi="Calibri"/>
                <w:color w:val="000000"/>
                <w:sz w:val="16"/>
                <w:szCs w:val="16"/>
              </w:rPr>
              <w:fldChar w:fldCharType="separate"/>
            </w:r>
            <w:r w:rsidR="00575C9A" w:rsidRPr="00575C9A">
              <w:rPr>
                <w:rFonts w:ascii="Calibri" w:hAnsi="Calibri"/>
                <w:noProof/>
                <w:color w:val="000000"/>
                <w:sz w:val="16"/>
                <w:szCs w:val="16"/>
              </w:rPr>
              <w:t>[10]</w:t>
            </w:r>
            <w:r w:rsidRPr="00EB4F10">
              <w:rPr>
                <w:rFonts w:ascii="Calibri" w:hAnsi="Calibri"/>
                <w:color w:val="000000"/>
                <w:sz w:val="16"/>
                <w:szCs w:val="16"/>
              </w:rPr>
              <w:fldChar w:fldCharType="end"/>
            </w:r>
          </w:p>
        </w:tc>
      </w:tr>
      <w:tr w:rsidR="00193AA5" w:rsidRPr="00917972" w:rsidTr="00DA5016">
        <w:trPr>
          <w:trHeight w:val="210"/>
        </w:trPr>
        <w:tc>
          <w:tcPr>
            <w:tcW w:w="926"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Corn</w:t>
            </w:r>
          </w:p>
        </w:tc>
        <w:tc>
          <w:tcPr>
            <w:tcW w:w="92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Corn</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5.39</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5.20</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15.09</w:t>
            </w:r>
          </w:p>
        </w:tc>
        <w:tc>
          <w:tcPr>
            <w:tcW w:w="74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40.98</w:t>
            </w:r>
          </w:p>
        </w:tc>
        <w:tc>
          <w:tcPr>
            <w:tcW w:w="651"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28</w:t>
            </w:r>
          </w:p>
        </w:tc>
        <w:tc>
          <w:tcPr>
            <w:tcW w:w="695"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2.36</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18</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5</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2</w:t>
            </w:r>
          </w:p>
        </w:tc>
        <w:tc>
          <w:tcPr>
            <w:tcW w:w="817"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5</w:t>
            </w:r>
          </w:p>
        </w:tc>
        <w:tc>
          <w:tcPr>
            <w:tcW w:w="869" w:type="dxa"/>
            <w:noWrap/>
            <w:hideMark/>
          </w:tcPr>
          <w:p w:rsidR="00193AA5" w:rsidRPr="00495C5D" w:rsidRDefault="00193AA5" w:rsidP="00DA5016">
            <w:pPr>
              <w:rPr>
                <w:rFonts w:ascii="Calibri" w:eastAsia="Times New Roman" w:hAnsi="Calibri" w:cs="Times New Roman"/>
                <w:color w:val="000000"/>
                <w:sz w:val="16"/>
                <w:szCs w:val="16"/>
              </w:rPr>
            </w:pPr>
            <w:r w:rsidRPr="00495C5D">
              <w:rPr>
                <w:rFonts w:ascii="Calibri" w:eastAsia="Times New Roman" w:hAnsi="Calibri" w:cs="Times New Roman"/>
                <w:color w:val="000000"/>
                <w:sz w:val="16"/>
                <w:szCs w:val="16"/>
              </w:rPr>
              <w:t>0.06</w:t>
            </w:r>
          </w:p>
        </w:tc>
        <w:tc>
          <w:tcPr>
            <w:tcW w:w="851" w:type="dxa"/>
            <w:noWrap/>
            <w:hideMark/>
          </w:tcPr>
          <w:p w:rsidR="00193AA5" w:rsidRPr="00917972" w:rsidRDefault="00193AA5" w:rsidP="00DA5016">
            <w:pPr>
              <w:rPr>
                <w:rFonts w:ascii="Calibri" w:eastAsia="Times New Roman" w:hAnsi="Calibri" w:cs="Times New Roman"/>
                <w:color w:val="000000"/>
                <w:sz w:val="16"/>
                <w:szCs w:val="16"/>
              </w:rPr>
            </w:pPr>
          </w:p>
        </w:tc>
        <w:tc>
          <w:tcPr>
            <w:tcW w:w="850" w:type="dxa"/>
            <w:noWrap/>
            <w:hideMark/>
          </w:tcPr>
          <w:p w:rsidR="00193AA5" w:rsidRPr="00917972" w:rsidRDefault="00193AA5" w:rsidP="00DA5016">
            <w:pPr>
              <w:rPr>
                <w:rFonts w:ascii="Calibri" w:eastAsia="Times New Roman" w:hAnsi="Calibri" w:cs="Times New Roman"/>
                <w:color w:val="000000"/>
                <w:sz w:val="16"/>
                <w:szCs w:val="16"/>
              </w:rPr>
            </w:pPr>
          </w:p>
        </w:tc>
        <w:tc>
          <w:tcPr>
            <w:tcW w:w="65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US</w:t>
            </w:r>
          </w:p>
        </w:tc>
        <w:tc>
          <w:tcPr>
            <w:tcW w:w="502" w:type="dxa"/>
            <w:noWrap/>
            <w:hideMark/>
          </w:tcPr>
          <w:p w:rsidR="00193AA5" w:rsidRPr="00917972" w:rsidRDefault="00193AA5" w:rsidP="00DA5016">
            <w:pPr>
              <w:rPr>
                <w:rFonts w:ascii="Calibri" w:eastAsia="Times New Roman" w:hAnsi="Calibri" w:cs="Times New Roman"/>
                <w:color w:val="000000"/>
                <w:sz w:val="16"/>
                <w:szCs w:val="16"/>
              </w:rPr>
            </w:pPr>
            <w:r w:rsidRPr="000A2801">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2801">
              <w:rPr>
                <w:rFonts w:ascii="Calibri" w:hAnsi="Calibri"/>
                <w:color w:val="000000"/>
                <w:sz w:val="16"/>
                <w:szCs w:val="16"/>
              </w:rPr>
              <w:fldChar w:fldCharType="separate"/>
            </w:r>
            <w:r w:rsidR="00575C9A" w:rsidRPr="00575C9A">
              <w:rPr>
                <w:rFonts w:ascii="Calibri" w:hAnsi="Calibri"/>
                <w:noProof/>
                <w:color w:val="000000"/>
                <w:sz w:val="16"/>
                <w:szCs w:val="16"/>
              </w:rPr>
              <w:t>[10]</w:t>
            </w:r>
            <w:r w:rsidRPr="000A2801">
              <w:rPr>
                <w:rFonts w:ascii="Calibri" w:hAnsi="Calibri"/>
                <w:color w:val="000000"/>
                <w:sz w:val="16"/>
                <w:szCs w:val="16"/>
              </w:rPr>
              <w:fldChar w:fldCharType="end"/>
            </w:r>
          </w:p>
        </w:tc>
      </w:tr>
    </w:tbl>
    <w:p w:rsidR="00193AA5" w:rsidRDefault="00193AA5" w:rsidP="00193AA5">
      <w:pPr>
        <w:pStyle w:val="ListParagraph"/>
        <w:numPr>
          <w:ilvl w:val="0"/>
          <w:numId w:val="5"/>
        </w:numPr>
        <w:rPr>
          <w:sz w:val="18"/>
        </w:rPr>
      </w:pPr>
      <w:bookmarkStart w:id="2" w:name="_Ref459898394"/>
      <w:r>
        <w:rPr>
          <w:sz w:val="18"/>
        </w:rPr>
        <w:t>The straw is assumed to be burnt on the field</w:t>
      </w:r>
      <w:bookmarkEnd w:id="2"/>
    </w:p>
    <w:p w:rsidR="00193AA5" w:rsidRDefault="00193AA5" w:rsidP="00193AA5">
      <w:pPr>
        <w:pStyle w:val="Heading3"/>
        <w:numPr>
          <w:ilvl w:val="1"/>
          <w:numId w:val="11"/>
        </w:numPr>
      </w:pPr>
      <w:r>
        <w:t>Feedstock pre-processing</w:t>
      </w:r>
    </w:p>
    <w:p w:rsidR="00193AA5" w:rsidRPr="00792A8E" w:rsidRDefault="00193AA5" w:rsidP="00193AA5">
      <w:r>
        <w:fldChar w:fldCharType="begin"/>
      </w:r>
      <w:r>
        <w:instrText xml:space="preserve"> REF _Ref459900730 \h </w:instrText>
      </w:r>
      <w:r>
        <w:fldChar w:fldCharType="separate"/>
      </w:r>
      <w:r w:rsidR="009F7FE5">
        <w:t xml:space="preserve">Table </w:t>
      </w:r>
      <w:r w:rsidR="009F7FE5">
        <w:rPr>
          <w:noProof/>
        </w:rPr>
        <w:t>2</w:t>
      </w:r>
      <w:r>
        <w:fldChar w:fldCharType="end"/>
      </w:r>
      <w:r>
        <w:t xml:space="preserve"> shows the assumptions for feedstock pre-processing steps.</w:t>
      </w:r>
    </w:p>
    <w:p w:rsidR="00193AA5" w:rsidRDefault="00193AA5" w:rsidP="00193AA5">
      <w:pPr>
        <w:pStyle w:val="Caption"/>
        <w:keepNext/>
      </w:pPr>
      <w:bookmarkStart w:id="3" w:name="_Ref459900730"/>
      <w:r>
        <w:t xml:space="preserve">Table </w:t>
      </w:r>
      <w:fldSimple w:instr=" SEQ Table \* ARABIC ">
        <w:r w:rsidR="009F7FE5">
          <w:rPr>
            <w:noProof/>
          </w:rPr>
          <w:t>2</w:t>
        </w:r>
      </w:fldSimple>
      <w:bookmarkEnd w:id="3"/>
      <w:r>
        <w:t>: Input values for feedstock pre-processing</w:t>
      </w:r>
    </w:p>
    <w:tbl>
      <w:tblPr>
        <w:tblStyle w:val="TableGrid"/>
        <w:tblW w:w="13003" w:type="dxa"/>
        <w:tblLook w:val="04A0" w:firstRow="1" w:lastRow="0" w:firstColumn="1" w:lastColumn="0" w:noHBand="0" w:noVBand="1"/>
      </w:tblPr>
      <w:tblGrid>
        <w:gridCol w:w="1036"/>
        <w:gridCol w:w="1369"/>
        <w:gridCol w:w="590"/>
        <w:gridCol w:w="1804"/>
        <w:gridCol w:w="1049"/>
        <w:gridCol w:w="964"/>
        <w:gridCol w:w="965"/>
        <w:gridCol w:w="1357"/>
        <w:gridCol w:w="964"/>
        <w:gridCol w:w="965"/>
        <w:gridCol w:w="1940"/>
      </w:tblGrid>
      <w:tr w:rsidR="00193AA5" w:rsidRPr="00917972" w:rsidTr="00DA5016">
        <w:trPr>
          <w:trHeight w:val="260"/>
        </w:trPr>
        <w:tc>
          <w:tcPr>
            <w:tcW w:w="1036" w:type="dxa"/>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Feedstock</w:t>
            </w:r>
          </w:p>
        </w:tc>
        <w:tc>
          <w:tcPr>
            <w:tcW w:w="1369" w:type="dxa"/>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Process</w:t>
            </w:r>
          </w:p>
        </w:tc>
        <w:tc>
          <w:tcPr>
            <w:tcW w:w="590" w:type="dxa"/>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Yield</w:t>
            </w:r>
          </w:p>
        </w:tc>
        <w:tc>
          <w:tcPr>
            <w:tcW w:w="1804" w:type="dxa"/>
            <w:noWrap/>
            <w:hideMark/>
          </w:tcPr>
          <w:p w:rsidR="00193AA5" w:rsidRPr="00917972" w:rsidRDefault="00193AA5" w:rsidP="00DA5016">
            <w:pPr>
              <w:rPr>
                <w:rFonts w:ascii="Calibri" w:eastAsia="Times New Roman" w:hAnsi="Calibri" w:cs="Times New Roman"/>
                <w:b/>
                <w:color w:val="000000"/>
                <w:sz w:val="16"/>
                <w:szCs w:val="16"/>
              </w:rPr>
            </w:pPr>
          </w:p>
        </w:tc>
        <w:tc>
          <w:tcPr>
            <w:tcW w:w="2978" w:type="dxa"/>
            <w:gridSpan w:val="3"/>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Other inputs</w:t>
            </w:r>
          </w:p>
        </w:tc>
        <w:tc>
          <w:tcPr>
            <w:tcW w:w="3286" w:type="dxa"/>
            <w:gridSpan w:val="3"/>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Co-product</w:t>
            </w:r>
          </w:p>
        </w:tc>
        <w:tc>
          <w:tcPr>
            <w:tcW w:w="1940" w:type="dxa"/>
            <w:noWrap/>
            <w:hideMark/>
          </w:tcPr>
          <w:p w:rsidR="00193AA5" w:rsidRPr="00917972" w:rsidRDefault="00193AA5" w:rsidP="00DA5016">
            <w:pPr>
              <w:rPr>
                <w:rFonts w:ascii="Calibri" w:eastAsia="Times New Roman" w:hAnsi="Calibri" w:cs="Times New Roman"/>
                <w:b/>
                <w:color w:val="000000"/>
                <w:sz w:val="16"/>
                <w:szCs w:val="16"/>
              </w:rPr>
            </w:pPr>
            <w:r w:rsidRPr="00917972">
              <w:rPr>
                <w:rFonts w:ascii="Calibri" w:eastAsia="Times New Roman" w:hAnsi="Calibri" w:cs="Times New Roman"/>
                <w:b/>
                <w:color w:val="000000"/>
                <w:sz w:val="16"/>
                <w:szCs w:val="16"/>
              </w:rPr>
              <w:t>Source</w:t>
            </w:r>
          </w:p>
        </w:tc>
      </w:tr>
      <w:tr w:rsidR="00193AA5" w:rsidRPr="00917972" w:rsidTr="00DA5016">
        <w:trPr>
          <w:trHeight w:val="260"/>
        </w:trPr>
        <w:tc>
          <w:tcPr>
            <w:tcW w:w="1036" w:type="dxa"/>
            <w:vMerge w:val="restart"/>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Jatropha</w:t>
            </w:r>
          </w:p>
        </w:tc>
        <w:tc>
          <w:tcPr>
            <w:tcW w:w="136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Oil extraction</w:t>
            </w:r>
          </w:p>
        </w:tc>
        <w:tc>
          <w:tcPr>
            <w:tcW w:w="590"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74.36</w:t>
            </w:r>
          </w:p>
        </w:tc>
        <w:tc>
          <w:tcPr>
            <w:tcW w:w="1804"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g seed/MJ oil</w:t>
            </w:r>
          </w:p>
        </w:tc>
        <w:tc>
          <w:tcPr>
            <w:tcW w:w="104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Natural gas</w:t>
            </w:r>
          </w:p>
        </w:tc>
        <w:tc>
          <w:tcPr>
            <w:tcW w:w="964"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0.049</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MJ oil</w:t>
            </w:r>
          </w:p>
        </w:tc>
        <w:tc>
          <w:tcPr>
            <w:tcW w:w="135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Electricity</w:t>
            </w:r>
          </w:p>
        </w:tc>
        <w:tc>
          <w:tcPr>
            <w:tcW w:w="964"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0.34</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MJ oil</w:t>
            </w:r>
          </w:p>
        </w:tc>
        <w:tc>
          <w:tcPr>
            <w:tcW w:w="1940" w:type="dxa"/>
            <w:vMerge w:val="restart"/>
            <w:noWrap/>
            <w:hideMark/>
          </w:tcPr>
          <w:p w:rsidR="00193AA5" w:rsidRPr="00917972"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author" : [ { "dropping-particle" : "", "family" : "Stratton", "given" : "Russell W.", "non-dropping-particle" : "", "parse-names" : false, "suffix" : "" }, { "dropping-particle" : "", "family" : "Wong", "given" : "Hsin Min", "non-dropping-particle" : "", "parse-names" : false, "suffix" : "" }, { "dropping-particle" : "", "family" : "Hileman", "given" : "James I.", "non-dropping-particle" : "", "parse-names" : false, "suffix" : "" } ], "id" : "ITEM-1", "issued" : { "date-parts" : [ [ "2010" ] ] }, "title" : "Life Cycle Greenhouse Gas Emissions from Alternative Jet Fuels", "type" : "report" }, "uris" : [ "http://www.mendeley.com/documents/?uuid=ab77450a-e861-4996-8921-6d4f57da3dc5" ] }, { "id" : "ITEM-2", "itemData" : { "URL" : "https://greet.es.anl.gov/index.php?content=greetdotnet", "accessed" : { "date-parts" : [ [ "2016", "2", "2" ] ] }, "author" : [ { "dropping-particle" : "", "family" : "Argonne National Laboratory", "given" : "", "non-dropping-particle" : "", "parse-names" : false, "suffix" : "" } ], "id" : "ITEM-2", "issued" : { "date-parts" : [ [ "2015" ] ] }, "title" : "Greenhouse Gases, Regulated Emissions, and Energy Use in Transportation (GREET) GREET.net Computer Model", "type" : "webpage" }, "uris" : [ "http://www.mendeley.com/documents/?uuid=552705f3-aeb6-41d7-a743-08b0db133844" ] } ], "mendeley" : { "formattedCitation" : "[9,10]", "plainTextFormattedCitation" : "[9,10]", "previouslyFormattedCitation" : "[8,9]" }, "properties" : { "noteIndex" : 0 }, "schema" : "https://github.com/citation-style-language/schema/raw/master/csl-citation.json" }</w:instrText>
            </w:r>
            <w:r>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9,10]</w:t>
            </w:r>
            <w:r>
              <w:rPr>
                <w:rFonts w:ascii="Calibri" w:eastAsia="Times New Roman" w:hAnsi="Calibri" w:cs="Times New Roman"/>
                <w:color w:val="000000"/>
                <w:sz w:val="16"/>
                <w:szCs w:val="16"/>
              </w:rPr>
              <w:fldChar w:fldCharType="end"/>
            </w:r>
          </w:p>
        </w:tc>
      </w:tr>
      <w:tr w:rsidR="00193AA5" w:rsidRPr="00917972" w:rsidTr="00DA5016">
        <w:trPr>
          <w:trHeight w:val="260"/>
        </w:trPr>
        <w:tc>
          <w:tcPr>
            <w:tcW w:w="1036" w:type="dxa"/>
            <w:vMerge/>
            <w:noWrap/>
            <w:hideMark/>
          </w:tcPr>
          <w:p w:rsidR="00193AA5" w:rsidRPr="00917972" w:rsidRDefault="00193AA5" w:rsidP="00DA5016">
            <w:pPr>
              <w:rPr>
                <w:rFonts w:ascii="Calibri" w:eastAsia="Times New Roman" w:hAnsi="Calibri" w:cs="Times New Roman"/>
                <w:color w:val="000000"/>
                <w:sz w:val="16"/>
                <w:szCs w:val="16"/>
              </w:rPr>
            </w:pPr>
          </w:p>
        </w:tc>
        <w:tc>
          <w:tcPr>
            <w:tcW w:w="1369" w:type="dxa"/>
            <w:noWrap/>
            <w:hideMark/>
          </w:tcPr>
          <w:p w:rsidR="00193AA5" w:rsidRPr="00917972" w:rsidRDefault="00193AA5" w:rsidP="00DA5016">
            <w:pPr>
              <w:rPr>
                <w:rFonts w:ascii="Calibri" w:eastAsia="Times New Roman" w:hAnsi="Calibri" w:cs="Times New Roman"/>
                <w:color w:val="000000"/>
                <w:sz w:val="16"/>
                <w:szCs w:val="16"/>
              </w:rPr>
            </w:pPr>
          </w:p>
        </w:tc>
        <w:tc>
          <w:tcPr>
            <w:tcW w:w="590" w:type="dxa"/>
            <w:noWrap/>
            <w:hideMark/>
          </w:tcPr>
          <w:p w:rsidR="00193AA5" w:rsidRPr="00917972" w:rsidRDefault="00193AA5" w:rsidP="00DA5016">
            <w:pPr>
              <w:rPr>
                <w:rFonts w:ascii="Calibri" w:eastAsia="Times New Roman" w:hAnsi="Calibri" w:cs="Times New Roman"/>
                <w:color w:val="000000"/>
                <w:sz w:val="16"/>
                <w:szCs w:val="16"/>
              </w:rPr>
            </w:pPr>
          </w:p>
        </w:tc>
        <w:tc>
          <w:tcPr>
            <w:tcW w:w="1804" w:type="dxa"/>
            <w:noWrap/>
            <w:hideMark/>
          </w:tcPr>
          <w:p w:rsidR="00193AA5" w:rsidRPr="00917972" w:rsidRDefault="00193AA5" w:rsidP="00DA5016">
            <w:pPr>
              <w:rPr>
                <w:rFonts w:ascii="Calibri" w:eastAsia="Times New Roman" w:hAnsi="Calibri" w:cs="Times New Roman"/>
                <w:color w:val="000000"/>
                <w:sz w:val="16"/>
                <w:szCs w:val="16"/>
              </w:rPr>
            </w:pPr>
          </w:p>
        </w:tc>
        <w:tc>
          <w:tcPr>
            <w:tcW w:w="104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Hexane</w:t>
            </w:r>
          </w:p>
        </w:tc>
        <w:tc>
          <w:tcPr>
            <w:tcW w:w="964"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0.0047</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MJ oil</w:t>
            </w:r>
          </w:p>
        </w:tc>
        <w:tc>
          <w:tcPr>
            <w:tcW w:w="1357" w:type="dxa"/>
            <w:noWrap/>
            <w:hideMark/>
          </w:tcPr>
          <w:p w:rsidR="00193AA5" w:rsidRPr="00917972" w:rsidRDefault="00193AA5" w:rsidP="00DA5016">
            <w:pPr>
              <w:rPr>
                <w:rFonts w:ascii="Calibri" w:eastAsia="Times New Roman" w:hAnsi="Calibri" w:cs="Times New Roman"/>
                <w:color w:val="000000"/>
                <w:sz w:val="16"/>
                <w:szCs w:val="16"/>
              </w:rPr>
            </w:pPr>
          </w:p>
        </w:tc>
        <w:tc>
          <w:tcPr>
            <w:tcW w:w="964" w:type="dxa"/>
            <w:noWrap/>
            <w:hideMark/>
          </w:tcPr>
          <w:p w:rsidR="00193AA5" w:rsidRPr="00917972" w:rsidRDefault="00193AA5" w:rsidP="00DA5016">
            <w:pPr>
              <w:rPr>
                <w:rFonts w:ascii="Calibri" w:eastAsia="Times New Roman" w:hAnsi="Calibri" w:cs="Times New Roman"/>
                <w:color w:val="000000"/>
                <w:sz w:val="16"/>
                <w:szCs w:val="16"/>
              </w:rPr>
            </w:pPr>
          </w:p>
        </w:tc>
        <w:tc>
          <w:tcPr>
            <w:tcW w:w="965" w:type="dxa"/>
            <w:noWrap/>
            <w:hideMark/>
          </w:tcPr>
          <w:p w:rsidR="00193AA5" w:rsidRPr="00917972" w:rsidRDefault="00193AA5" w:rsidP="00DA5016">
            <w:pPr>
              <w:rPr>
                <w:rFonts w:ascii="Calibri" w:eastAsia="Times New Roman" w:hAnsi="Calibri" w:cs="Times New Roman"/>
                <w:color w:val="000000"/>
                <w:sz w:val="16"/>
                <w:szCs w:val="16"/>
              </w:rPr>
            </w:pPr>
          </w:p>
        </w:tc>
        <w:tc>
          <w:tcPr>
            <w:tcW w:w="1940" w:type="dxa"/>
            <w:vMerge/>
            <w:noWrap/>
            <w:hideMark/>
          </w:tcPr>
          <w:p w:rsidR="00193AA5" w:rsidRPr="00917972" w:rsidRDefault="00193AA5" w:rsidP="00DA5016">
            <w:pPr>
              <w:rPr>
                <w:rFonts w:ascii="Calibri" w:eastAsia="Times New Roman" w:hAnsi="Calibri" w:cs="Times New Roman"/>
                <w:color w:val="000000"/>
                <w:sz w:val="16"/>
                <w:szCs w:val="16"/>
              </w:rPr>
            </w:pPr>
          </w:p>
        </w:tc>
      </w:tr>
      <w:tr w:rsidR="00193AA5" w:rsidRPr="00917972" w:rsidTr="00DA5016">
        <w:trPr>
          <w:trHeight w:val="260"/>
        </w:trPr>
        <w:tc>
          <w:tcPr>
            <w:tcW w:w="1036" w:type="dxa"/>
            <w:vMerge w:val="restart"/>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Camelina</w:t>
            </w:r>
          </w:p>
        </w:tc>
        <w:tc>
          <w:tcPr>
            <w:tcW w:w="136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Oil extraction</w:t>
            </w:r>
          </w:p>
        </w:tc>
        <w:tc>
          <w:tcPr>
            <w:tcW w:w="590"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74.36</w:t>
            </w:r>
          </w:p>
        </w:tc>
        <w:tc>
          <w:tcPr>
            <w:tcW w:w="1804"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g seed/MJ oil</w:t>
            </w:r>
          </w:p>
        </w:tc>
        <w:tc>
          <w:tcPr>
            <w:tcW w:w="104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Natural gas</w:t>
            </w:r>
          </w:p>
        </w:tc>
        <w:tc>
          <w:tcPr>
            <w:tcW w:w="964"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0.031</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MJ oil</w:t>
            </w:r>
          </w:p>
        </w:tc>
        <w:tc>
          <w:tcPr>
            <w:tcW w:w="1357"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Camelina meal</w:t>
            </w:r>
          </w:p>
        </w:tc>
        <w:tc>
          <w:tcPr>
            <w:tcW w:w="964"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47.79</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g/MJ oil</w:t>
            </w:r>
          </w:p>
        </w:tc>
        <w:tc>
          <w:tcPr>
            <w:tcW w:w="1940" w:type="dxa"/>
            <w:vMerge w:val="restart"/>
            <w:noWrap/>
            <w:hideMark/>
          </w:tcPr>
          <w:p w:rsidR="00193AA5" w:rsidRPr="00917972"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DOI" : "10.1002/ep", "author" : [ { "dropping-particle" : "", "family" : "Shonnard", "given" : "David R", "non-dropping-particle" : "", "parse-names" : false, "suffix" : "" }, { "dropping-particle" : "", "family" : "Williams", "given" : "Larry", "non-dropping-particle" : "", "parse-names" : false, "suffix" : "" }, { "dropping-particle" : "", "family" : "Kalnes", "given" : "Tom N", "non-dropping-particle" : "", "parse-names" : false, "suffix" : "" } ], "id" : "ITEM-1", "issue" : "3", "issued" : { "date-parts" : [ [ "2010" ] ] }, "page" : "383-392", "title" : "Camelina-Derived Jet Fuel and Diesel: Sustainable Advanced Biofuels", "type" : "article-journal", "volume" : "29" }, "uris" : [ "http://www.mendeley.com/documents/?uuid=b9208006-b3f1-48b8-8f3d-1a0a4d7257df" ] }, { "id" : "ITEM-2", "itemData" : { "URL" : "https://greet.es.anl.gov/index.php?content=greetdotnet", "accessed" : { "date-parts" : [ [ "2016", "2", "2" ] ] }, "author" : [ { "dropping-particle" : "", "family" : "Argonne National Laboratory", "given" : "", "non-dropping-particle" : "", "parse-names" : false, "suffix" : "" } ], "id" : "ITEM-2", "issued" : { "date-parts" : [ [ "2015" ] ] }, "title" : "Greenhouse Gases, Regulated Emissions, and Energy Use in Transportation (GREET) GREET.net Computer Model", "type" : "webpage" }, "uris" : [ "http://www.mendeley.com/documents/?uuid=552705f3-aeb6-41d7-a743-08b0db133844" ] } ], "mendeley" : { "formattedCitation" : "[7,10]", "plainTextFormattedCitation" : "[7,10]", "previouslyFormattedCitation" : "[6,9]" }, "properties" : { "noteIndex" : 0 }, "schema" : "https://github.com/citation-style-language/schema/raw/master/csl-citation.json" }</w:instrText>
            </w:r>
            <w:r>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7,10]</w:t>
            </w:r>
            <w:r>
              <w:rPr>
                <w:rFonts w:ascii="Calibri" w:eastAsia="Times New Roman" w:hAnsi="Calibri" w:cs="Times New Roman"/>
                <w:color w:val="000000"/>
                <w:sz w:val="16"/>
                <w:szCs w:val="16"/>
              </w:rPr>
              <w:fldChar w:fldCharType="end"/>
            </w:r>
          </w:p>
        </w:tc>
      </w:tr>
      <w:tr w:rsidR="00193AA5" w:rsidRPr="00917972" w:rsidTr="00DA5016">
        <w:trPr>
          <w:trHeight w:val="260"/>
        </w:trPr>
        <w:tc>
          <w:tcPr>
            <w:tcW w:w="1036" w:type="dxa"/>
            <w:vMerge/>
            <w:noWrap/>
            <w:hideMark/>
          </w:tcPr>
          <w:p w:rsidR="00193AA5" w:rsidRPr="00917972" w:rsidRDefault="00193AA5" w:rsidP="00DA5016">
            <w:pPr>
              <w:rPr>
                <w:rFonts w:ascii="Calibri" w:eastAsia="Times New Roman" w:hAnsi="Calibri" w:cs="Times New Roman"/>
                <w:color w:val="000000"/>
                <w:sz w:val="16"/>
                <w:szCs w:val="16"/>
              </w:rPr>
            </w:pPr>
          </w:p>
        </w:tc>
        <w:tc>
          <w:tcPr>
            <w:tcW w:w="1369" w:type="dxa"/>
            <w:noWrap/>
            <w:hideMark/>
          </w:tcPr>
          <w:p w:rsidR="00193AA5" w:rsidRPr="00917972" w:rsidRDefault="00193AA5" w:rsidP="00DA5016">
            <w:pPr>
              <w:rPr>
                <w:rFonts w:ascii="Calibri" w:eastAsia="Times New Roman" w:hAnsi="Calibri" w:cs="Times New Roman"/>
                <w:color w:val="000000"/>
                <w:sz w:val="16"/>
                <w:szCs w:val="16"/>
              </w:rPr>
            </w:pPr>
          </w:p>
        </w:tc>
        <w:tc>
          <w:tcPr>
            <w:tcW w:w="590" w:type="dxa"/>
            <w:noWrap/>
            <w:hideMark/>
          </w:tcPr>
          <w:p w:rsidR="00193AA5" w:rsidRPr="00917972" w:rsidRDefault="00193AA5" w:rsidP="00DA5016">
            <w:pPr>
              <w:rPr>
                <w:rFonts w:ascii="Calibri" w:eastAsia="Times New Roman" w:hAnsi="Calibri" w:cs="Times New Roman"/>
                <w:color w:val="000000"/>
                <w:sz w:val="16"/>
                <w:szCs w:val="16"/>
              </w:rPr>
            </w:pPr>
          </w:p>
        </w:tc>
        <w:tc>
          <w:tcPr>
            <w:tcW w:w="1804" w:type="dxa"/>
            <w:noWrap/>
            <w:hideMark/>
          </w:tcPr>
          <w:p w:rsidR="00193AA5" w:rsidRPr="00917972" w:rsidRDefault="00193AA5" w:rsidP="00DA5016">
            <w:pPr>
              <w:rPr>
                <w:rFonts w:ascii="Calibri" w:eastAsia="Times New Roman" w:hAnsi="Calibri" w:cs="Times New Roman"/>
                <w:color w:val="000000"/>
                <w:sz w:val="16"/>
                <w:szCs w:val="16"/>
              </w:rPr>
            </w:pPr>
          </w:p>
        </w:tc>
        <w:tc>
          <w:tcPr>
            <w:tcW w:w="104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Hexane</w:t>
            </w:r>
          </w:p>
        </w:tc>
        <w:tc>
          <w:tcPr>
            <w:tcW w:w="964"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0.0027</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MJ oil</w:t>
            </w:r>
          </w:p>
        </w:tc>
        <w:tc>
          <w:tcPr>
            <w:tcW w:w="1357" w:type="dxa"/>
            <w:noWrap/>
            <w:hideMark/>
          </w:tcPr>
          <w:p w:rsidR="00193AA5" w:rsidRPr="00917972" w:rsidRDefault="00193AA5" w:rsidP="00DA5016">
            <w:pPr>
              <w:rPr>
                <w:rFonts w:ascii="Calibri" w:eastAsia="Times New Roman" w:hAnsi="Calibri" w:cs="Times New Roman"/>
                <w:color w:val="000000"/>
                <w:sz w:val="16"/>
                <w:szCs w:val="16"/>
              </w:rPr>
            </w:pPr>
          </w:p>
        </w:tc>
        <w:tc>
          <w:tcPr>
            <w:tcW w:w="964" w:type="dxa"/>
            <w:noWrap/>
            <w:hideMark/>
          </w:tcPr>
          <w:p w:rsidR="00193AA5" w:rsidRPr="00917972" w:rsidRDefault="00193AA5" w:rsidP="00DA5016">
            <w:pPr>
              <w:rPr>
                <w:rFonts w:ascii="Calibri" w:eastAsia="Times New Roman" w:hAnsi="Calibri" w:cs="Times New Roman"/>
                <w:color w:val="000000"/>
                <w:sz w:val="16"/>
                <w:szCs w:val="16"/>
              </w:rPr>
            </w:pPr>
          </w:p>
        </w:tc>
        <w:tc>
          <w:tcPr>
            <w:tcW w:w="965" w:type="dxa"/>
            <w:noWrap/>
            <w:hideMark/>
          </w:tcPr>
          <w:p w:rsidR="00193AA5" w:rsidRPr="00917972" w:rsidRDefault="00193AA5" w:rsidP="00DA5016">
            <w:pPr>
              <w:rPr>
                <w:rFonts w:ascii="Calibri" w:eastAsia="Times New Roman" w:hAnsi="Calibri" w:cs="Times New Roman"/>
                <w:color w:val="000000"/>
                <w:sz w:val="16"/>
                <w:szCs w:val="16"/>
              </w:rPr>
            </w:pPr>
          </w:p>
        </w:tc>
        <w:tc>
          <w:tcPr>
            <w:tcW w:w="1940" w:type="dxa"/>
            <w:vMerge/>
            <w:noWrap/>
            <w:hideMark/>
          </w:tcPr>
          <w:p w:rsidR="00193AA5" w:rsidRPr="00917972" w:rsidRDefault="00193AA5" w:rsidP="00DA5016">
            <w:pPr>
              <w:rPr>
                <w:rFonts w:ascii="Calibri" w:eastAsia="Times New Roman" w:hAnsi="Calibri" w:cs="Times New Roman"/>
                <w:color w:val="000000"/>
                <w:sz w:val="16"/>
                <w:szCs w:val="16"/>
              </w:rPr>
            </w:pPr>
          </w:p>
        </w:tc>
      </w:tr>
      <w:tr w:rsidR="00193AA5" w:rsidRPr="00917972" w:rsidTr="00DA5016">
        <w:trPr>
          <w:trHeight w:val="260"/>
        </w:trPr>
        <w:tc>
          <w:tcPr>
            <w:tcW w:w="1036" w:type="dxa"/>
            <w:vMerge/>
            <w:noWrap/>
            <w:hideMark/>
          </w:tcPr>
          <w:p w:rsidR="00193AA5" w:rsidRPr="00917972" w:rsidRDefault="00193AA5" w:rsidP="00DA5016">
            <w:pPr>
              <w:rPr>
                <w:rFonts w:ascii="Calibri" w:eastAsia="Times New Roman" w:hAnsi="Calibri" w:cs="Times New Roman"/>
                <w:color w:val="000000"/>
                <w:sz w:val="16"/>
                <w:szCs w:val="16"/>
              </w:rPr>
            </w:pPr>
          </w:p>
        </w:tc>
        <w:tc>
          <w:tcPr>
            <w:tcW w:w="1369" w:type="dxa"/>
            <w:noWrap/>
            <w:hideMark/>
          </w:tcPr>
          <w:p w:rsidR="00193AA5" w:rsidRPr="00917972" w:rsidRDefault="00193AA5" w:rsidP="00DA5016">
            <w:pPr>
              <w:rPr>
                <w:rFonts w:ascii="Calibri" w:eastAsia="Times New Roman" w:hAnsi="Calibri" w:cs="Times New Roman"/>
                <w:color w:val="000000"/>
                <w:sz w:val="16"/>
                <w:szCs w:val="16"/>
              </w:rPr>
            </w:pPr>
          </w:p>
        </w:tc>
        <w:tc>
          <w:tcPr>
            <w:tcW w:w="590" w:type="dxa"/>
            <w:noWrap/>
            <w:hideMark/>
          </w:tcPr>
          <w:p w:rsidR="00193AA5" w:rsidRPr="00917972" w:rsidRDefault="00193AA5" w:rsidP="00DA5016">
            <w:pPr>
              <w:rPr>
                <w:rFonts w:ascii="Calibri" w:eastAsia="Times New Roman" w:hAnsi="Calibri" w:cs="Times New Roman"/>
                <w:color w:val="000000"/>
                <w:sz w:val="16"/>
                <w:szCs w:val="16"/>
              </w:rPr>
            </w:pPr>
          </w:p>
        </w:tc>
        <w:tc>
          <w:tcPr>
            <w:tcW w:w="1804" w:type="dxa"/>
            <w:noWrap/>
            <w:hideMark/>
          </w:tcPr>
          <w:p w:rsidR="00193AA5" w:rsidRPr="00917972" w:rsidRDefault="00193AA5" w:rsidP="00DA5016">
            <w:pPr>
              <w:rPr>
                <w:rFonts w:ascii="Calibri" w:eastAsia="Times New Roman" w:hAnsi="Calibri" w:cs="Times New Roman"/>
                <w:color w:val="000000"/>
                <w:sz w:val="16"/>
                <w:szCs w:val="16"/>
              </w:rPr>
            </w:pPr>
          </w:p>
        </w:tc>
        <w:tc>
          <w:tcPr>
            <w:tcW w:w="104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Electricity</w:t>
            </w:r>
          </w:p>
        </w:tc>
        <w:tc>
          <w:tcPr>
            <w:tcW w:w="964"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0.0023</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MJ oil</w:t>
            </w:r>
          </w:p>
        </w:tc>
        <w:tc>
          <w:tcPr>
            <w:tcW w:w="1357" w:type="dxa"/>
            <w:noWrap/>
            <w:hideMark/>
          </w:tcPr>
          <w:p w:rsidR="00193AA5" w:rsidRPr="00917972" w:rsidRDefault="00193AA5" w:rsidP="00DA5016">
            <w:pPr>
              <w:rPr>
                <w:rFonts w:ascii="Calibri" w:eastAsia="Times New Roman" w:hAnsi="Calibri" w:cs="Times New Roman"/>
                <w:color w:val="000000"/>
                <w:sz w:val="16"/>
                <w:szCs w:val="16"/>
              </w:rPr>
            </w:pPr>
          </w:p>
        </w:tc>
        <w:tc>
          <w:tcPr>
            <w:tcW w:w="964" w:type="dxa"/>
            <w:noWrap/>
            <w:hideMark/>
          </w:tcPr>
          <w:p w:rsidR="00193AA5" w:rsidRPr="00917972" w:rsidRDefault="00193AA5" w:rsidP="00DA5016">
            <w:pPr>
              <w:rPr>
                <w:rFonts w:ascii="Calibri" w:eastAsia="Times New Roman" w:hAnsi="Calibri" w:cs="Times New Roman"/>
                <w:color w:val="000000"/>
                <w:sz w:val="16"/>
                <w:szCs w:val="16"/>
              </w:rPr>
            </w:pPr>
          </w:p>
        </w:tc>
        <w:tc>
          <w:tcPr>
            <w:tcW w:w="965" w:type="dxa"/>
            <w:noWrap/>
            <w:hideMark/>
          </w:tcPr>
          <w:p w:rsidR="00193AA5" w:rsidRPr="00917972" w:rsidRDefault="00193AA5" w:rsidP="00DA5016">
            <w:pPr>
              <w:rPr>
                <w:rFonts w:ascii="Calibri" w:eastAsia="Times New Roman" w:hAnsi="Calibri" w:cs="Times New Roman"/>
                <w:color w:val="000000"/>
                <w:sz w:val="16"/>
                <w:szCs w:val="16"/>
              </w:rPr>
            </w:pPr>
          </w:p>
        </w:tc>
        <w:tc>
          <w:tcPr>
            <w:tcW w:w="1940" w:type="dxa"/>
            <w:vMerge/>
            <w:noWrap/>
            <w:hideMark/>
          </w:tcPr>
          <w:p w:rsidR="00193AA5" w:rsidRPr="00917972" w:rsidRDefault="00193AA5" w:rsidP="00DA5016">
            <w:pPr>
              <w:rPr>
                <w:rFonts w:ascii="Calibri" w:eastAsia="Times New Roman" w:hAnsi="Calibri" w:cs="Times New Roman"/>
                <w:color w:val="000000"/>
                <w:sz w:val="16"/>
                <w:szCs w:val="16"/>
              </w:rPr>
            </w:pPr>
          </w:p>
        </w:tc>
      </w:tr>
      <w:tr w:rsidR="00193AA5" w:rsidRPr="00917972" w:rsidTr="00DA5016">
        <w:trPr>
          <w:trHeight w:val="260"/>
        </w:trPr>
        <w:tc>
          <w:tcPr>
            <w:tcW w:w="1036" w:type="dxa"/>
            <w:vMerge/>
            <w:noWrap/>
            <w:hideMark/>
          </w:tcPr>
          <w:p w:rsidR="00193AA5" w:rsidRPr="00917972" w:rsidRDefault="00193AA5" w:rsidP="00DA5016">
            <w:pPr>
              <w:rPr>
                <w:rFonts w:ascii="Calibri" w:eastAsia="Times New Roman" w:hAnsi="Calibri" w:cs="Times New Roman"/>
                <w:color w:val="000000"/>
                <w:sz w:val="16"/>
                <w:szCs w:val="16"/>
              </w:rPr>
            </w:pPr>
          </w:p>
        </w:tc>
        <w:tc>
          <w:tcPr>
            <w:tcW w:w="1369" w:type="dxa"/>
            <w:noWrap/>
            <w:hideMark/>
          </w:tcPr>
          <w:p w:rsidR="00193AA5" w:rsidRPr="00917972" w:rsidRDefault="00193AA5" w:rsidP="00DA5016">
            <w:pPr>
              <w:rPr>
                <w:rFonts w:ascii="Calibri" w:eastAsia="Times New Roman" w:hAnsi="Calibri" w:cs="Times New Roman"/>
                <w:color w:val="000000"/>
                <w:sz w:val="16"/>
                <w:szCs w:val="16"/>
              </w:rPr>
            </w:pPr>
          </w:p>
        </w:tc>
        <w:tc>
          <w:tcPr>
            <w:tcW w:w="590" w:type="dxa"/>
            <w:noWrap/>
            <w:hideMark/>
          </w:tcPr>
          <w:p w:rsidR="00193AA5" w:rsidRPr="00917972" w:rsidRDefault="00193AA5" w:rsidP="00DA5016">
            <w:pPr>
              <w:rPr>
                <w:rFonts w:ascii="Calibri" w:eastAsia="Times New Roman" w:hAnsi="Calibri" w:cs="Times New Roman"/>
                <w:color w:val="000000"/>
                <w:sz w:val="16"/>
                <w:szCs w:val="16"/>
              </w:rPr>
            </w:pPr>
          </w:p>
        </w:tc>
        <w:tc>
          <w:tcPr>
            <w:tcW w:w="1804" w:type="dxa"/>
            <w:noWrap/>
            <w:hideMark/>
          </w:tcPr>
          <w:p w:rsidR="00193AA5" w:rsidRPr="00917972" w:rsidRDefault="00193AA5" w:rsidP="00DA5016">
            <w:pPr>
              <w:rPr>
                <w:rFonts w:ascii="Calibri" w:eastAsia="Times New Roman" w:hAnsi="Calibri" w:cs="Times New Roman"/>
                <w:color w:val="000000"/>
                <w:sz w:val="16"/>
                <w:szCs w:val="16"/>
              </w:rPr>
            </w:pPr>
          </w:p>
        </w:tc>
        <w:tc>
          <w:tcPr>
            <w:tcW w:w="104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Diesel</w:t>
            </w:r>
          </w:p>
        </w:tc>
        <w:tc>
          <w:tcPr>
            <w:tcW w:w="964"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0.017</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MJ oil</w:t>
            </w:r>
          </w:p>
        </w:tc>
        <w:tc>
          <w:tcPr>
            <w:tcW w:w="1357" w:type="dxa"/>
            <w:noWrap/>
            <w:hideMark/>
          </w:tcPr>
          <w:p w:rsidR="00193AA5" w:rsidRPr="00917972" w:rsidRDefault="00193AA5" w:rsidP="00DA5016">
            <w:pPr>
              <w:rPr>
                <w:rFonts w:ascii="Calibri" w:eastAsia="Times New Roman" w:hAnsi="Calibri" w:cs="Times New Roman"/>
                <w:color w:val="000000"/>
                <w:sz w:val="16"/>
                <w:szCs w:val="16"/>
              </w:rPr>
            </w:pPr>
          </w:p>
        </w:tc>
        <w:tc>
          <w:tcPr>
            <w:tcW w:w="964" w:type="dxa"/>
            <w:noWrap/>
            <w:hideMark/>
          </w:tcPr>
          <w:p w:rsidR="00193AA5" w:rsidRPr="00917972" w:rsidRDefault="00193AA5" w:rsidP="00DA5016">
            <w:pPr>
              <w:rPr>
                <w:rFonts w:ascii="Calibri" w:eastAsia="Times New Roman" w:hAnsi="Calibri" w:cs="Times New Roman"/>
                <w:color w:val="000000"/>
                <w:sz w:val="16"/>
                <w:szCs w:val="16"/>
              </w:rPr>
            </w:pPr>
          </w:p>
        </w:tc>
        <w:tc>
          <w:tcPr>
            <w:tcW w:w="965" w:type="dxa"/>
            <w:noWrap/>
            <w:hideMark/>
          </w:tcPr>
          <w:p w:rsidR="00193AA5" w:rsidRPr="00917972" w:rsidRDefault="00193AA5" w:rsidP="00DA5016">
            <w:pPr>
              <w:rPr>
                <w:rFonts w:ascii="Calibri" w:eastAsia="Times New Roman" w:hAnsi="Calibri" w:cs="Times New Roman"/>
                <w:color w:val="000000"/>
                <w:sz w:val="16"/>
                <w:szCs w:val="16"/>
              </w:rPr>
            </w:pPr>
          </w:p>
        </w:tc>
        <w:tc>
          <w:tcPr>
            <w:tcW w:w="1940" w:type="dxa"/>
            <w:vMerge/>
            <w:noWrap/>
            <w:hideMark/>
          </w:tcPr>
          <w:p w:rsidR="00193AA5" w:rsidRPr="00917972" w:rsidRDefault="00193AA5" w:rsidP="00DA5016">
            <w:pPr>
              <w:rPr>
                <w:rFonts w:ascii="Calibri" w:eastAsia="Times New Roman" w:hAnsi="Calibri" w:cs="Times New Roman"/>
                <w:color w:val="000000"/>
                <w:sz w:val="16"/>
                <w:szCs w:val="16"/>
              </w:rPr>
            </w:pPr>
          </w:p>
        </w:tc>
      </w:tr>
      <w:tr w:rsidR="00193AA5" w:rsidRPr="00917972" w:rsidTr="00DA5016">
        <w:trPr>
          <w:trHeight w:val="260"/>
        </w:trPr>
        <w:tc>
          <w:tcPr>
            <w:tcW w:w="1036" w:type="dxa"/>
            <w:vMerge w:val="restart"/>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 xml:space="preserve">UCO </w:t>
            </w:r>
          </w:p>
        </w:tc>
        <w:tc>
          <w:tcPr>
            <w:tcW w:w="1369" w:type="dxa"/>
            <w:noWrap/>
            <w:hideMark/>
          </w:tcPr>
          <w:p w:rsidR="00193AA5" w:rsidRPr="00917972"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R</w:t>
            </w:r>
            <w:r w:rsidRPr="00917972">
              <w:rPr>
                <w:rFonts w:ascii="Calibri" w:eastAsia="Times New Roman" w:hAnsi="Calibri" w:cs="Times New Roman"/>
                <w:color w:val="000000"/>
                <w:sz w:val="16"/>
                <w:szCs w:val="16"/>
              </w:rPr>
              <w:t>endering</w:t>
            </w:r>
          </w:p>
        </w:tc>
        <w:tc>
          <w:tcPr>
            <w:tcW w:w="590" w:type="dxa"/>
            <w:noWrap/>
            <w:hideMark/>
          </w:tcPr>
          <w:p w:rsidR="00193AA5" w:rsidRPr="00917972" w:rsidRDefault="00193AA5" w:rsidP="00DA5016">
            <w:pPr>
              <w:jc w:val="right"/>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1.66</w:t>
            </w:r>
          </w:p>
        </w:tc>
        <w:tc>
          <w:tcPr>
            <w:tcW w:w="1804"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kg/kg yellow grease</w:t>
            </w:r>
          </w:p>
        </w:tc>
        <w:tc>
          <w:tcPr>
            <w:tcW w:w="104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Natural gas</w:t>
            </w:r>
          </w:p>
        </w:tc>
        <w:tc>
          <w:tcPr>
            <w:tcW w:w="964" w:type="dxa"/>
            <w:noWrap/>
            <w:hideMark/>
          </w:tcPr>
          <w:p w:rsidR="00193AA5" w:rsidRPr="00917972" w:rsidRDefault="00193AA5" w:rsidP="00DA5016">
            <w:pPr>
              <w:jc w:val="right"/>
              <w:rPr>
                <w:rFonts w:ascii="Calibri" w:eastAsia="Times New Roman" w:hAnsi="Calibri" w:cs="Times New Roman"/>
                <w:color w:val="000000"/>
                <w:sz w:val="16"/>
                <w:szCs w:val="16"/>
              </w:rPr>
            </w:pPr>
            <w:r w:rsidRPr="003A4963">
              <w:rPr>
                <w:rFonts w:ascii="Calibri" w:eastAsia="Times New Roman" w:hAnsi="Calibri" w:cs="Times New Roman"/>
                <w:color w:val="000000"/>
                <w:sz w:val="16"/>
                <w:szCs w:val="16"/>
              </w:rPr>
              <w:t>0.039</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MJ oil</w:t>
            </w:r>
          </w:p>
        </w:tc>
        <w:tc>
          <w:tcPr>
            <w:tcW w:w="1357" w:type="dxa"/>
            <w:noWrap/>
            <w:hideMark/>
          </w:tcPr>
          <w:p w:rsidR="00193AA5" w:rsidRPr="00917972" w:rsidRDefault="00193AA5" w:rsidP="00DA5016">
            <w:pPr>
              <w:rPr>
                <w:rFonts w:ascii="Calibri" w:eastAsia="Times New Roman" w:hAnsi="Calibri" w:cs="Times New Roman"/>
                <w:color w:val="000000"/>
                <w:sz w:val="16"/>
                <w:szCs w:val="16"/>
              </w:rPr>
            </w:pPr>
          </w:p>
        </w:tc>
        <w:tc>
          <w:tcPr>
            <w:tcW w:w="964" w:type="dxa"/>
            <w:noWrap/>
            <w:hideMark/>
          </w:tcPr>
          <w:p w:rsidR="00193AA5" w:rsidRPr="00917972" w:rsidRDefault="00193AA5" w:rsidP="00DA5016">
            <w:pPr>
              <w:rPr>
                <w:rFonts w:ascii="Calibri" w:eastAsia="Times New Roman" w:hAnsi="Calibri" w:cs="Times New Roman"/>
                <w:color w:val="000000"/>
                <w:sz w:val="16"/>
                <w:szCs w:val="16"/>
              </w:rPr>
            </w:pPr>
          </w:p>
        </w:tc>
        <w:tc>
          <w:tcPr>
            <w:tcW w:w="965" w:type="dxa"/>
            <w:noWrap/>
            <w:hideMark/>
          </w:tcPr>
          <w:p w:rsidR="00193AA5" w:rsidRPr="00917972" w:rsidRDefault="00193AA5" w:rsidP="00DA5016">
            <w:pPr>
              <w:rPr>
                <w:rFonts w:ascii="Calibri" w:eastAsia="Times New Roman" w:hAnsi="Calibri" w:cs="Times New Roman"/>
                <w:color w:val="000000"/>
                <w:sz w:val="16"/>
                <w:szCs w:val="16"/>
              </w:rPr>
            </w:pPr>
          </w:p>
        </w:tc>
        <w:tc>
          <w:tcPr>
            <w:tcW w:w="1940" w:type="dxa"/>
            <w:vMerge w:val="restart"/>
            <w:noWrap/>
            <w:hideMark/>
          </w:tcPr>
          <w:p w:rsidR="00193AA5" w:rsidRPr="00917972"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DOI" : "10.1021/ie900884x", "ISSN" : "08885885", "abstract" : "The energy life cycle assessment for the production of biodiesel from rendered lipids in the United States is presented in this study. Three different scenarios were found eligible for analysis: (I) conversion to biodiesel, (II) rendering and conversion, and (III) farming, rendering, and conversion. The amounts of energy required in farming, meat processing, and baseline conversion to biodiesel were reviewed from the literature. The thermal energy and electricity used in rendering were surveyed from the U.S. rendering industry. For animal fats, scenario III resulted in a net energy ratio (NER, ratio of energy outputs to energy inputs) much lower than 1. In contrast, the NERs for scenarios I and II were both found to be &gt;1. For scenario I, the NER was found to be &gt;3.6, larger than the value typically reported for soybean oil (SBO) biodiesel. As for the waste SBO grease, the NER was found to be &gt;1 for both applicable scenarios (I and II). To a limited extent, sensitivity analysis was used to evaluate changes in assumptions with respect to the type of fuels employed in the generation of thermal energy as well as the method for biodiesel production", "author" : [ { "dropping-particle" : "", "family" : "L\u00f3pez", "given" : "Dora E.", "non-dropping-particle" : "", "parse-names" : false, "suffix" : "" }, { "dropping-particle" : "", "family" : "Mullins", "given" : "Joseph C.", "non-dropping-particle" : "", "parse-names" : false, "suffix" : "" }, { "dropping-particle" : "", "family" : "Bruce", "given" : "David A.", "non-dropping-particle" : "", "parse-names" : false, "suffix" : "" } ], "container-title" : "Industrial and Engineering Chemistry Research", "id" : "ITEM-1", "issue" : "5", "issued" : { "date-parts" : [ [ "2010" ] ] }, "page" : "2419-2432", "title" : "Energy life cycle assessment for the production of biodiesel from rendered lipids in the United States", "type" : "article-journal", "volume" : "49" }, "uris" : [ "http://www.mendeley.com/documents/?uuid=301c00f3-7a6e-4bfa-b886-241712837152" ] }, { "id" : "ITEM-2", "itemData" : { "DOI" : "10.1016/j.biombioe.2014.04.024", "ISSN" : "09619534", "author" : [ { "dropping-particle" : "", "family" : "Seber", "given" : "Gonca", "non-dropping-particle" : "", "parse-names" : false, "suffix" : "" }, { "dropping-particle" : "", "family" : "Malina", "given" : "Robert", "non-dropping-particle" : "", "parse-names" : false, "suffix" : "" }, { "dropping-particle" : "", "family" : "Pearlson", "given" : "Matthew N.", "non-dropping-particle" : "", "parse-names" : false, "suffix" : "" }, { "dropping-particle" : "", "family" : "Olcay", "given" : "Hakan", "non-dropping-particle" : "", "parse-names" : false, "suffix" : "" }, { "dropping-particle" : "", "family" : "Hileman", "given" : "James I.", "non-dropping-particle" : "", "parse-names" : false, "suffix" : "" }, { "dropping-particle" : "", "family" : "Barrett", "given" : "Steven R.H.", "non-dropping-particle" : "", "parse-names" : false, "suffix" : "" } ], "container-title" : "Biomass and Bioenergy", "id" : "ITEM-2", "issued" : { "date-parts" : [ [ "2014" ] ] }, "page" : "108-118", "title" : "Environmental and economic assessment of producing hydroprocessed jet and diesel fuel from waste oils and tallow", "type" : "article-journal", "volume" : "67" }, "uris" : [ "http://www.mendeley.com/documents/?uuid=9671b792-cc46-452c-afec-88654816cebd" ] } ], "mendeley" : { "formattedCitation" : "[11,2]", "plainTextFormattedCitation" : "[11,2]", "previouslyFormattedCitation" : "[10,2]" }, "properties" : { "noteIndex" : 0 }, "schema" : "https://github.com/citation-style-language/schema/raw/master/csl-citation.json" }</w:instrText>
            </w:r>
            <w:r>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1,2]</w:t>
            </w:r>
            <w:r>
              <w:rPr>
                <w:rFonts w:ascii="Calibri" w:eastAsia="Times New Roman" w:hAnsi="Calibri" w:cs="Times New Roman"/>
                <w:color w:val="000000"/>
                <w:sz w:val="16"/>
                <w:szCs w:val="16"/>
              </w:rPr>
              <w:fldChar w:fldCharType="end"/>
            </w:r>
          </w:p>
        </w:tc>
      </w:tr>
      <w:tr w:rsidR="00193AA5" w:rsidRPr="00917972" w:rsidTr="00DA5016">
        <w:trPr>
          <w:trHeight w:val="260"/>
        </w:trPr>
        <w:tc>
          <w:tcPr>
            <w:tcW w:w="1036" w:type="dxa"/>
            <w:vMerge/>
            <w:noWrap/>
            <w:hideMark/>
          </w:tcPr>
          <w:p w:rsidR="00193AA5" w:rsidRPr="00917972" w:rsidRDefault="00193AA5" w:rsidP="00DA5016">
            <w:pPr>
              <w:rPr>
                <w:rFonts w:ascii="Calibri" w:eastAsia="Times New Roman" w:hAnsi="Calibri" w:cs="Times New Roman"/>
                <w:color w:val="000000"/>
                <w:sz w:val="16"/>
                <w:szCs w:val="16"/>
              </w:rPr>
            </w:pPr>
          </w:p>
        </w:tc>
        <w:tc>
          <w:tcPr>
            <w:tcW w:w="1369" w:type="dxa"/>
            <w:noWrap/>
            <w:hideMark/>
          </w:tcPr>
          <w:p w:rsidR="00193AA5" w:rsidRPr="00917972" w:rsidRDefault="00193AA5" w:rsidP="00DA5016">
            <w:pPr>
              <w:rPr>
                <w:rFonts w:ascii="Calibri" w:eastAsia="Times New Roman" w:hAnsi="Calibri" w:cs="Times New Roman"/>
                <w:color w:val="000000"/>
                <w:sz w:val="16"/>
                <w:szCs w:val="16"/>
              </w:rPr>
            </w:pPr>
          </w:p>
        </w:tc>
        <w:tc>
          <w:tcPr>
            <w:tcW w:w="590" w:type="dxa"/>
            <w:noWrap/>
            <w:hideMark/>
          </w:tcPr>
          <w:p w:rsidR="00193AA5" w:rsidRPr="00917972" w:rsidRDefault="00193AA5" w:rsidP="00DA5016">
            <w:pPr>
              <w:rPr>
                <w:rFonts w:ascii="Calibri" w:eastAsia="Times New Roman" w:hAnsi="Calibri" w:cs="Times New Roman"/>
                <w:color w:val="000000"/>
                <w:sz w:val="16"/>
                <w:szCs w:val="16"/>
              </w:rPr>
            </w:pPr>
          </w:p>
        </w:tc>
        <w:tc>
          <w:tcPr>
            <w:tcW w:w="1804" w:type="dxa"/>
            <w:noWrap/>
            <w:hideMark/>
          </w:tcPr>
          <w:p w:rsidR="00193AA5" w:rsidRPr="00917972" w:rsidRDefault="00193AA5" w:rsidP="00DA5016">
            <w:pPr>
              <w:rPr>
                <w:rFonts w:ascii="Calibri" w:eastAsia="Times New Roman" w:hAnsi="Calibri" w:cs="Times New Roman"/>
                <w:color w:val="000000"/>
                <w:sz w:val="16"/>
                <w:szCs w:val="16"/>
              </w:rPr>
            </w:pPr>
          </w:p>
        </w:tc>
        <w:tc>
          <w:tcPr>
            <w:tcW w:w="1049"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Electricity</w:t>
            </w:r>
          </w:p>
        </w:tc>
        <w:tc>
          <w:tcPr>
            <w:tcW w:w="964" w:type="dxa"/>
            <w:noWrap/>
            <w:hideMark/>
          </w:tcPr>
          <w:p w:rsidR="00193AA5" w:rsidRPr="003A4963" w:rsidRDefault="00193AA5" w:rsidP="00DA5016">
            <w:pPr>
              <w:jc w:val="right"/>
              <w:rPr>
                <w:rFonts w:ascii="Calibri" w:hAnsi="Calibri"/>
                <w:color w:val="000000"/>
              </w:rPr>
            </w:pPr>
            <w:r w:rsidRPr="003A4963">
              <w:rPr>
                <w:rFonts w:ascii="Calibri" w:eastAsia="Times New Roman" w:hAnsi="Calibri" w:cs="Times New Roman"/>
                <w:color w:val="000000"/>
                <w:sz w:val="16"/>
                <w:szCs w:val="16"/>
              </w:rPr>
              <w:t>0.0040</w:t>
            </w:r>
          </w:p>
        </w:tc>
        <w:tc>
          <w:tcPr>
            <w:tcW w:w="965" w:type="dxa"/>
            <w:noWrap/>
            <w:hideMark/>
          </w:tcPr>
          <w:p w:rsidR="00193AA5" w:rsidRPr="00917972" w:rsidRDefault="00193AA5" w:rsidP="00DA5016">
            <w:pPr>
              <w:rPr>
                <w:rFonts w:ascii="Calibri" w:eastAsia="Times New Roman" w:hAnsi="Calibri" w:cs="Times New Roman"/>
                <w:color w:val="000000"/>
                <w:sz w:val="16"/>
                <w:szCs w:val="16"/>
              </w:rPr>
            </w:pPr>
            <w:r w:rsidRPr="00917972">
              <w:rPr>
                <w:rFonts w:ascii="Calibri" w:eastAsia="Times New Roman" w:hAnsi="Calibri" w:cs="Times New Roman"/>
                <w:color w:val="000000"/>
                <w:sz w:val="16"/>
                <w:szCs w:val="16"/>
              </w:rPr>
              <w:t>MJ/MJ oil</w:t>
            </w:r>
          </w:p>
        </w:tc>
        <w:tc>
          <w:tcPr>
            <w:tcW w:w="1357" w:type="dxa"/>
            <w:noWrap/>
            <w:hideMark/>
          </w:tcPr>
          <w:p w:rsidR="00193AA5" w:rsidRPr="00917972" w:rsidRDefault="00193AA5" w:rsidP="00DA5016">
            <w:pPr>
              <w:rPr>
                <w:rFonts w:ascii="Calibri" w:eastAsia="Times New Roman" w:hAnsi="Calibri" w:cs="Times New Roman"/>
                <w:color w:val="000000"/>
                <w:sz w:val="16"/>
                <w:szCs w:val="16"/>
              </w:rPr>
            </w:pPr>
          </w:p>
        </w:tc>
        <w:tc>
          <w:tcPr>
            <w:tcW w:w="964" w:type="dxa"/>
            <w:noWrap/>
            <w:hideMark/>
          </w:tcPr>
          <w:p w:rsidR="00193AA5" w:rsidRPr="00917972" w:rsidRDefault="00193AA5" w:rsidP="00DA5016">
            <w:pPr>
              <w:rPr>
                <w:rFonts w:ascii="Calibri" w:eastAsia="Times New Roman" w:hAnsi="Calibri" w:cs="Times New Roman"/>
                <w:color w:val="000000"/>
                <w:sz w:val="16"/>
                <w:szCs w:val="16"/>
              </w:rPr>
            </w:pPr>
          </w:p>
        </w:tc>
        <w:tc>
          <w:tcPr>
            <w:tcW w:w="965" w:type="dxa"/>
            <w:noWrap/>
            <w:hideMark/>
          </w:tcPr>
          <w:p w:rsidR="00193AA5" w:rsidRPr="00917972" w:rsidRDefault="00193AA5" w:rsidP="00DA5016">
            <w:pPr>
              <w:rPr>
                <w:rFonts w:ascii="Calibri" w:eastAsia="Times New Roman" w:hAnsi="Calibri" w:cs="Times New Roman"/>
                <w:color w:val="000000"/>
                <w:sz w:val="16"/>
                <w:szCs w:val="16"/>
              </w:rPr>
            </w:pPr>
          </w:p>
        </w:tc>
        <w:tc>
          <w:tcPr>
            <w:tcW w:w="1940" w:type="dxa"/>
            <w:vMerge/>
            <w:noWrap/>
            <w:hideMark/>
          </w:tcPr>
          <w:p w:rsidR="00193AA5" w:rsidRPr="00917972" w:rsidRDefault="00193AA5" w:rsidP="00DA5016">
            <w:pPr>
              <w:rPr>
                <w:rFonts w:ascii="Calibri" w:eastAsia="Times New Roman" w:hAnsi="Calibri" w:cs="Times New Roman"/>
                <w:color w:val="000000"/>
                <w:sz w:val="16"/>
                <w:szCs w:val="16"/>
              </w:rPr>
            </w:pPr>
          </w:p>
        </w:tc>
      </w:tr>
    </w:tbl>
    <w:p w:rsidR="00193AA5" w:rsidRPr="00917972" w:rsidRDefault="00193AA5" w:rsidP="00193AA5"/>
    <w:p w:rsidR="00193AA5" w:rsidRDefault="00193AA5" w:rsidP="00193AA5">
      <w:pPr>
        <w:rPr>
          <w:rFonts w:asciiTheme="majorHAnsi" w:eastAsiaTheme="majorEastAsia" w:hAnsiTheme="majorHAnsi" w:cstheme="majorBidi"/>
          <w:b/>
          <w:bCs/>
          <w:color w:val="4F81BD" w:themeColor="accent1"/>
        </w:rPr>
      </w:pPr>
      <w:r>
        <w:br w:type="page"/>
      </w:r>
    </w:p>
    <w:p w:rsidR="00193AA5" w:rsidRDefault="00193AA5" w:rsidP="00193AA5">
      <w:pPr>
        <w:pStyle w:val="Heading3"/>
        <w:numPr>
          <w:ilvl w:val="1"/>
          <w:numId w:val="11"/>
        </w:numPr>
      </w:pPr>
      <w:r>
        <w:lastRenderedPageBreak/>
        <w:t>Upstream transport</w:t>
      </w:r>
    </w:p>
    <w:p w:rsidR="00193AA5" w:rsidRDefault="00193AA5" w:rsidP="00193AA5">
      <w:r>
        <w:fldChar w:fldCharType="begin"/>
      </w:r>
      <w:r>
        <w:instrText xml:space="preserve"> REF _Ref459900607 \h </w:instrText>
      </w:r>
      <w:r>
        <w:fldChar w:fldCharType="separate"/>
      </w:r>
      <w:r w:rsidR="009F7FE5">
        <w:t xml:space="preserve">Table </w:t>
      </w:r>
      <w:r w:rsidR="009F7FE5">
        <w:rPr>
          <w:noProof/>
        </w:rPr>
        <w:t>3</w:t>
      </w:r>
      <w:r>
        <w:fldChar w:fldCharType="end"/>
      </w:r>
      <w:r>
        <w:t xml:space="preserve"> shows the assumptions used for feedstock transportation. Several transportation modes are used in GREET.net. The pathways in the scope of this research include heavy-duty trucks, train and barges. Dunn et al.</w:t>
      </w:r>
      <w:r>
        <w:fldChar w:fldCharType="begin" w:fldLock="1"/>
      </w:r>
      <w:r w:rsidR="00575C9A">
        <w:instrText>ADDIN CSL_CITATION { "citationItems" : [ { "id" : "ITEM-1", "itemData" : { "author" : [ { "dropping-particle" : "", "family" : "Dunn", "given" : "Jennifer B", "non-dropping-particle" : "", "parse-names" : false, "suffix" : "" }, { "dropping-particle" : "", "family" : "Elgowainy", "given" : "Amgad", "non-dropping-particle" : "", "parse-names" : false, "suffix" : "" }, { "dropping-particle" : "", "family" : "Vyas", "given" : "Anant", "non-dropping-particle" : "", "parse-names" : false, "suffix" : "" }, { "dropping-particle" : "", "family" : "Lu", "given" : "Pu", "non-dropping-particle" : "", "parse-names" : false, "suffix" : "" }, { "dropping-particle" : "", "family" : "Han", "given" : "Jeongwoo", "non-dropping-particle" : "", "parse-names" : false, "suffix" : "" }, { "dropping-particle" : "", "family" : "Wang", "given" : "Michael", "non-dropping-particle" : "", "parse-names" : false, "suffix" : "" }, { "dropping-particle" : "", "family" : "Alexander", "given" : "Amy", "non-dropping-particle" : "", "parse-names" : false, "suffix" : "" }, { "dropping-particle" : "", "family" : "Baker", "given" : "Rick", "non-dropping-particle" : "", "parse-names" : false, "suffix" : "" }, { "dropping-particle" : "", "family" : "Billings", "given" : "Richard", "non-dropping-particle" : "", "parse-names" : false, "suffix" : "" }, { "dropping-particle" : "", "family" : "Fincher", "given" : "Scott", "non-dropping-particle" : "", "parse-names" : false, "suffix" : "" }, { "dropping-particle" : "", "family" : "Huckaby", "given" : "Jason", "non-dropping-particle" : "", "parse-names" : false, "suffix" : "" }, { "dropping-particle" : "", "family" : "McClutchey", "given" : "Susan", "non-dropping-particle" : "", "parse-names" : false, "suffix" : "" } ], "id" : "ITEM-1", "issued" : { "date-parts" : [ [ "2013" ] ] }, "number-of-pages" : "1-11", "title" : "Update to Transportation Parameters in GREET", "type" : "report" }, "uris" : [ "http://www.mendeley.com/documents/?uuid=3d0313c7-1028-40ec-904f-ab7188d659fe" ] } ], "mendeley" : { "formattedCitation" : "[12]", "plainTextFormattedCitation" : "[12]", "previouslyFormattedCitation" : "[11]" }, "properties" : { "noteIndex" : 0 }, "schema" : "https://github.com/citation-style-language/schema/raw/master/csl-citation.json" }</w:instrText>
      </w:r>
      <w:r>
        <w:fldChar w:fldCharType="separate"/>
      </w:r>
      <w:r w:rsidR="00575C9A" w:rsidRPr="00575C9A">
        <w:rPr>
          <w:noProof/>
        </w:rPr>
        <w:t>[12]</w:t>
      </w:r>
      <w:r>
        <w:fldChar w:fldCharType="end"/>
      </w:r>
      <w:r>
        <w:t xml:space="preserve"> </w:t>
      </w:r>
      <w:proofErr w:type="gramStart"/>
      <w:r>
        <w:t>reports</w:t>
      </w:r>
      <w:proofErr w:type="gramEnd"/>
      <w:r>
        <w:t xml:space="preserve"> assumptions for the energy intensity and emissions parameter for transportation used in GREET. The energy intensity for goods transport by rail is based on data reported to the Surface Transportation Board of the United States Department of Transportation (DOT). Emission factors are based on values from EPA. The energy intensity and emissions factors for Heavy-Duty trucks are based on EPA’s Motor Vehicle Emission Simulator (MOVES) model. GREET includes a Medium Heavy-Duty Truck and a Heavy Heavy-Duty truck. The energy intensity and emission values for Barge transport is based on research by the Bureau of Transportation statistics and the Department of Energy. Transportation distances and mode shares are based on the Freight Analysis Framework (FAF) model of the DOT. The payloads and transport parameters can be found in GREET </w:t>
      </w:r>
      <w:r>
        <w:fldChar w:fldCharType="begin" w:fldLock="1"/>
      </w:r>
      <w:r w:rsidR="00575C9A">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fldChar w:fldCharType="separate"/>
      </w:r>
      <w:r w:rsidR="00575C9A" w:rsidRPr="00575C9A">
        <w:rPr>
          <w:noProof/>
        </w:rPr>
        <w:t>[10]</w:t>
      </w:r>
      <w:r>
        <w:fldChar w:fldCharType="end"/>
      </w:r>
      <w:r>
        <w:t>.</w:t>
      </w:r>
    </w:p>
    <w:p w:rsidR="00193AA5" w:rsidRDefault="00193AA5" w:rsidP="00193AA5">
      <w:pPr>
        <w:pStyle w:val="Caption"/>
        <w:keepNext/>
      </w:pPr>
      <w:bookmarkStart w:id="4" w:name="_Ref459900607"/>
      <w:r>
        <w:t xml:space="preserve">Table </w:t>
      </w:r>
      <w:fldSimple w:instr=" SEQ Table \* ARABIC ">
        <w:r w:rsidR="009F7FE5">
          <w:rPr>
            <w:noProof/>
          </w:rPr>
          <w:t>3</w:t>
        </w:r>
      </w:fldSimple>
      <w:bookmarkEnd w:id="4"/>
      <w:r>
        <w:t>: Upstream transport</w:t>
      </w:r>
      <w:r>
        <w:rPr>
          <w:noProof/>
        </w:rPr>
        <w:t xml:space="preserve"> assumptions</w:t>
      </w:r>
    </w:p>
    <w:tbl>
      <w:tblPr>
        <w:tblStyle w:val="TableGrid"/>
        <w:tblW w:w="12267" w:type="dxa"/>
        <w:tblLook w:val="04A0" w:firstRow="1" w:lastRow="0" w:firstColumn="1" w:lastColumn="0" w:noHBand="0" w:noVBand="1"/>
      </w:tblPr>
      <w:tblGrid>
        <w:gridCol w:w="1596"/>
        <w:gridCol w:w="3919"/>
        <w:gridCol w:w="2459"/>
        <w:gridCol w:w="988"/>
        <w:gridCol w:w="980"/>
        <w:gridCol w:w="1184"/>
        <w:gridCol w:w="1141"/>
      </w:tblGrid>
      <w:tr w:rsidR="00193AA5" w:rsidRPr="00645D15" w:rsidTr="00DA5016">
        <w:trPr>
          <w:trHeight w:val="238"/>
        </w:trPr>
        <w:tc>
          <w:tcPr>
            <w:tcW w:w="1596" w:type="dxa"/>
            <w:noWrap/>
            <w:hideMark/>
          </w:tcPr>
          <w:p w:rsidR="00193AA5" w:rsidRPr="00645D15" w:rsidRDefault="00193AA5" w:rsidP="00DA5016">
            <w:pPr>
              <w:rPr>
                <w:rFonts w:ascii="Calibri" w:eastAsia="Times New Roman" w:hAnsi="Calibri" w:cs="Times New Roman"/>
                <w:b/>
                <w:bCs/>
                <w:color w:val="000000"/>
                <w:sz w:val="16"/>
                <w:szCs w:val="16"/>
              </w:rPr>
            </w:pPr>
            <w:r w:rsidRPr="00645D15">
              <w:rPr>
                <w:rFonts w:ascii="Calibri" w:eastAsia="Times New Roman" w:hAnsi="Calibri" w:cs="Times New Roman"/>
                <w:b/>
                <w:bCs/>
                <w:color w:val="000000"/>
                <w:sz w:val="16"/>
                <w:szCs w:val="16"/>
              </w:rPr>
              <w:t>Transport</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988"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980"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1141"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r>
      <w:tr w:rsidR="00193AA5" w:rsidRPr="00645D15" w:rsidTr="00DA5016">
        <w:trPr>
          <w:trHeight w:val="238"/>
        </w:trPr>
        <w:tc>
          <w:tcPr>
            <w:tcW w:w="1596"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eedstock</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Transport stage</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Transport mode</w:t>
            </w:r>
          </w:p>
        </w:tc>
        <w:tc>
          <w:tcPr>
            <w:tcW w:w="988"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Distance</w:t>
            </w:r>
          </w:p>
        </w:tc>
        <w:tc>
          <w:tcPr>
            <w:tcW w:w="980"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Share</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Geography</w:t>
            </w:r>
          </w:p>
        </w:tc>
        <w:tc>
          <w:tcPr>
            <w:tcW w:w="1141"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Source</w:t>
            </w:r>
          </w:p>
        </w:tc>
      </w:tr>
      <w:tr w:rsidR="00193AA5" w:rsidRPr="00645D15" w:rsidTr="00DA5016">
        <w:trPr>
          <w:trHeight w:val="238"/>
        </w:trPr>
        <w:tc>
          <w:tcPr>
            <w:tcW w:w="1596" w:type="dxa"/>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p>
        </w:tc>
        <w:tc>
          <w:tcPr>
            <w:tcW w:w="2459" w:type="dxa"/>
            <w:noWrap/>
            <w:hideMark/>
          </w:tcPr>
          <w:p w:rsidR="00193AA5" w:rsidRPr="00645D15" w:rsidRDefault="00193AA5" w:rsidP="00DA5016">
            <w:pPr>
              <w:rPr>
                <w:rFonts w:ascii="Calibri" w:eastAsia="Times New Roman" w:hAnsi="Calibri" w:cs="Times New Roman"/>
                <w:color w:val="000000"/>
                <w:sz w:val="16"/>
                <w:szCs w:val="16"/>
              </w:rPr>
            </w:pPr>
          </w:p>
        </w:tc>
        <w:tc>
          <w:tcPr>
            <w:tcW w:w="988"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km</w:t>
            </w:r>
          </w:p>
        </w:tc>
        <w:tc>
          <w:tcPr>
            <w:tcW w:w="980" w:type="dxa"/>
            <w:noWrap/>
            <w:hideMark/>
          </w:tcPr>
          <w:p w:rsidR="00193AA5" w:rsidRPr="00645D15" w:rsidRDefault="00193AA5" w:rsidP="00DA5016">
            <w:pPr>
              <w:rPr>
                <w:rFonts w:ascii="Calibri" w:eastAsia="Times New Roman" w:hAnsi="Calibri" w:cs="Times New Roman"/>
                <w:color w:val="000000"/>
                <w:sz w:val="16"/>
                <w:szCs w:val="16"/>
              </w:rPr>
            </w:pPr>
          </w:p>
        </w:tc>
        <w:tc>
          <w:tcPr>
            <w:tcW w:w="1184" w:type="dxa"/>
            <w:noWrap/>
            <w:hideMark/>
          </w:tcPr>
          <w:p w:rsidR="00193AA5" w:rsidRPr="00645D15" w:rsidRDefault="00193AA5" w:rsidP="00DA5016">
            <w:pPr>
              <w:rPr>
                <w:rFonts w:ascii="Calibri" w:eastAsia="Times New Roman" w:hAnsi="Calibri" w:cs="Times New Roman"/>
                <w:color w:val="000000"/>
                <w:sz w:val="16"/>
                <w:szCs w:val="16"/>
              </w:rPr>
            </w:pPr>
          </w:p>
        </w:tc>
        <w:tc>
          <w:tcPr>
            <w:tcW w:w="1141" w:type="dxa"/>
            <w:noWrap/>
            <w:hideMark/>
          </w:tcPr>
          <w:p w:rsidR="00193AA5" w:rsidRPr="00645D15" w:rsidRDefault="00193AA5" w:rsidP="00DA5016">
            <w:pPr>
              <w:rPr>
                <w:rFonts w:ascii="Calibri" w:eastAsia="Times New Roman" w:hAnsi="Calibri" w:cs="Times New Roman"/>
                <w:color w:val="000000"/>
                <w:sz w:val="16"/>
                <w:szCs w:val="16"/>
              </w:rPr>
            </w:pPr>
          </w:p>
        </w:tc>
      </w:tr>
      <w:tr w:rsidR="00193AA5" w:rsidRPr="00645D15" w:rsidTr="00DA5016">
        <w:trPr>
          <w:trHeight w:val="238"/>
        </w:trPr>
        <w:tc>
          <w:tcPr>
            <w:tcW w:w="1596" w:type="dxa"/>
            <w:vMerge w:val="restart"/>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Jatropha</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field to stacks</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Medium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6</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val="restart"/>
            <w:noWrap/>
            <w:hideMark/>
          </w:tcPr>
          <w:p w:rsidR="00193AA5" w:rsidRDefault="00193AA5" w:rsidP="00DA5016">
            <w:r w:rsidRPr="000A2801">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2801">
              <w:rPr>
                <w:rFonts w:ascii="Calibri" w:hAnsi="Calibri"/>
                <w:color w:val="000000"/>
                <w:sz w:val="16"/>
                <w:szCs w:val="16"/>
              </w:rPr>
              <w:fldChar w:fldCharType="separate"/>
            </w:r>
            <w:r w:rsidR="00575C9A" w:rsidRPr="00575C9A">
              <w:rPr>
                <w:rFonts w:ascii="Calibri" w:hAnsi="Calibri"/>
                <w:noProof/>
                <w:color w:val="000000"/>
                <w:sz w:val="16"/>
                <w:szCs w:val="16"/>
              </w:rPr>
              <w:t>[10]</w:t>
            </w:r>
            <w:r w:rsidRPr="000A2801">
              <w:rPr>
                <w:rFonts w:ascii="Calibri" w:hAnsi="Calibri"/>
                <w:color w:val="000000"/>
                <w:sz w:val="16"/>
                <w:szCs w:val="16"/>
              </w:rPr>
              <w:fldChar w:fldCharType="end"/>
            </w:r>
          </w:p>
        </w:tc>
      </w:tr>
      <w:tr w:rsidR="00193AA5" w:rsidRPr="00645D15" w:rsidTr="00DA5016">
        <w:trPr>
          <w:trHeight w:val="238"/>
        </w:trPr>
        <w:tc>
          <w:tcPr>
            <w:tcW w:w="1596" w:type="dxa"/>
            <w:vMerge/>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stacks to extraction plant</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64</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noWrap/>
            <w:hideMark/>
          </w:tcPr>
          <w:p w:rsidR="00193AA5" w:rsidRPr="00645D15" w:rsidRDefault="00193AA5" w:rsidP="00DA5016">
            <w:pPr>
              <w:rPr>
                <w:rFonts w:ascii="Calibri" w:eastAsia="Times New Roman" w:hAnsi="Calibri" w:cs="Times New Roman"/>
                <w:color w:val="000000"/>
                <w:sz w:val="16"/>
                <w:szCs w:val="16"/>
              </w:rPr>
            </w:pPr>
          </w:p>
        </w:tc>
      </w:tr>
      <w:tr w:rsidR="00193AA5" w:rsidRPr="00645D15" w:rsidTr="00DA5016">
        <w:trPr>
          <w:trHeight w:val="238"/>
        </w:trPr>
        <w:tc>
          <w:tcPr>
            <w:tcW w:w="1596" w:type="dxa"/>
            <w:vMerge/>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extraction plant to conversion plant</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Barge</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837</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4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noWrap/>
            <w:hideMark/>
          </w:tcPr>
          <w:p w:rsidR="00193AA5" w:rsidRPr="00645D15" w:rsidRDefault="00193AA5" w:rsidP="00DA5016">
            <w:pPr>
              <w:rPr>
                <w:rFonts w:ascii="Calibri" w:eastAsia="Times New Roman" w:hAnsi="Calibri" w:cs="Times New Roman"/>
                <w:color w:val="000000"/>
                <w:sz w:val="16"/>
                <w:szCs w:val="16"/>
              </w:rPr>
            </w:pPr>
          </w:p>
        </w:tc>
      </w:tr>
      <w:tr w:rsidR="00193AA5" w:rsidRPr="00645D15" w:rsidTr="00DA5016">
        <w:trPr>
          <w:trHeight w:val="238"/>
        </w:trPr>
        <w:tc>
          <w:tcPr>
            <w:tcW w:w="1596" w:type="dxa"/>
            <w:vMerge/>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Rail</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127</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2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noWrap/>
            <w:hideMark/>
          </w:tcPr>
          <w:p w:rsidR="00193AA5" w:rsidRPr="00645D15" w:rsidRDefault="00193AA5" w:rsidP="00DA5016">
            <w:pPr>
              <w:rPr>
                <w:rFonts w:ascii="Calibri" w:eastAsia="Times New Roman" w:hAnsi="Calibri" w:cs="Times New Roman"/>
                <w:color w:val="000000"/>
                <w:sz w:val="16"/>
                <w:szCs w:val="16"/>
              </w:rPr>
            </w:pPr>
          </w:p>
        </w:tc>
      </w:tr>
      <w:tr w:rsidR="00193AA5" w:rsidRPr="00645D15" w:rsidTr="00DA5016">
        <w:trPr>
          <w:trHeight w:val="238"/>
        </w:trPr>
        <w:tc>
          <w:tcPr>
            <w:tcW w:w="1596" w:type="dxa"/>
            <w:vMerge/>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29</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4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noWrap/>
            <w:hideMark/>
          </w:tcPr>
          <w:p w:rsidR="00193AA5" w:rsidRPr="00645D15" w:rsidRDefault="00193AA5" w:rsidP="00DA5016">
            <w:pPr>
              <w:rPr>
                <w:rFonts w:ascii="Calibri" w:eastAsia="Times New Roman" w:hAnsi="Calibri" w:cs="Times New Roman"/>
                <w:color w:val="000000"/>
                <w:sz w:val="16"/>
                <w:szCs w:val="16"/>
              </w:rPr>
            </w:pPr>
          </w:p>
        </w:tc>
      </w:tr>
      <w:tr w:rsidR="00193AA5" w:rsidRPr="00645D15" w:rsidTr="00DA5016">
        <w:trPr>
          <w:trHeight w:val="238"/>
        </w:trPr>
        <w:tc>
          <w:tcPr>
            <w:tcW w:w="1596" w:type="dxa"/>
            <w:vMerge w:val="restart"/>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Camelina</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field to stacks</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Medium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6</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val="restart"/>
            <w:noWrap/>
            <w:hideMark/>
          </w:tcPr>
          <w:p w:rsidR="00193AA5" w:rsidRDefault="00193AA5" w:rsidP="00DA5016">
            <w:r w:rsidRPr="000A2801">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2801">
              <w:rPr>
                <w:rFonts w:ascii="Calibri" w:hAnsi="Calibri"/>
                <w:color w:val="000000"/>
                <w:sz w:val="16"/>
                <w:szCs w:val="16"/>
              </w:rPr>
              <w:fldChar w:fldCharType="separate"/>
            </w:r>
            <w:r w:rsidR="00575C9A" w:rsidRPr="00575C9A">
              <w:rPr>
                <w:rFonts w:ascii="Calibri" w:hAnsi="Calibri"/>
                <w:noProof/>
                <w:color w:val="000000"/>
                <w:sz w:val="16"/>
                <w:szCs w:val="16"/>
              </w:rPr>
              <w:t>[10]</w:t>
            </w:r>
            <w:r w:rsidRPr="000A2801">
              <w:rPr>
                <w:rFonts w:ascii="Calibri" w:hAnsi="Calibri"/>
                <w:color w:val="000000"/>
                <w:sz w:val="16"/>
                <w:szCs w:val="16"/>
              </w:rPr>
              <w:fldChar w:fldCharType="end"/>
            </w:r>
          </w:p>
        </w:tc>
      </w:tr>
      <w:tr w:rsidR="00193AA5" w:rsidRPr="00645D15" w:rsidTr="00DA5016">
        <w:trPr>
          <w:trHeight w:val="238"/>
        </w:trPr>
        <w:tc>
          <w:tcPr>
            <w:tcW w:w="1596" w:type="dxa"/>
            <w:vMerge/>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stacks to extraction plant</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64</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noWrap/>
            <w:hideMark/>
          </w:tcPr>
          <w:p w:rsidR="00193AA5" w:rsidRPr="00645D15" w:rsidRDefault="00193AA5" w:rsidP="00DA5016">
            <w:pPr>
              <w:rPr>
                <w:rFonts w:ascii="Calibri" w:eastAsia="Times New Roman" w:hAnsi="Calibri" w:cs="Times New Roman"/>
                <w:color w:val="000000"/>
                <w:sz w:val="16"/>
                <w:szCs w:val="16"/>
              </w:rPr>
            </w:pPr>
          </w:p>
        </w:tc>
      </w:tr>
      <w:tr w:rsidR="00193AA5" w:rsidRPr="00645D15" w:rsidTr="00DA5016">
        <w:trPr>
          <w:trHeight w:val="238"/>
        </w:trPr>
        <w:tc>
          <w:tcPr>
            <w:tcW w:w="1596" w:type="dxa"/>
            <w:vMerge/>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extraction plant to conversion plant</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Rail</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127</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33%</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noWrap/>
            <w:hideMark/>
          </w:tcPr>
          <w:p w:rsidR="00193AA5" w:rsidRPr="00645D15" w:rsidRDefault="00193AA5" w:rsidP="00DA5016">
            <w:pPr>
              <w:rPr>
                <w:rFonts w:ascii="Calibri" w:eastAsia="Times New Roman" w:hAnsi="Calibri" w:cs="Times New Roman"/>
                <w:color w:val="000000"/>
                <w:sz w:val="16"/>
                <w:szCs w:val="16"/>
              </w:rPr>
            </w:pPr>
          </w:p>
        </w:tc>
      </w:tr>
      <w:tr w:rsidR="00193AA5" w:rsidRPr="00645D15" w:rsidTr="00DA5016">
        <w:trPr>
          <w:trHeight w:val="238"/>
        </w:trPr>
        <w:tc>
          <w:tcPr>
            <w:tcW w:w="1596" w:type="dxa"/>
            <w:vMerge/>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29</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67%</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noWrap/>
            <w:hideMark/>
          </w:tcPr>
          <w:p w:rsidR="00193AA5" w:rsidRPr="00645D15" w:rsidRDefault="00193AA5" w:rsidP="00DA5016">
            <w:pPr>
              <w:rPr>
                <w:rFonts w:ascii="Calibri" w:eastAsia="Times New Roman" w:hAnsi="Calibri" w:cs="Times New Roman"/>
                <w:color w:val="000000"/>
                <w:sz w:val="16"/>
                <w:szCs w:val="16"/>
              </w:rPr>
            </w:pPr>
          </w:p>
        </w:tc>
      </w:tr>
      <w:tr w:rsidR="00193AA5" w:rsidRPr="00645D15" w:rsidTr="00DA5016">
        <w:trPr>
          <w:trHeight w:val="238"/>
        </w:trPr>
        <w:tc>
          <w:tcPr>
            <w:tcW w:w="1596" w:type="dxa"/>
            <w:vMerge w:val="restart"/>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CO</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collection location to rendering plant</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Heavy 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56</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noWrap/>
            <w:hideMark/>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DOI" : "10.1021/ie900884x", "ISSN" : "08885885", "abstract" : "The energy life cycle assessment for the production of biodiesel from rendered lipids in the United States is presented in this study. Three different scenarios were found eligible for analysis: (I) conversion to biodiesel, (II) rendering and conversion, and (III) farming, rendering, and conversion. The amounts of energy required in farming, meat processing, and baseline conversion to biodiesel were reviewed from the literature. The thermal energy and electricity used in rendering were surveyed from the U.S. rendering industry. For animal fats, scenario III resulted in a net energy ratio (NER, ratio of energy outputs to energy inputs) much lower than 1. In contrast, the NERs for scenarios I and II were both found to be &gt;1. For scenario I, the NER was found to be &gt;3.6, larger than the value typically reported for soybean oil (SBO) biodiesel. As for the waste SBO grease, the NER was found to be &gt;1 for both applicable scenarios (I and II). To a limited extent, sensitivity analysis was used to evaluate changes in assumptions with respect to the type of fuels employed in the generation of thermal energy as well as the method for biodiesel production", "author" : [ { "dropping-particle" : "", "family" : "L\u00f3pez", "given" : "Dora E.", "non-dropping-particle" : "", "parse-names" : false, "suffix" : "" }, { "dropping-particle" : "", "family" : "Mullins", "given" : "Joseph C.", "non-dropping-particle" : "", "parse-names" : false, "suffix" : "" }, { "dropping-particle" : "", "family" : "Bruce", "given" : "David A.", "non-dropping-particle" : "", "parse-names" : false, "suffix" : "" } ], "container-title" : "Industrial and Engineering Chemistry Research", "id" : "ITEM-1", "issue" : "5", "issued" : { "date-parts" : [ [ "2010" ] ] }, "page" : "2419-2432", "title" : "Energy life cycle assessment for the production of biodiesel from rendered lipids in the United States", "type" : "article-journal", "volume" : "49" }, "uris" : [ "http://www.mendeley.com/documents/?uuid=301c00f3-7a6e-4bfa-b886-241712837152" ] } ], "mendeley" : { "formattedCitation" : "[11]", "plainTextFormattedCitation" : "[11]", "previouslyFormattedCitation" : "[10]" }, "properties" : { "noteIndex" : 0 }, "schema" : "https://github.com/citation-style-language/schema/raw/master/csl-citation.json" }</w:instrText>
            </w:r>
            <w:r>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1]</w:t>
            </w:r>
            <w:r>
              <w:rPr>
                <w:rFonts w:ascii="Calibri" w:eastAsia="Times New Roman" w:hAnsi="Calibri" w:cs="Times New Roman"/>
                <w:color w:val="000000"/>
                <w:sz w:val="16"/>
                <w:szCs w:val="16"/>
              </w:rPr>
              <w:fldChar w:fldCharType="end"/>
            </w:r>
          </w:p>
        </w:tc>
      </w:tr>
      <w:tr w:rsidR="00193AA5" w:rsidRPr="00645D15" w:rsidTr="00DA5016">
        <w:trPr>
          <w:trHeight w:val="238"/>
        </w:trPr>
        <w:tc>
          <w:tcPr>
            <w:tcW w:w="1596" w:type="dxa"/>
            <w:vMerge/>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rendering plant to conversion facility</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80</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noWrap/>
            <w:hideMark/>
          </w:tcPr>
          <w:p w:rsidR="00193AA5" w:rsidRDefault="00193AA5" w:rsidP="00DA5016">
            <w:r w:rsidRPr="000A5FF6">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5FF6">
              <w:rPr>
                <w:rFonts w:ascii="Calibri" w:hAnsi="Calibri"/>
                <w:color w:val="000000"/>
                <w:sz w:val="16"/>
                <w:szCs w:val="16"/>
              </w:rPr>
              <w:fldChar w:fldCharType="separate"/>
            </w:r>
            <w:r w:rsidR="00575C9A" w:rsidRPr="00575C9A">
              <w:rPr>
                <w:rFonts w:ascii="Calibri" w:hAnsi="Calibri"/>
                <w:noProof/>
                <w:color w:val="000000"/>
                <w:sz w:val="16"/>
                <w:szCs w:val="16"/>
              </w:rPr>
              <w:t>[10]</w:t>
            </w:r>
            <w:r w:rsidRPr="000A5FF6">
              <w:rPr>
                <w:rFonts w:ascii="Calibri" w:hAnsi="Calibri"/>
                <w:color w:val="000000"/>
                <w:sz w:val="16"/>
                <w:szCs w:val="16"/>
              </w:rPr>
              <w:fldChar w:fldCharType="end"/>
            </w:r>
          </w:p>
        </w:tc>
      </w:tr>
      <w:tr w:rsidR="00193AA5" w:rsidRPr="00645D15" w:rsidTr="00DA5016">
        <w:trPr>
          <w:trHeight w:val="238"/>
        </w:trPr>
        <w:tc>
          <w:tcPr>
            <w:tcW w:w="1596"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Poplar</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xml:space="preserve">From field to conversion plant </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80</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noWrap/>
            <w:hideMark/>
          </w:tcPr>
          <w:p w:rsidR="00193AA5" w:rsidRDefault="00193AA5" w:rsidP="00DA5016">
            <w:r w:rsidRPr="000A5FF6">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5FF6">
              <w:rPr>
                <w:rFonts w:ascii="Calibri" w:hAnsi="Calibri"/>
                <w:color w:val="000000"/>
                <w:sz w:val="16"/>
                <w:szCs w:val="16"/>
              </w:rPr>
              <w:fldChar w:fldCharType="separate"/>
            </w:r>
            <w:r w:rsidR="00575C9A" w:rsidRPr="00575C9A">
              <w:rPr>
                <w:rFonts w:ascii="Calibri" w:hAnsi="Calibri"/>
                <w:noProof/>
                <w:color w:val="000000"/>
                <w:sz w:val="16"/>
                <w:szCs w:val="16"/>
              </w:rPr>
              <w:t>[10]</w:t>
            </w:r>
            <w:r w:rsidRPr="000A5FF6">
              <w:rPr>
                <w:rFonts w:ascii="Calibri" w:hAnsi="Calibri"/>
                <w:color w:val="000000"/>
                <w:sz w:val="16"/>
                <w:szCs w:val="16"/>
              </w:rPr>
              <w:fldChar w:fldCharType="end"/>
            </w:r>
          </w:p>
        </w:tc>
      </w:tr>
      <w:tr w:rsidR="00193AA5" w:rsidRPr="00645D15" w:rsidTr="00DA5016">
        <w:trPr>
          <w:trHeight w:val="238"/>
        </w:trPr>
        <w:tc>
          <w:tcPr>
            <w:tcW w:w="1596"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Willow</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xml:space="preserve">From field to conversion plant </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80</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noWrap/>
            <w:hideMark/>
          </w:tcPr>
          <w:p w:rsidR="00193AA5" w:rsidRDefault="00193AA5" w:rsidP="00DA5016">
            <w:r w:rsidRPr="000A5FF6">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5FF6">
              <w:rPr>
                <w:rFonts w:ascii="Calibri" w:hAnsi="Calibri"/>
                <w:color w:val="000000"/>
                <w:sz w:val="16"/>
                <w:szCs w:val="16"/>
              </w:rPr>
              <w:fldChar w:fldCharType="separate"/>
            </w:r>
            <w:r w:rsidR="00575C9A" w:rsidRPr="00575C9A">
              <w:rPr>
                <w:rFonts w:ascii="Calibri" w:hAnsi="Calibri"/>
                <w:noProof/>
                <w:color w:val="000000"/>
                <w:sz w:val="16"/>
                <w:szCs w:val="16"/>
              </w:rPr>
              <w:t>[10]</w:t>
            </w:r>
            <w:r w:rsidRPr="000A5FF6">
              <w:rPr>
                <w:rFonts w:ascii="Calibri" w:hAnsi="Calibri"/>
                <w:color w:val="000000"/>
                <w:sz w:val="16"/>
                <w:szCs w:val="16"/>
              </w:rPr>
              <w:fldChar w:fldCharType="end"/>
            </w:r>
          </w:p>
        </w:tc>
      </w:tr>
      <w:tr w:rsidR="00193AA5" w:rsidRPr="00645D15" w:rsidTr="00DA5016">
        <w:trPr>
          <w:trHeight w:val="238"/>
        </w:trPr>
        <w:tc>
          <w:tcPr>
            <w:tcW w:w="1596"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Corn stover</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xml:space="preserve">From field to conversion plant </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53</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noWrap/>
            <w:hideMark/>
          </w:tcPr>
          <w:p w:rsidR="00193AA5" w:rsidRDefault="00193AA5" w:rsidP="00DA5016">
            <w:r w:rsidRPr="000A5FF6">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5FF6">
              <w:rPr>
                <w:rFonts w:ascii="Calibri" w:hAnsi="Calibri"/>
                <w:color w:val="000000"/>
                <w:sz w:val="16"/>
                <w:szCs w:val="16"/>
              </w:rPr>
              <w:fldChar w:fldCharType="separate"/>
            </w:r>
            <w:r w:rsidR="00575C9A" w:rsidRPr="00575C9A">
              <w:rPr>
                <w:rFonts w:ascii="Calibri" w:hAnsi="Calibri"/>
                <w:noProof/>
                <w:color w:val="000000"/>
                <w:sz w:val="16"/>
                <w:szCs w:val="16"/>
              </w:rPr>
              <w:t>[10]</w:t>
            </w:r>
            <w:r w:rsidRPr="000A5FF6">
              <w:rPr>
                <w:rFonts w:ascii="Calibri" w:hAnsi="Calibri"/>
                <w:color w:val="000000"/>
                <w:sz w:val="16"/>
                <w:szCs w:val="16"/>
              </w:rPr>
              <w:fldChar w:fldCharType="end"/>
            </w:r>
          </w:p>
        </w:tc>
      </w:tr>
      <w:tr w:rsidR="00193AA5" w:rsidRPr="00645D15" w:rsidTr="00DA5016">
        <w:trPr>
          <w:trHeight w:val="238"/>
        </w:trPr>
        <w:tc>
          <w:tcPr>
            <w:tcW w:w="1596"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orestry residues</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xml:space="preserve">From field to conversion plant </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44</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noWrap/>
            <w:hideMark/>
          </w:tcPr>
          <w:p w:rsidR="00193AA5" w:rsidRDefault="00193AA5" w:rsidP="00DA5016">
            <w:r w:rsidRPr="000A5FF6">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5FF6">
              <w:rPr>
                <w:rFonts w:ascii="Calibri" w:hAnsi="Calibri"/>
                <w:color w:val="000000"/>
                <w:sz w:val="16"/>
                <w:szCs w:val="16"/>
              </w:rPr>
              <w:fldChar w:fldCharType="separate"/>
            </w:r>
            <w:r w:rsidR="00575C9A" w:rsidRPr="00575C9A">
              <w:rPr>
                <w:rFonts w:ascii="Calibri" w:hAnsi="Calibri"/>
                <w:noProof/>
                <w:color w:val="000000"/>
                <w:sz w:val="16"/>
                <w:szCs w:val="16"/>
              </w:rPr>
              <w:t>[10]</w:t>
            </w:r>
            <w:r w:rsidRPr="000A5FF6">
              <w:rPr>
                <w:rFonts w:ascii="Calibri" w:hAnsi="Calibri"/>
                <w:color w:val="000000"/>
                <w:sz w:val="16"/>
                <w:szCs w:val="16"/>
              </w:rPr>
              <w:fldChar w:fldCharType="end"/>
            </w:r>
          </w:p>
        </w:tc>
      </w:tr>
      <w:tr w:rsidR="00193AA5" w:rsidRPr="00645D15" w:rsidTr="00DA5016">
        <w:trPr>
          <w:trHeight w:val="238"/>
        </w:trPr>
        <w:tc>
          <w:tcPr>
            <w:tcW w:w="1596"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Sugar cane</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xml:space="preserve">From field to conversion plant </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9.31</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Brazil</w:t>
            </w:r>
          </w:p>
        </w:tc>
        <w:tc>
          <w:tcPr>
            <w:tcW w:w="1141" w:type="dxa"/>
            <w:noWrap/>
            <w:hideMark/>
          </w:tcPr>
          <w:p w:rsidR="00193AA5" w:rsidRDefault="00193AA5" w:rsidP="00DA5016">
            <w:r w:rsidRPr="000A5FF6">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5FF6">
              <w:rPr>
                <w:rFonts w:ascii="Calibri" w:hAnsi="Calibri"/>
                <w:color w:val="000000"/>
                <w:sz w:val="16"/>
                <w:szCs w:val="16"/>
              </w:rPr>
              <w:fldChar w:fldCharType="separate"/>
            </w:r>
            <w:r w:rsidR="00575C9A" w:rsidRPr="00575C9A">
              <w:rPr>
                <w:rFonts w:ascii="Calibri" w:hAnsi="Calibri"/>
                <w:noProof/>
                <w:color w:val="000000"/>
                <w:sz w:val="16"/>
                <w:szCs w:val="16"/>
              </w:rPr>
              <w:t>[10]</w:t>
            </w:r>
            <w:r w:rsidRPr="000A5FF6">
              <w:rPr>
                <w:rFonts w:ascii="Calibri" w:hAnsi="Calibri"/>
                <w:color w:val="000000"/>
                <w:sz w:val="16"/>
                <w:szCs w:val="16"/>
              </w:rPr>
              <w:fldChar w:fldCharType="end"/>
            </w:r>
          </w:p>
        </w:tc>
      </w:tr>
      <w:tr w:rsidR="00193AA5" w:rsidRPr="00645D15" w:rsidTr="00DA5016">
        <w:trPr>
          <w:trHeight w:val="238"/>
        </w:trPr>
        <w:tc>
          <w:tcPr>
            <w:tcW w:w="1596" w:type="dxa"/>
            <w:vMerge w:val="restart"/>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Corn</w:t>
            </w: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corn field to stack</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64</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val="restart"/>
            <w:noWrap/>
            <w:hideMark/>
          </w:tcPr>
          <w:p w:rsidR="00193AA5" w:rsidRPr="00645D15" w:rsidRDefault="00193AA5" w:rsidP="00DA5016">
            <w:pPr>
              <w:rPr>
                <w:rFonts w:ascii="Calibri" w:eastAsia="Times New Roman" w:hAnsi="Calibri" w:cs="Times New Roman"/>
                <w:color w:val="000000"/>
                <w:sz w:val="16"/>
                <w:szCs w:val="16"/>
              </w:rPr>
            </w:pPr>
            <w:r>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Pr>
                <w:rFonts w:ascii="Calibri" w:hAnsi="Calibri"/>
                <w:color w:val="000000"/>
                <w:sz w:val="16"/>
                <w:szCs w:val="16"/>
              </w:rPr>
              <w:fldChar w:fldCharType="separate"/>
            </w:r>
            <w:r w:rsidR="00575C9A" w:rsidRPr="00575C9A">
              <w:rPr>
                <w:rFonts w:ascii="Calibri" w:hAnsi="Calibri"/>
                <w:noProof/>
                <w:color w:val="000000"/>
                <w:sz w:val="16"/>
                <w:szCs w:val="16"/>
              </w:rPr>
              <w:t>[10]</w:t>
            </w:r>
            <w:r>
              <w:rPr>
                <w:rFonts w:ascii="Calibri" w:hAnsi="Calibri"/>
                <w:color w:val="000000"/>
                <w:sz w:val="16"/>
                <w:szCs w:val="16"/>
              </w:rPr>
              <w:fldChar w:fldCharType="end"/>
            </w:r>
          </w:p>
        </w:tc>
      </w:tr>
      <w:tr w:rsidR="00193AA5" w:rsidRPr="00645D15" w:rsidTr="00DA5016">
        <w:trPr>
          <w:trHeight w:val="238"/>
        </w:trPr>
        <w:tc>
          <w:tcPr>
            <w:tcW w:w="1596" w:type="dxa"/>
            <w:vMerge/>
            <w:noWrap/>
            <w:hideMark/>
          </w:tcPr>
          <w:p w:rsidR="00193AA5" w:rsidRPr="00645D15" w:rsidRDefault="00193AA5" w:rsidP="00DA5016">
            <w:pPr>
              <w:rPr>
                <w:rFonts w:ascii="Calibri" w:eastAsia="Times New Roman" w:hAnsi="Calibri" w:cs="Times New Roman"/>
                <w:color w:val="000000"/>
                <w:sz w:val="16"/>
                <w:szCs w:val="16"/>
              </w:rPr>
            </w:pPr>
          </w:p>
        </w:tc>
        <w:tc>
          <w:tcPr>
            <w:tcW w:w="391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From stacks to ethanol plant</w:t>
            </w:r>
          </w:p>
        </w:tc>
        <w:tc>
          <w:tcPr>
            <w:tcW w:w="2459"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Medium Heavy-Duty Truck</w:t>
            </w:r>
          </w:p>
        </w:tc>
        <w:tc>
          <w:tcPr>
            <w:tcW w:w="988"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6</w:t>
            </w:r>
          </w:p>
        </w:tc>
        <w:tc>
          <w:tcPr>
            <w:tcW w:w="980" w:type="dxa"/>
            <w:noWrap/>
            <w:hideMark/>
          </w:tcPr>
          <w:p w:rsidR="00193AA5" w:rsidRPr="00645D15" w:rsidRDefault="00193AA5" w:rsidP="00DA5016">
            <w:pPr>
              <w:jc w:val="right"/>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100%</w:t>
            </w:r>
          </w:p>
        </w:tc>
        <w:tc>
          <w:tcPr>
            <w:tcW w:w="1184" w:type="dxa"/>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US</w:t>
            </w:r>
          </w:p>
        </w:tc>
        <w:tc>
          <w:tcPr>
            <w:tcW w:w="1141" w:type="dxa"/>
            <w:vMerge/>
            <w:noWrap/>
          </w:tcPr>
          <w:p w:rsidR="00193AA5" w:rsidRPr="00645D15" w:rsidRDefault="00193AA5" w:rsidP="00DA5016">
            <w:pPr>
              <w:rPr>
                <w:rFonts w:ascii="Calibri" w:eastAsia="Times New Roman" w:hAnsi="Calibri" w:cs="Times New Roman"/>
                <w:color w:val="000000"/>
                <w:sz w:val="16"/>
                <w:szCs w:val="16"/>
              </w:rPr>
            </w:pPr>
          </w:p>
        </w:tc>
      </w:tr>
    </w:tbl>
    <w:p w:rsidR="00193AA5" w:rsidRDefault="00193AA5" w:rsidP="00193AA5">
      <w:pPr>
        <w:rPr>
          <w:sz w:val="18"/>
        </w:rPr>
      </w:pPr>
    </w:p>
    <w:p w:rsidR="00193AA5" w:rsidRDefault="00193AA5" w:rsidP="00193AA5">
      <w:pPr>
        <w:pStyle w:val="Heading3"/>
        <w:numPr>
          <w:ilvl w:val="1"/>
          <w:numId w:val="11"/>
        </w:numPr>
      </w:pPr>
      <w:r>
        <w:lastRenderedPageBreak/>
        <w:t>Conversion to RJF</w:t>
      </w:r>
    </w:p>
    <w:p w:rsidR="00193AA5" w:rsidRDefault="00193AA5" w:rsidP="00193AA5">
      <w:r>
        <w:t xml:space="preserve">The table below provides supplementary data not tabulated in Table 2 and Table 3 in the main text. It should be noted that the level of detail varies among the reference studies. For example, whereas the catalysts are included for ATJ, they are not included for FT. Similarly, </w:t>
      </w:r>
      <w:r w:rsidRPr="00800F7C">
        <w:t xml:space="preserve">enzyme and yeast use </w:t>
      </w:r>
      <w:r>
        <w:t xml:space="preserve">for sugarcane ethanol production </w:t>
      </w:r>
      <w:r w:rsidRPr="00800F7C">
        <w:t xml:space="preserve">is not </w:t>
      </w:r>
      <w:r>
        <w:t xml:space="preserve">included </w:t>
      </w:r>
      <w:r w:rsidRPr="00800F7C">
        <w:t>in GREET as the reference study of Wang et al.</w:t>
      </w:r>
      <w:r>
        <w:fldChar w:fldCharType="begin" w:fldLock="1"/>
      </w:r>
      <w:r w:rsidR="00575C9A">
        <w:instrText>ADDIN CSL_CITATION { "citationItems" : [ { "id" : "ITEM-1", "itemData" : { "DOI" : "10.1088/1748-9326/7/4/045905", "ISBN" : "1748-9326", "ISSN" : "1748-9326", "abstract" : "Globally, bioethanol is the largest volume biofuel used in the transportation sector, with corn-based ethanol production occurring mostly in the US and sugarcane-based ethanol production occurring mostly in Brazil. Advances in technology and the resulting improved productivity in corn and sugarcane farming and ethanol conversion, together with biofuel policies, have contributed to the significant expansion of ethanol production in the past 20 years. These improvements have increased the energy and greenhouse gas (GHG) benefits of using bioethanol as opposed to using petroleum gasoline. This article presents results from our most recently updated simulations of energy use and GHG emissions that result from using bioethanol made from several feedstocks. The results were generated with the GREET (Greenhouse gases, Regulated Emissions, and Energy use in Transportation) model. In particular, based on a consistent and systematic model platform, we estimate life-cycle energy consumption and GHG emissions from using ethanol produced from five feedstocks: corn, sugarcane, corn stover, switchgrass and miscanthus. We quantitatively address the impacts of a few critical factors that affect life-cycle GHG emissions from bioethanol. Even when the highly debated land use change GHG emissions are included, changing from corn to sugarcane and then to cellulosic biomass helps to significantly increase the reductions in energy use and GHG emissions from using bioethanol. Relative to petroleum gasoline, ethanol from corn, sugarcane, corn stover, switchgrass and miscanthus can reduce life-cycle GHG emissions by 19\u201348%, 40\u201362%, 90\u2013103%, 77\u201397% and 101\u2013115%, respectively. Similar trends have been found with regard to fossil energy benefits for the five bioethanol pathways.", "author" : [ { "dropping-particle" : "", "family" : "Wang", "given" : "Michael", "non-dropping-particle" : "", "parse-names" : false, "suffix" : "" }, { "dropping-particle" : "", "family" : "Han", "given" : "Jeongwoo", "non-dropping-particle" : "", "parse-names" : false, "suffix" : "" }, { "dropping-particle" : "", "family" : "Dunn", "given" : "Jennifer B", "non-dropping-particle" : "", "parse-names" : false, "suffix" : "" }, { "dropping-particle" : "", "family" : "Cai", "given" : "Hao", "non-dropping-particle" : "", "parse-names" : false, "suffix" : "" }, { "dropping-particle" : "", "family" : "Elgowainy", "given" : "Amgad", "non-dropping-particle" : "", "parse-names" : false, "suffix" : "" } ], "container-title" : "Environmental research letters", "id" : "ITEM-1", "issue" : "4", "issued" : { "date-parts" : [ [ "2012" ] ] }, "page" : "045905", "title" : "Well-to-wheels energy use and greenhouse gas emissions of ethanol from corn, sugarcane and cellulosic biomass for US use", "type" : "article-journal", "volume" : "7" }, "uris" : [ "http://www.mendeley.com/documents/?uuid=867f6021-bc6e-4e70-956f-1976967cc02b" ] } ], "mendeley" : { "formattedCitation" : "[6]", "plainTextFormattedCitation" : "[6]", "previouslyFormattedCitation" : "[5]" }, "properties" : { "noteIndex" : 0 }, "schema" : "https://github.com/citation-style-language/schema/raw/master/csl-citation.json" }</w:instrText>
      </w:r>
      <w:r>
        <w:fldChar w:fldCharType="separate"/>
      </w:r>
      <w:r w:rsidR="00575C9A" w:rsidRPr="00575C9A">
        <w:rPr>
          <w:noProof/>
        </w:rPr>
        <w:t>[6]</w:t>
      </w:r>
      <w:r>
        <w:fldChar w:fldCharType="end"/>
      </w:r>
      <w:r w:rsidRPr="00800F7C">
        <w:t xml:space="preserve"> </w:t>
      </w:r>
      <w:proofErr w:type="gramStart"/>
      <w:r w:rsidRPr="00800F7C">
        <w:t>did</w:t>
      </w:r>
      <w:proofErr w:type="gramEnd"/>
      <w:r w:rsidRPr="00800F7C">
        <w:t xml:space="preserve"> not have date available and assumed that their effect on sugarcane </w:t>
      </w:r>
      <w:proofErr w:type="spellStart"/>
      <w:r w:rsidRPr="00800F7C">
        <w:t>WTWa</w:t>
      </w:r>
      <w:proofErr w:type="spellEnd"/>
      <w:r w:rsidRPr="00800F7C">
        <w:t xml:space="preserve"> GHG emissions are small, as is the case for corn ethanol.</w:t>
      </w:r>
      <w:r>
        <w:t xml:space="preserve"> Based on similar reasoning we are confident that this study has included the most important inputs from a GHG point of view.</w:t>
      </w:r>
    </w:p>
    <w:tbl>
      <w:tblPr>
        <w:tblStyle w:val="TableGrid"/>
        <w:tblW w:w="5738" w:type="dxa"/>
        <w:tblLook w:val="04A0" w:firstRow="1" w:lastRow="0" w:firstColumn="1" w:lastColumn="0" w:noHBand="0" w:noVBand="1"/>
      </w:tblPr>
      <w:tblGrid>
        <w:gridCol w:w="2011"/>
        <w:gridCol w:w="1189"/>
        <w:gridCol w:w="789"/>
        <w:gridCol w:w="581"/>
        <w:gridCol w:w="500"/>
        <w:gridCol w:w="668"/>
      </w:tblGrid>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Input</w:t>
            </w:r>
          </w:p>
        </w:tc>
        <w:tc>
          <w:tcPr>
            <w:tcW w:w="0" w:type="auto"/>
            <w:noWrap/>
          </w:tcPr>
          <w:p w:rsidR="00193AA5" w:rsidRPr="00800F7C" w:rsidRDefault="00193AA5" w:rsidP="00DA5016">
            <w:pP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Unit</w:t>
            </w:r>
          </w:p>
        </w:tc>
        <w:tc>
          <w:tcPr>
            <w:tcW w:w="0" w:type="auto"/>
            <w:gridSpan w:val="3"/>
            <w:noWrap/>
          </w:tcPr>
          <w:p w:rsidR="00193AA5" w:rsidRPr="00800F7C" w:rsidRDefault="00193AA5" w:rsidP="00DA5016">
            <w:pP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Value</w:t>
            </w:r>
          </w:p>
        </w:tc>
        <w:tc>
          <w:tcPr>
            <w:tcW w:w="0" w:type="auto"/>
          </w:tcPr>
          <w:p w:rsidR="00193AA5" w:rsidRPr="00800F7C" w:rsidRDefault="00193AA5" w:rsidP="00DA5016">
            <w:pP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Source</w:t>
            </w: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DSHC</w:t>
            </w:r>
          </w:p>
        </w:tc>
        <w:tc>
          <w:tcPr>
            <w:tcW w:w="0" w:type="auto"/>
            <w:noWrap/>
          </w:tcPr>
          <w:p w:rsidR="00193AA5" w:rsidRPr="00800F7C" w:rsidRDefault="00193AA5" w:rsidP="00DA5016">
            <w:pPr>
              <w:rPr>
                <w:rFonts w:ascii="Calibri" w:eastAsia="Times New Roman" w:hAnsi="Calibri" w:cs="Times New Roman"/>
                <w:b/>
                <w:color w:val="000000"/>
                <w:sz w:val="16"/>
                <w:szCs w:val="16"/>
              </w:rPr>
            </w:pPr>
          </w:p>
        </w:tc>
        <w:tc>
          <w:tcPr>
            <w:tcW w:w="0" w:type="auto"/>
            <w:gridSpan w:val="3"/>
            <w:noWrap/>
          </w:tcPr>
          <w:p w:rsidR="00193AA5" w:rsidRPr="00800F7C" w:rsidRDefault="00193AA5" w:rsidP="00DA5016">
            <w:pPr>
              <w:rPr>
                <w:rFonts w:ascii="Calibri" w:eastAsia="Times New Roman" w:hAnsi="Calibri" w:cs="Times New Roman"/>
                <w:b/>
                <w:color w:val="000000"/>
                <w:sz w:val="16"/>
                <w:szCs w:val="16"/>
              </w:rPr>
            </w:pPr>
          </w:p>
        </w:tc>
        <w:tc>
          <w:tcPr>
            <w:tcW w:w="0" w:type="auto"/>
          </w:tcPr>
          <w:p w:rsidR="00193AA5" w:rsidRPr="00800F7C" w:rsidRDefault="00193AA5" w:rsidP="00DA5016">
            <w:pPr>
              <w:rPr>
                <w:rFonts w:ascii="Calibri" w:eastAsia="Times New Roman" w:hAnsi="Calibri" w:cs="Times New Roman"/>
                <w:b/>
                <w:color w:val="000000"/>
                <w:sz w:val="16"/>
                <w:szCs w:val="16"/>
              </w:rPr>
            </w:pPr>
          </w:p>
        </w:tc>
      </w:tr>
      <w:tr w:rsidR="00193AA5" w:rsidRPr="00800F7C" w:rsidTr="00DA5016">
        <w:trPr>
          <w:trHeight w:val="261"/>
        </w:trPr>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 xml:space="preserve">Yeast </w:t>
            </w:r>
          </w:p>
        </w:tc>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g/MJ Jet</w:t>
            </w:r>
          </w:p>
        </w:tc>
        <w:tc>
          <w:tcPr>
            <w:tcW w:w="0" w:type="auto"/>
            <w:gridSpan w:val="3"/>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1.41E-06</w:t>
            </w:r>
          </w:p>
        </w:tc>
        <w:tc>
          <w:tcPr>
            <w:tcW w:w="0" w:type="auto"/>
            <w:vMerge w:val="restart"/>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DOI" : "10.1002/bbb", "author" : [ { "dropping-particle" : "", "family" : "Klein-Marcuschamer", "given" : "Daniel", "non-dropping-particle" : "", "parse-names" : false, "suffix" : "" }, { "dropping-particle" : "", "family" : "Turner", "given" : "Christopher", "non-dropping-particle" : "", "parse-names" : false, "suffix" : "" }, { "dropping-particle" : "", "family" : "Allen", "given" : "Mark", "non-dropping-particle" : "", "parse-names" : false, "suffix" : "" }, { "dropping-particle" : "", "family" : "Grey", "given" : "Peter", "non-dropping-particle" : "", "parse-names" : false, "suffix" : "" }, { "dropping-particle" : "", "family" : "Dietzgen", "given" : "Ralf", "non-dropping-particle" : "", "parse-names" : false, "suffix" : "" }, { "dropping-particle" : "", "family" : "Gresshoff", "given" : "Peter", "non-dropping-particle" : "", "parse-names" : false, "suffix" : "" }, { "dropping-particle" : "", "family" : "Hankamer", "given" : "Ben", "non-dropping-particle" : "", "parse-names" : false, "suffix" : "" }, { "dropping-particle" : "", "family" : "Heimann", "given" : "Kirsten", "non-dropping-particle" : "", "parse-names" : false, "suffix" : "" }, { "dropping-particle" : "", "family" : "Scott", "given" : "Paul", "non-dropping-particle" : "", "parse-names" : false, "suffix" : "" }, { "dropping-particle" : "", "family" : "Evan", "given" : "Stephens", "non-dropping-particle" : "", "parse-names" : false, "suffix" : "" }, { "dropping-particle" : "", "family" : "Speight", "given" : "Robert", "non-dropping-particle" : "", "parse-names" : false, "suffix" : "" }, { "dropping-particle" : "", "family" : "Nielsen", "given" : "Lars", "non-dropping-particle" : "", "parse-names" : false, "suffix" : "" } ], "container-title" : "Biofuels. Bioprod., Bioref.", "id" : "ITEM-1", "issued" : { "date-parts" : [ [ "2013" ] ] }, "page" : "416-428", "title" : "Technoeconomic analysis of renewable aviation fuel from microalgae, Pongamia pinnata, and sugarcane", "type" : "article-journal", "volume" : "7" }, "uris" : [ "http://www.mendeley.com/documents/?uuid=f8a1c60b-91cd-4748-86f1-352ca8334630" ] } ], "mendeley" : { "formattedCitation" : "[13]", "plainTextFormattedCitation" : "[13]", "previouslyFormattedCitation" : "[12]" }, "properties" : { "noteIndex" : 0 }, "schema" : "https://github.com/citation-style-language/schema/raw/master/csl-citation.json" }</w:instrText>
            </w:r>
            <w:r w:rsidRPr="00800F7C">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3]</w:t>
            </w:r>
            <w:r w:rsidRPr="00800F7C">
              <w:rPr>
                <w:rFonts w:ascii="Calibri" w:eastAsia="Times New Roman" w:hAnsi="Calibri" w:cs="Times New Roman"/>
                <w:color w:val="000000"/>
                <w:sz w:val="16"/>
                <w:szCs w:val="16"/>
              </w:rPr>
              <w:fldChar w:fldCharType="end"/>
            </w:r>
          </w:p>
        </w:tc>
      </w:tr>
      <w:tr w:rsidR="00193AA5" w:rsidRPr="00800F7C" w:rsidTr="00DA5016">
        <w:trPr>
          <w:trHeight w:val="261"/>
        </w:trPr>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Sodium chloride</w:t>
            </w:r>
          </w:p>
        </w:tc>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g/MJ Jet</w:t>
            </w:r>
          </w:p>
        </w:tc>
        <w:tc>
          <w:tcPr>
            <w:tcW w:w="0" w:type="auto"/>
            <w:gridSpan w:val="3"/>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9.95</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Sodium hydroxide</w:t>
            </w:r>
          </w:p>
        </w:tc>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g/MJ Jet</w:t>
            </w:r>
          </w:p>
        </w:tc>
        <w:tc>
          <w:tcPr>
            <w:tcW w:w="0" w:type="auto"/>
            <w:gridSpan w:val="3"/>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0.23</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Ammonium hydroxide</w:t>
            </w:r>
          </w:p>
        </w:tc>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g/MJ Jet</w:t>
            </w:r>
          </w:p>
        </w:tc>
        <w:tc>
          <w:tcPr>
            <w:tcW w:w="0" w:type="auto"/>
            <w:gridSpan w:val="3"/>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2.59</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hideMark/>
          </w:tcPr>
          <w:p w:rsidR="00193AA5" w:rsidRPr="00800F7C" w:rsidRDefault="00193AA5" w:rsidP="00DA5016">
            <w:pPr>
              <w:rPr>
                <w:rFonts w:ascii="Calibri" w:eastAsia="Times New Roman" w:hAnsi="Calibri" w:cs="Times New Roman"/>
                <w:color w:val="000000"/>
                <w:sz w:val="16"/>
                <w:szCs w:val="16"/>
              </w:rPr>
            </w:pPr>
            <w:proofErr w:type="spellStart"/>
            <w:r w:rsidRPr="00800F7C">
              <w:rPr>
                <w:rFonts w:ascii="Calibri" w:eastAsia="Times New Roman" w:hAnsi="Calibri" w:cs="Times New Roman"/>
                <w:color w:val="000000"/>
                <w:sz w:val="16"/>
                <w:szCs w:val="16"/>
              </w:rPr>
              <w:t>Diammonium</w:t>
            </w:r>
            <w:proofErr w:type="spellEnd"/>
            <w:r w:rsidRPr="00800F7C">
              <w:rPr>
                <w:rFonts w:ascii="Calibri" w:eastAsia="Times New Roman" w:hAnsi="Calibri" w:cs="Times New Roman"/>
                <w:color w:val="000000"/>
                <w:sz w:val="16"/>
                <w:szCs w:val="16"/>
              </w:rPr>
              <w:t xml:space="preserve"> phosphate</w:t>
            </w:r>
          </w:p>
        </w:tc>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g/MJ Jet</w:t>
            </w:r>
          </w:p>
        </w:tc>
        <w:tc>
          <w:tcPr>
            <w:tcW w:w="0" w:type="auto"/>
            <w:gridSpan w:val="3"/>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0.63</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 xml:space="preserve">Glucose </w:t>
            </w:r>
          </w:p>
        </w:tc>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g/MJ Jet</w:t>
            </w:r>
          </w:p>
        </w:tc>
        <w:tc>
          <w:tcPr>
            <w:tcW w:w="0" w:type="auto"/>
            <w:gridSpan w:val="3"/>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22.49</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Sulfuric acid</w:t>
            </w:r>
          </w:p>
        </w:tc>
        <w:tc>
          <w:tcPr>
            <w:tcW w:w="0" w:type="auto"/>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g/MJ Jet</w:t>
            </w:r>
          </w:p>
        </w:tc>
        <w:tc>
          <w:tcPr>
            <w:tcW w:w="0" w:type="auto"/>
            <w:gridSpan w:val="3"/>
            <w:noWrap/>
            <w:hideMark/>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11.7</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gridSpan w:val="3"/>
            <w:noWrap/>
          </w:tcPr>
          <w:p w:rsidR="00193AA5" w:rsidRPr="00800F7C" w:rsidRDefault="00193AA5" w:rsidP="00DA5016">
            <w:pPr>
              <w:rPr>
                <w:rFonts w:ascii="Calibri" w:eastAsia="Times New Roman" w:hAnsi="Calibri" w:cs="Times New Roman"/>
                <w:color w:val="000000"/>
                <w:sz w:val="16"/>
                <w:szCs w:val="16"/>
              </w:rPr>
            </w:pPr>
          </w:p>
        </w:tc>
        <w:tc>
          <w:tcPr>
            <w:tcW w:w="0" w:type="auto"/>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ATJ</w:t>
            </w:r>
          </w:p>
        </w:tc>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gridSpan w:val="3"/>
            <w:noWrap/>
          </w:tcPr>
          <w:p w:rsidR="00193AA5" w:rsidRPr="00800F7C" w:rsidRDefault="00193AA5" w:rsidP="00DA5016">
            <w:pPr>
              <w:rPr>
                <w:rFonts w:ascii="Calibri" w:eastAsia="Times New Roman" w:hAnsi="Calibri" w:cs="Times New Roman"/>
                <w:color w:val="000000"/>
                <w:sz w:val="16"/>
                <w:szCs w:val="16"/>
              </w:rPr>
            </w:pPr>
          </w:p>
        </w:tc>
        <w:tc>
          <w:tcPr>
            <w:tcW w:w="0" w:type="auto"/>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 xml:space="preserve">Catalyst for </w:t>
            </w:r>
            <w:proofErr w:type="spellStart"/>
            <w:r w:rsidRPr="00800F7C">
              <w:rPr>
                <w:rFonts w:ascii="Calibri" w:eastAsia="Times New Roman" w:hAnsi="Calibri" w:cs="Times New Roman"/>
                <w:color w:val="000000"/>
                <w:sz w:val="16"/>
                <w:szCs w:val="16"/>
              </w:rPr>
              <w:t>hydrotreating</w:t>
            </w:r>
            <w:proofErr w:type="spellEnd"/>
          </w:p>
        </w:tc>
        <w:tc>
          <w:tcPr>
            <w:tcW w:w="0" w:type="auto"/>
            <w:noWrap/>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g/MJ Jet</w:t>
            </w:r>
          </w:p>
        </w:tc>
        <w:tc>
          <w:tcPr>
            <w:tcW w:w="0" w:type="auto"/>
            <w:gridSpan w:val="3"/>
            <w:noWrap/>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0.064</w:t>
            </w:r>
          </w:p>
        </w:tc>
        <w:tc>
          <w:tcPr>
            <w:tcW w:w="0" w:type="auto"/>
            <w:vMerge w:val="restart"/>
          </w:tcPr>
          <w:p w:rsidR="00193AA5" w:rsidRPr="00800F7C"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URL" : "https://greet.es.anl.gov/greet_1_series",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_1_2015 Excel model", "type" : "webpage" }, "uris" : [ "http://www.mendeley.com/documents/?uuid=d189e15f-0dd8-4b06-8ada-5ceeb9aca25d" ] } ], "mendeley" : { "formattedCitation" : "[14]", "plainTextFormattedCitation" : "[14]", "previouslyFormattedCitation" : "[13]" }, "properties" : { "noteIndex" : 0 }, "schema" : "https://github.com/citation-style-language/schema/raw/master/csl-citation.json" }</w:instrText>
            </w:r>
            <w:r>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4]</w:t>
            </w:r>
            <w:r>
              <w:rPr>
                <w:rFonts w:ascii="Calibri" w:eastAsia="Times New Roman" w:hAnsi="Calibri" w:cs="Times New Roman"/>
                <w:color w:val="000000"/>
                <w:sz w:val="16"/>
                <w:szCs w:val="16"/>
              </w:rPr>
              <w:fldChar w:fldCharType="end"/>
            </w: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Catalyst for oligomerization</w:t>
            </w:r>
          </w:p>
        </w:tc>
        <w:tc>
          <w:tcPr>
            <w:tcW w:w="0" w:type="auto"/>
            <w:noWrap/>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g/MJ Jet</w:t>
            </w:r>
          </w:p>
        </w:tc>
        <w:tc>
          <w:tcPr>
            <w:tcW w:w="0" w:type="auto"/>
            <w:gridSpan w:val="3"/>
            <w:noWrap/>
          </w:tcPr>
          <w:p w:rsidR="00193AA5" w:rsidRPr="00800F7C" w:rsidRDefault="00193AA5" w:rsidP="00DA5016">
            <w:pPr>
              <w:rPr>
                <w:rFonts w:ascii="Calibri" w:eastAsia="Times New Roman" w:hAnsi="Calibri" w:cs="Times New Roman"/>
                <w:color w:val="000000"/>
                <w:sz w:val="16"/>
                <w:szCs w:val="16"/>
              </w:rPr>
            </w:pPr>
            <w:r w:rsidRPr="00800F7C">
              <w:rPr>
                <w:rFonts w:ascii="Calibri" w:eastAsia="Times New Roman" w:hAnsi="Calibri" w:cs="Times New Roman"/>
                <w:color w:val="000000"/>
                <w:sz w:val="16"/>
                <w:szCs w:val="16"/>
              </w:rPr>
              <w:t>0.043</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gridSpan w:val="3"/>
            <w:noWrap/>
          </w:tcPr>
          <w:p w:rsidR="00193AA5" w:rsidRPr="00800F7C" w:rsidRDefault="00193AA5" w:rsidP="00DA5016">
            <w:pPr>
              <w:rPr>
                <w:rFonts w:ascii="Calibri" w:eastAsia="Times New Roman" w:hAnsi="Calibri" w:cs="Times New Roman"/>
                <w:color w:val="000000"/>
                <w:sz w:val="16"/>
                <w:szCs w:val="16"/>
              </w:rPr>
            </w:pPr>
          </w:p>
        </w:tc>
        <w:tc>
          <w:tcPr>
            <w:tcW w:w="0" w:type="auto"/>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Corn stover</w:t>
            </w:r>
            <w:r w:rsidRPr="00800F7C">
              <w:rPr>
                <w:rFonts w:ascii="Calibri" w:eastAsia="Times New Roman" w:hAnsi="Calibri" w:cs="Times New Roman"/>
                <w:b/>
                <w:color w:val="000000"/>
                <w:sz w:val="16"/>
                <w:szCs w:val="16"/>
              </w:rPr>
              <w:t xml:space="preserve"> to ethanol</w:t>
            </w:r>
          </w:p>
        </w:tc>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gridSpan w:val="3"/>
            <w:noWrap/>
          </w:tcPr>
          <w:p w:rsidR="00193AA5" w:rsidRPr="00800F7C" w:rsidRDefault="00193AA5" w:rsidP="00DA5016">
            <w:pPr>
              <w:rPr>
                <w:rFonts w:ascii="Calibri" w:eastAsia="Times New Roman" w:hAnsi="Calibri" w:cs="Times New Roman"/>
                <w:color w:val="000000"/>
                <w:sz w:val="16"/>
                <w:szCs w:val="16"/>
              </w:rPr>
            </w:pPr>
          </w:p>
        </w:tc>
        <w:tc>
          <w:tcPr>
            <w:tcW w:w="0" w:type="auto"/>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Corn stover</w:t>
            </w:r>
          </w:p>
        </w:tc>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kg/MJ ethanol</w:t>
            </w:r>
          </w:p>
        </w:tc>
        <w:tc>
          <w:tcPr>
            <w:tcW w:w="0" w:type="auto"/>
            <w:gridSpan w:val="3"/>
            <w:noWrap/>
            <w:vAlign w:val="center"/>
          </w:tcPr>
          <w:p w:rsidR="00193AA5" w:rsidRPr="00C14D4B" w:rsidRDefault="00193AA5" w:rsidP="00DA5016">
            <w:pPr>
              <w:rPr>
                <w:rFonts w:ascii="Calibri" w:eastAsia="Times New Roman" w:hAnsi="Calibri" w:cs="Times New Roman"/>
                <w:color w:val="000000"/>
                <w:sz w:val="16"/>
                <w:szCs w:val="16"/>
              </w:rPr>
            </w:pPr>
            <w:r w:rsidRPr="00C14D4B">
              <w:rPr>
                <w:rFonts w:ascii="Calibri" w:eastAsia="Times New Roman" w:hAnsi="Calibri" w:cs="Times New Roman"/>
                <w:color w:val="000000"/>
                <w:sz w:val="16"/>
                <w:szCs w:val="16"/>
              </w:rPr>
              <w:t>0.13</w:t>
            </w:r>
          </w:p>
        </w:tc>
        <w:tc>
          <w:tcPr>
            <w:tcW w:w="0" w:type="auto"/>
            <w:vMerge w:val="restart"/>
          </w:tcPr>
          <w:p w:rsidR="00193AA5" w:rsidRPr="00800F7C" w:rsidRDefault="00193AA5" w:rsidP="00DA5016">
            <w:pPr>
              <w:rPr>
                <w:rFonts w:ascii="Calibri" w:eastAsia="Times New Roman" w:hAnsi="Calibri" w:cs="Times New Roman"/>
                <w:color w:val="000000"/>
                <w:sz w:val="16"/>
                <w:szCs w:val="16"/>
              </w:rPr>
            </w:pPr>
            <w:r>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Pr>
                <w:rFonts w:ascii="Calibri" w:hAnsi="Calibri"/>
                <w:color w:val="000000"/>
                <w:sz w:val="16"/>
                <w:szCs w:val="16"/>
              </w:rPr>
              <w:fldChar w:fldCharType="separate"/>
            </w:r>
            <w:r w:rsidR="00575C9A" w:rsidRPr="00575C9A">
              <w:rPr>
                <w:rFonts w:ascii="Calibri" w:hAnsi="Calibri"/>
                <w:noProof/>
                <w:color w:val="000000"/>
                <w:sz w:val="16"/>
                <w:szCs w:val="16"/>
              </w:rPr>
              <w:t>[10]</w:t>
            </w:r>
            <w:r>
              <w:rPr>
                <w:rFonts w:ascii="Calibri" w:hAnsi="Calibri"/>
                <w:color w:val="000000"/>
                <w:sz w:val="16"/>
                <w:szCs w:val="16"/>
              </w:rPr>
              <w:fldChar w:fldCharType="end"/>
            </w:r>
          </w:p>
        </w:tc>
      </w:tr>
      <w:tr w:rsidR="00193AA5" w:rsidRPr="00800F7C" w:rsidTr="00DA5016">
        <w:trPr>
          <w:trHeight w:val="261"/>
        </w:trPr>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Sulfuric acid</w:t>
            </w:r>
          </w:p>
        </w:tc>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g/MJ ethanol</w:t>
            </w:r>
          </w:p>
        </w:tc>
        <w:tc>
          <w:tcPr>
            <w:tcW w:w="0" w:type="auto"/>
            <w:gridSpan w:val="3"/>
            <w:noWrap/>
            <w:vAlign w:val="center"/>
          </w:tcPr>
          <w:p w:rsidR="00193AA5" w:rsidRPr="00C14D4B" w:rsidRDefault="00193AA5" w:rsidP="00DA5016">
            <w:pPr>
              <w:rPr>
                <w:rFonts w:ascii="Calibri" w:eastAsia="Times New Roman" w:hAnsi="Calibri" w:cs="Times New Roman"/>
                <w:color w:val="000000"/>
                <w:sz w:val="16"/>
                <w:szCs w:val="16"/>
              </w:rPr>
            </w:pPr>
            <w:r w:rsidRPr="00C14D4B">
              <w:rPr>
                <w:rFonts w:ascii="Calibri" w:eastAsia="Times New Roman" w:hAnsi="Calibri" w:cs="Times New Roman"/>
                <w:color w:val="000000"/>
                <w:sz w:val="16"/>
                <w:szCs w:val="16"/>
              </w:rPr>
              <w:t>3.10</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Ammonia</w:t>
            </w:r>
          </w:p>
        </w:tc>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g/MJ ethanol</w:t>
            </w:r>
          </w:p>
        </w:tc>
        <w:tc>
          <w:tcPr>
            <w:tcW w:w="0" w:type="auto"/>
            <w:gridSpan w:val="3"/>
            <w:noWrap/>
            <w:vAlign w:val="center"/>
          </w:tcPr>
          <w:p w:rsidR="00193AA5" w:rsidRPr="00C14D4B" w:rsidRDefault="00193AA5" w:rsidP="00DA5016">
            <w:pPr>
              <w:rPr>
                <w:rFonts w:ascii="Calibri" w:eastAsia="Times New Roman" w:hAnsi="Calibri" w:cs="Times New Roman"/>
                <w:color w:val="000000"/>
                <w:sz w:val="16"/>
                <w:szCs w:val="16"/>
              </w:rPr>
            </w:pPr>
            <w:r w:rsidRPr="00C14D4B">
              <w:rPr>
                <w:rFonts w:ascii="Calibri" w:eastAsia="Times New Roman" w:hAnsi="Calibri" w:cs="Times New Roman"/>
                <w:color w:val="000000"/>
                <w:sz w:val="16"/>
                <w:szCs w:val="16"/>
              </w:rPr>
              <w:t>1.77</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Yeast</w:t>
            </w:r>
          </w:p>
        </w:tc>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g/MJ ethanol</w:t>
            </w:r>
          </w:p>
        </w:tc>
        <w:tc>
          <w:tcPr>
            <w:tcW w:w="0" w:type="auto"/>
            <w:gridSpan w:val="3"/>
            <w:noWrap/>
            <w:vAlign w:val="center"/>
          </w:tcPr>
          <w:p w:rsidR="00193AA5" w:rsidRPr="00C14D4B" w:rsidRDefault="00193AA5" w:rsidP="00DA5016">
            <w:pPr>
              <w:rPr>
                <w:rFonts w:ascii="Calibri" w:eastAsia="Times New Roman" w:hAnsi="Calibri" w:cs="Times New Roman"/>
                <w:color w:val="000000"/>
                <w:sz w:val="16"/>
                <w:szCs w:val="16"/>
              </w:rPr>
            </w:pPr>
            <w:r w:rsidRPr="00C14D4B">
              <w:rPr>
                <w:rFonts w:ascii="Calibri" w:eastAsia="Times New Roman" w:hAnsi="Calibri" w:cs="Times New Roman"/>
                <w:color w:val="000000"/>
                <w:sz w:val="16"/>
                <w:szCs w:val="16"/>
              </w:rPr>
              <w:t>0.35</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Cellulase</w:t>
            </w:r>
          </w:p>
        </w:tc>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g/MJ ethanol</w:t>
            </w:r>
          </w:p>
        </w:tc>
        <w:tc>
          <w:tcPr>
            <w:tcW w:w="0" w:type="auto"/>
            <w:gridSpan w:val="3"/>
            <w:noWrap/>
            <w:vAlign w:val="center"/>
          </w:tcPr>
          <w:p w:rsidR="00193AA5" w:rsidRPr="00C14D4B" w:rsidRDefault="00193AA5" w:rsidP="00DA5016">
            <w:pPr>
              <w:rPr>
                <w:rFonts w:ascii="Calibri" w:eastAsia="Times New Roman" w:hAnsi="Calibri" w:cs="Times New Roman"/>
                <w:color w:val="000000"/>
                <w:sz w:val="16"/>
                <w:szCs w:val="16"/>
              </w:rPr>
            </w:pPr>
            <w:r w:rsidRPr="00C14D4B">
              <w:rPr>
                <w:rFonts w:ascii="Calibri" w:eastAsia="Times New Roman" w:hAnsi="Calibri" w:cs="Times New Roman"/>
                <w:color w:val="000000"/>
                <w:sz w:val="16"/>
                <w:szCs w:val="16"/>
              </w:rPr>
              <w:t>1.41</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Diesel</w:t>
            </w:r>
          </w:p>
        </w:tc>
        <w:tc>
          <w:tcPr>
            <w:tcW w:w="0" w:type="auto"/>
            <w:noWrap/>
            <w:vAlign w:val="center"/>
          </w:tcPr>
          <w:p w:rsidR="00193AA5" w:rsidRDefault="00193AA5" w:rsidP="00DA5016">
            <w:pPr>
              <w:rPr>
                <w:rFonts w:ascii="Calibri" w:hAnsi="Calibri"/>
                <w:color w:val="000000"/>
                <w:sz w:val="16"/>
                <w:szCs w:val="16"/>
              </w:rPr>
            </w:pPr>
            <w:r>
              <w:rPr>
                <w:rFonts w:ascii="Calibri" w:hAnsi="Calibri"/>
                <w:color w:val="000000"/>
                <w:sz w:val="16"/>
                <w:szCs w:val="16"/>
              </w:rPr>
              <w:t>MJ/MJ ethanol</w:t>
            </w:r>
          </w:p>
        </w:tc>
        <w:tc>
          <w:tcPr>
            <w:tcW w:w="0" w:type="auto"/>
            <w:gridSpan w:val="3"/>
            <w:noWrap/>
            <w:vAlign w:val="center"/>
          </w:tcPr>
          <w:p w:rsidR="00193AA5" w:rsidRPr="00C14D4B" w:rsidRDefault="00193AA5" w:rsidP="00DA5016">
            <w:pPr>
              <w:rPr>
                <w:rFonts w:ascii="Calibri" w:eastAsia="Times New Roman" w:hAnsi="Calibri" w:cs="Times New Roman"/>
                <w:color w:val="000000"/>
                <w:sz w:val="16"/>
                <w:szCs w:val="16"/>
              </w:rPr>
            </w:pPr>
            <w:r w:rsidRPr="00C14D4B">
              <w:rPr>
                <w:rFonts w:ascii="Calibri" w:eastAsia="Times New Roman" w:hAnsi="Calibri" w:cs="Times New Roman"/>
                <w:color w:val="000000"/>
                <w:sz w:val="16"/>
                <w:szCs w:val="16"/>
              </w:rPr>
              <w:t>0.00</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gridSpan w:val="3"/>
            <w:noWrap/>
          </w:tcPr>
          <w:p w:rsidR="00193AA5" w:rsidRPr="00800F7C" w:rsidRDefault="00193AA5" w:rsidP="00DA5016">
            <w:pPr>
              <w:rPr>
                <w:rFonts w:ascii="Calibri" w:eastAsia="Times New Roman" w:hAnsi="Calibri" w:cs="Times New Roman"/>
                <w:color w:val="000000"/>
                <w:sz w:val="16"/>
                <w:szCs w:val="16"/>
              </w:rPr>
            </w:pPr>
          </w:p>
        </w:tc>
        <w:tc>
          <w:tcPr>
            <w:tcW w:w="0" w:type="auto"/>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 xml:space="preserve">Sugarcane to </w:t>
            </w:r>
            <w:proofErr w:type="spellStart"/>
            <w:r w:rsidRPr="00800F7C">
              <w:rPr>
                <w:rFonts w:ascii="Calibri" w:eastAsia="Times New Roman" w:hAnsi="Calibri" w:cs="Times New Roman"/>
                <w:b/>
                <w:color w:val="000000"/>
                <w:sz w:val="16"/>
                <w:szCs w:val="16"/>
              </w:rPr>
              <w:t>ethanol</w:t>
            </w:r>
            <w:r w:rsidRPr="00800F7C">
              <w:rPr>
                <w:rFonts w:ascii="Calibri" w:eastAsia="Times New Roman" w:hAnsi="Calibri" w:cs="Times New Roman"/>
                <w:b/>
                <w:color w:val="000000"/>
                <w:sz w:val="16"/>
                <w:szCs w:val="16"/>
                <w:vertAlign w:val="superscript"/>
              </w:rPr>
              <w:fldChar w:fldCharType="begin"/>
            </w:r>
            <w:r w:rsidRPr="00800F7C">
              <w:rPr>
                <w:rFonts w:ascii="Calibri" w:eastAsia="Times New Roman" w:hAnsi="Calibri" w:cs="Times New Roman"/>
                <w:b/>
                <w:color w:val="000000"/>
                <w:sz w:val="16"/>
                <w:szCs w:val="16"/>
                <w:vertAlign w:val="superscript"/>
              </w:rPr>
              <w:instrText xml:space="preserve"> REF _Ref459913463 \r \h  \* MERGEFORMAT </w:instrText>
            </w:r>
            <w:r w:rsidRPr="00800F7C">
              <w:rPr>
                <w:rFonts w:ascii="Calibri" w:eastAsia="Times New Roman" w:hAnsi="Calibri" w:cs="Times New Roman"/>
                <w:b/>
                <w:color w:val="000000"/>
                <w:sz w:val="16"/>
                <w:szCs w:val="16"/>
                <w:vertAlign w:val="superscript"/>
              </w:rPr>
            </w:r>
            <w:r w:rsidRPr="00800F7C">
              <w:rPr>
                <w:rFonts w:ascii="Calibri" w:eastAsia="Times New Roman" w:hAnsi="Calibri" w:cs="Times New Roman"/>
                <w:b/>
                <w:color w:val="000000"/>
                <w:sz w:val="16"/>
                <w:szCs w:val="16"/>
                <w:vertAlign w:val="superscript"/>
              </w:rPr>
              <w:fldChar w:fldCharType="separate"/>
            </w:r>
            <w:r w:rsidR="009F7FE5">
              <w:rPr>
                <w:rFonts w:ascii="Calibri" w:eastAsia="Times New Roman" w:hAnsi="Calibri" w:cs="Times New Roman"/>
                <w:b/>
                <w:color w:val="000000"/>
                <w:sz w:val="16"/>
                <w:szCs w:val="16"/>
                <w:vertAlign w:val="superscript"/>
              </w:rPr>
              <w:t>i</w:t>
            </w:r>
            <w:proofErr w:type="spellEnd"/>
            <w:r w:rsidRPr="00800F7C">
              <w:rPr>
                <w:rFonts w:ascii="Calibri" w:eastAsia="Times New Roman" w:hAnsi="Calibri" w:cs="Times New Roman"/>
                <w:b/>
                <w:color w:val="000000"/>
                <w:sz w:val="16"/>
                <w:szCs w:val="16"/>
                <w:vertAlign w:val="superscript"/>
              </w:rPr>
              <w:fldChar w:fldCharType="end"/>
            </w:r>
          </w:p>
        </w:tc>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gridSpan w:val="3"/>
            <w:noWrap/>
          </w:tcPr>
          <w:p w:rsidR="00193AA5" w:rsidRPr="00800F7C" w:rsidRDefault="00193AA5" w:rsidP="00DA5016">
            <w:pPr>
              <w:rPr>
                <w:rFonts w:ascii="Calibri" w:eastAsia="Times New Roman" w:hAnsi="Calibri" w:cs="Times New Roman"/>
                <w:color w:val="000000"/>
                <w:sz w:val="16"/>
                <w:szCs w:val="16"/>
              </w:rPr>
            </w:pPr>
          </w:p>
        </w:tc>
        <w:tc>
          <w:tcPr>
            <w:tcW w:w="0" w:type="auto"/>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Sugarcane  </w:t>
            </w:r>
          </w:p>
        </w:tc>
        <w:tc>
          <w:tcPr>
            <w:tcW w:w="0" w:type="auto"/>
            <w:noWrap/>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g/MJ ethanol </w:t>
            </w:r>
          </w:p>
        </w:tc>
        <w:tc>
          <w:tcPr>
            <w:tcW w:w="0" w:type="auto"/>
            <w:gridSpan w:val="3"/>
            <w:noWrap/>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579.89 </w:t>
            </w:r>
          </w:p>
        </w:tc>
        <w:tc>
          <w:tcPr>
            <w:tcW w:w="0" w:type="auto"/>
            <w:vMerge w:val="restart"/>
          </w:tcPr>
          <w:p w:rsidR="00193AA5" w:rsidRPr="00800F7C" w:rsidRDefault="00193AA5" w:rsidP="00DA5016">
            <w:pPr>
              <w:rPr>
                <w:rFonts w:ascii="Calibri" w:hAnsi="Calibri"/>
                <w:color w:val="000000"/>
                <w:sz w:val="16"/>
                <w:szCs w:val="16"/>
              </w:rPr>
            </w:pPr>
            <w:r>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Pr>
                <w:rFonts w:ascii="Calibri" w:hAnsi="Calibri"/>
                <w:color w:val="000000"/>
                <w:sz w:val="16"/>
                <w:szCs w:val="16"/>
              </w:rPr>
              <w:fldChar w:fldCharType="separate"/>
            </w:r>
            <w:r w:rsidR="00575C9A" w:rsidRPr="00575C9A">
              <w:rPr>
                <w:rFonts w:ascii="Calibri" w:hAnsi="Calibri"/>
                <w:noProof/>
                <w:color w:val="000000"/>
                <w:sz w:val="16"/>
                <w:szCs w:val="16"/>
              </w:rPr>
              <w:t>[10]</w:t>
            </w:r>
            <w:r>
              <w:rPr>
                <w:rFonts w:ascii="Calibri" w:hAnsi="Calibri"/>
                <w:color w:val="000000"/>
                <w:sz w:val="16"/>
                <w:szCs w:val="16"/>
              </w:rPr>
              <w:fldChar w:fldCharType="end"/>
            </w:r>
          </w:p>
        </w:tc>
      </w:tr>
      <w:tr w:rsidR="00193AA5" w:rsidRPr="00800F7C" w:rsidTr="00DA5016">
        <w:trPr>
          <w:trHeight w:val="261"/>
        </w:trPr>
        <w:tc>
          <w:tcPr>
            <w:tcW w:w="0" w:type="auto"/>
            <w:noWrap/>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Residual oil </w:t>
            </w:r>
          </w:p>
        </w:tc>
        <w:tc>
          <w:tcPr>
            <w:tcW w:w="0" w:type="auto"/>
            <w:noWrap/>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g/MJ ethanol </w:t>
            </w:r>
          </w:p>
        </w:tc>
        <w:tc>
          <w:tcPr>
            <w:tcW w:w="0" w:type="auto"/>
            <w:gridSpan w:val="3"/>
            <w:noWrap/>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3.93E-03 </w:t>
            </w:r>
          </w:p>
        </w:tc>
        <w:tc>
          <w:tcPr>
            <w:tcW w:w="0" w:type="auto"/>
            <w:vMerge/>
          </w:tcPr>
          <w:p w:rsidR="00193AA5" w:rsidRPr="00800F7C" w:rsidRDefault="00193AA5" w:rsidP="00DA5016">
            <w:pPr>
              <w:rPr>
                <w:rFonts w:ascii="Calibri" w:hAnsi="Calibri"/>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gridSpan w:val="3"/>
            <w:noWrap/>
          </w:tcPr>
          <w:p w:rsidR="00193AA5" w:rsidRPr="00800F7C" w:rsidRDefault="00193AA5" w:rsidP="00DA5016">
            <w:pPr>
              <w:rPr>
                <w:rFonts w:ascii="Calibri" w:eastAsia="Times New Roman" w:hAnsi="Calibri" w:cs="Times New Roman"/>
                <w:color w:val="000000"/>
                <w:sz w:val="16"/>
                <w:szCs w:val="16"/>
              </w:rPr>
            </w:pPr>
          </w:p>
        </w:tc>
        <w:tc>
          <w:tcPr>
            <w:tcW w:w="0" w:type="auto"/>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tcPr>
          <w:p w:rsidR="00193AA5" w:rsidRPr="00800F7C" w:rsidRDefault="00193AA5" w:rsidP="00DA5016">
            <w:pP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lastRenderedPageBreak/>
              <w:t xml:space="preserve">Corn to </w:t>
            </w:r>
            <w:proofErr w:type="spellStart"/>
            <w:r w:rsidRPr="00800F7C">
              <w:rPr>
                <w:rFonts w:ascii="Calibri" w:eastAsia="Times New Roman" w:hAnsi="Calibri" w:cs="Times New Roman"/>
                <w:b/>
                <w:color w:val="000000"/>
                <w:sz w:val="16"/>
                <w:szCs w:val="16"/>
              </w:rPr>
              <w:t>ethanol</w:t>
            </w:r>
            <w:r w:rsidRPr="00800F7C">
              <w:rPr>
                <w:rFonts w:ascii="Calibri" w:eastAsia="Times New Roman" w:hAnsi="Calibri" w:cs="Times New Roman"/>
                <w:b/>
                <w:color w:val="000000"/>
                <w:sz w:val="16"/>
                <w:szCs w:val="16"/>
                <w:vertAlign w:val="superscript"/>
              </w:rPr>
              <w:fldChar w:fldCharType="begin"/>
            </w:r>
            <w:r w:rsidRPr="00800F7C">
              <w:rPr>
                <w:rFonts w:ascii="Calibri" w:eastAsia="Times New Roman" w:hAnsi="Calibri" w:cs="Times New Roman"/>
                <w:b/>
                <w:color w:val="000000"/>
                <w:sz w:val="16"/>
                <w:szCs w:val="16"/>
                <w:vertAlign w:val="superscript"/>
              </w:rPr>
              <w:instrText xml:space="preserve"> REF _Ref459913894 \r \h  \* MERGEFORMAT </w:instrText>
            </w:r>
            <w:r w:rsidRPr="00800F7C">
              <w:rPr>
                <w:rFonts w:ascii="Calibri" w:eastAsia="Times New Roman" w:hAnsi="Calibri" w:cs="Times New Roman"/>
                <w:b/>
                <w:color w:val="000000"/>
                <w:sz w:val="16"/>
                <w:szCs w:val="16"/>
                <w:vertAlign w:val="superscript"/>
              </w:rPr>
            </w:r>
            <w:r w:rsidRPr="00800F7C">
              <w:rPr>
                <w:rFonts w:ascii="Calibri" w:eastAsia="Times New Roman" w:hAnsi="Calibri" w:cs="Times New Roman"/>
                <w:b/>
                <w:color w:val="000000"/>
                <w:sz w:val="16"/>
                <w:szCs w:val="16"/>
                <w:vertAlign w:val="superscript"/>
              </w:rPr>
              <w:fldChar w:fldCharType="separate"/>
            </w:r>
            <w:r w:rsidR="009F7FE5">
              <w:rPr>
                <w:rFonts w:ascii="Calibri" w:eastAsia="Times New Roman" w:hAnsi="Calibri" w:cs="Times New Roman"/>
                <w:b/>
                <w:color w:val="000000"/>
                <w:sz w:val="16"/>
                <w:szCs w:val="16"/>
                <w:vertAlign w:val="superscript"/>
              </w:rPr>
              <w:t>ii</w:t>
            </w:r>
            <w:proofErr w:type="spellEnd"/>
            <w:r w:rsidRPr="00800F7C">
              <w:rPr>
                <w:rFonts w:ascii="Calibri" w:eastAsia="Times New Roman" w:hAnsi="Calibri" w:cs="Times New Roman"/>
                <w:b/>
                <w:color w:val="000000"/>
                <w:sz w:val="16"/>
                <w:szCs w:val="16"/>
                <w:vertAlign w:val="superscript"/>
              </w:rPr>
              <w:fldChar w:fldCharType="end"/>
            </w:r>
          </w:p>
        </w:tc>
        <w:tc>
          <w:tcPr>
            <w:tcW w:w="0" w:type="auto"/>
            <w:noWrap/>
          </w:tcPr>
          <w:p w:rsidR="00193AA5" w:rsidRPr="00800F7C" w:rsidRDefault="00193AA5" w:rsidP="00DA5016">
            <w:pPr>
              <w:rPr>
                <w:rFonts w:ascii="Calibri" w:eastAsia="Times New Roman" w:hAnsi="Calibri" w:cs="Times New Roman"/>
                <w:color w:val="000000"/>
                <w:sz w:val="16"/>
                <w:szCs w:val="16"/>
              </w:rPr>
            </w:pPr>
          </w:p>
        </w:tc>
        <w:tc>
          <w:tcPr>
            <w:tcW w:w="0" w:type="auto"/>
            <w:noWrap/>
          </w:tcPr>
          <w:p w:rsidR="00193AA5" w:rsidRPr="00800F7C" w:rsidRDefault="00193AA5" w:rsidP="00DA5016">
            <w:pPr>
              <w:jc w:val="cente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1</w:t>
            </w:r>
          </w:p>
        </w:tc>
        <w:tc>
          <w:tcPr>
            <w:tcW w:w="0" w:type="auto"/>
          </w:tcPr>
          <w:p w:rsidR="00193AA5" w:rsidRPr="00800F7C" w:rsidRDefault="00193AA5" w:rsidP="00DA5016">
            <w:pPr>
              <w:jc w:val="cente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2</w:t>
            </w:r>
          </w:p>
        </w:tc>
        <w:tc>
          <w:tcPr>
            <w:tcW w:w="0" w:type="auto"/>
          </w:tcPr>
          <w:p w:rsidR="00193AA5" w:rsidRPr="00800F7C" w:rsidRDefault="00193AA5" w:rsidP="00DA5016">
            <w:pPr>
              <w:jc w:val="center"/>
              <w:rPr>
                <w:rFonts w:ascii="Calibri" w:eastAsia="Times New Roman" w:hAnsi="Calibri" w:cs="Times New Roman"/>
                <w:b/>
                <w:color w:val="000000"/>
                <w:sz w:val="16"/>
                <w:szCs w:val="16"/>
              </w:rPr>
            </w:pPr>
            <w:r w:rsidRPr="00800F7C">
              <w:rPr>
                <w:rFonts w:ascii="Calibri" w:eastAsia="Times New Roman" w:hAnsi="Calibri" w:cs="Times New Roman"/>
                <w:b/>
                <w:color w:val="000000"/>
                <w:sz w:val="16"/>
                <w:szCs w:val="16"/>
              </w:rPr>
              <w:t>3</w:t>
            </w:r>
          </w:p>
        </w:tc>
        <w:tc>
          <w:tcPr>
            <w:tcW w:w="0" w:type="auto"/>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Alpha Amylase</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g/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3</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3</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3</w:t>
            </w:r>
          </w:p>
        </w:tc>
        <w:tc>
          <w:tcPr>
            <w:tcW w:w="0" w:type="auto"/>
            <w:vMerge w:val="restart"/>
          </w:tcPr>
          <w:p w:rsidR="00193AA5" w:rsidRPr="00800F7C" w:rsidRDefault="00193AA5" w:rsidP="00DA5016">
            <w:pPr>
              <w:rPr>
                <w:rFonts w:ascii="Calibri" w:eastAsia="Times New Roman" w:hAnsi="Calibri" w:cs="Times New Roman"/>
                <w:color w:val="000000"/>
                <w:sz w:val="16"/>
                <w:szCs w:val="16"/>
              </w:rPr>
            </w:pPr>
            <w:r w:rsidRPr="000A2801">
              <w:rPr>
                <w:rFonts w:ascii="Calibri" w:hAnsi="Calibri"/>
                <w:color w:val="000000"/>
                <w:sz w:val="16"/>
                <w:szCs w:val="16"/>
              </w:rPr>
              <w:fldChar w:fldCharType="begin" w:fldLock="1"/>
            </w:r>
            <w:r w:rsidR="00575C9A">
              <w:rPr>
                <w:rFonts w:ascii="Calibri" w:hAnsi="Calibri"/>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0A2801">
              <w:rPr>
                <w:rFonts w:ascii="Calibri" w:hAnsi="Calibri"/>
                <w:color w:val="000000"/>
                <w:sz w:val="16"/>
                <w:szCs w:val="16"/>
              </w:rPr>
              <w:fldChar w:fldCharType="separate"/>
            </w:r>
            <w:r w:rsidR="00575C9A" w:rsidRPr="00575C9A">
              <w:rPr>
                <w:rFonts w:ascii="Calibri" w:hAnsi="Calibri"/>
                <w:noProof/>
                <w:color w:val="000000"/>
                <w:sz w:val="16"/>
                <w:szCs w:val="16"/>
              </w:rPr>
              <w:t>[10]</w:t>
            </w:r>
            <w:r w:rsidRPr="000A2801">
              <w:rPr>
                <w:rFonts w:ascii="Calibri" w:hAnsi="Calibri"/>
                <w:color w:val="000000"/>
                <w:sz w:val="16"/>
                <w:szCs w:val="16"/>
              </w:rPr>
              <w:fldChar w:fldCharType="end"/>
            </w: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proofErr w:type="spellStart"/>
            <w:r w:rsidRPr="00800F7C">
              <w:rPr>
                <w:rFonts w:ascii="Calibri" w:hAnsi="Calibri"/>
                <w:color w:val="000000"/>
                <w:sz w:val="16"/>
                <w:szCs w:val="16"/>
              </w:rPr>
              <w:t>Gluco</w:t>
            </w:r>
            <w:proofErr w:type="spellEnd"/>
            <w:r w:rsidRPr="00800F7C">
              <w:rPr>
                <w:rFonts w:ascii="Calibri" w:hAnsi="Calibri"/>
                <w:color w:val="000000"/>
                <w:sz w:val="16"/>
                <w:szCs w:val="16"/>
              </w:rPr>
              <w:t xml:space="preserve"> Amylase</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g/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7</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7</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7</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Yeast </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g/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3</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3</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4</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Sulfuric Acid</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g/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2</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2</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3</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Ammonia </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g/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2</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2</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3</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Sodium hydroxide</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g/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7</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7</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9</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Calcium oxide</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g/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13</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35</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14</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Natural Gas</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MJ/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9</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29</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45</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Electricity </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MJ/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3</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34</w:t>
            </w:r>
          </w:p>
        </w:tc>
        <w:tc>
          <w:tcPr>
            <w:tcW w:w="0" w:type="auto"/>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r w:rsidR="00193AA5" w:rsidRPr="00800F7C" w:rsidTr="00DA5016">
        <w:trPr>
          <w:trHeight w:val="261"/>
        </w:trPr>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 xml:space="preserve">Coal </w:t>
            </w:r>
          </w:p>
        </w:tc>
        <w:tc>
          <w:tcPr>
            <w:tcW w:w="0" w:type="auto"/>
            <w:noWrap/>
            <w:vAlign w:val="bottom"/>
          </w:tcPr>
          <w:p w:rsidR="00193AA5" w:rsidRPr="00800F7C" w:rsidRDefault="00193AA5" w:rsidP="00DA5016">
            <w:pPr>
              <w:rPr>
                <w:rFonts w:ascii="Calibri" w:hAnsi="Calibri"/>
                <w:color w:val="000000"/>
                <w:sz w:val="16"/>
                <w:szCs w:val="16"/>
              </w:rPr>
            </w:pPr>
            <w:r w:rsidRPr="00800F7C">
              <w:rPr>
                <w:rFonts w:ascii="Calibri" w:hAnsi="Calibri"/>
                <w:color w:val="000000"/>
                <w:sz w:val="16"/>
                <w:szCs w:val="16"/>
              </w:rPr>
              <w:t>MJ/MJ ethanol</w:t>
            </w:r>
          </w:p>
        </w:tc>
        <w:tc>
          <w:tcPr>
            <w:tcW w:w="0" w:type="auto"/>
            <w:noWrap/>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2.00E-03</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03</w:t>
            </w:r>
          </w:p>
        </w:tc>
        <w:tc>
          <w:tcPr>
            <w:tcW w:w="0" w:type="auto"/>
            <w:vAlign w:val="bottom"/>
          </w:tcPr>
          <w:p w:rsidR="00193AA5" w:rsidRPr="00800F7C" w:rsidRDefault="00193AA5" w:rsidP="00DA5016">
            <w:pPr>
              <w:jc w:val="right"/>
              <w:rPr>
                <w:rFonts w:ascii="Calibri" w:hAnsi="Calibri"/>
                <w:color w:val="000000"/>
                <w:sz w:val="16"/>
                <w:szCs w:val="16"/>
              </w:rPr>
            </w:pPr>
            <w:r w:rsidRPr="00800F7C">
              <w:rPr>
                <w:rFonts w:ascii="Calibri" w:hAnsi="Calibri"/>
                <w:color w:val="000000"/>
                <w:sz w:val="16"/>
                <w:szCs w:val="16"/>
              </w:rPr>
              <w:t>0.17</w:t>
            </w:r>
          </w:p>
        </w:tc>
        <w:tc>
          <w:tcPr>
            <w:tcW w:w="0" w:type="auto"/>
            <w:vMerge/>
          </w:tcPr>
          <w:p w:rsidR="00193AA5" w:rsidRPr="00800F7C" w:rsidRDefault="00193AA5" w:rsidP="00DA5016">
            <w:pPr>
              <w:rPr>
                <w:rFonts w:ascii="Calibri" w:eastAsia="Times New Roman" w:hAnsi="Calibri" w:cs="Times New Roman"/>
                <w:color w:val="000000"/>
                <w:sz w:val="16"/>
                <w:szCs w:val="16"/>
              </w:rPr>
            </w:pPr>
          </w:p>
        </w:tc>
      </w:tr>
    </w:tbl>
    <w:p w:rsidR="00193AA5" w:rsidRPr="00800F7C" w:rsidRDefault="00193AA5" w:rsidP="00193AA5">
      <w:pPr>
        <w:pStyle w:val="ListParagraph"/>
        <w:numPr>
          <w:ilvl w:val="0"/>
          <w:numId w:val="6"/>
        </w:numPr>
        <w:autoSpaceDE w:val="0"/>
        <w:autoSpaceDN w:val="0"/>
        <w:adjustRightInd w:val="0"/>
        <w:spacing w:after="0" w:line="240" w:lineRule="auto"/>
        <w:rPr>
          <w:sz w:val="18"/>
        </w:rPr>
      </w:pPr>
      <w:bookmarkStart w:id="5" w:name="_Ref459913463"/>
      <w:r w:rsidRPr="00800F7C">
        <w:rPr>
          <w:sz w:val="18"/>
        </w:rPr>
        <w:t xml:space="preserve">Sugarcane straw and sugarcane bagasse is used for internal heat and power. </w:t>
      </w:r>
    </w:p>
    <w:p w:rsidR="00193AA5" w:rsidRPr="00B173F1" w:rsidRDefault="00193AA5" w:rsidP="00193AA5">
      <w:pPr>
        <w:pStyle w:val="ListParagraph"/>
        <w:numPr>
          <w:ilvl w:val="0"/>
          <w:numId w:val="6"/>
        </w:numPr>
        <w:autoSpaceDE w:val="0"/>
        <w:autoSpaceDN w:val="0"/>
        <w:adjustRightInd w:val="0"/>
        <w:spacing w:after="0" w:line="240" w:lineRule="auto"/>
        <w:rPr>
          <w:rFonts w:ascii="Times New Roman" w:hAnsi="Times New Roman" w:cs="Times New Roman"/>
          <w:sz w:val="24"/>
          <w:szCs w:val="24"/>
        </w:rPr>
      </w:pPr>
      <w:bookmarkStart w:id="6" w:name="_Ref459913894"/>
      <w:r w:rsidRPr="00B173F1">
        <w:rPr>
          <w:sz w:val="18"/>
        </w:rPr>
        <w:t>GREET uses a weighted average of three different corn ethanol technologies. Dry mill ethanol production without corn oil extraction (1), dry mill ethanol production with corn oil extraction (2), and wet mill ethanol production (2) respectively produce 18.23%, 72.91% and 8.87% of the total produced ethanol.</w:t>
      </w:r>
      <w:bookmarkEnd w:id="5"/>
      <w:bookmarkEnd w:id="6"/>
    </w:p>
    <w:p w:rsidR="00193AA5" w:rsidRDefault="00193AA5" w:rsidP="00193AA5">
      <w:pPr>
        <w:pStyle w:val="Heading3"/>
        <w:numPr>
          <w:ilvl w:val="1"/>
          <w:numId w:val="11"/>
        </w:numPr>
      </w:pPr>
      <w:bookmarkStart w:id="7" w:name="_Ref469572269"/>
      <w:r>
        <w:t>Downstream distribution</w:t>
      </w:r>
      <w:bookmarkEnd w:id="7"/>
    </w:p>
    <w:p w:rsidR="00193AA5" w:rsidRDefault="00193AA5" w:rsidP="00193AA5">
      <w:r>
        <w:t xml:space="preserve">Downstream distribution includes the transportation of the RJF to a blending terminal, blending operations, transportation to the airport tank farm, storage and distribution in the airport hydrant system. Input data is listed in </w:t>
      </w:r>
      <w:r>
        <w:fldChar w:fldCharType="begin"/>
      </w:r>
      <w:r>
        <w:instrText xml:space="preserve"> REF _Ref459911026 \h </w:instrText>
      </w:r>
      <w:r>
        <w:fldChar w:fldCharType="separate"/>
      </w:r>
      <w:r w:rsidR="009F7FE5">
        <w:t xml:space="preserve">Table </w:t>
      </w:r>
      <w:r w:rsidR="009F7FE5">
        <w:rPr>
          <w:noProof/>
        </w:rPr>
        <w:t>4</w:t>
      </w:r>
      <w:r>
        <w:fldChar w:fldCharType="end"/>
      </w:r>
      <w:r>
        <w:t xml:space="preserve"> and </w:t>
      </w:r>
      <w:r>
        <w:fldChar w:fldCharType="begin"/>
      </w:r>
      <w:r>
        <w:instrText xml:space="preserve"> REF _Ref459911027 \h </w:instrText>
      </w:r>
      <w:r>
        <w:fldChar w:fldCharType="separate"/>
      </w:r>
      <w:r w:rsidR="009F7FE5">
        <w:t xml:space="preserve">Table </w:t>
      </w:r>
      <w:r w:rsidR="009F7FE5">
        <w:rPr>
          <w:noProof/>
        </w:rPr>
        <w:t>5</w:t>
      </w:r>
      <w:r>
        <w:fldChar w:fldCharType="end"/>
      </w:r>
      <w:r>
        <w:t xml:space="preserve">. Electricity use for storage and blending was obtained from </w:t>
      </w:r>
      <w:proofErr w:type="spellStart"/>
      <w:r>
        <w:t>BioGrace</w:t>
      </w:r>
      <w:proofErr w:type="spellEnd"/>
      <w:r>
        <w:t xml:space="preserve"> </w:t>
      </w:r>
      <w:r w:rsidRPr="00787692">
        <w:rPr>
          <w:szCs w:val="16"/>
        </w:rPr>
        <w:fldChar w:fldCharType="begin" w:fldLock="1"/>
      </w:r>
      <w:r w:rsidR="00575C9A">
        <w:rPr>
          <w:szCs w:val="16"/>
        </w:rPr>
        <w:instrText>ADDIN CSL_CITATION { "citationItems" : [ { "id" : "ITEM-1", "itemData" : { "URL" : "http://www.biograce.net/home", "accessed" : { "date-parts" : [ [ "2016", "7", "9" ] ] }, "author" : [ { "dropping-particle" : "", "family" : "BioGrace", "given" : "", "non-dropping-particle" : "", "parse-names" : false, "suffix" : "" } ], "id" : "ITEM-1", "issued" : { "date-parts" : [ [ "2015" ] ] }, "title" : "BioGrace - Excel based biofuel GHG calculations. Version 4d", "type" : "webpage" }, "uris" : [ "http://www.mendeley.com/documents/?uuid=3423c7b3-2c74-405e-83d9-4c4db5a3da4b" ] } ], "mendeley" : { "formattedCitation" : "[4]", "plainTextFormattedCitation" : "[4]", "previouslyFormattedCitation" : "[14]" }, "properties" : { "noteIndex" : 0 }, "schema" : "https://github.com/citation-style-language/schema/raw/master/csl-citation.json" }</w:instrText>
      </w:r>
      <w:r w:rsidRPr="00787692">
        <w:rPr>
          <w:szCs w:val="16"/>
        </w:rPr>
        <w:fldChar w:fldCharType="separate"/>
      </w:r>
      <w:r w:rsidR="00575C9A" w:rsidRPr="00575C9A">
        <w:rPr>
          <w:noProof/>
          <w:szCs w:val="16"/>
        </w:rPr>
        <w:t>[4]</w:t>
      </w:r>
      <w:r w:rsidRPr="00787692">
        <w:rPr>
          <w:szCs w:val="16"/>
        </w:rPr>
        <w:fldChar w:fldCharType="end"/>
      </w:r>
      <w:r>
        <w:t xml:space="preserve">. Similar to </w:t>
      </w:r>
      <w:proofErr w:type="spellStart"/>
      <w:r>
        <w:t>BioGrace</w:t>
      </w:r>
      <w:proofErr w:type="spellEnd"/>
      <w:r>
        <w:t xml:space="preserve">, variance in energy use as a result of different blend walls for each RJF type was not taken into account. </w:t>
      </w:r>
    </w:p>
    <w:p w:rsidR="00193AA5" w:rsidRDefault="00193AA5" w:rsidP="00193AA5">
      <w:pPr>
        <w:pStyle w:val="Caption"/>
        <w:keepNext/>
      </w:pPr>
      <w:bookmarkStart w:id="8" w:name="_Ref459911026"/>
      <w:r>
        <w:t xml:space="preserve">Table </w:t>
      </w:r>
      <w:fldSimple w:instr=" SEQ Table \* ARABIC ">
        <w:r w:rsidR="009F7FE5">
          <w:rPr>
            <w:noProof/>
          </w:rPr>
          <w:t>4</w:t>
        </w:r>
      </w:fldSimple>
      <w:bookmarkEnd w:id="8"/>
      <w:r>
        <w:t>: Energy use for blending and storage</w:t>
      </w:r>
    </w:p>
    <w:tbl>
      <w:tblPr>
        <w:tblStyle w:val="TableGrid"/>
        <w:tblW w:w="0" w:type="auto"/>
        <w:tblLook w:val="04A0" w:firstRow="1" w:lastRow="0" w:firstColumn="1" w:lastColumn="0" w:noHBand="0" w:noVBand="1"/>
      </w:tblPr>
      <w:tblGrid>
        <w:gridCol w:w="1857"/>
        <w:gridCol w:w="743"/>
        <w:gridCol w:w="1578"/>
        <w:gridCol w:w="668"/>
      </w:tblGrid>
      <w:tr w:rsidR="00193AA5" w:rsidRPr="007F4250" w:rsidTr="00DA5016">
        <w:tc>
          <w:tcPr>
            <w:tcW w:w="0" w:type="auto"/>
          </w:tcPr>
          <w:p w:rsidR="00193AA5" w:rsidRPr="007F4250" w:rsidRDefault="00193AA5" w:rsidP="00DA5016">
            <w:pPr>
              <w:rPr>
                <w:b/>
                <w:sz w:val="16"/>
                <w:szCs w:val="16"/>
              </w:rPr>
            </w:pPr>
            <w:r w:rsidRPr="007F4250">
              <w:rPr>
                <w:b/>
                <w:sz w:val="16"/>
                <w:szCs w:val="16"/>
              </w:rPr>
              <w:t>Supply chain component</w:t>
            </w:r>
          </w:p>
        </w:tc>
        <w:tc>
          <w:tcPr>
            <w:tcW w:w="0" w:type="auto"/>
          </w:tcPr>
          <w:p w:rsidR="00193AA5" w:rsidRPr="007F4250" w:rsidRDefault="00193AA5" w:rsidP="00DA5016">
            <w:pPr>
              <w:rPr>
                <w:b/>
                <w:sz w:val="16"/>
                <w:szCs w:val="16"/>
              </w:rPr>
            </w:pPr>
            <w:r w:rsidRPr="007F4250">
              <w:rPr>
                <w:b/>
                <w:sz w:val="16"/>
                <w:szCs w:val="16"/>
              </w:rPr>
              <w:t>Value</w:t>
            </w:r>
          </w:p>
        </w:tc>
        <w:tc>
          <w:tcPr>
            <w:tcW w:w="0" w:type="auto"/>
          </w:tcPr>
          <w:p w:rsidR="00193AA5" w:rsidRPr="007F4250" w:rsidRDefault="00193AA5" w:rsidP="00DA5016">
            <w:pPr>
              <w:rPr>
                <w:b/>
                <w:sz w:val="16"/>
                <w:szCs w:val="16"/>
              </w:rPr>
            </w:pPr>
            <w:r w:rsidRPr="007F4250">
              <w:rPr>
                <w:b/>
                <w:sz w:val="16"/>
                <w:szCs w:val="16"/>
              </w:rPr>
              <w:t>Unit</w:t>
            </w:r>
          </w:p>
        </w:tc>
        <w:tc>
          <w:tcPr>
            <w:tcW w:w="0" w:type="auto"/>
          </w:tcPr>
          <w:p w:rsidR="00193AA5" w:rsidRPr="007F4250" w:rsidRDefault="00193AA5" w:rsidP="00DA5016">
            <w:pPr>
              <w:rPr>
                <w:b/>
                <w:sz w:val="16"/>
                <w:szCs w:val="16"/>
              </w:rPr>
            </w:pPr>
            <w:r w:rsidRPr="007F4250">
              <w:rPr>
                <w:b/>
                <w:sz w:val="16"/>
                <w:szCs w:val="16"/>
              </w:rPr>
              <w:t>Source</w:t>
            </w:r>
          </w:p>
        </w:tc>
      </w:tr>
      <w:tr w:rsidR="00193AA5" w:rsidRPr="007F4250" w:rsidTr="00DA5016">
        <w:tc>
          <w:tcPr>
            <w:tcW w:w="0" w:type="auto"/>
          </w:tcPr>
          <w:p w:rsidR="00193AA5" w:rsidRPr="007F4250" w:rsidRDefault="00193AA5" w:rsidP="00DA5016">
            <w:pPr>
              <w:rPr>
                <w:sz w:val="16"/>
                <w:szCs w:val="16"/>
              </w:rPr>
            </w:pPr>
            <w:r w:rsidRPr="007F4250">
              <w:rPr>
                <w:sz w:val="16"/>
                <w:szCs w:val="16"/>
              </w:rPr>
              <w:t>Blending (filling station)</w:t>
            </w:r>
          </w:p>
        </w:tc>
        <w:tc>
          <w:tcPr>
            <w:tcW w:w="0" w:type="auto"/>
          </w:tcPr>
          <w:p w:rsidR="00193AA5" w:rsidRPr="007F4250" w:rsidRDefault="00193AA5" w:rsidP="00DA5016">
            <w:pPr>
              <w:rPr>
                <w:sz w:val="16"/>
                <w:szCs w:val="16"/>
              </w:rPr>
            </w:pPr>
            <w:r w:rsidRPr="007F4250">
              <w:rPr>
                <w:sz w:val="16"/>
                <w:szCs w:val="16"/>
              </w:rPr>
              <w:t>0.0034</w:t>
            </w:r>
          </w:p>
        </w:tc>
        <w:tc>
          <w:tcPr>
            <w:tcW w:w="0" w:type="auto"/>
          </w:tcPr>
          <w:p w:rsidR="00193AA5" w:rsidRPr="007F4250" w:rsidRDefault="00193AA5" w:rsidP="00DA5016">
            <w:pPr>
              <w:rPr>
                <w:sz w:val="16"/>
                <w:szCs w:val="16"/>
              </w:rPr>
            </w:pPr>
            <w:r w:rsidRPr="007F4250">
              <w:rPr>
                <w:sz w:val="16"/>
                <w:szCs w:val="16"/>
              </w:rPr>
              <w:t>MJ electricity/MJ RJF</w:t>
            </w:r>
          </w:p>
        </w:tc>
        <w:tc>
          <w:tcPr>
            <w:tcW w:w="0" w:type="auto"/>
          </w:tcPr>
          <w:p w:rsidR="00193AA5" w:rsidRPr="007F4250" w:rsidRDefault="00193AA5" w:rsidP="00DA5016">
            <w:pPr>
              <w:rPr>
                <w:sz w:val="16"/>
                <w:szCs w:val="16"/>
              </w:rPr>
            </w:pPr>
            <w:r w:rsidRPr="007F4250">
              <w:rPr>
                <w:sz w:val="16"/>
                <w:szCs w:val="16"/>
              </w:rPr>
              <w:fldChar w:fldCharType="begin" w:fldLock="1"/>
            </w:r>
            <w:r w:rsidR="00575C9A">
              <w:rPr>
                <w:sz w:val="16"/>
                <w:szCs w:val="16"/>
              </w:rPr>
              <w:instrText>ADDIN CSL_CITATION { "citationItems" : [ { "id" : "ITEM-1", "itemData" : { "URL" : "http://www.biograce.net/home", "accessed" : { "date-parts" : [ [ "2016", "7", "9" ] ] }, "author" : [ { "dropping-particle" : "", "family" : "BioGrace", "given" : "", "non-dropping-particle" : "", "parse-names" : false, "suffix" : "" } ], "id" : "ITEM-1", "issued" : { "date-parts" : [ [ "2015" ] ] }, "title" : "BioGrace - Excel based biofuel GHG calculations. Version 4d", "type" : "webpage" }, "uris" : [ "http://www.mendeley.com/documents/?uuid=3423c7b3-2c74-405e-83d9-4c4db5a3da4b" ] } ], "mendeley" : { "formattedCitation" : "[4]", "plainTextFormattedCitation" : "[4]", "previouslyFormattedCitation" : "[14]" }, "properties" : { "noteIndex" : 0 }, "schema" : "https://github.com/citation-style-language/schema/raw/master/csl-citation.json" }</w:instrText>
            </w:r>
            <w:r w:rsidRPr="007F4250">
              <w:rPr>
                <w:sz w:val="16"/>
                <w:szCs w:val="16"/>
              </w:rPr>
              <w:fldChar w:fldCharType="separate"/>
            </w:r>
            <w:r w:rsidR="00575C9A" w:rsidRPr="00575C9A">
              <w:rPr>
                <w:noProof/>
                <w:sz w:val="16"/>
                <w:szCs w:val="16"/>
              </w:rPr>
              <w:t>[4]</w:t>
            </w:r>
            <w:r w:rsidRPr="007F4250">
              <w:rPr>
                <w:sz w:val="16"/>
                <w:szCs w:val="16"/>
              </w:rPr>
              <w:fldChar w:fldCharType="end"/>
            </w:r>
          </w:p>
        </w:tc>
      </w:tr>
      <w:tr w:rsidR="00193AA5" w:rsidRPr="007F4250" w:rsidTr="00DA5016">
        <w:tc>
          <w:tcPr>
            <w:tcW w:w="0" w:type="auto"/>
          </w:tcPr>
          <w:p w:rsidR="00193AA5" w:rsidRPr="007F4250" w:rsidRDefault="00193AA5" w:rsidP="00DA5016">
            <w:pPr>
              <w:rPr>
                <w:sz w:val="16"/>
                <w:szCs w:val="16"/>
              </w:rPr>
            </w:pPr>
            <w:r w:rsidRPr="007F4250">
              <w:rPr>
                <w:sz w:val="16"/>
                <w:szCs w:val="16"/>
              </w:rPr>
              <w:t>Storage (depot)</w:t>
            </w:r>
          </w:p>
        </w:tc>
        <w:tc>
          <w:tcPr>
            <w:tcW w:w="0" w:type="auto"/>
          </w:tcPr>
          <w:p w:rsidR="00193AA5" w:rsidRPr="007F4250" w:rsidRDefault="00193AA5" w:rsidP="00DA5016">
            <w:pPr>
              <w:rPr>
                <w:sz w:val="16"/>
                <w:szCs w:val="16"/>
              </w:rPr>
            </w:pPr>
            <w:r w:rsidRPr="007F4250">
              <w:rPr>
                <w:sz w:val="16"/>
                <w:szCs w:val="16"/>
              </w:rPr>
              <w:t>0.00084</w:t>
            </w:r>
          </w:p>
        </w:tc>
        <w:tc>
          <w:tcPr>
            <w:tcW w:w="0" w:type="auto"/>
          </w:tcPr>
          <w:p w:rsidR="00193AA5" w:rsidRPr="007F4250" w:rsidRDefault="00193AA5" w:rsidP="00DA5016">
            <w:pPr>
              <w:rPr>
                <w:sz w:val="16"/>
                <w:szCs w:val="16"/>
              </w:rPr>
            </w:pPr>
            <w:r w:rsidRPr="007F4250">
              <w:rPr>
                <w:sz w:val="16"/>
                <w:szCs w:val="16"/>
              </w:rPr>
              <w:t>MJ electricity/MJ RJF</w:t>
            </w:r>
          </w:p>
        </w:tc>
        <w:tc>
          <w:tcPr>
            <w:tcW w:w="0" w:type="auto"/>
          </w:tcPr>
          <w:p w:rsidR="00193AA5" w:rsidRPr="007F4250" w:rsidRDefault="00193AA5" w:rsidP="00DA5016">
            <w:pPr>
              <w:rPr>
                <w:sz w:val="16"/>
                <w:szCs w:val="16"/>
              </w:rPr>
            </w:pPr>
            <w:r w:rsidRPr="007F4250">
              <w:rPr>
                <w:sz w:val="16"/>
                <w:szCs w:val="16"/>
              </w:rPr>
              <w:fldChar w:fldCharType="begin" w:fldLock="1"/>
            </w:r>
            <w:r w:rsidR="00575C9A">
              <w:rPr>
                <w:sz w:val="16"/>
                <w:szCs w:val="16"/>
              </w:rPr>
              <w:instrText>ADDIN CSL_CITATION { "citationItems" : [ { "id" : "ITEM-1", "itemData" : { "URL" : "http://www.biograce.net/home", "accessed" : { "date-parts" : [ [ "2016", "7", "9" ] ] }, "author" : [ { "dropping-particle" : "", "family" : "BioGrace", "given" : "", "non-dropping-particle" : "", "parse-names" : false, "suffix" : "" } ], "id" : "ITEM-1", "issued" : { "date-parts" : [ [ "2015" ] ] }, "title" : "BioGrace - Excel based biofuel GHG calculations. Version 4d", "type" : "webpage" }, "uris" : [ "http://www.mendeley.com/documents/?uuid=3423c7b3-2c74-405e-83d9-4c4db5a3da4b" ] } ], "mendeley" : { "formattedCitation" : "[4]", "plainTextFormattedCitation" : "[4]", "previouslyFormattedCitation" : "[14]" }, "properties" : { "noteIndex" : 0 }, "schema" : "https://github.com/citation-style-language/schema/raw/master/csl-citation.json" }</w:instrText>
            </w:r>
            <w:r w:rsidRPr="007F4250">
              <w:rPr>
                <w:sz w:val="16"/>
                <w:szCs w:val="16"/>
              </w:rPr>
              <w:fldChar w:fldCharType="separate"/>
            </w:r>
            <w:r w:rsidR="00575C9A" w:rsidRPr="00575C9A">
              <w:rPr>
                <w:noProof/>
                <w:sz w:val="16"/>
                <w:szCs w:val="16"/>
              </w:rPr>
              <w:t>[4]</w:t>
            </w:r>
            <w:r w:rsidRPr="007F4250">
              <w:rPr>
                <w:sz w:val="16"/>
                <w:szCs w:val="16"/>
              </w:rPr>
              <w:fldChar w:fldCharType="end"/>
            </w:r>
          </w:p>
        </w:tc>
      </w:tr>
    </w:tbl>
    <w:p w:rsidR="00193AA5" w:rsidRDefault="00193AA5" w:rsidP="00193AA5"/>
    <w:p w:rsidR="00193AA5" w:rsidRDefault="00193AA5" w:rsidP="00193AA5">
      <w:pPr>
        <w:pStyle w:val="Caption"/>
        <w:keepNext/>
      </w:pPr>
      <w:bookmarkStart w:id="9" w:name="_Ref459911027"/>
      <w:r>
        <w:t xml:space="preserve">Table </w:t>
      </w:r>
      <w:fldSimple w:instr=" SEQ Table \* ARABIC ">
        <w:r w:rsidR="009F7FE5">
          <w:rPr>
            <w:noProof/>
          </w:rPr>
          <w:t>5</w:t>
        </w:r>
      </w:fldSimple>
      <w:bookmarkEnd w:id="9"/>
      <w:r>
        <w:t>: Transport distance downstream distribution</w:t>
      </w:r>
    </w:p>
    <w:tbl>
      <w:tblPr>
        <w:tblStyle w:val="TableGrid"/>
        <w:tblW w:w="0" w:type="auto"/>
        <w:tblLook w:val="04A0" w:firstRow="1" w:lastRow="0" w:firstColumn="1" w:lastColumn="0" w:noHBand="0" w:noVBand="1"/>
      </w:tblPr>
      <w:tblGrid>
        <w:gridCol w:w="865"/>
        <w:gridCol w:w="2450"/>
        <w:gridCol w:w="1806"/>
        <w:gridCol w:w="776"/>
        <w:gridCol w:w="586"/>
        <w:gridCol w:w="930"/>
        <w:gridCol w:w="661"/>
      </w:tblGrid>
      <w:tr w:rsidR="00193AA5" w:rsidRPr="00645D15" w:rsidTr="00DA5016">
        <w:trPr>
          <w:trHeight w:val="238"/>
        </w:trPr>
        <w:tc>
          <w:tcPr>
            <w:tcW w:w="0" w:type="auto"/>
            <w:noWrap/>
            <w:hideMark/>
          </w:tcPr>
          <w:p w:rsidR="00193AA5" w:rsidRPr="00645D15" w:rsidRDefault="00193AA5" w:rsidP="00DA5016">
            <w:pPr>
              <w:rPr>
                <w:rFonts w:ascii="Calibri" w:eastAsia="Times New Roman" w:hAnsi="Calibri" w:cs="Times New Roman"/>
                <w:b/>
                <w:bCs/>
                <w:color w:val="000000"/>
                <w:sz w:val="16"/>
                <w:szCs w:val="16"/>
              </w:rPr>
            </w:pPr>
            <w:r w:rsidRPr="00645D15">
              <w:rPr>
                <w:rFonts w:ascii="Calibri" w:eastAsia="Times New Roman" w:hAnsi="Calibri" w:cs="Times New Roman"/>
                <w:b/>
                <w:bCs/>
                <w:color w:val="000000"/>
                <w:sz w:val="16"/>
                <w:szCs w:val="16"/>
              </w:rPr>
              <w:t>Transport</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 </w:t>
            </w:r>
          </w:p>
        </w:tc>
      </w:tr>
      <w:tr w:rsidR="00193AA5" w:rsidRPr="00645D15" w:rsidTr="00DA5016">
        <w:trPr>
          <w:trHeight w:val="238"/>
        </w:trPr>
        <w:tc>
          <w:tcPr>
            <w:tcW w:w="0" w:type="auto"/>
            <w:noWrap/>
            <w:hideMark/>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roduct</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Transport stage</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Transport mode</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Distance</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Share</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Geography</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Source</w:t>
            </w:r>
          </w:p>
        </w:tc>
      </w:tr>
      <w:tr w:rsidR="00193AA5" w:rsidRPr="00645D15" w:rsidTr="00DA5016">
        <w:trPr>
          <w:trHeight w:val="238"/>
        </w:trPr>
        <w:tc>
          <w:tcPr>
            <w:tcW w:w="0" w:type="auto"/>
            <w:noWrap/>
          </w:tcPr>
          <w:p w:rsidR="00193AA5" w:rsidRDefault="00193AA5" w:rsidP="00DA5016">
            <w:pPr>
              <w:rPr>
                <w:rFonts w:ascii="Calibri" w:eastAsia="Times New Roman" w:hAnsi="Calibri" w:cs="Times New Roman"/>
                <w:color w:val="000000"/>
                <w:sz w:val="16"/>
                <w:szCs w:val="16"/>
              </w:rPr>
            </w:pPr>
          </w:p>
        </w:tc>
        <w:tc>
          <w:tcPr>
            <w:tcW w:w="0" w:type="auto"/>
            <w:noWrap/>
          </w:tcPr>
          <w:p w:rsidR="00193AA5" w:rsidRDefault="00193AA5" w:rsidP="00DA5016">
            <w:pPr>
              <w:rPr>
                <w:rFonts w:ascii="Calibri" w:eastAsia="Times New Roman" w:hAnsi="Calibri" w:cs="Times New Roman"/>
                <w:color w:val="000000"/>
                <w:sz w:val="16"/>
                <w:szCs w:val="16"/>
              </w:rPr>
            </w:pPr>
          </w:p>
        </w:tc>
        <w:tc>
          <w:tcPr>
            <w:tcW w:w="0" w:type="auto"/>
            <w:noWrap/>
          </w:tcPr>
          <w:p w:rsidR="00193AA5" w:rsidRPr="007F4250" w:rsidRDefault="00193AA5" w:rsidP="00DA5016">
            <w:pPr>
              <w:rPr>
                <w:rFonts w:ascii="Calibri" w:eastAsia="Times New Roman" w:hAnsi="Calibri" w:cs="Times New Roman"/>
                <w:color w:val="000000"/>
                <w:sz w:val="16"/>
                <w:szCs w:val="16"/>
                <w:highlight w:val="yellow"/>
              </w:rPr>
            </w:pPr>
          </w:p>
        </w:tc>
        <w:tc>
          <w:tcPr>
            <w:tcW w:w="0" w:type="auto"/>
            <w:noWrap/>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km</w:t>
            </w:r>
          </w:p>
        </w:tc>
        <w:tc>
          <w:tcPr>
            <w:tcW w:w="0" w:type="auto"/>
            <w:noWrap/>
          </w:tcPr>
          <w:p w:rsidR="00193AA5" w:rsidRDefault="00193AA5" w:rsidP="00DA5016">
            <w:pPr>
              <w:rPr>
                <w:rFonts w:ascii="Calibri" w:eastAsia="Times New Roman" w:hAnsi="Calibri" w:cs="Times New Roman"/>
                <w:color w:val="000000"/>
                <w:sz w:val="16"/>
                <w:szCs w:val="16"/>
              </w:rPr>
            </w:pPr>
          </w:p>
        </w:tc>
        <w:tc>
          <w:tcPr>
            <w:tcW w:w="0" w:type="auto"/>
            <w:noWrap/>
          </w:tcPr>
          <w:p w:rsidR="00193AA5" w:rsidRDefault="00193AA5" w:rsidP="00DA5016">
            <w:pPr>
              <w:rPr>
                <w:rFonts w:ascii="Calibri" w:eastAsia="Times New Roman" w:hAnsi="Calibri" w:cs="Times New Roman"/>
                <w:color w:val="000000"/>
                <w:sz w:val="16"/>
                <w:szCs w:val="16"/>
              </w:rPr>
            </w:pPr>
          </w:p>
        </w:tc>
        <w:tc>
          <w:tcPr>
            <w:tcW w:w="0" w:type="auto"/>
            <w:noWrap/>
          </w:tcPr>
          <w:p w:rsidR="00193AA5" w:rsidRPr="007F4250" w:rsidRDefault="00193AA5" w:rsidP="00DA5016">
            <w:pPr>
              <w:rPr>
                <w:rFonts w:ascii="Calibri" w:eastAsia="Times New Roman" w:hAnsi="Calibri" w:cs="Times New Roman"/>
                <w:color w:val="000000"/>
                <w:sz w:val="16"/>
                <w:szCs w:val="16"/>
                <w:highlight w:val="yellow"/>
              </w:rPr>
            </w:pPr>
          </w:p>
        </w:tc>
      </w:tr>
      <w:tr w:rsidR="00193AA5" w:rsidRPr="00645D15" w:rsidTr="00DA5016">
        <w:trPr>
          <w:trHeight w:val="238"/>
        </w:trPr>
        <w:tc>
          <w:tcPr>
            <w:tcW w:w="0" w:type="auto"/>
            <w:noWrap/>
            <w:hideMark/>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RJF</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version plant to bulk terminal</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Barge</w:t>
            </w:r>
          </w:p>
        </w:tc>
        <w:tc>
          <w:tcPr>
            <w:tcW w:w="0" w:type="auto"/>
            <w:noWrap/>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837</w:t>
            </w:r>
          </w:p>
        </w:tc>
        <w:tc>
          <w:tcPr>
            <w:tcW w:w="0" w:type="auto"/>
            <w:noWrap/>
            <w:hideMark/>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8%</w:t>
            </w:r>
          </w:p>
        </w:tc>
        <w:tc>
          <w:tcPr>
            <w:tcW w:w="0" w:type="auto"/>
            <w:noWrap/>
            <w:hideMark/>
          </w:tcPr>
          <w:p w:rsidR="00193AA5" w:rsidRPr="005252A9" w:rsidRDefault="00193AA5" w:rsidP="00DA5016">
            <w:pPr>
              <w:rPr>
                <w:rFonts w:ascii="Calibri" w:eastAsia="Times New Roman" w:hAnsi="Calibri" w:cs="Times New Roman"/>
                <w:color w:val="000000"/>
                <w:sz w:val="16"/>
                <w:szCs w:val="16"/>
              </w:rPr>
            </w:pPr>
            <w:r w:rsidRPr="005252A9">
              <w:rPr>
                <w:rFonts w:ascii="Calibri" w:eastAsia="Times New Roman" w:hAnsi="Calibri" w:cs="Times New Roman"/>
                <w:color w:val="000000"/>
                <w:sz w:val="16"/>
                <w:szCs w:val="16"/>
              </w:rPr>
              <w:t>US</w:t>
            </w:r>
          </w:p>
        </w:tc>
        <w:tc>
          <w:tcPr>
            <w:tcW w:w="0" w:type="auto"/>
            <w:noWrap/>
            <w:hideMark/>
          </w:tcPr>
          <w:p w:rsidR="00193AA5" w:rsidRPr="005252A9" w:rsidRDefault="00193AA5" w:rsidP="00DA5016">
            <w:pPr>
              <w:rPr>
                <w:rFonts w:ascii="Calibri" w:eastAsia="Times New Roman" w:hAnsi="Calibri" w:cs="Times New Roman"/>
                <w:color w:val="000000"/>
                <w:sz w:val="16"/>
                <w:szCs w:val="16"/>
              </w:rPr>
            </w:pPr>
            <w:r w:rsidRPr="005252A9">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5252A9">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0]</w:t>
            </w:r>
            <w:r w:rsidRPr="005252A9">
              <w:rPr>
                <w:rFonts w:ascii="Calibri" w:eastAsia="Times New Roman" w:hAnsi="Calibri" w:cs="Times New Roman"/>
                <w:color w:val="000000"/>
                <w:sz w:val="16"/>
                <w:szCs w:val="16"/>
              </w:rPr>
              <w:fldChar w:fldCharType="end"/>
            </w:r>
          </w:p>
        </w:tc>
      </w:tr>
      <w:tr w:rsidR="00193AA5" w:rsidRPr="00645D15" w:rsidTr="00DA5016">
        <w:trPr>
          <w:trHeight w:val="238"/>
        </w:trPr>
        <w:tc>
          <w:tcPr>
            <w:tcW w:w="0" w:type="auto"/>
            <w:noWrap/>
          </w:tcPr>
          <w:p w:rsidR="00193AA5" w:rsidRDefault="00193AA5" w:rsidP="00DA5016">
            <w:pPr>
              <w:rPr>
                <w:rFonts w:ascii="Calibri" w:eastAsia="Times New Roman" w:hAnsi="Calibri" w:cs="Times New Roman"/>
                <w:color w:val="000000"/>
                <w:sz w:val="16"/>
                <w:szCs w:val="16"/>
              </w:rPr>
            </w:pPr>
          </w:p>
        </w:tc>
        <w:tc>
          <w:tcPr>
            <w:tcW w:w="0" w:type="auto"/>
            <w:noWrap/>
          </w:tcPr>
          <w:p w:rsidR="00193AA5" w:rsidRDefault="00193AA5" w:rsidP="00DA5016">
            <w:pPr>
              <w:rPr>
                <w:rFonts w:ascii="Calibri" w:eastAsia="Times New Roman" w:hAnsi="Calibri" w:cs="Times New Roman"/>
                <w:color w:val="000000"/>
                <w:sz w:val="16"/>
                <w:szCs w:val="16"/>
              </w:rPr>
            </w:pPr>
          </w:p>
        </w:tc>
        <w:tc>
          <w:tcPr>
            <w:tcW w:w="0" w:type="auto"/>
            <w:noWrap/>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Rail</w:t>
            </w:r>
          </w:p>
        </w:tc>
        <w:tc>
          <w:tcPr>
            <w:tcW w:w="0" w:type="auto"/>
            <w:noWrap/>
          </w:tcPr>
          <w:p w:rsidR="00193AA5" w:rsidRPr="007F4250" w:rsidRDefault="00193AA5" w:rsidP="00DA5016">
            <w:pPr>
              <w:rPr>
                <w:rFonts w:ascii="Calibri" w:eastAsia="Times New Roman" w:hAnsi="Calibri" w:cs="Times New Roman"/>
                <w:color w:val="000000"/>
                <w:sz w:val="16"/>
                <w:szCs w:val="16"/>
                <w:highlight w:val="yellow"/>
              </w:rPr>
            </w:pPr>
            <w:r w:rsidRPr="0000195E">
              <w:rPr>
                <w:rFonts w:ascii="Calibri" w:eastAsia="Times New Roman" w:hAnsi="Calibri" w:cs="Times New Roman"/>
                <w:color w:val="000000"/>
                <w:sz w:val="16"/>
                <w:szCs w:val="16"/>
              </w:rPr>
              <w:t>1287</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29%</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US</w:t>
            </w:r>
          </w:p>
        </w:tc>
        <w:tc>
          <w:tcPr>
            <w:tcW w:w="0" w:type="auto"/>
            <w:noWrap/>
          </w:tcPr>
          <w:p w:rsidR="00193AA5" w:rsidRPr="005252A9" w:rsidRDefault="00193AA5" w:rsidP="00DA5016">
            <w:r w:rsidRPr="005252A9">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5252A9">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0]</w:t>
            </w:r>
            <w:r w:rsidRPr="005252A9">
              <w:rPr>
                <w:rFonts w:ascii="Calibri" w:eastAsia="Times New Roman" w:hAnsi="Calibri" w:cs="Times New Roman"/>
                <w:color w:val="000000"/>
                <w:sz w:val="16"/>
                <w:szCs w:val="16"/>
              </w:rPr>
              <w:fldChar w:fldCharType="end"/>
            </w:r>
          </w:p>
        </w:tc>
      </w:tr>
      <w:tr w:rsidR="00193AA5" w:rsidRPr="00645D15" w:rsidTr="00DA5016">
        <w:trPr>
          <w:trHeight w:val="238"/>
        </w:trPr>
        <w:tc>
          <w:tcPr>
            <w:tcW w:w="0" w:type="auto"/>
            <w:noWrap/>
          </w:tcPr>
          <w:p w:rsidR="00193AA5" w:rsidRDefault="00193AA5" w:rsidP="00DA5016">
            <w:pPr>
              <w:rPr>
                <w:rFonts w:ascii="Calibri" w:eastAsia="Times New Roman" w:hAnsi="Calibri" w:cs="Times New Roman"/>
                <w:color w:val="000000"/>
                <w:sz w:val="16"/>
                <w:szCs w:val="16"/>
              </w:rPr>
            </w:pPr>
          </w:p>
        </w:tc>
        <w:tc>
          <w:tcPr>
            <w:tcW w:w="0" w:type="auto"/>
            <w:noWrap/>
          </w:tcPr>
          <w:p w:rsidR="00193AA5" w:rsidRDefault="00193AA5" w:rsidP="00DA5016">
            <w:pPr>
              <w:rPr>
                <w:rFonts w:ascii="Calibri" w:eastAsia="Times New Roman" w:hAnsi="Calibri" w:cs="Times New Roman"/>
                <w:color w:val="000000"/>
                <w:sz w:val="16"/>
                <w:szCs w:val="16"/>
              </w:rPr>
            </w:pPr>
          </w:p>
        </w:tc>
        <w:tc>
          <w:tcPr>
            <w:tcW w:w="0" w:type="auto"/>
            <w:noWrap/>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0" w:type="auto"/>
            <w:noWrap/>
          </w:tcPr>
          <w:p w:rsidR="00193AA5" w:rsidRPr="007F4250" w:rsidRDefault="00193AA5" w:rsidP="00DA5016">
            <w:pPr>
              <w:rPr>
                <w:rFonts w:ascii="Calibri" w:eastAsia="Times New Roman" w:hAnsi="Calibri" w:cs="Times New Roman"/>
                <w:color w:val="000000"/>
                <w:sz w:val="16"/>
                <w:szCs w:val="16"/>
                <w:highlight w:val="yellow"/>
              </w:rPr>
            </w:pPr>
            <w:r w:rsidRPr="0000195E">
              <w:rPr>
                <w:rFonts w:ascii="Calibri" w:eastAsia="Times New Roman" w:hAnsi="Calibri" w:cs="Times New Roman"/>
                <w:color w:val="000000"/>
                <w:sz w:val="16"/>
                <w:szCs w:val="16"/>
              </w:rPr>
              <w:t>80</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63%</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US</w:t>
            </w:r>
          </w:p>
        </w:tc>
        <w:tc>
          <w:tcPr>
            <w:tcW w:w="0" w:type="auto"/>
            <w:noWrap/>
          </w:tcPr>
          <w:p w:rsidR="00193AA5" w:rsidRPr="005252A9" w:rsidRDefault="00193AA5" w:rsidP="00DA5016">
            <w:r w:rsidRPr="005252A9">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5252A9">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0]</w:t>
            </w:r>
            <w:r w:rsidRPr="005252A9">
              <w:rPr>
                <w:rFonts w:ascii="Calibri" w:eastAsia="Times New Roman" w:hAnsi="Calibri" w:cs="Times New Roman"/>
                <w:color w:val="000000"/>
                <w:sz w:val="16"/>
                <w:szCs w:val="16"/>
              </w:rPr>
              <w:fldChar w:fldCharType="end"/>
            </w:r>
          </w:p>
        </w:tc>
      </w:tr>
      <w:tr w:rsidR="00193AA5" w:rsidRPr="00645D15" w:rsidTr="00DA5016">
        <w:trPr>
          <w:trHeight w:val="238"/>
        </w:trPr>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RJF</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Blending terminal to airport farm</w:t>
            </w:r>
          </w:p>
        </w:tc>
        <w:tc>
          <w:tcPr>
            <w:tcW w:w="0" w:type="auto"/>
            <w:noWrap/>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0" w:type="auto"/>
            <w:noWrap/>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48</w:t>
            </w:r>
          </w:p>
        </w:tc>
        <w:tc>
          <w:tcPr>
            <w:tcW w:w="0" w:type="auto"/>
            <w:noWrap/>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100%</w:t>
            </w:r>
          </w:p>
        </w:tc>
        <w:tc>
          <w:tcPr>
            <w:tcW w:w="0" w:type="auto"/>
            <w:noWrap/>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US</w:t>
            </w:r>
          </w:p>
        </w:tc>
        <w:tc>
          <w:tcPr>
            <w:tcW w:w="0" w:type="auto"/>
            <w:noWrap/>
          </w:tcPr>
          <w:p w:rsidR="00193AA5" w:rsidRPr="005252A9" w:rsidRDefault="00193AA5" w:rsidP="00DA5016">
            <w:r w:rsidRPr="005252A9">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5252A9">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0]</w:t>
            </w:r>
            <w:r w:rsidRPr="005252A9">
              <w:rPr>
                <w:rFonts w:ascii="Calibri" w:eastAsia="Times New Roman" w:hAnsi="Calibri" w:cs="Times New Roman"/>
                <w:color w:val="000000"/>
                <w:sz w:val="16"/>
                <w:szCs w:val="16"/>
              </w:rPr>
              <w:fldChar w:fldCharType="end"/>
            </w:r>
          </w:p>
        </w:tc>
      </w:tr>
      <w:tr w:rsidR="00193AA5" w:rsidRPr="00645D15" w:rsidTr="00DA5016">
        <w:trPr>
          <w:trHeight w:val="238"/>
        </w:trPr>
        <w:tc>
          <w:tcPr>
            <w:tcW w:w="0" w:type="auto"/>
            <w:noWrap/>
          </w:tcPr>
          <w:p w:rsidR="00193AA5" w:rsidRDefault="00193AA5" w:rsidP="00DA5016">
            <w:pPr>
              <w:rPr>
                <w:rFonts w:ascii="Calibri" w:eastAsia="Times New Roman" w:hAnsi="Calibri" w:cs="Times New Roman"/>
                <w:color w:val="000000"/>
                <w:sz w:val="16"/>
                <w:szCs w:val="16"/>
              </w:rPr>
            </w:pPr>
            <w:proofErr w:type="spellStart"/>
            <w:r>
              <w:rPr>
                <w:rFonts w:ascii="Calibri" w:eastAsia="Times New Roman" w:hAnsi="Calibri" w:cs="Times New Roman"/>
                <w:color w:val="000000"/>
                <w:sz w:val="16"/>
                <w:szCs w:val="16"/>
              </w:rPr>
              <w:lastRenderedPageBreak/>
              <w:t>RJF</w:t>
            </w:r>
            <w:r w:rsidRPr="00C14D4B">
              <w:rPr>
                <w:rFonts w:ascii="Calibri" w:eastAsia="Times New Roman" w:hAnsi="Calibri" w:cs="Times New Roman"/>
                <w:color w:val="000000"/>
                <w:sz w:val="16"/>
                <w:szCs w:val="16"/>
                <w:vertAlign w:val="superscript"/>
              </w:rPr>
              <w:fldChar w:fldCharType="begin"/>
            </w:r>
            <w:r w:rsidRPr="00C14D4B">
              <w:rPr>
                <w:rFonts w:ascii="Calibri" w:eastAsia="Times New Roman" w:hAnsi="Calibri" w:cs="Times New Roman"/>
                <w:color w:val="000000"/>
                <w:sz w:val="16"/>
                <w:szCs w:val="16"/>
                <w:vertAlign w:val="superscript"/>
              </w:rPr>
              <w:instrText xml:space="preserve"> REF _Ref466370431 \r \h </w:instrText>
            </w:r>
            <w:r>
              <w:rPr>
                <w:rFonts w:ascii="Calibri" w:eastAsia="Times New Roman" w:hAnsi="Calibri" w:cs="Times New Roman"/>
                <w:color w:val="000000"/>
                <w:sz w:val="16"/>
                <w:szCs w:val="16"/>
                <w:vertAlign w:val="superscript"/>
              </w:rPr>
              <w:instrText xml:space="preserve"> \* MERGEFORMAT </w:instrText>
            </w:r>
            <w:r w:rsidRPr="00C14D4B">
              <w:rPr>
                <w:rFonts w:ascii="Calibri" w:eastAsia="Times New Roman" w:hAnsi="Calibri" w:cs="Times New Roman"/>
                <w:color w:val="000000"/>
                <w:sz w:val="16"/>
                <w:szCs w:val="16"/>
                <w:vertAlign w:val="superscript"/>
              </w:rPr>
            </w:r>
            <w:r w:rsidRPr="00C14D4B">
              <w:rPr>
                <w:rFonts w:ascii="Calibri" w:eastAsia="Times New Roman" w:hAnsi="Calibri" w:cs="Times New Roman"/>
                <w:color w:val="000000"/>
                <w:sz w:val="16"/>
                <w:szCs w:val="16"/>
                <w:vertAlign w:val="superscript"/>
              </w:rPr>
              <w:fldChar w:fldCharType="separate"/>
            </w:r>
            <w:r w:rsidR="009F7FE5">
              <w:rPr>
                <w:rFonts w:ascii="Calibri" w:eastAsia="Times New Roman" w:hAnsi="Calibri" w:cs="Times New Roman"/>
                <w:color w:val="000000"/>
                <w:sz w:val="16"/>
                <w:szCs w:val="16"/>
                <w:vertAlign w:val="superscript"/>
              </w:rPr>
              <w:t>i</w:t>
            </w:r>
            <w:proofErr w:type="spellEnd"/>
            <w:r w:rsidRPr="00C14D4B">
              <w:rPr>
                <w:rFonts w:ascii="Calibri" w:eastAsia="Times New Roman" w:hAnsi="Calibri" w:cs="Times New Roman"/>
                <w:color w:val="000000"/>
                <w:sz w:val="16"/>
                <w:szCs w:val="16"/>
                <w:vertAlign w:val="superscript"/>
              </w:rPr>
              <w:fldChar w:fldCharType="end"/>
            </w:r>
          </w:p>
        </w:tc>
        <w:tc>
          <w:tcPr>
            <w:tcW w:w="0" w:type="auto"/>
            <w:noWrap/>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Conversion plant to bulk terminal</w:t>
            </w:r>
          </w:p>
        </w:tc>
        <w:tc>
          <w:tcPr>
            <w:tcW w:w="0" w:type="auto"/>
            <w:noWrap/>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692</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100%</w:t>
            </w:r>
          </w:p>
        </w:tc>
        <w:tc>
          <w:tcPr>
            <w:tcW w:w="0" w:type="auto"/>
            <w:noWrap/>
          </w:tcPr>
          <w:p w:rsidR="00193AA5" w:rsidRPr="005252A9"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Brazil</w:t>
            </w:r>
          </w:p>
        </w:tc>
        <w:tc>
          <w:tcPr>
            <w:tcW w:w="0" w:type="auto"/>
            <w:noWrap/>
          </w:tcPr>
          <w:p w:rsidR="00193AA5" w:rsidRPr="005252A9" w:rsidRDefault="00193AA5" w:rsidP="00DA5016">
            <w:pPr>
              <w:rPr>
                <w:rFonts w:ascii="Calibri" w:eastAsia="Times New Roman" w:hAnsi="Calibri" w:cs="Times New Roman"/>
                <w:color w:val="000000"/>
                <w:sz w:val="16"/>
                <w:szCs w:val="16"/>
              </w:rPr>
            </w:pPr>
            <w:r w:rsidRPr="005252A9">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5252A9">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0]</w:t>
            </w:r>
            <w:r w:rsidRPr="005252A9">
              <w:rPr>
                <w:rFonts w:ascii="Calibri" w:eastAsia="Times New Roman" w:hAnsi="Calibri" w:cs="Times New Roman"/>
                <w:color w:val="000000"/>
                <w:sz w:val="16"/>
                <w:szCs w:val="16"/>
              </w:rPr>
              <w:fldChar w:fldCharType="end"/>
            </w:r>
          </w:p>
        </w:tc>
      </w:tr>
      <w:tr w:rsidR="00193AA5" w:rsidRPr="00645D15" w:rsidTr="00DA5016">
        <w:trPr>
          <w:trHeight w:val="238"/>
        </w:trPr>
        <w:tc>
          <w:tcPr>
            <w:tcW w:w="0" w:type="auto"/>
            <w:noWrap/>
          </w:tcPr>
          <w:p w:rsidR="00193AA5" w:rsidRDefault="00193AA5" w:rsidP="00DA5016">
            <w:pPr>
              <w:rPr>
                <w:rFonts w:ascii="Calibri" w:eastAsia="Times New Roman" w:hAnsi="Calibri" w:cs="Times New Roman"/>
                <w:color w:val="000000"/>
                <w:sz w:val="16"/>
                <w:szCs w:val="16"/>
              </w:rPr>
            </w:pPr>
            <w:proofErr w:type="spellStart"/>
            <w:r>
              <w:rPr>
                <w:rFonts w:ascii="Calibri" w:eastAsia="Times New Roman" w:hAnsi="Calibri" w:cs="Times New Roman"/>
                <w:color w:val="000000"/>
                <w:sz w:val="16"/>
                <w:szCs w:val="16"/>
              </w:rPr>
              <w:t>RJF</w:t>
            </w:r>
            <w:r w:rsidRPr="00C14D4B">
              <w:rPr>
                <w:rFonts w:ascii="Calibri" w:eastAsia="Times New Roman" w:hAnsi="Calibri" w:cs="Times New Roman"/>
                <w:color w:val="000000"/>
                <w:sz w:val="16"/>
                <w:szCs w:val="16"/>
                <w:vertAlign w:val="superscript"/>
              </w:rPr>
              <w:fldChar w:fldCharType="begin"/>
            </w:r>
            <w:r w:rsidRPr="00C14D4B">
              <w:rPr>
                <w:rFonts w:ascii="Calibri" w:eastAsia="Times New Roman" w:hAnsi="Calibri" w:cs="Times New Roman"/>
                <w:color w:val="000000"/>
                <w:sz w:val="16"/>
                <w:szCs w:val="16"/>
                <w:vertAlign w:val="superscript"/>
              </w:rPr>
              <w:instrText xml:space="preserve"> REF _Ref466370431 \r \h </w:instrText>
            </w:r>
            <w:r>
              <w:rPr>
                <w:rFonts w:ascii="Calibri" w:eastAsia="Times New Roman" w:hAnsi="Calibri" w:cs="Times New Roman"/>
                <w:color w:val="000000"/>
                <w:sz w:val="16"/>
                <w:szCs w:val="16"/>
                <w:vertAlign w:val="superscript"/>
              </w:rPr>
              <w:instrText xml:space="preserve"> \* MERGEFORMAT </w:instrText>
            </w:r>
            <w:r w:rsidRPr="00C14D4B">
              <w:rPr>
                <w:rFonts w:ascii="Calibri" w:eastAsia="Times New Roman" w:hAnsi="Calibri" w:cs="Times New Roman"/>
                <w:color w:val="000000"/>
                <w:sz w:val="16"/>
                <w:szCs w:val="16"/>
                <w:vertAlign w:val="superscript"/>
              </w:rPr>
            </w:r>
            <w:r w:rsidRPr="00C14D4B">
              <w:rPr>
                <w:rFonts w:ascii="Calibri" w:eastAsia="Times New Roman" w:hAnsi="Calibri" w:cs="Times New Roman"/>
                <w:color w:val="000000"/>
                <w:sz w:val="16"/>
                <w:szCs w:val="16"/>
                <w:vertAlign w:val="superscript"/>
              </w:rPr>
              <w:fldChar w:fldCharType="separate"/>
            </w:r>
            <w:r w:rsidR="009F7FE5">
              <w:rPr>
                <w:rFonts w:ascii="Calibri" w:eastAsia="Times New Roman" w:hAnsi="Calibri" w:cs="Times New Roman"/>
                <w:color w:val="000000"/>
                <w:sz w:val="16"/>
                <w:szCs w:val="16"/>
                <w:vertAlign w:val="superscript"/>
              </w:rPr>
              <w:t>i</w:t>
            </w:r>
            <w:proofErr w:type="spellEnd"/>
            <w:r w:rsidRPr="00C14D4B">
              <w:rPr>
                <w:rFonts w:ascii="Calibri" w:eastAsia="Times New Roman" w:hAnsi="Calibri" w:cs="Times New Roman"/>
                <w:color w:val="000000"/>
                <w:sz w:val="16"/>
                <w:szCs w:val="16"/>
                <w:vertAlign w:val="superscript"/>
              </w:rPr>
              <w:fldChar w:fldCharType="end"/>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Bulk terminal Brazil to US terminal</w:t>
            </w:r>
          </w:p>
        </w:tc>
        <w:tc>
          <w:tcPr>
            <w:tcW w:w="0" w:type="auto"/>
            <w:noWrap/>
          </w:tcPr>
          <w:p w:rsidR="00193AA5" w:rsidRPr="00645D1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Small Ocean Tanker</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11935</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100%</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Brazil-US</w:t>
            </w:r>
          </w:p>
        </w:tc>
        <w:tc>
          <w:tcPr>
            <w:tcW w:w="0" w:type="auto"/>
            <w:noWrap/>
          </w:tcPr>
          <w:p w:rsidR="00193AA5" w:rsidRPr="005252A9" w:rsidRDefault="00193AA5" w:rsidP="00DA5016">
            <w:pPr>
              <w:rPr>
                <w:rFonts w:ascii="Calibri" w:eastAsia="Times New Roman" w:hAnsi="Calibri" w:cs="Times New Roman"/>
                <w:color w:val="000000"/>
                <w:sz w:val="16"/>
                <w:szCs w:val="16"/>
              </w:rPr>
            </w:pPr>
            <w:r w:rsidRPr="005252A9">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5252A9">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0]</w:t>
            </w:r>
            <w:r w:rsidRPr="005252A9">
              <w:rPr>
                <w:rFonts w:ascii="Calibri" w:eastAsia="Times New Roman" w:hAnsi="Calibri" w:cs="Times New Roman"/>
                <w:color w:val="000000"/>
                <w:sz w:val="16"/>
                <w:szCs w:val="16"/>
              </w:rPr>
              <w:fldChar w:fldCharType="end"/>
            </w:r>
          </w:p>
        </w:tc>
      </w:tr>
      <w:tr w:rsidR="00193AA5" w:rsidRPr="00645D15" w:rsidTr="00DA5016">
        <w:trPr>
          <w:trHeight w:val="238"/>
        </w:trPr>
        <w:tc>
          <w:tcPr>
            <w:tcW w:w="0" w:type="auto"/>
            <w:noWrap/>
          </w:tcPr>
          <w:p w:rsidR="00193AA5" w:rsidRDefault="00193AA5" w:rsidP="00DA5016">
            <w:pPr>
              <w:rPr>
                <w:rFonts w:ascii="Calibri" w:eastAsia="Times New Roman" w:hAnsi="Calibri" w:cs="Times New Roman"/>
                <w:color w:val="000000"/>
                <w:sz w:val="16"/>
                <w:szCs w:val="16"/>
              </w:rPr>
            </w:pPr>
            <w:proofErr w:type="spellStart"/>
            <w:r>
              <w:rPr>
                <w:rFonts w:ascii="Calibri" w:eastAsia="Times New Roman" w:hAnsi="Calibri" w:cs="Times New Roman"/>
                <w:color w:val="000000"/>
                <w:sz w:val="16"/>
                <w:szCs w:val="16"/>
              </w:rPr>
              <w:t>RJF</w:t>
            </w:r>
            <w:r w:rsidRPr="00C14D4B">
              <w:rPr>
                <w:rFonts w:ascii="Calibri" w:eastAsia="Times New Roman" w:hAnsi="Calibri" w:cs="Times New Roman"/>
                <w:color w:val="000000"/>
                <w:sz w:val="16"/>
                <w:szCs w:val="16"/>
                <w:vertAlign w:val="superscript"/>
              </w:rPr>
              <w:fldChar w:fldCharType="begin"/>
            </w:r>
            <w:r w:rsidRPr="00C14D4B">
              <w:rPr>
                <w:rFonts w:ascii="Calibri" w:eastAsia="Times New Roman" w:hAnsi="Calibri" w:cs="Times New Roman"/>
                <w:color w:val="000000"/>
                <w:sz w:val="16"/>
                <w:szCs w:val="16"/>
                <w:vertAlign w:val="superscript"/>
              </w:rPr>
              <w:instrText xml:space="preserve"> REF _Ref466370431 \r \h </w:instrText>
            </w:r>
            <w:r>
              <w:rPr>
                <w:rFonts w:ascii="Calibri" w:eastAsia="Times New Roman" w:hAnsi="Calibri" w:cs="Times New Roman"/>
                <w:color w:val="000000"/>
                <w:sz w:val="16"/>
                <w:szCs w:val="16"/>
                <w:vertAlign w:val="superscript"/>
              </w:rPr>
              <w:instrText xml:space="preserve"> \* MERGEFORMAT </w:instrText>
            </w:r>
            <w:r w:rsidRPr="00C14D4B">
              <w:rPr>
                <w:rFonts w:ascii="Calibri" w:eastAsia="Times New Roman" w:hAnsi="Calibri" w:cs="Times New Roman"/>
                <w:color w:val="000000"/>
                <w:sz w:val="16"/>
                <w:szCs w:val="16"/>
                <w:vertAlign w:val="superscript"/>
              </w:rPr>
            </w:r>
            <w:r w:rsidRPr="00C14D4B">
              <w:rPr>
                <w:rFonts w:ascii="Calibri" w:eastAsia="Times New Roman" w:hAnsi="Calibri" w:cs="Times New Roman"/>
                <w:color w:val="000000"/>
                <w:sz w:val="16"/>
                <w:szCs w:val="16"/>
                <w:vertAlign w:val="superscript"/>
              </w:rPr>
              <w:fldChar w:fldCharType="separate"/>
            </w:r>
            <w:r w:rsidR="009F7FE5">
              <w:rPr>
                <w:rFonts w:ascii="Calibri" w:eastAsia="Times New Roman" w:hAnsi="Calibri" w:cs="Times New Roman"/>
                <w:color w:val="000000"/>
                <w:sz w:val="16"/>
                <w:szCs w:val="16"/>
                <w:vertAlign w:val="superscript"/>
              </w:rPr>
              <w:t>i</w:t>
            </w:r>
            <w:proofErr w:type="spellEnd"/>
            <w:r w:rsidRPr="00C14D4B">
              <w:rPr>
                <w:rFonts w:ascii="Calibri" w:eastAsia="Times New Roman" w:hAnsi="Calibri" w:cs="Times New Roman"/>
                <w:color w:val="000000"/>
                <w:sz w:val="16"/>
                <w:szCs w:val="16"/>
                <w:vertAlign w:val="superscript"/>
              </w:rPr>
              <w:fldChar w:fldCharType="end"/>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US terminal to blending terminal</w:t>
            </w:r>
          </w:p>
        </w:tc>
        <w:tc>
          <w:tcPr>
            <w:tcW w:w="0" w:type="auto"/>
            <w:noWrap/>
          </w:tcPr>
          <w:p w:rsidR="00193AA5" w:rsidRPr="00645D15" w:rsidRDefault="00193AA5" w:rsidP="00DA5016">
            <w:pPr>
              <w:rPr>
                <w:rFonts w:ascii="Calibri" w:eastAsia="Times New Roman" w:hAnsi="Calibri" w:cs="Times New Roman"/>
                <w:color w:val="000000"/>
                <w:sz w:val="16"/>
                <w:szCs w:val="16"/>
              </w:rPr>
            </w:pPr>
            <w:r w:rsidRPr="00645D15">
              <w:rPr>
                <w:rFonts w:ascii="Calibri" w:eastAsia="Times New Roman" w:hAnsi="Calibri" w:cs="Times New Roman"/>
                <w:color w:val="000000"/>
                <w:sz w:val="16"/>
                <w:szCs w:val="16"/>
              </w:rPr>
              <w:t>Heavy Heavy-Duty Truck</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48</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100%</w:t>
            </w:r>
          </w:p>
        </w:tc>
        <w:tc>
          <w:tcPr>
            <w:tcW w:w="0" w:type="auto"/>
            <w:noWrap/>
          </w:tcPr>
          <w:p w:rsidR="00193AA5" w:rsidRDefault="00193AA5" w:rsidP="00DA5016">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US</w:t>
            </w:r>
          </w:p>
        </w:tc>
        <w:tc>
          <w:tcPr>
            <w:tcW w:w="0" w:type="auto"/>
            <w:noWrap/>
          </w:tcPr>
          <w:p w:rsidR="00193AA5" w:rsidRPr="005252A9" w:rsidRDefault="00193AA5" w:rsidP="00DA5016">
            <w:pPr>
              <w:rPr>
                <w:rFonts w:ascii="Calibri" w:eastAsia="Times New Roman" w:hAnsi="Calibri" w:cs="Times New Roman"/>
                <w:color w:val="000000"/>
                <w:sz w:val="16"/>
                <w:szCs w:val="16"/>
              </w:rPr>
            </w:pPr>
            <w:r w:rsidRPr="005252A9">
              <w:rPr>
                <w:rFonts w:ascii="Calibri" w:eastAsia="Times New Roman" w:hAnsi="Calibri" w:cs="Times New Roman"/>
                <w:color w:val="000000"/>
                <w:sz w:val="16"/>
                <w:szCs w:val="16"/>
              </w:rPr>
              <w:fldChar w:fldCharType="begin" w:fldLock="1"/>
            </w:r>
            <w:r w:rsidR="00575C9A">
              <w:rPr>
                <w:rFonts w:ascii="Calibri" w:eastAsia="Times New Roman" w:hAnsi="Calibri" w:cs="Times New Roman"/>
                <w:color w:val="000000"/>
                <w:sz w:val="16"/>
                <w:szCs w:val="16"/>
              </w:rPr>
              <w:instrText>ADDIN CSL_CITATION { "citationItems" : [ { "id" : "ITEM-1", "itemData" : { "URL" : "https://greet.es.anl.gov/index.php?content=greetdotnet", "accessed" : { "date-parts" : [ [ "2016", "2", "2" ] ] }, "author" : [ { "dropping-particle" : "", "family" : "Argonne National Laboratory", "given" : "", "non-dropping-particle" : "", "parse-names" : false, "suffix" : "" } ], "id" : "ITEM-1", "issued" : { "date-parts" : [ [ "2015" ] ] }, "title" : "Greenhouse Gases, Regulated Emissions, and Energy Use in Transportation (GREET) GREET.net Computer Model", "type" : "webpage" }, "uris" : [ "http://www.mendeley.com/documents/?uuid=552705f3-aeb6-41d7-a743-08b0db133844" ] } ], "mendeley" : { "formattedCitation" : "[10]", "plainTextFormattedCitation" : "[10]", "previouslyFormattedCitation" : "[9]" }, "properties" : { "noteIndex" : 0 }, "schema" : "https://github.com/citation-style-language/schema/raw/master/csl-citation.json" }</w:instrText>
            </w:r>
            <w:r w:rsidRPr="005252A9">
              <w:rPr>
                <w:rFonts w:ascii="Calibri" w:eastAsia="Times New Roman" w:hAnsi="Calibri" w:cs="Times New Roman"/>
                <w:color w:val="000000"/>
                <w:sz w:val="16"/>
                <w:szCs w:val="16"/>
              </w:rPr>
              <w:fldChar w:fldCharType="separate"/>
            </w:r>
            <w:r w:rsidR="00575C9A" w:rsidRPr="00575C9A">
              <w:rPr>
                <w:rFonts w:ascii="Calibri" w:eastAsia="Times New Roman" w:hAnsi="Calibri" w:cs="Times New Roman"/>
                <w:noProof/>
                <w:color w:val="000000"/>
                <w:sz w:val="16"/>
                <w:szCs w:val="16"/>
              </w:rPr>
              <w:t>[10]</w:t>
            </w:r>
            <w:r w:rsidRPr="005252A9">
              <w:rPr>
                <w:rFonts w:ascii="Calibri" w:eastAsia="Times New Roman" w:hAnsi="Calibri" w:cs="Times New Roman"/>
                <w:color w:val="000000"/>
                <w:sz w:val="16"/>
                <w:szCs w:val="16"/>
              </w:rPr>
              <w:fldChar w:fldCharType="end"/>
            </w:r>
          </w:p>
        </w:tc>
      </w:tr>
    </w:tbl>
    <w:p w:rsidR="00193AA5" w:rsidRPr="00C14D4B" w:rsidRDefault="00193AA5" w:rsidP="00193AA5">
      <w:pPr>
        <w:pStyle w:val="ListParagraph"/>
        <w:numPr>
          <w:ilvl w:val="0"/>
          <w:numId w:val="9"/>
        </w:numPr>
        <w:rPr>
          <w:sz w:val="18"/>
        </w:rPr>
      </w:pPr>
      <w:bookmarkStart w:id="10" w:name="_Ref466370431"/>
      <w:r w:rsidRPr="00C14D4B">
        <w:rPr>
          <w:sz w:val="18"/>
        </w:rPr>
        <w:t>Only applicable for sugarcane-based pathways</w:t>
      </w:r>
      <w:bookmarkEnd w:id="10"/>
    </w:p>
    <w:p w:rsidR="00B4190E" w:rsidRDefault="00FC698D" w:rsidP="00FC698D">
      <w:pPr>
        <w:pStyle w:val="Heading2"/>
      </w:pPr>
      <w:r>
        <w:t>References</w:t>
      </w:r>
    </w:p>
    <w:p w:rsidR="00575C9A" w:rsidRPr="00575C9A" w:rsidRDefault="00FC698D" w:rsidP="00575C9A">
      <w:pPr>
        <w:widowControl w:val="0"/>
        <w:autoSpaceDE w:val="0"/>
        <w:autoSpaceDN w:val="0"/>
        <w:adjustRightInd w:val="0"/>
        <w:spacing w:line="240" w:lineRule="auto"/>
        <w:rPr>
          <w:rFonts w:ascii="Calibri" w:hAnsi="Calibri" w:cs="Times New Roman"/>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575C9A" w:rsidRPr="00575C9A">
        <w:rPr>
          <w:rFonts w:ascii="Calibri" w:hAnsi="Calibri" w:cs="Times New Roman"/>
          <w:noProof/>
          <w:szCs w:val="24"/>
        </w:rPr>
        <w:t xml:space="preserve">1. Han J, Elgowainy A, Palou-Rivera I, Dunn JB, Wang MQ. Well-to-Wheels Analysis of Fast Pyrolysis Pathways with GREET. 2011.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t xml:space="preserve">2. Seber G, Malina R, Pearlson MN, Olcay H, Hileman JI, Barrett SRH. Environmental and economic assessment of producing hydroprocessed jet and diesel fuel from waste oils and tallow. Biomass and Bioenergy. 2014;67:108–18.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t xml:space="preserve">3. Talens Peiró L, Lombardi L, Villalba Méndez G, Gabarrell i Durany X. Life cycle assessment (LCA) and exergetic life cycle assessment (ELCA) of the production of biodiesel from used cooking oil (UCO). Energy. 2010;35:889–93.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t xml:space="preserve">4. BioGrace. BioGrace - Excel based biofuel GHG calculations. Version 4d. http://www.biograce.net/home2015 Accessed 2016 Jul 9.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t xml:space="preserve">5. Elgowainy A, Han J, Wang M, Carter N, Stratton R, Hileman J. Life-Cycle Analysis of Alternative Aviation Fuels in GREET. 2012.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t xml:space="preserve">6. Wang M, Han J, Dunn JB, Cai H, Elgowainy A. Well-to-wheels energy use and greenhouse gas emissions of ethanol from corn, sugarcane and cellulosic biomass for US use. Environ. Res. Lett. 2012;7:45905.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t xml:space="preserve">7. Shonnard DR, Williams L, Kalnes TN. Camelina-Derived Jet Fuel and Diesel: Sustainable Advanced Biofuels. 2010;29:383–92.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t xml:space="preserve">8. Edwards R, Larive J-F, Rickeard D, Weindorf W. Well-to-Wheels analysis of future automotive fuels and powertrains in the European context WELL-TO-TANK (WTT) Report. Version 4. 2014.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t xml:space="preserve">9. Stratton RW, Wong HM, Hileman JI. Life Cycle Greenhouse Gas Emissions from Alternative Jet Fuels. 2010.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t xml:space="preserve">10. Argonne National Laboratory. Greenhouse Gases, Regulated Emissions, and Energy Use in Transportation (GREET) GREET.net Computer Model. https://greet.es.anl.gov/index.php?content=greetdotnet2015 Accessed 2016 Feb 2.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8704B1">
        <w:rPr>
          <w:rFonts w:ascii="Calibri" w:hAnsi="Calibri" w:cs="Times New Roman"/>
          <w:noProof/>
          <w:szCs w:val="24"/>
          <w:lang w:val="nl-NL"/>
        </w:rPr>
        <w:t xml:space="preserve">11. López DE, Mullins JC, Bruce DA. </w:t>
      </w:r>
      <w:r w:rsidRPr="00575C9A">
        <w:rPr>
          <w:rFonts w:ascii="Calibri" w:hAnsi="Calibri" w:cs="Times New Roman"/>
          <w:noProof/>
          <w:szCs w:val="24"/>
        </w:rPr>
        <w:t xml:space="preserve">Energy life cycle assessment for the production of biodiesel from rendered lipids in the United States. Ind. Eng. Chem. Res. 2010;49:2419–32. </w:t>
      </w:r>
    </w:p>
    <w:p w:rsidR="00575C9A" w:rsidRPr="008704B1" w:rsidRDefault="00575C9A" w:rsidP="00575C9A">
      <w:pPr>
        <w:widowControl w:val="0"/>
        <w:autoSpaceDE w:val="0"/>
        <w:autoSpaceDN w:val="0"/>
        <w:adjustRightInd w:val="0"/>
        <w:spacing w:line="240" w:lineRule="auto"/>
        <w:rPr>
          <w:rFonts w:ascii="Calibri" w:hAnsi="Calibri" w:cs="Times New Roman"/>
          <w:noProof/>
          <w:szCs w:val="24"/>
          <w:lang w:val="nl-NL"/>
        </w:rPr>
      </w:pPr>
      <w:r w:rsidRPr="00575C9A">
        <w:rPr>
          <w:rFonts w:ascii="Calibri" w:hAnsi="Calibri" w:cs="Times New Roman"/>
          <w:noProof/>
          <w:szCs w:val="24"/>
        </w:rPr>
        <w:t xml:space="preserve">12. Dunn JB, Elgowainy A, Vyas A, Lu P, Han J, Wang M, et al. Update to Transportation Parameters in GREET. </w:t>
      </w:r>
      <w:r w:rsidRPr="008704B1">
        <w:rPr>
          <w:rFonts w:ascii="Calibri" w:hAnsi="Calibri" w:cs="Times New Roman"/>
          <w:noProof/>
          <w:szCs w:val="24"/>
          <w:lang w:val="nl-NL"/>
        </w:rPr>
        <w:t xml:space="preserve">2013.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8704B1">
        <w:rPr>
          <w:rFonts w:ascii="Calibri" w:hAnsi="Calibri" w:cs="Times New Roman"/>
          <w:noProof/>
          <w:szCs w:val="24"/>
          <w:lang w:val="nl-NL"/>
        </w:rPr>
        <w:t xml:space="preserve">13. Klein-Marcuschamer D, Turner C, Allen M, Grey P, Dietzgen R, Gresshoff P, et al. </w:t>
      </w:r>
      <w:r w:rsidRPr="00575C9A">
        <w:rPr>
          <w:rFonts w:ascii="Calibri" w:hAnsi="Calibri" w:cs="Times New Roman"/>
          <w:noProof/>
          <w:szCs w:val="24"/>
        </w:rPr>
        <w:t xml:space="preserve">Technoeconomic analysis of renewable aviation fuel from microalgae, Pongamia pinnata, and sugarcane. Biofuels. Bioprod., Bioref. 2013;7:416–28. </w:t>
      </w:r>
    </w:p>
    <w:p w:rsidR="00575C9A" w:rsidRPr="00575C9A" w:rsidRDefault="00575C9A" w:rsidP="00575C9A">
      <w:pPr>
        <w:widowControl w:val="0"/>
        <w:autoSpaceDE w:val="0"/>
        <w:autoSpaceDN w:val="0"/>
        <w:adjustRightInd w:val="0"/>
        <w:spacing w:line="240" w:lineRule="auto"/>
        <w:rPr>
          <w:rFonts w:ascii="Calibri" w:hAnsi="Calibri" w:cs="Times New Roman"/>
          <w:noProof/>
          <w:szCs w:val="24"/>
        </w:rPr>
      </w:pPr>
      <w:r w:rsidRPr="00575C9A">
        <w:rPr>
          <w:rFonts w:ascii="Calibri" w:hAnsi="Calibri" w:cs="Times New Roman"/>
          <w:noProof/>
          <w:szCs w:val="24"/>
        </w:rPr>
        <w:lastRenderedPageBreak/>
        <w:t xml:space="preserve">14. Argonne National Laboratory. Greenhouse Gases, Regulated Emissions, and Energy Use in Transportation (GREET) GREET_1_2015 Excel model. https://greet.es.anl.gov/greet_1_series2015 Accessed 2016 Feb 2. </w:t>
      </w:r>
    </w:p>
    <w:p w:rsidR="00575C9A" w:rsidRPr="00575C9A" w:rsidRDefault="00575C9A" w:rsidP="00575C9A">
      <w:pPr>
        <w:widowControl w:val="0"/>
        <w:autoSpaceDE w:val="0"/>
        <w:autoSpaceDN w:val="0"/>
        <w:adjustRightInd w:val="0"/>
        <w:spacing w:line="240" w:lineRule="auto"/>
        <w:rPr>
          <w:rFonts w:ascii="Calibri" w:hAnsi="Calibri"/>
          <w:noProof/>
        </w:rPr>
      </w:pPr>
      <w:r w:rsidRPr="00575C9A">
        <w:rPr>
          <w:rFonts w:ascii="Calibri" w:hAnsi="Calibri" w:cs="Times New Roman"/>
          <w:noProof/>
          <w:szCs w:val="24"/>
        </w:rPr>
        <w:t xml:space="preserve">15. Intergovernmental Panel on Climate Change. N2O Emissions From Managed Soils, and CO2 Emissions From Lime and Urea application. 2006 IPCC Guidel. Natl. Greenh. Gas Invent. Vol. 4 Agric. For. Other L. Use. 2006. p. 11.1-11.54. </w:t>
      </w:r>
    </w:p>
    <w:p w:rsidR="00FC698D" w:rsidRPr="00FC698D" w:rsidRDefault="00FC698D" w:rsidP="00575C9A">
      <w:pPr>
        <w:widowControl w:val="0"/>
        <w:autoSpaceDE w:val="0"/>
        <w:autoSpaceDN w:val="0"/>
        <w:adjustRightInd w:val="0"/>
        <w:spacing w:line="240" w:lineRule="auto"/>
        <w:rPr>
          <w:lang w:val="en-GB"/>
        </w:rPr>
      </w:pPr>
      <w:r>
        <w:rPr>
          <w:lang w:val="en-GB"/>
        </w:rPr>
        <w:fldChar w:fldCharType="end"/>
      </w:r>
    </w:p>
    <w:sectPr w:rsidR="00FC698D" w:rsidRPr="00FC698D" w:rsidSect="00193AA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6D6B" w:rsidRDefault="00846D6B" w:rsidP="00193AA5">
      <w:pPr>
        <w:spacing w:after="0" w:line="240" w:lineRule="auto"/>
      </w:pPr>
      <w:r>
        <w:separator/>
      </w:r>
    </w:p>
  </w:endnote>
  <w:endnote w:type="continuationSeparator" w:id="0">
    <w:p w:rsidR="00846D6B" w:rsidRDefault="00846D6B" w:rsidP="00193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NimbusSanL">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6D6B" w:rsidRDefault="00846D6B" w:rsidP="00193AA5">
      <w:pPr>
        <w:spacing w:after="0" w:line="240" w:lineRule="auto"/>
      </w:pPr>
      <w:r>
        <w:separator/>
      </w:r>
    </w:p>
  </w:footnote>
  <w:footnote w:type="continuationSeparator" w:id="0">
    <w:p w:rsidR="00846D6B" w:rsidRDefault="00846D6B" w:rsidP="00193AA5">
      <w:pPr>
        <w:spacing w:after="0" w:line="240" w:lineRule="auto"/>
      </w:pPr>
      <w:r>
        <w:continuationSeparator/>
      </w:r>
    </w:p>
  </w:footnote>
  <w:footnote w:id="1">
    <w:p w:rsidR="008704B1" w:rsidRPr="00AC35CD" w:rsidRDefault="008704B1" w:rsidP="00193AA5">
      <w:pPr>
        <w:pStyle w:val="FootnoteText"/>
      </w:pPr>
      <w:r w:rsidRPr="009F7FE5">
        <w:rPr>
          <w:rStyle w:val="FootnoteReference"/>
        </w:rPr>
        <w:footnoteRef/>
      </w:r>
      <w:r>
        <w:t xml:space="preserve"> </w:t>
      </w:r>
      <w:r w:rsidRPr="00AC35CD">
        <w:t>More information on the IPCC Tier 1-3 metho</w:t>
      </w:r>
      <w:r>
        <w:t xml:space="preserve">ds can be found </w:t>
      </w:r>
      <w:r w:rsidRPr="00787692">
        <w:t xml:space="preserve">in </w:t>
      </w:r>
      <w:r w:rsidRPr="00787692">
        <w:rPr>
          <w:rFonts w:ascii="NimbusSanL" w:hAnsi="NimbusSanL" w:cs="NimbusSanL"/>
          <w:color w:val="000000"/>
        </w:rPr>
        <w:fldChar w:fldCharType="begin" w:fldLock="1"/>
      </w:r>
      <w:r>
        <w:rPr>
          <w:rFonts w:ascii="NimbusSanL" w:hAnsi="NimbusSanL" w:cs="NimbusSanL"/>
          <w:color w:val="000000"/>
        </w:rPr>
        <w:instrText>ADDIN CSL_CITATION { "citationItems" : [ { "id" : "ITEM-1", "itemData" : { "ISBN" : "4887880324", "abstract" : "Intergovernmental Panel on Climate Change (IPCC) (2006), \u201c2006 IPCC Guidelines for National Greenhouse Gas Inventories\u201d, Geneva, Vol. 4, Chapter 11, pp. 1-54.", "author" : [ { "dropping-particle" : "", "family" : "Intergovernmental Panel on Climate Change", "given" : "", "non-dropping-particle" : "", "parse-names" : false, "suffix" : "" } ], "chapter-number" : "11", "container-title" : "2006 IPCC Guidelines for National Greenhouse Gas Inventories Volume 4: Agriculture, Forestry and Other Land Use", "id" : "ITEM-1", "issued" : { "date-parts" : [ [ "2006" ] ] }, "page" : "11.1-11.54", "title" : "N2O Emissions From Managed Soils, and CO2 Emissions From Lime and Urea application", "type" : "chapter" }, "uris" : [ "http://www.mendeley.com/documents/?uuid=ca9af578-bbdc-4d9a-8f24-24a368cd2112" ] } ], "mendeley" : { "formattedCitation" : "[15]", "plainTextFormattedCitation" : "[15]", "previouslyFormattedCitation" : "[15]" }, "properties" : { "noteIndex" : 0 }, "schema" : "https://github.com/citation-style-language/schema/raw/master/csl-citation.json" }</w:instrText>
      </w:r>
      <w:r w:rsidRPr="00787692">
        <w:rPr>
          <w:rFonts w:ascii="NimbusSanL" w:hAnsi="NimbusSanL" w:cs="NimbusSanL"/>
          <w:color w:val="000000"/>
        </w:rPr>
        <w:fldChar w:fldCharType="separate"/>
      </w:r>
      <w:r w:rsidRPr="00DA5016">
        <w:rPr>
          <w:rFonts w:ascii="NimbusSanL" w:hAnsi="NimbusSanL" w:cs="NimbusSanL"/>
          <w:noProof/>
          <w:color w:val="000000"/>
        </w:rPr>
        <w:t>[15]</w:t>
      </w:r>
      <w:r w:rsidRPr="00787692">
        <w:rPr>
          <w:rFonts w:ascii="NimbusSanL" w:hAnsi="NimbusSanL" w:cs="NimbusSanL"/>
          <w:color w:val="000000"/>
        </w:rPr>
        <w:fldChar w:fldCharType="end"/>
      </w:r>
      <w:r>
        <w:rPr>
          <w:rFonts w:ascii="NimbusSanL" w:hAnsi="NimbusSanL" w:cs="NimbusSanL"/>
          <w:color w:val="000000"/>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E6C7E"/>
    <w:multiLevelType w:val="hybridMultilevel"/>
    <w:tmpl w:val="BD9202B6"/>
    <w:lvl w:ilvl="0" w:tplc="ADE2558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C75524"/>
    <w:multiLevelType w:val="hybridMultilevel"/>
    <w:tmpl w:val="BF36F5D0"/>
    <w:lvl w:ilvl="0" w:tplc="22F0B92E">
      <w:start w:val="1"/>
      <w:numFmt w:val="lowerRoman"/>
      <w:lvlText w:val="%1."/>
      <w:lvlJc w:val="left"/>
      <w:pPr>
        <w:ind w:left="885" w:hanging="720"/>
      </w:pPr>
      <w:rPr>
        <w:rFonts w:ascii="NimbusSanL" w:hAnsi="NimbusSanL" w:cs="NimbusSanL" w:hint="default"/>
        <w:color w:val="000000"/>
        <w:sz w:val="20"/>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2">
    <w:nsid w:val="135312F6"/>
    <w:multiLevelType w:val="hybridMultilevel"/>
    <w:tmpl w:val="4274E14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7A5507"/>
    <w:multiLevelType w:val="multilevel"/>
    <w:tmpl w:val="8932ED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46032A5C"/>
    <w:multiLevelType w:val="hybridMultilevel"/>
    <w:tmpl w:val="DEF87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3A8258C"/>
    <w:multiLevelType w:val="hybridMultilevel"/>
    <w:tmpl w:val="FF1C7708"/>
    <w:lvl w:ilvl="0" w:tplc="70748C9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9096ABC"/>
    <w:multiLevelType w:val="hybridMultilevel"/>
    <w:tmpl w:val="F9803A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BC26562"/>
    <w:multiLevelType w:val="hybridMultilevel"/>
    <w:tmpl w:val="DEAC0B7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D4264F"/>
    <w:multiLevelType w:val="hybridMultilevel"/>
    <w:tmpl w:val="53B80D32"/>
    <w:lvl w:ilvl="0" w:tplc="DC40FE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0980404"/>
    <w:multiLevelType w:val="hybridMultilevel"/>
    <w:tmpl w:val="1764A40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CD45477"/>
    <w:multiLevelType w:val="hybridMultilevel"/>
    <w:tmpl w:val="1764A40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A85027E"/>
    <w:multiLevelType w:val="multilevel"/>
    <w:tmpl w:val="8932ED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7"/>
  </w:num>
  <w:num w:numId="2">
    <w:abstractNumId w:val="10"/>
  </w:num>
  <w:num w:numId="3">
    <w:abstractNumId w:val="9"/>
  </w:num>
  <w:num w:numId="4">
    <w:abstractNumId w:val="2"/>
  </w:num>
  <w:num w:numId="5">
    <w:abstractNumId w:val="8"/>
  </w:num>
  <w:num w:numId="6">
    <w:abstractNumId w:val="1"/>
  </w:num>
  <w:num w:numId="7">
    <w:abstractNumId w:val="4"/>
  </w:num>
  <w:num w:numId="8">
    <w:abstractNumId w:val="5"/>
  </w:num>
  <w:num w:numId="9">
    <w:abstractNumId w:val="0"/>
  </w:num>
  <w:num w:numId="10">
    <w:abstractNumId w:val="6"/>
  </w:num>
  <w:num w:numId="11">
    <w:abstractNumId w:val="3"/>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AA5"/>
    <w:rsid w:val="00003467"/>
    <w:rsid w:val="00004027"/>
    <w:rsid w:val="0000511C"/>
    <w:rsid w:val="00006195"/>
    <w:rsid w:val="00006310"/>
    <w:rsid w:val="000064DC"/>
    <w:rsid w:val="00006C18"/>
    <w:rsid w:val="00006D8E"/>
    <w:rsid w:val="000071FC"/>
    <w:rsid w:val="000072C3"/>
    <w:rsid w:val="00007A52"/>
    <w:rsid w:val="0001110D"/>
    <w:rsid w:val="00011E70"/>
    <w:rsid w:val="00012274"/>
    <w:rsid w:val="0001350B"/>
    <w:rsid w:val="000146B6"/>
    <w:rsid w:val="000156D1"/>
    <w:rsid w:val="0001648F"/>
    <w:rsid w:val="000174A8"/>
    <w:rsid w:val="00017E88"/>
    <w:rsid w:val="00021860"/>
    <w:rsid w:val="00022C9E"/>
    <w:rsid w:val="000232AC"/>
    <w:rsid w:val="000235CC"/>
    <w:rsid w:val="00023ADF"/>
    <w:rsid w:val="00023B04"/>
    <w:rsid w:val="00023E3D"/>
    <w:rsid w:val="00023FCD"/>
    <w:rsid w:val="000248B0"/>
    <w:rsid w:val="000253DD"/>
    <w:rsid w:val="00025DF2"/>
    <w:rsid w:val="000261BD"/>
    <w:rsid w:val="00026ABE"/>
    <w:rsid w:val="00026B45"/>
    <w:rsid w:val="00026BB6"/>
    <w:rsid w:val="00027D37"/>
    <w:rsid w:val="00027F64"/>
    <w:rsid w:val="00030BA5"/>
    <w:rsid w:val="0003170D"/>
    <w:rsid w:val="00031982"/>
    <w:rsid w:val="000322D5"/>
    <w:rsid w:val="000330BA"/>
    <w:rsid w:val="000335A2"/>
    <w:rsid w:val="000341E6"/>
    <w:rsid w:val="000346DE"/>
    <w:rsid w:val="00035157"/>
    <w:rsid w:val="000360C2"/>
    <w:rsid w:val="000363E8"/>
    <w:rsid w:val="00036861"/>
    <w:rsid w:val="00036F70"/>
    <w:rsid w:val="0003795B"/>
    <w:rsid w:val="000401C9"/>
    <w:rsid w:val="0004090E"/>
    <w:rsid w:val="00041FC5"/>
    <w:rsid w:val="0004342C"/>
    <w:rsid w:val="00043A61"/>
    <w:rsid w:val="00044DAC"/>
    <w:rsid w:val="00044E7F"/>
    <w:rsid w:val="000450B7"/>
    <w:rsid w:val="000450DB"/>
    <w:rsid w:val="00045258"/>
    <w:rsid w:val="00045483"/>
    <w:rsid w:val="00045DEB"/>
    <w:rsid w:val="00046072"/>
    <w:rsid w:val="00046B3B"/>
    <w:rsid w:val="00047A38"/>
    <w:rsid w:val="00051443"/>
    <w:rsid w:val="000519DA"/>
    <w:rsid w:val="00051FE6"/>
    <w:rsid w:val="00052A7D"/>
    <w:rsid w:val="00052BAC"/>
    <w:rsid w:val="00053165"/>
    <w:rsid w:val="00053A1E"/>
    <w:rsid w:val="0005416E"/>
    <w:rsid w:val="000541EB"/>
    <w:rsid w:val="00054B79"/>
    <w:rsid w:val="00055532"/>
    <w:rsid w:val="00055784"/>
    <w:rsid w:val="000561CF"/>
    <w:rsid w:val="0005677A"/>
    <w:rsid w:val="0005699C"/>
    <w:rsid w:val="00056AAF"/>
    <w:rsid w:val="00056DE1"/>
    <w:rsid w:val="00057AC2"/>
    <w:rsid w:val="0006144D"/>
    <w:rsid w:val="00061674"/>
    <w:rsid w:val="0006202B"/>
    <w:rsid w:val="000630B5"/>
    <w:rsid w:val="00063D7C"/>
    <w:rsid w:val="000645BE"/>
    <w:rsid w:val="00064CCA"/>
    <w:rsid w:val="000652E2"/>
    <w:rsid w:val="00065327"/>
    <w:rsid w:val="000659F1"/>
    <w:rsid w:val="00065EE6"/>
    <w:rsid w:val="00066099"/>
    <w:rsid w:val="00066357"/>
    <w:rsid w:val="000668EF"/>
    <w:rsid w:val="00066CCB"/>
    <w:rsid w:val="000674E7"/>
    <w:rsid w:val="000675CF"/>
    <w:rsid w:val="0006798D"/>
    <w:rsid w:val="00067E99"/>
    <w:rsid w:val="00067FC3"/>
    <w:rsid w:val="000715EB"/>
    <w:rsid w:val="00071BB1"/>
    <w:rsid w:val="00072500"/>
    <w:rsid w:val="00072E50"/>
    <w:rsid w:val="000731C4"/>
    <w:rsid w:val="00073B87"/>
    <w:rsid w:val="00074958"/>
    <w:rsid w:val="00074980"/>
    <w:rsid w:val="00074E55"/>
    <w:rsid w:val="00075107"/>
    <w:rsid w:val="00075D8E"/>
    <w:rsid w:val="00076629"/>
    <w:rsid w:val="00077BCF"/>
    <w:rsid w:val="00080DD5"/>
    <w:rsid w:val="000810AD"/>
    <w:rsid w:val="000812F6"/>
    <w:rsid w:val="00081C1B"/>
    <w:rsid w:val="00081CA3"/>
    <w:rsid w:val="00081CCA"/>
    <w:rsid w:val="00082BD7"/>
    <w:rsid w:val="00083B15"/>
    <w:rsid w:val="0008600F"/>
    <w:rsid w:val="00086822"/>
    <w:rsid w:val="00086B59"/>
    <w:rsid w:val="0008719A"/>
    <w:rsid w:val="00087460"/>
    <w:rsid w:val="00087D37"/>
    <w:rsid w:val="00087F6A"/>
    <w:rsid w:val="000901A1"/>
    <w:rsid w:val="0009042B"/>
    <w:rsid w:val="00091C14"/>
    <w:rsid w:val="00091E41"/>
    <w:rsid w:val="000926FC"/>
    <w:rsid w:val="00093A77"/>
    <w:rsid w:val="0009555A"/>
    <w:rsid w:val="00095D0B"/>
    <w:rsid w:val="000965C3"/>
    <w:rsid w:val="000965CF"/>
    <w:rsid w:val="00096B8A"/>
    <w:rsid w:val="00096E78"/>
    <w:rsid w:val="000A016D"/>
    <w:rsid w:val="000A0502"/>
    <w:rsid w:val="000A0E7A"/>
    <w:rsid w:val="000A117E"/>
    <w:rsid w:val="000A1C2E"/>
    <w:rsid w:val="000A24C7"/>
    <w:rsid w:val="000A262A"/>
    <w:rsid w:val="000A2CAF"/>
    <w:rsid w:val="000A2D7F"/>
    <w:rsid w:val="000A3711"/>
    <w:rsid w:val="000A3988"/>
    <w:rsid w:val="000A3E0D"/>
    <w:rsid w:val="000A41D1"/>
    <w:rsid w:val="000A4288"/>
    <w:rsid w:val="000A587C"/>
    <w:rsid w:val="000A5B16"/>
    <w:rsid w:val="000A5F76"/>
    <w:rsid w:val="000A75EC"/>
    <w:rsid w:val="000A7618"/>
    <w:rsid w:val="000A7AD3"/>
    <w:rsid w:val="000A7D89"/>
    <w:rsid w:val="000B06D1"/>
    <w:rsid w:val="000B0AEC"/>
    <w:rsid w:val="000B3718"/>
    <w:rsid w:val="000B5ACE"/>
    <w:rsid w:val="000B5F1B"/>
    <w:rsid w:val="000B60EA"/>
    <w:rsid w:val="000C0147"/>
    <w:rsid w:val="000C183A"/>
    <w:rsid w:val="000C1CC7"/>
    <w:rsid w:val="000C1D32"/>
    <w:rsid w:val="000C2455"/>
    <w:rsid w:val="000C357A"/>
    <w:rsid w:val="000C35A0"/>
    <w:rsid w:val="000C38A4"/>
    <w:rsid w:val="000C48A3"/>
    <w:rsid w:val="000C51E4"/>
    <w:rsid w:val="000D0ABE"/>
    <w:rsid w:val="000D0B4F"/>
    <w:rsid w:val="000D407B"/>
    <w:rsid w:val="000D4327"/>
    <w:rsid w:val="000D4590"/>
    <w:rsid w:val="000D4766"/>
    <w:rsid w:val="000D4A31"/>
    <w:rsid w:val="000D4CEE"/>
    <w:rsid w:val="000D555F"/>
    <w:rsid w:val="000D71F8"/>
    <w:rsid w:val="000D753D"/>
    <w:rsid w:val="000D7A1B"/>
    <w:rsid w:val="000E164B"/>
    <w:rsid w:val="000E1734"/>
    <w:rsid w:val="000E1BDD"/>
    <w:rsid w:val="000E1D40"/>
    <w:rsid w:val="000E2A25"/>
    <w:rsid w:val="000E35AC"/>
    <w:rsid w:val="000E3C80"/>
    <w:rsid w:val="000E3EB6"/>
    <w:rsid w:val="000E40C4"/>
    <w:rsid w:val="000E5E8A"/>
    <w:rsid w:val="000E6228"/>
    <w:rsid w:val="000E67C9"/>
    <w:rsid w:val="000E733A"/>
    <w:rsid w:val="000E7D31"/>
    <w:rsid w:val="000F0882"/>
    <w:rsid w:val="000F11AE"/>
    <w:rsid w:val="000F1A20"/>
    <w:rsid w:val="000F2E20"/>
    <w:rsid w:val="000F335A"/>
    <w:rsid w:val="000F3FD0"/>
    <w:rsid w:val="000F4076"/>
    <w:rsid w:val="000F438A"/>
    <w:rsid w:val="000F5209"/>
    <w:rsid w:val="000F5F14"/>
    <w:rsid w:val="000F694B"/>
    <w:rsid w:val="000F774A"/>
    <w:rsid w:val="000F7B55"/>
    <w:rsid w:val="000F7BFC"/>
    <w:rsid w:val="000F7FCA"/>
    <w:rsid w:val="00100185"/>
    <w:rsid w:val="00100432"/>
    <w:rsid w:val="00100FE1"/>
    <w:rsid w:val="001016E3"/>
    <w:rsid w:val="0010179B"/>
    <w:rsid w:val="00101C0D"/>
    <w:rsid w:val="00101E25"/>
    <w:rsid w:val="00102317"/>
    <w:rsid w:val="00102C5E"/>
    <w:rsid w:val="00103EAA"/>
    <w:rsid w:val="00105109"/>
    <w:rsid w:val="00106C06"/>
    <w:rsid w:val="001070A8"/>
    <w:rsid w:val="00107551"/>
    <w:rsid w:val="00107CBE"/>
    <w:rsid w:val="00110391"/>
    <w:rsid w:val="00110B1B"/>
    <w:rsid w:val="00111329"/>
    <w:rsid w:val="0011197F"/>
    <w:rsid w:val="00112253"/>
    <w:rsid w:val="00113041"/>
    <w:rsid w:val="00113A7E"/>
    <w:rsid w:val="00114C02"/>
    <w:rsid w:val="0011543F"/>
    <w:rsid w:val="00115638"/>
    <w:rsid w:val="00115694"/>
    <w:rsid w:val="00115855"/>
    <w:rsid w:val="00115E2F"/>
    <w:rsid w:val="00115EA1"/>
    <w:rsid w:val="00115F40"/>
    <w:rsid w:val="00116D55"/>
    <w:rsid w:val="00117139"/>
    <w:rsid w:val="001204AC"/>
    <w:rsid w:val="00120710"/>
    <w:rsid w:val="00120DED"/>
    <w:rsid w:val="00120E23"/>
    <w:rsid w:val="00120E84"/>
    <w:rsid w:val="0012442D"/>
    <w:rsid w:val="0012512C"/>
    <w:rsid w:val="00125E83"/>
    <w:rsid w:val="0012615F"/>
    <w:rsid w:val="00126C91"/>
    <w:rsid w:val="00126F4A"/>
    <w:rsid w:val="00127382"/>
    <w:rsid w:val="00130262"/>
    <w:rsid w:val="00131135"/>
    <w:rsid w:val="001313B9"/>
    <w:rsid w:val="001325E2"/>
    <w:rsid w:val="0013305A"/>
    <w:rsid w:val="00133C3B"/>
    <w:rsid w:val="00133CBA"/>
    <w:rsid w:val="001352FE"/>
    <w:rsid w:val="0013564E"/>
    <w:rsid w:val="00135C2F"/>
    <w:rsid w:val="00135DE2"/>
    <w:rsid w:val="0013636F"/>
    <w:rsid w:val="00136557"/>
    <w:rsid w:val="0013690B"/>
    <w:rsid w:val="00136D28"/>
    <w:rsid w:val="00137B80"/>
    <w:rsid w:val="00137EBE"/>
    <w:rsid w:val="0014004D"/>
    <w:rsid w:val="001402E9"/>
    <w:rsid w:val="00141358"/>
    <w:rsid w:val="00141B21"/>
    <w:rsid w:val="00141B99"/>
    <w:rsid w:val="00142474"/>
    <w:rsid w:val="0014311E"/>
    <w:rsid w:val="001439DB"/>
    <w:rsid w:val="00143FF6"/>
    <w:rsid w:val="00145026"/>
    <w:rsid w:val="001455C7"/>
    <w:rsid w:val="00145AB9"/>
    <w:rsid w:val="0014610E"/>
    <w:rsid w:val="0014665E"/>
    <w:rsid w:val="00147AEF"/>
    <w:rsid w:val="00147E8A"/>
    <w:rsid w:val="00150E6A"/>
    <w:rsid w:val="00153688"/>
    <w:rsid w:val="001541AA"/>
    <w:rsid w:val="001545DC"/>
    <w:rsid w:val="001548CC"/>
    <w:rsid w:val="00154A9C"/>
    <w:rsid w:val="00154ABD"/>
    <w:rsid w:val="00154E86"/>
    <w:rsid w:val="001553AD"/>
    <w:rsid w:val="001557D2"/>
    <w:rsid w:val="00155ADD"/>
    <w:rsid w:val="001571B6"/>
    <w:rsid w:val="00160426"/>
    <w:rsid w:val="00161C57"/>
    <w:rsid w:val="00161D94"/>
    <w:rsid w:val="00162438"/>
    <w:rsid w:val="0016295C"/>
    <w:rsid w:val="00163E62"/>
    <w:rsid w:val="00164145"/>
    <w:rsid w:val="001649CA"/>
    <w:rsid w:val="0016618B"/>
    <w:rsid w:val="00166375"/>
    <w:rsid w:val="00167266"/>
    <w:rsid w:val="001700AC"/>
    <w:rsid w:val="0017036F"/>
    <w:rsid w:val="00170C53"/>
    <w:rsid w:val="00170EC9"/>
    <w:rsid w:val="00171462"/>
    <w:rsid w:val="0017181C"/>
    <w:rsid w:val="00171DB2"/>
    <w:rsid w:val="001735F6"/>
    <w:rsid w:val="00173C95"/>
    <w:rsid w:val="00173DC6"/>
    <w:rsid w:val="00174CC9"/>
    <w:rsid w:val="00174DD6"/>
    <w:rsid w:val="001756DC"/>
    <w:rsid w:val="0017599C"/>
    <w:rsid w:val="00175B84"/>
    <w:rsid w:val="00175D1C"/>
    <w:rsid w:val="0017717B"/>
    <w:rsid w:val="001811A7"/>
    <w:rsid w:val="001823B1"/>
    <w:rsid w:val="001824DF"/>
    <w:rsid w:val="0018260B"/>
    <w:rsid w:val="0018293D"/>
    <w:rsid w:val="00182FCB"/>
    <w:rsid w:val="00183192"/>
    <w:rsid w:val="00184055"/>
    <w:rsid w:val="00184FC1"/>
    <w:rsid w:val="001900AA"/>
    <w:rsid w:val="00190F9A"/>
    <w:rsid w:val="00191BA6"/>
    <w:rsid w:val="00191FA6"/>
    <w:rsid w:val="00192260"/>
    <w:rsid w:val="00192C5B"/>
    <w:rsid w:val="001936A1"/>
    <w:rsid w:val="00193AA5"/>
    <w:rsid w:val="00194009"/>
    <w:rsid w:val="00194A5A"/>
    <w:rsid w:val="00194B25"/>
    <w:rsid w:val="00194C5F"/>
    <w:rsid w:val="00194EE5"/>
    <w:rsid w:val="00195827"/>
    <w:rsid w:val="00195E65"/>
    <w:rsid w:val="00196083"/>
    <w:rsid w:val="001964F7"/>
    <w:rsid w:val="0019674E"/>
    <w:rsid w:val="00197917"/>
    <w:rsid w:val="00197A27"/>
    <w:rsid w:val="00197EDE"/>
    <w:rsid w:val="001A0D56"/>
    <w:rsid w:val="001A1A87"/>
    <w:rsid w:val="001A24C2"/>
    <w:rsid w:val="001A402F"/>
    <w:rsid w:val="001A481E"/>
    <w:rsid w:val="001A4FB4"/>
    <w:rsid w:val="001A57F6"/>
    <w:rsid w:val="001A5A7D"/>
    <w:rsid w:val="001A680D"/>
    <w:rsid w:val="001A68E3"/>
    <w:rsid w:val="001A6C73"/>
    <w:rsid w:val="001B1235"/>
    <w:rsid w:val="001B245E"/>
    <w:rsid w:val="001B4137"/>
    <w:rsid w:val="001B4170"/>
    <w:rsid w:val="001B4841"/>
    <w:rsid w:val="001B4E30"/>
    <w:rsid w:val="001B7936"/>
    <w:rsid w:val="001B7B90"/>
    <w:rsid w:val="001C0A0F"/>
    <w:rsid w:val="001C1649"/>
    <w:rsid w:val="001C1F5C"/>
    <w:rsid w:val="001C26BB"/>
    <w:rsid w:val="001C3394"/>
    <w:rsid w:val="001C366C"/>
    <w:rsid w:val="001C4192"/>
    <w:rsid w:val="001C4591"/>
    <w:rsid w:val="001C459D"/>
    <w:rsid w:val="001C4782"/>
    <w:rsid w:val="001C5144"/>
    <w:rsid w:val="001C543A"/>
    <w:rsid w:val="001C5762"/>
    <w:rsid w:val="001C6E5D"/>
    <w:rsid w:val="001C77A0"/>
    <w:rsid w:val="001D0A58"/>
    <w:rsid w:val="001D0C99"/>
    <w:rsid w:val="001D250F"/>
    <w:rsid w:val="001D3717"/>
    <w:rsid w:val="001D3AD4"/>
    <w:rsid w:val="001D4AED"/>
    <w:rsid w:val="001D4D7A"/>
    <w:rsid w:val="001D4DAD"/>
    <w:rsid w:val="001D5393"/>
    <w:rsid w:val="001D5567"/>
    <w:rsid w:val="001D6DB3"/>
    <w:rsid w:val="001E07E0"/>
    <w:rsid w:val="001E1400"/>
    <w:rsid w:val="001E218F"/>
    <w:rsid w:val="001E28DC"/>
    <w:rsid w:val="001E31EB"/>
    <w:rsid w:val="001E3864"/>
    <w:rsid w:val="001E3AA8"/>
    <w:rsid w:val="001E45CB"/>
    <w:rsid w:val="001E4B78"/>
    <w:rsid w:val="001E52DC"/>
    <w:rsid w:val="001E6037"/>
    <w:rsid w:val="001E6858"/>
    <w:rsid w:val="001E7378"/>
    <w:rsid w:val="001E7709"/>
    <w:rsid w:val="001F177E"/>
    <w:rsid w:val="001F211A"/>
    <w:rsid w:val="001F3F76"/>
    <w:rsid w:val="001F43E3"/>
    <w:rsid w:val="001F4E55"/>
    <w:rsid w:val="001F50E6"/>
    <w:rsid w:val="001F5FA8"/>
    <w:rsid w:val="001F61F6"/>
    <w:rsid w:val="001F68A6"/>
    <w:rsid w:val="001F6CDA"/>
    <w:rsid w:val="001F6EF5"/>
    <w:rsid w:val="002005E2"/>
    <w:rsid w:val="00200DEC"/>
    <w:rsid w:val="00200ECC"/>
    <w:rsid w:val="002018A8"/>
    <w:rsid w:val="0020280F"/>
    <w:rsid w:val="00202B6C"/>
    <w:rsid w:val="00203039"/>
    <w:rsid w:val="00203723"/>
    <w:rsid w:val="00203BDA"/>
    <w:rsid w:val="002047F7"/>
    <w:rsid w:val="00204FCF"/>
    <w:rsid w:val="00206175"/>
    <w:rsid w:val="00206900"/>
    <w:rsid w:val="002070A3"/>
    <w:rsid w:val="00207581"/>
    <w:rsid w:val="0021063D"/>
    <w:rsid w:val="0021244B"/>
    <w:rsid w:val="00212584"/>
    <w:rsid w:val="002128CF"/>
    <w:rsid w:val="00213515"/>
    <w:rsid w:val="0021496D"/>
    <w:rsid w:val="0022087F"/>
    <w:rsid w:val="00221421"/>
    <w:rsid w:val="0022153F"/>
    <w:rsid w:val="002215C3"/>
    <w:rsid w:val="00222401"/>
    <w:rsid w:val="0022266E"/>
    <w:rsid w:val="00223B9C"/>
    <w:rsid w:val="00224C93"/>
    <w:rsid w:val="002256B7"/>
    <w:rsid w:val="00225C86"/>
    <w:rsid w:val="002275D0"/>
    <w:rsid w:val="00227689"/>
    <w:rsid w:val="00227CAA"/>
    <w:rsid w:val="00230B8E"/>
    <w:rsid w:val="00230FEA"/>
    <w:rsid w:val="00232862"/>
    <w:rsid w:val="0023352C"/>
    <w:rsid w:val="00233764"/>
    <w:rsid w:val="00233C06"/>
    <w:rsid w:val="00233D1C"/>
    <w:rsid w:val="002341B5"/>
    <w:rsid w:val="002352A6"/>
    <w:rsid w:val="0023565C"/>
    <w:rsid w:val="00236DE6"/>
    <w:rsid w:val="002374FC"/>
    <w:rsid w:val="00237EC8"/>
    <w:rsid w:val="002401E2"/>
    <w:rsid w:val="00241236"/>
    <w:rsid w:val="002418B2"/>
    <w:rsid w:val="00241B67"/>
    <w:rsid w:val="002422B6"/>
    <w:rsid w:val="002437FE"/>
    <w:rsid w:val="00243B91"/>
    <w:rsid w:val="002440B1"/>
    <w:rsid w:val="002452F2"/>
    <w:rsid w:val="00246147"/>
    <w:rsid w:val="00246676"/>
    <w:rsid w:val="00246A0E"/>
    <w:rsid w:val="0024751F"/>
    <w:rsid w:val="00251F73"/>
    <w:rsid w:val="00252FEF"/>
    <w:rsid w:val="002531D7"/>
    <w:rsid w:val="0025328C"/>
    <w:rsid w:val="00253A86"/>
    <w:rsid w:val="0025489F"/>
    <w:rsid w:val="00254A5C"/>
    <w:rsid w:val="00256185"/>
    <w:rsid w:val="00257B41"/>
    <w:rsid w:val="0026062C"/>
    <w:rsid w:val="00260CC6"/>
    <w:rsid w:val="002611A4"/>
    <w:rsid w:val="002613FC"/>
    <w:rsid w:val="00261E82"/>
    <w:rsid w:val="00262F84"/>
    <w:rsid w:val="00262FCA"/>
    <w:rsid w:val="0026442A"/>
    <w:rsid w:val="00264BA0"/>
    <w:rsid w:val="00265344"/>
    <w:rsid w:val="002672CA"/>
    <w:rsid w:val="002678FE"/>
    <w:rsid w:val="002705E7"/>
    <w:rsid w:val="0027195E"/>
    <w:rsid w:val="00272735"/>
    <w:rsid w:val="0027320B"/>
    <w:rsid w:val="00273859"/>
    <w:rsid w:val="002745D0"/>
    <w:rsid w:val="002747BD"/>
    <w:rsid w:val="00274C3B"/>
    <w:rsid w:val="00275264"/>
    <w:rsid w:val="00275443"/>
    <w:rsid w:val="00275ACA"/>
    <w:rsid w:val="002766B0"/>
    <w:rsid w:val="00276AA1"/>
    <w:rsid w:val="002800C0"/>
    <w:rsid w:val="0028035B"/>
    <w:rsid w:val="0028053F"/>
    <w:rsid w:val="00280D23"/>
    <w:rsid w:val="00281108"/>
    <w:rsid w:val="00281B8F"/>
    <w:rsid w:val="0028245C"/>
    <w:rsid w:val="002833AE"/>
    <w:rsid w:val="00283478"/>
    <w:rsid w:val="002842DA"/>
    <w:rsid w:val="00284B6C"/>
    <w:rsid w:val="00285AA9"/>
    <w:rsid w:val="00285FBE"/>
    <w:rsid w:val="00286963"/>
    <w:rsid w:val="0029011E"/>
    <w:rsid w:val="00291BA2"/>
    <w:rsid w:val="0029216E"/>
    <w:rsid w:val="002926D0"/>
    <w:rsid w:val="002935D9"/>
    <w:rsid w:val="0029362C"/>
    <w:rsid w:val="00293B41"/>
    <w:rsid w:val="00293DB0"/>
    <w:rsid w:val="00294546"/>
    <w:rsid w:val="00294F37"/>
    <w:rsid w:val="002951A0"/>
    <w:rsid w:val="002954B5"/>
    <w:rsid w:val="002964E9"/>
    <w:rsid w:val="00296CD6"/>
    <w:rsid w:val="002A0CB9"/>
    <w:rsid w:val="002A275B"/>
    <w:rsid w:val="002A2B3A"/>
    <w:rsid w:val="002A4034"/>
    <w:rsid w:val="002A4210"/>
    <w:rsid w:val="002A50F0"/>
    <w:rsid w:val="002A58C9"/>
    <w:rsid w:val="002A5D9E"/>
    <w:rsid w:val="002A68B0"/>
    <w:rsid w:val="002B00F6"/>
    <w:rsid w:val="002B0AC5"/>
    <w:rsid w:val="002B19DA"/>
    <w:rsid w:val="002B2B8D"/>
    <w:rsid w:val="002B2C11"/>
    <w:rsid w:val="002B37BE"/>
    <w:rsid w:val="002B40AF"/>
    <w:rsid w:val="002B447A"/>
    <w:rsid w:val="002B54A2"/>
    <w:rsid w:val="002B55A3"/>
    <w:rsid w:val="002B57A7"/>
    <w:rsid w:val="002C1241"/>
    <w:rsid w:val="002C1DAF"/>
    <w:rsid w:val="002C3106"/>
    <w:rsid w:val="002C3856"/>
    <w:rsid w:val="002C51B0"/>
    <w:rsid w:val="002C541C"/>
    <w:rsid w:val="002C548C"/>
    <w:rsid w:val="002C5914"/>
    <w:rsid w:val="002C63C8"/>
    <w:rsid w:val="002C7F6D"/>
    <w:rsid w:val="002D085C"/>
    <w:rsid w:val="002D31BB"/>
    <w:rsid w:val="002D3676"/>
    <w:rsid w:val="002D4EDF"/>
    <w:rsid w:val="002D6B9B"/>
    <w:rsid w:val="002D6CFC"/>
    <w:rsid w:val="002D7CDF"/>
    <w:rsid w:val="002E02B6"/>
    <w:rsid w:val="002E1B06"/>
    <w:rsid w:val="002E3308"/>
    <w:rsid w:val="002E3C21"/>
    <w:rsid w:val="002E46B1"/>
    <w:rsid w:val="002E5903"/>
    <w:rsid w:val="002E7A37"/>
    <w:rsid w:val="002F05EC"/>
    <w:rsid w:val="002F0AE3"/>
    <w:rsid w:val="002F1146"/>
    <w:rsid w:val="002F19EA"/>
    <w:rsid w:val="002F2662"/>
    <w:rsid w:val="002F4277"/>
    <w:rsid w:val="002F4B52"/>
    <w:rsid w:val="002F4C2F"/>
    <w:rsid w:val="002F60A9"/>
    <w:rsid w:val="002F6647"/>
    <w:rsid w:val="002F700F"/>
    <w:rsid w:val="002F71A2"/>
    <w:rsid w:val="00300530"/>
    <w:rsid w:val="00301088"/>
    <w:rsid w:val="003015CD"/>
    <w:rsid w:val="003016EB"/>
    <w:rsid w:val="0030231F"/>
    <w:rsid w:val="00302D43"/>
    <w:rsid w:val="003031BD"/>
    <w:rsid w:val="00303ADF"/>
    <w:rsid w:val="00303C7D"/>
    <w:rsid w:val="00304D6A"/>
    <w:rsid w:val="00305DB3"/>
    <w:rsid w:val="00306502"/>
    <w:rsid w:val="00306ADF"/>
    <w:rsid w:val="0030781C"/>
    <w:rsid w:val="00307897"/>
    <w:rsid w:val="00307C7B"/>
    <w:rsid w:val="003104A3"/>
    <w:rsid w:val="00310D23"/>
    <w:rsid w:val="003112A2"/>
    <w:rsid w:val="003117D5"/>
    <w:rsid w:val="003125DB"/>
    <w:rsid w:val="00312653"/>
    <w:rsid w:val="00312B05"/>
    <w:rsid w:val="00314687"/>
    <w:rsid w:val="003160C2"/>
    <w:rsid w:val="00316EFD"/>
    <w:rsid w:val="003174A7"/>
    <w:rsid w:val="00320DAC"/>
    <w:rsid w:val="00320FAD"/>
    <w:rsid w:val="003231E5"/>
    <w:rsid w:val="00323392"/>
    <w:rsid w:val="003274A9"/>
    <w:rsid w:val="003277B8"/>
    <w:rsid w:val="00327918"/>
    <w:rsid w:val="0033008D"/>
    <w:rsid w:val="00330868"/>
    <w:rsid w:val="003312AD"/>
    <w:rsid w:val="003318CD"/>
    <w:rsid w:val="00333885"/>
    <w:rsid w:val="00335326"/>
    <w:rsid w:val="00336013"/>
    <w:rsid w:val="00336066"/>
    <w:rsid w:val="00336AAF"/>
    <w:rsid w:val="00336C03"/>
    <w:rsid w:val="003378C3"/>
    <w:rsid w:val="0034001D"/>
    <w:rsid w:val="00340915"/>
    <w:rsid w:val="00341279"/>
    <w:rsid w:val="0034128A"/>
    <w:rsid w:val="0034140B"/>
    <w:rsid w:val="003424D6"/>
    <w:rsid w:val="00342BC8"/>
    <w:rsid w:val="00342D7E"/>
    <w:rsid w:val="00343339"/>
    <w:rsid w:val="003436E2"/>
    <w:rsid w:val="003443D5"/>
    <w:rsid w:val="0034479B"/>
    <w:rsid w:val="00344AFA"/>
    <w:rsid w:val="0034593B"/>
    <w:rsid w:val="00345B6C"/>
    <w:rsid w:val="00345EB0"/>
    <w:rsid w:val="00346237"/>
    <w:rsid w:val="003463C7"/>
    <w:rsid w:val="00347038"/>
    <w:rsid w:val="00347819"/>
    <w:rsid w:val="003506D4"/>
    <w:rsid w:val="00352186"/>
    <w:rsid w:val="00352EAC"/>
    <w:rsid w:val="003530A2"/>
    <w:rsid w:val="00354CDB"/>
    <w:rsid w:val="00354E30"/>
    <w:rsid w:val="00355043"/>
    <w:rsid w:val="00356216"/>
    <w:rsid w:val="00357458"/>
    <w:rsid w:val="003578EC"/>
    <w:rsid w:val="0036071B"/>
    <w:rsid w:val="003607A6"/>
    <w:rsid w:val="00360DD1"/>
    <w:rsid w:val="003619FD"/>
    <w:rsid w:val="00361DEE"/>
    <w:rsid w:val="00362510"/>
    <w:rsid w:val="003636B2"/>
    <w:rsid w:val="00363E03"/>
    <w:rsid w:val="00364318"/>
    <w:rsid w:val="00366DDD"/>
    <w:rsid w:val="0036709B"/>
    <w:rsid w:val="003701A3"/>
    <w:rsid w:val="0037029F"/>
    <w:rsid w:val="003705F4"/>
    <w:rsid w:val="00370940"/>
    <w:rsid w:val="00370D66"/>
    <w:rsid w:val="00372796"/>
    <w:rsid w:val="0037311F"/>
    <w:rsid w:val="00373431"/>
    <w:rsid w:val="003739C6"/>
    <w:rsid w:val="00373A78"/>
    <w:rsid w:val="00374471"/>
    <w:rsid w:val="00375334"/>
    <w:rsid w:val="003757B8"/>
    <w:rsid w:val="00375F3A"/>
    <w:rsid w:val="00376225"/>
    <w:rsid w:val="00376C2A"/>
    <w:rsid w:val="00377CD3"/>
    <w:rsid w:val="003827B8"/>
    <w:rsid w:val="0038292C"/>
    <w:rsid w:val="00382EE9"/>
    <w:rsid w:val="00384AE8"/>
    <w:rsid w:val="003856DF"/>
    <w:rsid w:val="00385791"/>
    <w:rsid w:val="00385ECE"/>
    <w:rsid w:val="00386149"/>
    <w:rsid w:val="00387FF7"/>
    <w:rsid w:val="003903E3"/>
    <w:rsid w:val="00391685"/>
    <w:rsid w:val="003932CB"/>
    <w:rsid w:val="003937F7"/>
    <w:rsid w:val="00394D6C"/>
    <w:rsid w:val="00395116"/>
    <w:rsid w:val="00395434"/>
    <w:rsid w:val="00396A65"/>
    <w:rsid w:val="00397239"/>
    <w:rsid w:val="00397703"/>
    <w:rsid w:val="00397AF8"/>
    <w:rsid w:val="00397B7B"/>
    <w:rsid w:val="003A0608"/>
    <w:rsid w:val="003A0CA9"/>
    <w:rsid w:val="003A1393"/>
    <w:rsid w:val="003A2962"/>
    <w:rsid w:val="003A2E88"/>
    <w:rsid w:val="003A4782"/>
    <w:rsid w:val="003A4B24"/>
    <w:rsid w:val="003A5EFA"/>
    <w:rsid w:val="003A6B9E"/>
    <w:rsid w:val="003B00CB"/>
    <w:rsid w:val="003B05DD"/>
    <w:rsid w:val="003B0FA3"/>
    <w:rsid w:val="003B0FBA"/>
    <w:rsid w:val="003B178B"/>
    <w:rsid w:val="003B1E5A"/>
    <w:rsid w:val="003B215E"/>
    <w:rsid w:val="003B23A6"/>
    <w:rsid w:val="003B31DC"/>
    <w:rsid w:val="003B3BD5"/>
    <w:rsid w:val="003B4D93"/>
    <w:rsid w:val="003B5972"/>
    <w:rsid w:val="003B672B"/>
    <w:rsid w:val="003B67F3"/>
    <w:rsid w:val="003B68A1"/>
    <w:rsid w:val="003B69D8"/>
    <w:rsid w:val="003B6B7F"/>
    <w:rsid w:val="003B732A"/>
    <w:rsid w:val="003C04F8"/>
    <w:rsid w:val="003C0820"/>
    <w:rsid w:val="003C08D0"/>
    <w:rsid w:val="003C20E2"/>
    <w:rsid w:val="003C2469"/>
    <w:rsid w:val="003C264B"/>
    <w:rsid w:val="003C3DB3"/>
    <w:rsid w:val="003C494F"/>
    <w:rsid w:val="003C4BB7"/>
    <w:rsid w:val="003C4E2C"/>
    <w:rsid w:val="003C5F23"/>
    <w:rsid w:val="003C62F6"/>
    <w:rsid w:val="003C65DF"/>
    <w:rsid w:val="003C6638"/>
    <w:rsid w:val="003C68BF"/>
    <w:rsid w:val="003C7F45"/>
    <w:rsid w:val="003D2C94"/>
    <w:rsid w:val="003D36A8"/>
    <w:rsid w:val="003D4446"/>
    <w:rsid w:val="003D4792"/>
    <w:rsid w:val="003D5807"/>
    <w:rsid w:val="003D5E62"/>
    <w:rsid w:val="003D6A0D"/>
    <w:rsid w:val="003D708F"/>
    <w:rsid w:val="003D7953"/>
    <w:rsid w:val="003D7BEE"/>
    <w:rsid w:val="003E000C"/>
    <w:rsid w:val="003E0DA4"/>
    <w:rsid w:val="003E13D0"/>
    <w:rsid w:val="003E1658"/>
    <w:rsid w:val="003E1DDD"/>
    <w:rsid w:val="003E2585"/>
    <w:rsid w:val="003E3FEB"/>
    <w:rsid w:val="003E41F4"/>
    <w:rsid w:val="003E62CB"/>
    <w:rsid w:val="003E68FD"/>
    <w:rsid w:val="003E6EF9"/>
    <w:rsid w:val="003E7F44"/>
    <w:rsid w:val="003F14FF"/>
    <w:rsid w:val="003F155E"/>
    <w:rsid w:val="003F25BE"/>
    <w:rsid w:val="003F34E0"/>
    <w:rsid w:val="003F3DCE"/>
    <w:rsid w:val="003F6364"/>
    <w:rsid w:val="003F6CBD"/>
    <w:rsid w:val="003F6F06"/>
    <w:rsid w:val="003F73D4"/>
    <w:rsid w:val="003F73EB"/>
    <w:rsid w:val="003F78AF"/>
    <w:rsid w:val="004002F9"/>
    <w:rsid w:val="00401DFA"/>
    <w:rsid w:val="00401E44"/>
    <w:rsid w:val="00402E49"/>
    <w:rsid w:val="004039FE"/>
    <w:rsid w:val="00404222"/>
    <w:rsid w:val="004045CC"/>
    <w:rsid w:val="00404FAA"/>
    <w:rsid w:val="004053E5"/>
    <w:rsid w:val="00405B58"/>
    <w:rsid w:val="0040604D"/>
    <w:rsid w:val="00406184"/>
    <w:rsid w:val="00406238"/>
    <w:rsid w:val="004104E8"/>
    <w:rsid w:val="00410752"/>
    <w:rsid w:val="00411035"/>
    <w:rsid w:val="00412C1C"/>
    <w:rsid w:val="004132C8"/>
    <w:rsid w:val="004139B3"/>
    <w:rsid w:val="00414663"/>
    <w:rsid w:val="00415E37"/>
    <w:rsid w:val="004167C1"/>
    <w:rsid w:val="00416F0F"/>
    <w:rsid w:val="00417FF2"/>
    <w:rsid w:val="00420172"/>
    <w:rsid w:val="004205F7"/>
    <w:rsid w:val="00421B10"/>
    <w:rsid w:val="00422CF4"/>
    <w:rsid w:val="00422DE4"/>
    <w:rsid w:val="00423DEE"/>
    <w:rsid w:val="00423F12"/>
    <w:rsid w:val="00423F50"/>
    <w:rsid w:val="00424505"/>
    <w:rsid w:val="00424EC0"/>
    <w:rsid w:val="004254A5"/>
    <w:rsid w:val="004276FF"/>
    <w:rsid w:val="00427C09"/>
    <w:rsid w:val="00430DB8"/>
    <w:rsid w:val="00430F33"/>
    <w:rsid w:val="00432AAB"/>
    <w:rsid w:val="004336EB"/>
    <w:rsid w:val="00434ADF"/>
    <w:rsid w:val="00434D0F"/>
    <w:rsid w:val="00434D5A"/>
    <w:rsid w:val="004356AB"/>
    <w:rsid w:val="004362D3"/>
    <w:rsid w:val="00436F08"/>
    <w:rsid w:val="004371BD"/>
    <w:rsid w:val="004372D3"/>
    <w:rsid w:val="00437AF3"/>
    <w:rsid w:val="004408B5"/>
    <w:rsid w:val="00440BC0"/>
    <w:rsid w:val="00440EFF"/>
    <w:rsid w:val="00440F44"/>
    <w:rsid w:val="004418EA"/>
    <w:rsid w:val="00441EF1"/>
    <w:rsid w:val="00442069"/>
    <w:rsid w:val="004426AA"/>
    <w:rsid w:val="0044386D"/>
    <w:rsid w:val="00443DB5"/>
    <w:rsid w:val="004446E0"/>
    <w:rsid w:val="00444766"/>
    <w:rsid w:val="0044626B"/>
    <w:rsid w:val="004465D1"/>
    <w:rsid w:val="004470F6"/>
    <w:rsid w:val="00447246"/>
    <w:rsid w:val="00450449"/>
    <w:rsid w:val="00450AD2"/>
    <w:rsid w:val="00450EF5"/>
    <w:rsid w:val="00451D4A"/>
    <w:rsid w:val="004525CC"/>
    <w:rsid w:val="004535CC"/>
    <w:rsid w:val="00453F58"/>
    <w:rsid w:val="00455FCB"/>
    <w:rsid w:val="004564C8"/>
    <w:rsid w:val="004568A4"/>
    <w:rsid w:val="0045731E"/>
    <w:rsid w:val="00457AA6"/>
    <w:rsid w:val="00460650"/>
    <w:rsid w:val="00461576"/>
    <w:rsid w:val="004615DF"/>
    <w:rsid w:val="004641CD"/>
    <w:rsid w:val="004645AF"/>
    <w:rsid w:val="0046509E"/>
    <w:rsid w:val="00466985"/>
    <w:rsid w:val="00470278"/>
    <w:rsid w:val="004709BE"/>
    <w:rsid w:val="00470E59"/>
    <w:rsid w:val="00472A63"/>
    <w:rsid w:val="00474B9F"/>
    <w:rsid w:val="00476411"/>
    <w:rsid w:val="0047672A"/>
    <w:rsid w:val="00477743"/>
    <w:rsid w:val="00477A14"/>
    <w:rsid w:val="00480CDE"/>
    <w:rsid w:val="00481F2D"/>
    <w:rsid w:val="004826AA"/>
    <w:rsid w:val="00482B9A"/>
    <w:rsid w:val="00482BF8"/>
    <w:rsid w:val="00483FF3"/>
    <w:rsid w:val="00485308"/>
    <w:rsid w:val="00485606"/>
    <w:rsid w:val="00486A06"/>
    <w:rsid w:val="00487349"/>
    <w:rsid w:val="0048748E"/>
    <w:rsid w:val="004875AA"/>
    <w:rsid w:val="0048776D"/>
    <w:rsid w:val="0048795B"/>
    <w:rsid w:val="00487D1C"/>
    <w:rsid w:val="00490331"/>
    <w:rsid w:val="00490AA2"/>
    <w:rsid w:val="004910D3"/>
    <w:rsid w:val="00491CEE"/>
    <w:rsid w:val="00492029"/>
    <w:rsid w:val="00492536"/>
    <w:rsid w:val="00492820"/>
    <w:rsid w:val="004932D9"/>
    <w:rsid w:val="0049365E"/>
    <w:rsid w:val="00493F0B"/>
    <w:rsid w:val="0049445D"/>
    <w:rsid w:val="00494C5C"/>
    <w:rsid w:val="0049539A"/>
    <w:rsid w:val="004964E2"/>
    <w:rsid w:val="004977D6"/>
    <w:rsid w:val="00497832"/>
    <w:rsid w:val="00497F31"/>
    <w:rsid w:val="004A0605"/>
    <w:rsid w:val="004A189B"/>
    <w:rsid w:val="004A30AE"/>
    <w:rsid w:val="004A3190"/>
    <w:rsid w:val="004A31DD"/>
    <w:rsid w:val="004A37D7"/>
    <w:rsid w:val="004A3935"/>
    <w:rsid w:val="004A3B27"/>
    <w:rsid w:val="004A54B0"/>
    <w:rsid w:val="004A5B64"/>
    <w:rsid w:val="004A62C5"/>
    <w:rsid w:val="004A68DB"/>
    <w:rsid w:val="004A7A5B"/>
    <w:rsid w:val="004A7B1E"/>
    <w:rsid w:val="004B0073"/>
    <w:rsid w:val="004B0812"/>
    <w:rsid w:val="004B19F0"/>
    <w:rsid w:val="004B1D17"/>
    <w:rsid w:val="004B2577"/>
    <w:rsid w:val="004B26CC"/>
    <w:rsid w:val="004B3505"/>
    <w:rsid w:val="004B3E4F"/>
    <w:rsid w:val="004B43B4"/>
    <w:rsid w:val="004B47A7"/>
    <w:rsid w:val="004B5283"/>
    <w:rsid w:val="004B637E"/>
    <w:rsid w:val="004B7085"/>
    <w:rsid w:val="004B7B63"/>
    <w:rsid w:val="004C0BEC"/>
    <w:rsid w:val="004C0CBD"/>
    <w:rsid w:val="004C0EC9"/>
    <w:rsid w:val="004C1022"/>
    <w:rsid w:val="004C141B"/>
    <w:rsid w:val="004C1640"/>
    <w:rsid w:val="004C3984"/>
    <w:rsid w:val="004C49E2"/>
    <w:rsid w:val="004C5F30"/>
    <w:rsid w:val="004C6A8E"/>
    <w:rsid w:val="004D0977"/>
    <w:rsid w:val="004D0EA0"/>
    <w:rsid w:val="004D1255"/>
    <w:rsid w:val="004D137B"/>
    <w:rsid w:val="004D1A70"/>
    <w:rsid w:val="004D3045"/>
    <w:rsid w:val="004D3470"/>
    <w:rsid w:val="004D38AD"/>
    <w:rsid w:val="004D3AD1"/>
    <w:rsid w:val="004D5658"/>
    <w:rsid w:val="004D605D"/>
    <w:rsid w:val="004D7263"/>
    <w:rsid w:val="004D7627"/>
    <w:rsid w:val="004D7BBE"/>
    <w:rsid w:val="004E0AD2"/>
    <w:rsid w:val="004E2F11"/>
    <w:rsid w:val="004E315C"/>
    <w:rsid w:val="004E3204"/>
    <w:rsid w:val="004E38D1"/>
    <w:rsid w:val="004E6176"/>
    <w:rsid w:val="004E6C94"/>
    <w:rsid w:val="004E7382"/>
    <w:rsid w:val="004E746D"/>
    <w:rsid w:val="004E76C8"/>
    <w:rsid w:val="004F0659"/>
    <w:rsid w:val="004F0A4F"/>
    <w:rsid w:val="004F174F"/>
    <w:rsid w:val="004F1C6B"/>
    <w:rsid w:val="004F21B2"/>
    <w:rsid w:val="004F250A"/>
    <w:rsid w:val="004F3EE6"/>
    <w:rsid w:val="004F4007"/>
    <w:rsid w:val="004F43D1"/>
    <w:rsid w:val="004F46C7"/>
    <w:rsid w:val="004F612F"/>
    <w:rsid w:val="004F72DC"/>
    <w:rsid w:val="004F7DBA"/>
    <w:rsid w:val="00501205"/>
    <w:rsid w:val="005017D7"/>
    <w:rsid w:val="00501E39"/>
    <w:rsid w:val="00502DA3"/>
    <w:rsid w:val="00502FF6"/>
    <w:rsid w:val="005042D6"/>
    <w:rsid w:val="005060C6"/>
    <w:rsid w:val="00506469"/>
    <w:rsid w:val="00507182"/>
    <w:rsid w:val="005112D2"/>
    <w:rsid w:val="00511485"/>
    <w:rsid w:val="005117A2"/>
    <w:rsid w:val="00511A1D"/>
    <w:rsid w:val="00511C15"/>
    <w:rsid w:val="005133A0"/>
    <w:rsid w:val="0051348F"/>
    <w:rsid w:val="005136FB"/>
    <w:rsid w:val="005147A7"/>
    <w:rsid w:val="00515495"/>
    <w:rsid w:val="0051550C"/>
    <w:rsid w:val="00515E11"/>
    <w:rsid w:val="00515F8E"/>
    <w:rsid w:val="00516E75"/>
    <w:rsid w:val="00516FB0"/>
    <w:rsid w:val="00520397"/>
    <w:rsid w:val="0052061F"/>
    <w:rsid w:val="0052125F"/>
    <w:rsid w:val="00521C69"/>
    <w:rsid w:val="005224BB"/>
    <w:rsid w:val="00522E0A"/>
    <w:rsid w:val="005234AC"/>
    <w:rsid w:val="005238FD"/>
    <w:rsid w:val="00523E7D"/>
    <w:rsid w:val="00523ECC"/>
    <w:rsid w:val="005257DE"/>
    <w:rsid w:val="00526E1A"/>
    <w:rsid w:val="00530CD4"/>
    <w:rsid w:val="00531A05"/>
    <w:rsid w:val="00532079"/>
    <w:rsid w:val="0053268F"/>
    <w:rsid w:val="00532B3E"/>
    <w:rsid w:val="00533293"/>
    <w:rsid w:val="005334BD"/>
    <w:rsid w:val="005339FB"/>
    <w:rsid w:val="0053499F"/>
    <w:rsid w:val="00534B44"/>
    <w:rsid w:val="00534F46"/>
    <w:rsid w:val="00535C49"/>
    <w:rsid w:val="005376B7"/>
    <w:rsid w:val="00537ACF"/>
    <w:rsid w:val="00537C31"/>
    <w:rsid w:val="00541071"/>
    <w:rsid w:val="005411BF"/>
    <w:rsid w:val="00542549"/>
    <w:rsid w:val="005450CE"/>
    <w:rsid w:val="0054538A"/>
    <w:rsid w:val="0054584B"/>
    <w:rsid w:val="00545E11"/>
    <w:rsid w:val="00546FF4"/>
    <w:rsid w:val="0054749E"/>
    <w:rsid w:val="00547694"/>
    <w:rsid w:val="0055064B"/>
    <w:rsid w:val="00550A17"/>
    <w:rsid w:val="00550E69"/>
    <w:rsid w:val="005520CD"/>
    <w:rsid w:val="00552185"/>
    <w:rsid w:val="00552985"/>
    <w:rsid w:val="00552A3D"/>
    <w:rsid w:val="00553045"/>
    <w:rsid w:val="0055327F"/>
    <w:rsid w:val="00553CD5"/>
    <w:rsid w:val="00554197"/>
    <w:rsid w:val="005547F8"/>
    <w:rsid w:val="00554E14"/>
    <w:rsid w:val="00560913"/>
    <w:rsid w:val="00561D75"/>
    <w:rsid w:val="005633A2"/>
    <w:rsid w:val="00566C58"/>
    <w:rsid w:val="005670F6"/>
    <w:rsid w:val="00567466"/>
    <w:rsid w:val="00567FC7"/>
    <w:rsid w:val="00570DB4"/>
    <w:rsid w:val="00571B97"/>
    <w:rsid w:val="00571D7A"/>
    <w:rsid w:val="005726A0"/>
    <w:rsid w:val="005728A5"/>
    <w:rsid w:val="005730C5"/>
    <w:rsid w:val="005745B5"/>
    <w:rsid w:val="00575656"/>
    <w:rsid w:val="00575C9A"/>
    <w:rsid w:val="00576ACC"/>
    <w:rsid w:val="00576E2C"/>
    <w:rsid w:val="00576E64"/>
    <w:rsid w:val="00577643"/>
    <w:rsid w:val="00577F3E"/>
    <w:rsid w:val="00580911"/>
    <w:rsid w:val="00580E7C"/>
    <w:rsid w:val="0058127E"/>
    <w:rsid w:val="005815AE"/>
    <w:rsid w:val="00581804"/>
    <w:rsid w:val="00581949"/>
    <w:rsid w:val="00582654"/>
    <w:rsid w:val="00583B10"/>
    <w:rsid w:val="0058487E"/>
    <w:rsid w:val="00584B5C"/>
    <w:rsid w:val="00584F4D"/>
    <w:rsid w:val="0058621C"/>
    <w:rsid w:val="00586D48"/>
    <w:rsid w:val="00586EBC"/>
    <w:rsid w:val="00587033"/>
    <w:rsid w:val="005917AF"/>
    <w:rsid w:val="00593602"/>
    <w:rsid w:val="005939FB"/>
    <w:rsid w:val="00594F41"/>
    <w:rsid w:val="005970DE"/>
    <w:rsid w:val="005A1244"/>
    <w:rsid w:val="005A12A3"/>
    <w:rsid w:val="005A2A06"/>
    <w:rsid w:val="005A2B2E"/>
    <w:rsid w:val="005A32AE"/>
    <w:rsid w:val="005A4347"/>
    <w:rsid w:val="005A4485"/>
    <w:rsid w:val="005A4970"/>
    <w:rsid w:val="005A555C"/>
    <w:rsid w:val="005A5D9B"/>
    <w:rsid w:val="005A65DE"/>
    <w:rsid w:val="005A6D92"/>
    <w:rsid w:val="005A6EAB"/>
    <w:rsid w:val="005B0F91"/>
    <w:rsid w:val="005B4823"/>
    <w:rsid w:val="005B4F81"/>
    <w:rsid w:val="005B77E5"/>
    <w:rsid w:val="005C0088"/>
    <w:rsid w:val="005C008C"/>
    <w:rsid w:val="005C0E2A"/>
    <w:rsid w:val="005C10D1"/>
    <w:rsid w:val="005C2C92"/>
    <w:rsid w:val="005C2CD6"/>
    <w:rsid w:val="005C3353"/>
    <w:rsid w:val="005C3401"/>
    <w:rsid w:val="005C4370"/>
    <w:rsid w:val="005C43AE"/>
    <w:rsid w:val="005C553D"/>
    <w:rsid w:val="005C597B"/>
    <w:rsid w:val="005C746B"/>
    <w:rsid w:val="005D0265"/>
    <w:rsid w:val="005D0367"/>
    <w:rsid w:val="005D0A24"/>
    <w:rsid w:val="005D1153"/>
    <w:rsid w:val="005D1298"/>
    <w:rsid w:val="005D13DD"/>
    <w:rsid w:val="005D20C0"/>
    <w:rsid w:val="005D2490"/>
    <w:rsid w:val="005D2EBD"/>
    <w:rsid w:val="005D306C"/>
    <w:rsid w:val="005D36F3"/>
    <w:rsid w:val="005D4E0D"/>
    <w:rsid w:val="005D67F1"/>
    <w:rsid w:val="005D6822"/>
    <w:rsid w:val="005D6CD1"/>
    <w:rsid w:val="005D70E2"/>
    <w:rsid w:val="005D735C"/>
    <w:rsid w:val="005D737A"/>
    <w:rsid w:val="005E1562"/>
    <w:rsid w:val="005E27D4"/>
    <w:rsid w:val="005E2871"/>
    <w:rsid w:val="005E33F8"/>
    <w:rsid w:val="005E3AE0"/>
    <w:rsid w:val="005E4264"/>
    <w:rsid w:val="005E445C"/>
    <w:rsid w:val="005E4CCB"/>
    <w:rsid w:val="005E4F1D"/>
    <w:rsid w:val="005E5CF6"/>
    <w:rsid w:val="005E6A35"/>
    <w:rsid w:val="005E6C4E"/>
    <w:rsid w:val="005E70A6"/>
    <w:rsid w:val="005E7F15"/>
    <w:rsid w:val="005E7FC8"/>
    <w:rsid w:val="005F0235"/>
    <w:rsid w:val="005F1694"/>
    <w:rsid w:val="005F1846"/>
    <w:rsid w:val="005F1969"/>
    <w:rsid w:val="005F241E"/>
    <w:rsid w:val="005F256E"/>
    <w:rsid w:val="005F2B8E"/>
    <w:rsid w:val="005F3057"/>
    <w:rsid w:val="005F33A5"/>
    <w:rsid w:val="005F3E38"/>
    <w:rsid w:val="005F55AF"/>
    <w:rsid w:val="005F56F3"/>
    <w:rsid w:val="005F7D29"/>
    <w:rsid w:val="005F7E26"/>
    <w:rsid w:val="00600A63"/>
    <w:rsid w:val="00600B93"/>
    <w:rsid w:val="00600DAD"/>
    <w:rsid w:val="0060121E"/>
    <w:rsid w:val="00603118"/>
    <w:rsid w:val="00603BA9"/>
    <w:rsid w:val="00604691"/>
    <w:rsid w:val="00605071"/>
    <w:rsid w:val="00605EDC"/>
    <w:rsid w:val="00606181"/>
    <w:rsid w:val="00606675"/>
    <w:rsid w:val="00606811"/>
    <w:rsid w:val="00606D6E"/>
    <w:rsid w:val="0060742D"/>
    <w:rsid w:val="0060744A"/>
    <w:rsid w:val="0060791A"/>
    <w:rsid w:val="006101F9"/>
    <w:rsid w:val="00610C13"/>
    <w:rsid w:val="00611240"/>
    <w:rsid w:val="006114E3"/>
    <w:rsid w:val="0061184F"/>
    <w:rsid w:val="006118B6"/>
    <w:rsid w:val="00611C5F"/>
    <w:rsid w:val="0061224B"/>
    <w:rsid w:val="006125C9"/>
    <w:rsid w:val="00613BBB"/>
    <w:rsid w:val="00613EBD"/>
    <w:rsid w:val="0061492F"/>
    <w:rsid w:val="00614EF4"/>
    <w:rsid w:val="00615018"/>
    <w:rsid w:val="006155A3"/>
    <w:rsid w:val="00615C4F"/>
    <w:rsid w:val="006162F0"/>
    <w:rsid w:val="00616517"/>
    <w:rsid w:val="006167F5"/>
    <w:rsid w:val="00616FE2"/>
    <w:rsid w:val="006170A2"/>
    <w:rsid w:val="006179BE"/>
    <w:rsid w:val="0062037D"/>
    <w:rsid w:val="006209CE"/>
    <w:rsid w:val="00620B9A"/>
    <w:rsid w:val="006210EE"/>
    <w:rsid w:val="006222DD"/>
    <w:rsid w:val="006224FF"/>
    <w:rsid w:val="0062378C"/>
    <w:rsid w:val="00623AFD"/>
    <w:rsid w:val="00623E30"/>
    <w:rsid w:val="006245E8"/>
    <w:rsid w:val="006257CF"/>
    <w:rsid w:val="00627577"/>
    <w:rsid w:val="00630EE6"/>
    <w:rsid w:val="00631068"/>
    <w:rsid w:val="006315CF"/>
    <w:rsid w:val="00631B18"/>
    <w:rsid w:val="00631BC6"/>
    <w:rsid w:val="00631E77"/>
    <w:rsid w:val="006326A5"/>
    <w:rsid w:val="006329E1"/>
    <w:rsid w:val="006335A1"/>
    <w:rsid w:val="00633D81"/>
    <w:rsid w:val="006341B8"/>
    <w:rsid w:val="0063491A"/>
    <w:rsid w:val="0063526C"/>
    <w:rsid w:val="0063549C"/>
    <w:rsid w:val="00636801"/>
    <w:rsid w:val="006404C4"/>
    <w:rsid w:val="006405EA"/>
    <w:rsid w:val="0064076B"/>
    <w:rsid w:val="00640DB9"/>
    <w:rsid w:val="00640DCB"/>
    <w:rsid w:val="00640E57"/>
    <w:rsid w:val="00641232"/>
    <w:rsid w:val="0064187A"/>
    <w:rsid w:val="006418B4"/>
    <w:rsid w:val="006419DA"/>
    <w:rsid w:val="00642C00"/>
    <w:rsid w:val="00643529"/>
    <w:rsid w:val="00643E7F"/>
    <w:rsid w:val="0064442B"/>
    <w:rsid w:val="00644499"/>
    <w:rsid w:val="006468E8"/>
    <w:rsid w:val="00647981"/>
    <w:rsid w:val="00647C88"/>
    <w:rsid w:val="0065157C"/>
    <w:rsid w:val="00651AA4"/>
    <w:rsid w:val="006524D6"/>
    <w:rsid w:val="0065272B"/>
    <w:rsid w:val="00652C80"/>
    <w:rsid w:val="00654BAC"/>
    <w:rsid w:val="00655987"/>
    <w:rsid w:val="006576C6"/>
    <w:rsid w:val="00657AD7"/>
    <w:rsid w:val="00661B8E"/>
    <w:rsid w:val="00662388"/>
    <w:rsid w:val="006652C8"/>
    <w:rsid w:val="00665892"/>
    <w:rsid w:val="0066730D"/>
    <w:rsid w:val="00670462"/>
    <w:rsid w:val="006704A3"/>
    <w:rsid w:val="006705B5"/>
    <w:rsid w:val="006706C9"/>
    <w:rsid w:val="0067175D"/>
    <w:rsid w:val="00671EF9"/>
    <w:rsid w:val="006726E1"/>
    <w:rsid w:val="00673477"/>
    <w:rsid w:val="0067402A"/>
    <w:rsid w:val="00674617"/>
    <w:rsid w:val="0067533E"/>
    <w:rsid w:val="006755DE"/>
    <w:rsid w:val="006757C6"/>
    <w:rsid w:val="00675815"/>
    <w:rsid w:val="00676B41"/>
    <w:rsid w:val="006772F6"/>
    <w:rsid w:val="00677302"/>
    <w:rsid w:val="00677F19"/>
    <w:rsid w:val="0068010C"/>
    <w:rsid w:val="00680AAD"/>
    <w:rsid w:val="00680AD3"/>
    <w:rsid w:val="0068335D"/>
    <w:rsid w:val="006834EF"/>
    <w:rsid w:val="00683EE8"/>
    <w:rsid w:val="006844BF"/>
    <w:rsid w:val="00684F2A"/>
    <w:rsid w:val="00686D86"/>
    <w:rsid w:val="00686EED"/>
    <w:rsid w:val="00690718"/>
    <w:rsid w:val="00690742"/>
    <w:rsid w:val="00690ECD"/>
    <w:rsid w:val="00691A69"/>
    <w:rsid w:val="00693751"/>
    <w:rsid w:val="0069376D"/>
    <w:rsid w:val="00694389"/>
    <w:rsid w:val="006944CF"/>
    <w:rsid w:val="00694E51"/>
    <w:rsid w:val="00696701"/>
    <w:rsid w:val="006967B4"/>
    <w:rsid w:val="006967F5"/>
    <w:rsid w:val="00696C81"/>
    <w:rsid w:val="006979AA"/>
    <w:rsid w:val="006A0395"/>
    <w:rsid w:val="006A062F"/>
    <w:rsid w:val="006A0C4C"/>
    <w:rsid w:val="006A1DE3"/>
    <w:rsid w:val="006A2075"/>
    <w:rsid w:val="006A2406"/>
    <w:rsid w:val="006A3C15"/>
    <w:rsid w:val="006A4A8A"/>
    <w:rsid w:val="006A5175"/>
    <w:rsid w:val="006A5319"/>
    <w:rsid w:val="006A5428"/>
    <w:rsid w:val="006A5458"/>
    <w:rsid w:val="006A5D4F"/>
    <w:rsid w:val="006A68A3"/>
    <w:rsid w:val="006A78F2"/>
    <w:rsid w:val="006B078B"/>
    <w:rsid w:val="006B2DB7"/>
    <w:rsid w:val="006B3F94"/>
    <w:rsid w:val="006B4094"/>
    <w:rsid w:val="006B5C44"/>
    <w:rsid w:val="006B5D7D"/>
    <w:rsid w:val="006B6774"/>
    <w:rsid w:val="006B6D64"/>
    <w:rsid w:val="006C0BD3"/>
    <w:rsid w:val="006C1A6E"/>
    <w:rsid w:val="006C2680"/>
    <w:rsid w:val="006C2948"/>
    <w:rsid w:val="006C2DB5"/>
    <w:rsid w:val="006C300F"/>
    <w:rsid w:val="006C3194"/>
    <w:rsid w:val="006C37CD"/>
    <w:rsid w:val="006C3D4E"/>
    <w:rsid w:val="006C3E55"/>
    <w:rsid w:val="006C4852"/>
    <w:rsid w:val="006C741F"/>
    <w:rsid w:val="006C7AD9"/>
    <w:rsid w:val="006D0B36"/>
    <w:rsid w:val="006D1075"/>
    <w:rsid w:val="006D16B6"/>
    <w:rsid w:val="006D2A70"/>
    <w:rsid w:val="006D3630"/>
    <w:rsid w:val="006D4844"/>
    <w:rsid w:val="006D4B1B"/>
    <w:rsid w:val="006D4FAB"/>
    <w:rsid w:val="006D5E7E"/>
    <w:rsid w:val="006D6ABD"/>
    <w:rsid w:val="006D72CC"/>
    <w:rsid w:val="006E020B"/>
    <w:rsid w:val="006E13E5"/>
    <w:rsid w:val="006E182E"/>
    <w:rsid w:val="006E1994"/>
    <w:rsid w:val="006E1A76"/>
    <w:rsid w:val="006E281E"/>
    <w:rsid w:val="006E2D87"/>
    <w:rsid w:val="006E53DD"/>
    <w:rsid w:val="006E57EB"/>
    <w:rsid w:val="006E5B2E"/>
    <w:rsid w:val="006E5CD1"/>
    <w:rsid w:val="006E608D"/>
    <w:rsid w:val="006E648C"/>
    <w:rsid w:val="006E67E4"/>
    <w:rsid w:val="006E6C02"/>
    <w:rsid w:val="006E7699"/>
    <w:rsid w:val="006F020A"/>
    <w:rsid w:val="006F0B3B"/>
    <w:rsid w:val="006F0F5C"/>
    <w:rsid w:val="006F1012"/>
    <w:rsid w:val="006F12FB"/>
    <w:rsid w:val="006F1499"/>
    <w:rsid w:val="006F3930"/>
    <w:rsid w:val="006F3CB9"/>
    <w:rsid w:val="006F4C86"/>
    <w:rsid w:val="006F60A8"/>
    <w:rsid w:val="006F7532"/>
    <w:rsid w:val="006F75FD"/>
    <w:rsid w:val="006F7E84"/>
    <w:rsid w:val="006F7FEC"/>
    <w:rsid w:val="007000ED"/>
    <w:rsid w:val="00700AD3"/>
    <w:rsid w:val="007019C4"/>
    <w:rsid w:val="007029AF"/>
    <w:rsid w:val="00702E81"/>
    <w:rsid w:val="00703350"/>
    <w:rsid w:val="007039F4"/>
    <w:rsid w:val="00705292"/>
    <w:rsid w:val="00705B0A"/>
    <w:rsid w:val="00705C84"/>
    <w:rsid w:val="00706098"/>
    <w:rsid w:val="00706971"/>
    <w:rsid w:val="00707DC2"/>
    <w:rsid w:val="00710508"/>
    <w:rsid w:val="007105FC"/>
    <w:rsid w:val="0071063C"/>
    <w:rsid w:val="00712E28"/>
    <w:rsid w:val="00715ACE"/>
    <w:rsid w:val="00716D7C"/>
    <w:rsid w:val="00717502"/>
    <w:rsid w:val="007177DC"/>
    <w:rsid w:val="0072035C"/>
    <w:rsid w:val="007214E1"/>
    <w:rsid w:val="00721B41"/>
    <w:rsid w:val="00721D79"/>
    <w:rsid w:val="00721FB2"/>
    <w:rsid w:val="007228A2"/>
    <w:rsid w:val="007229DD"/>
    <w:rsid w:val="00722A59"/>
    <w:rsid w:val="007237E7"/>
    <w:rsid w:val="007241F9"/>
    <w:rsid w:val="00724534"/>
    <w:rsid w:val="00724A56"/>
    <w:rsid w:val="00724F01"/>
    <w:rsid w:val="00724F17"/>
    <w:rsid w:val="00725D52"/>
    <w:rsid w:val="00727395"/>
    <w:rsid w:val="00727DCB"/>
    <w:rsid w:val="00730026"/>
    <w:rsid w:val="007308D5"/>
    <w:rsid w:val="00730AC1"/>
    <w:rsid w:val="00731602"/>
    <w:rsid w:val="00731D14"/>
    <w:rsid w:val="0073219C"/>
    <w:rsid w:val="0073263E"/>
    <w:rsid w:val="00733D08"/>
    <w:rsid w:val="0073434B"/>
    <w:rsid w:val="00734BE8"/>
    <w:rsid w:val="00735696"/>
    <w:rsid w:val="00735775"/>
    <w:rsid w:val="00735A8C"/>
    <w:rsid w:val="00735F70"/>
    <w:rsid w:val="00736C7A"/>
    <w:rsid w:val="00737112"/>
    <w:rsid w:val="00737329"/>
    <w:rsid w:val="007423BF"/>
    <w:rsid w:val="007425C8"/>
    <w:rsid w:val="00743EED"/>
    <w:rsid w:val="00744837"/>
    <w:rsid w:val="00745C74"/>
    <w:rsid w:val="007470D8"/>
    <w:rsid w:val="00747412"/>
    <w:rsid w:val="00750720"/>
    <w:rsid w:val="00750C9B"/>
    <w:rsid w:val="00750ECC"/>
    <w:rsid w:val="00751432"/>
    <w:rsid w:val="00751813"/>
    <w:rsid w:val="0075212E"/>
    <w:rsid w:val="00752482"/>
    <w:rsid w:val="00752543"/>
    <w:rsid w:val="0075267C"/>
    <w:rsid w:val="00755BEB"/>
    <w:rsid w:val="00756DDB"/>
    <w:rsid w:val="00757185"/>
    <w:rsid w:val="007571DE"/>
    <w:rsid w:val="0075789C"/>
    <w:rsid w:val="00757C10"/>
    <w:rsid w:val="00760057"/>
    <w:rsid w:val="007601CD"/>
    <w:rsid w:val="00760610"/>
    <w:rsid w:val="0076088B"/>
    <w:rsid w:val="00760B63"/>
    <w:rsid w:val="00761F47"/>
    <w:rsid w:val="007646B8"/>
    <w:rsid w:val="00764A5D"/>
    <w:rsid w:val="00764C7D"/>
    <w:rsid w:val="00764FF2"/>
    <w:rsid w:val="007652ED"/>
    <w:rsid w:val="007653F4"/>
    <w:rsid w:val="0076669B"/>
    <w:rsid w:val="0076718B"/>
    <w:rsid w:val="00767321"/>
    <w:rsid w:val="007678B8"/>
    <w:rsid w:val="00767E1B"/>
    <w:rsid w:val="0077005D"/>
    <w:rsid w:val="00770680"/>
    <w:rsid w:val="007708DB"/>
    <w:rsid w:val="00770C77"/>
    <w:rsid w:val="0077241D"/>
    <w:rsid w:val="00773C32"/>
    <w:rsid w:val="007742D3"/>
    <w:rsid w:val="00774481"/>
    <w:rsid w:val="0077620D"/>
    <w:rsid w:val="007765B1"/>
    <w:rsid w:val="0077733E"/>
    <w:rsid w:val="00777544"/>
    <w:rsid w:val="00777F44"/>
    <w:rsid w:val="00780D2A"/>
    <w:rsid w:val="0078210F"/>
    <w:rsid w:val="00782FE8"/>
    <w:rsid w:val="007831C0"/>
    <w:rsid w:val="00783AE1"/>
    <w:rsid w:val="00784CCE"/>
    <w:rsid w:val="00787BB6"/>
    <w:rsid w:val="00787CE6"/>
    <w:rsid w:val="0079018A"/>
    <w:rsid w:val="0079021F"/>
    <w:rsid w:val="00791FDC"/>
    <w:rsid w:val="00792541"/>
    <w:rsid w:val="007927CB"/>
    <w:rsid w:val="00793E78"/>
    <w:rsid w:val="0079430C"/>
    <w:rsid w:val="00794B2A"/>
    <w:rsid w:val="00795253"/>
    <w:rsid w:val="00796749"/>
    <w:rsid w:val="00797C04"/>
    <w:rsid w:val="00797F50"/>
    <w:rsid w:val="007A0951"/>
    <w:rsid w:val="007A131F"/>
    <w:rsid w:val="007A1523"/>
    <w:rsid w:val="007A161D"/>
    <w:rsid w:val="007A290C"/>
    <w:rsid w:val="007A3D77"/>
    <w:rsid w:val="007A42C2"/>
    <w:rsid w:val="007A4331"/>
    <w:rsid w:val="007A59FB"/>
    <w:rsid w:val="007A5FFE"/>
    <w:rsid w:val="007A61D5"/>
    <w:rsid w:val="007A6433"/>
    <w:rsid w:val="007A6A33"/>
    <w:rsid w:val="007A6C75"/>
    <w:rsid w:val="007A78A2"/>
    <w:rsid w:val="007A78C0"/>
    <w:rsid w:val="007B0506"/>
    <w:rsid w:val="007B1A67"/>
    <w:rsid w:val="007B215B"/>
    <w:rsid w:val="007B3366"/>
    <w:rsid w:val="007B35E7"/>
    <w:rsid w:val="007B36B6"/>
    <w:rsid w:val="007B3D60"/>
    <w:rsid w:val="007B4B2A"/>
    <w:rsid w:val="007B4BE4"/>
    <w:rsid w:val="007B4CAB"/>
    <w:rsid w:val="007B5305"/>
    <w:rsid w:val="007B5661"/>
    <w:rsid w:val="007B667A"/>
    <w:rsid w:val="007B732D"/>
    <w:rsid w:val="007B79A5"/>
    <w:rsid w:val="007B7CB1"/>
    <w:rsid w:val="007C02A2"/>
    <w:rsid w:val="007C02F6"/>
    <w:rsid w:val="007C0E56"/>
    <w:rsid w:val="007C0F24"/>
    <w:rsid w:val="007C214F"/>
    <w:rsid w:val="007C2185"/>
    <w:rsid w:val="007C245F"/>
    <w:rsid w:val="007C288C"/>
    <w:rsid w:val="007C312A"/>
    <w:rsid w:val="007C34A2"/>
    <w:rsid w:val="007C360C"/>
    <w:rsid w:val="007C368B"/>
    <w:rsid w:val="007C3782"/>
    <w:rsid w:val="007C3B7A"/>
    <w:rsid w:val="007C464A"/>
    <w:rsid w:val="007C4720"/>
    <w:rsid w:val="007C5DB1"/>
    <w:rsid w:val="007C6175"/>
    <w:rsid w:val="007C6C71"/>
    <w:rsid w:val="007D080E"/>
    <w:rsid w:val="007D10B8"/>
    <w:rsid w:val="007D2E95"/>
    <w:rsid w:val="007D343A"/>
    <w:rsid w:val="007D34CE"/>
    <w:rsid w:val="007D38BE"/>
    <w:rsid w:val="007D3F30"/>
    <w:rsid w:val="007D3F5E"/>
    <w:rsid w:val="007D43CC"/>
    <w:rsid w:val="007D59F5"/>
    <w:rsid w:val="007D6C61"/>
    <w:rsid w:val="007D70E0"/>
    <w:rsid w:val="007D715F"/>
    <w:rsid w:val="007E0FA1"/>
    <w:rsid w:val="007E1B9E"/>
    <w:rsid w:val="007E2386"/>
    <w:rsid w:val="007E2508"/>
    <w:rsid w:val="007E26E8"/>
    <w:rsid w:val="007E2AB2"/>
    <w:rsid w:val="007E2CBE"/>
    <w:rsid w:val="007E49E2"/>
    <w:rsid w:val="007E6016"/>
    <w:rsid w:val="007F03BE"/>
    <w:rsid w:val="007F0660"/>
    <w:rsid w:val="007F0A3A"/>
    <w:rsid w:val="007F0C1F"/>
    <w:rsid w:val="007F1624"/>
    <w:rsid w:val="007F1B3F"/>
    <w:rsid w:val="007F1CCA"/>
    <w:rsid w:val="007F28AA"/>
    <w:rsid w:val="007F30B9"/>
    <w:rsid w:val="007F3B54"/>
    <w:rsid w:val="007F3E34"/>
    <w:rsid w:val="007F4900"/>
    <w:rsid w:val="007F4D9C"/>
    <w:rsid w:val="007F6CA1"/>
    <w:rsid w:val="007F6F3C"/>
    <w:rsid w:val="007F78ED"/>
    <w:rsid w:val="0080019B"/>
    <w:rsid w:val="00800266"/>
    <w:rsid w:val="00800BBF"/>
    <w:rsid w:val="00800C90"/>
    <w:rsid w:val="00801392"/>
    <w:rsid w:val="00801F94"/>
    <w:rsid w:val="00802BEA"/>
    <w:rsid w:val="00804EFF"/>
    <w:rsid w:val="00805469"/>
    <w:rsid w:val="0080546C"/>
    <w:rsid w:val="00805E2D"/>
    <w:rsid w:val="00806D8B"/>
    <w:rsid w:val="00807878"/>
    <w:rsid w:val="00810266"/>
    <w:rsid w:val="00810C56"/>
    <w:rsid w:val="00811606"/>
    <w:rsid w:val="008118A0"/>
    <w:rsid w:val="00811995"/>
    <w:rsid w:val="00811DF5"/>
    <w:rsid w:val="00812276"/>
    <w:rsid w:val="00812588"/>
    <w:rsid w:val="00812C10"/>
    <w:rsid w:val="0081476A"/>
    <w:rsid w:val="008148BE"/>
    <w:rsid w:val="00815C0E"/>
    <w:rsid w:val="008201CA"/>
    <w:rsid w:val="00820915"/>
    <w:rsid w:val="00820DFB"/>
    <w:rsid w:val="00821088"/>
    <w:rsid w:val="0082109F"/>
    <w:rsid w:val="008216ED"/>
    <w:rsid w:val="00822BCF"/>
    <w:rsid w:val="008231EE"/>
    <w:rsid w:val="00823617"/>
    <w:rsid w:val="00824DD4"/>
    <w:rsid w:val="008272D5"/>
    <w:rsid w:val="00827942"/>
    <w:rsid w:val="0083045F"/>
    <w:rsid w:val="00831217"/>
    <w:rsid w:val="00831317"/>
    <w:rsid w:val="008316B5"/>
    <w:rsid w:val="0083205F"/>
    <w:rsid w:val="008320DE"/>
    <w:rsid w:val="00832262"/>
    <w:rsid w:val="00832292"/>
    <w:rsid w:val="00833E3A"/>
    <w:rsid w:val="0083441C"/>
    <w:rsid w:val="00834DF9"/>
    <w:rsid w:val="0083529E"/>
    <w:rsid w:val="00835749"/>
    <w:rsid w:val="00835AF5"/>
    <w:rsid w:val="0083770E"/>
    <w:rsid w:val="008418FA"/>
    <w:rsid w:val="00841A40"/>
    <w:rsid w:val="0084208D"/>
    <w:rsid w:val="00844202"/>
    <w:rsid w:val="00844B64"/>
    <w:rsid w:val="008450A3"/>
    <w:rsid w:val="0084596F"/>
    <w:rsid w:val="008459D9"/>
    <w:rsid w:val="008460A2"/>
    <w:rsid w:val="00846218"/>
    <w:rsid w:val="00846D1A"/>
    <w:rsid w:val="00846D6B"/>
    <w:rsid w:val="00851DA1"/>
    <w:rsid w:val="00852DF7"/>
    <w:rsid w:val="00853D24"/>
    <w:rsid w:val="00853F48"/>
    <w:rsid w:val="00854275"/>
    <w:rsid w:val="00854F96"/>
    <w:rsid w:val="0085518E"/>
    <w:rsid w:val="008553F1"/>
    <w:rsid w:val="0085654E"/>
    <w:rsid w:val="00856E10"/>
    <w:rsid w:val="008574B8"/>
    <w:rsid w:val="008574BF"/>
    <w:rsid w:val="008574E4"/>
    <w:rsid w:val="00857754"/>
    <w:rsid w:val="00857CC8"/>
    <w:rsid w:val="00857E9B"/>
    <w:rsid w:val="00860187"/>
    <w:rsid w:val="008604E2"/>
    <w:rsid w:val="00860C8D"/>
    <w:rsid w:val="00860D4E"/>
    <w:rsid w:val="0086143B"/>
    <w:rsid w:val="00861447"/>
    <w:rsid w:val="008619EE"/>
    <w:rsid w:val="00861ACB"/>
    <w:rsid w:val="00861DE9"/>
    <w:rsid w:val="00862438"/>
    <w:rsid w:val="008633F5"/>
    <w:rsid w:val="00866273"/>
    <w:rsid w:val="008671A6"/>
    <w:rsid w:val="008704B1"/>
    <w:rsid w:val="008713FE"/>
    <w:rsid w:val="0087264C"/>
    <w:rsid w:val="00872DC4"/>
    <w:rsid w:val="00872F82"/>
    <w:rsid w:val="008736B4"/>
    <w:rsid w:val="008737CE"/>
    <w:rsid w:val="00873B41"/>
    <w:rsid w:val="00874C79"/>
    <w:rsid w:val="0087555D"/>
    <w:rsid w:val="008767C9"/>
    <w:rsid w:val="008769D8"/>
    <w:rsid w:val="00876A3E"/>
    <w:rsid w:val="0088016A"/>
    <w:rsid w:val="00880E6A"/>
    <w:rsid w:val="00880F40"/>
    <w:rsid w:val="00881CB8"/>
    <w:rsid w:val="00883F90"/>
    <w:rsid w:val="008843FD"/>
    <w:rsid w:val="00884D04"/>
    <w:rsid w:val="00884E13"/>
    <w:rsid w:val="0088559B"/>
    <w:rsid w:val="00885666"/>
    <w:rsid w:val="00886BAA"/>
    <w:rsid w:val="00886FD4"/>
    <w:rsid w:val="00890D59"/>
    <w:rsid w:val="00893280"/>
    <w:rsid w:val="00894D40"/>
    <w:rsid w:val="00895B9C"/>
    <w:rsid w:val="0089765E"/>
    <w:rsid w:val="008977A8"/>
    <w:rsid w:val="00897902"/>
    <w:rsid w:val="008A09B4"/>
    <w:rsid w:val="008A1809"/>
    <w:rsid w:val="008A2506"/>
    <w:rsid w:val="008A3FDB"/>
    <w:rsid w:val="008A45FF"/>
    <w:rsid w:val="008A4C91"/>
    <w:rsid w:val="008A5286"/>
    <w:rsid w:val="008A533A"/>
    <w:rsid w:val="008A5918"/>
    <w:rsid w:val="008A70C8"/>
    <w:rsid w:val="008B18AD"/>
    <w:rsid w:val="008B1A75"/>
    <w:rsid w:val="008B1B6E"/>
    <w:rsid w:val="008B1DF6"/>
    <w:rsid w:val="008B2BC4"/>
    <w:rsid w:val="008B2C45"/>
    <w:rsid w:val="008B652B"/>
    <w:rsid w:val="008B6982"/>
    <w:rsid w:val="008C07ED"/>
    <w:rsid w:val="008C14D0"/>
    <w:rsid w:val="008C1733"/>
    <w:rsid w:val="008C17ED"/>
    <w:rsid w:val="008C1F73"/>
    <w:rsid w:val="008C36D4"/>
    <w:rsid w:val="008C3C08"/>
    <w:rsid w:val="008C3E08"/>
    <w:rsid w:val="008C3FBA"/>
    <w:rsid w:val="008C4475"/>
    <w:rsid w:val="008C534D"/>
    <w:rsid w:val="008C584C"/>
    <w:rsid w:val="008C5979"/>
    <w:rsid w:val="008C5FAD"/>
    <w:rsid w:val="008C6253"/>
    <w:rsid w:val="008C6990"/>
    <w:rsid w:val="008C756D"/>
    <w:rsid w:val="008C7674"/>
    <w:rsid w:val="008D0F03"/>
    <w:rsid w:val="008D1089"/>
    <w:rsid w:val="008D1411"/>
    <w:rsid w:val="008D297A"/>
    <w:rsid w:val="008D3A39"/>
    <w:rsid w:val="008D3AB8"/>
    <w:rsid w:val="008D4103"/>
    <w:rsid w:val="008D432D"/>
    <w:rsid w:val="008D4878"/>
    <w:rsid w:val="008D516E"/>
    <w:rsid w:val="008D6437"/>
    <w:rsid w:val="008D7780"/>
    <w:rsid w:val="008E10BD"/>
    <w:rsid w:val="008E15C1"/>
    <w:rsid w:val="008E1627"/>
    <w:rsid w:val="008E1AAC"/>
    <w:rsid w:val="008E2126"/>
    <w:rsid w:val="008E216B"/>
    <w:rsid w:val="008E226B"/>
    <w:rsid w:val="008E2AB2"/>
    <w:rsid w:val="008E307C"/>
    <w:rsid w:val="008E325D"/>
    <w:rsid w:val="008E3929"/>
    <w:rsid w:val="008E3BA4"/>
    <w:rsid w:val="008E4614"/>
    <w:rsid w:val="008E482D"/>
    <w:rsid w:val="008E4DB4"/>
    <w:rsid w:val="008E53E4"/>
    <w:rsid w:val="008E5A0F"/>
    <w:rsid w:val="008E5E39"/>
    <w:rsid w:val="008E5F16"/>
    <w:rsid w:val="008E6C65"/>
    <w:rsid w:val="008E7302"/>
    <w:rsid w:val="008E75A4"/>
    <w:rsid w:val="008E7D31"/>
    <w:rsid w:val="008F0205"/>
    <w:rsid w:val="008F083D"/>
    <w:rsid w:val="008F1279"/>
    <w:rsid w:val="008F16F1"/>
    <w:rsid w:val="008F2C4C"/>
    <w:rsid w:val="008F2DAA"/>
    <w:rsid w:val="008F31ED"/>
    <w:rsid w:val="008F331E"/>
    <w:rsid w:val="008F550E"/>
    <w:rsid w:val="008F6DC1"/>
    <w:rsid w:val="008F78AD"/>
    <w:rsid w:val="00901576"/>
    <w:rsid w:val="009022A4"/>
    <w:rsid w:val="00903DA6"/>
    <w:rsid w:val="009043F7"/>
    <w:rsid w:val="00904A4A"/>
    <w:rsid w:val="00906BCA"/>
    <w:rsid w:val="00906C6B"/>
    <w:rsid w:val="0090767C"/>
    <w:rsid w:val="009105BA"/>
    <w:rsid w:val="00910817"/>
    <w:rsid w:val="00910DDF"/>
    <w:rsid w:val="009111A3"/>
    <w:rsid w:val="00911213"/>
    <w:rsid w:val="00912481"/>
    <w:rsid w:val="00912EF1"/>
    <w:rsid w:val="00913BC5"/>
    <w:rsid w:val="0091479C"/>
    <w:rsid w:val="00914B36"/>
    <w:rsid w:val="00915996"/>
    <w:rsid w:val="009166B0"/>
    <w:rsid w:val="00917C35"/>
    <w:rsid w:val="00920441"/>
    <w:rsid w:val="009207A6"/>
    <w:rsid w:val="0092119C"/>
    <w:rsid w:val="0092227C"/>
    <w:rsid w:val="0092299E"/>
    <w:rsid w:val="00923E75"/>
    <w:rsid w:val="0092480C"/>
    <w:rsid w:val="00924E29"/>
    <w:rsid w:val="009256D2"/>
    <w:rsid w:val="00925764"/>
    <w:rsid w:val="00925813"/>
    <w:rsid w:val="0092729E"/>
    <w:rsid w:val="0092767B"/>
    <w:rsid w:val="00927A55"/>
    <w:rsid w:val="00927EBB"/>
    <w:rsid w:val="00930038"/>
    <w:rsid w:val="0093082E"/>
    <w:rsid w:val="00930F4C"/>
    <w:rsid w:val="00931A1D"/>
    <w:rsid w:val="009344B8"/>
    <w:rsid w:val="00934DC2"/>
    <w:rsid w:val="0093537F"/>
    <w:rsid w:val="0093743D"/>
    <w:rsid w:val="00940235"/>
    <w:rsid w:val="00940C2D"/>
    <w:rsid w:val="0094159E"/>
    <w:rsid w:val="009420E2"/>
    <w:rsid w:val="009421C5"/>
    <w:rsid w:val="009423AC"/>
    <w:rsid w:val="0094243D"/>
    <w:rsid w:val="00943BEF"/>
    <w:rsid w:val="009440FE"/>
    <w:rsid w:val="00944793"/>
    <w:rsid w:val="00945E8C"/>
    <w:rsid w:val="00946A45"/>
    <w:rsid w:val="00947935"/>
    <w:rsid w:val="0095086F"/>
    <w:rsid w:val="00950A68"/>
    <w:rsid w:val="009520B8"/>
    <w:rsid w:val="0095253B"/>
    <w:rsid w:val="0095337C"/>
    <w:rsid w:val="00954340"/>
    <w:rsid w:val="00955559"/>
    <w:rsid w:val="00956660"/>
    <w:rsid w:val="00956BD2"/>
    <w:rsid w:val="00957C43"/>
    <w:rsid w:val="00960412"/>
    <w:rsid w:val="009605B7"/>
    <w:rsid w:val="00961650"/>
    <w:rsid w:val="00961746"/>
    <w:rsid w:val="009620C7"/>
    <w:rsid w:val="009624E6"/>
    <w:rsid w:val="00962725"/>
    <w:rsid w:val="00962851"/>
    <w:rsid w:val="00962ECB"/>
    <w:rsid w:val="00963006"/>
    <w:rsid w:val="00963A71"/>
    <w:rsid w:val="00963BCD"/>
    <w:rsid w:val="0096448E"/>
    <w:rsid w:val="00964815"/>
    <w:rsid w:val="00965F92"/>
    <w:rsid w:val="00966734"/>
    <w:rsid w:val="00966EB6"/>
    <w:rsid w:val="009679E2"/>
    <w:rsid w:val="00967DFA"/>
    <w:rsid w:val="00967E99"/>
    <w:rsid w:val="0097050D"/>
    <w:rsid w:val="00970B7D"/>
    <w:rsid w:val="00970E15"/>
    <w:rsid w:val="00971716"/>
    <w:rsid w:val="00972AA2"/>
    <w:rsid w:val="0097320A"/>
    <w:rsid w:val="00973923"/>
    <w:rsid w:val="00974D19"/>
    <w:rsid w:val="00974EF2"/>
    <w:rsid w:val="00976240"/>
    <w:rsid w:val="00976708"/>
    <w:rsid w:val="0097694D"/>
    <w:rsid w:val="00980710"/>
    <w:rsid w:val="009809A2"/>
    <w:rsid w:val="00980B7B"/>
    <w:rsid w:val="00980C19"/>
    <w:rsid w:val="00980DB0"/>
    <w:rsid w:val="009811B7"/>
    <w:rsid w:val="0098427F"/>
    <w:rsid w:val="009849B4"/>
    <w:rsid w:val="00984B5D"/>
    <w:rsid w:val="00984C6A"/>
    <w:rsid w:val="00984F46"/>
    <w:rsid w:val="00985FAC"/>
    <w:rsid w:val="0099028F"/>
    <w:rsid w:val="0099190E"/>
    <w:rsid w:val="0099215B"/>
    <w:rsid w:val="0099250D"/>
    <w:rsid w:val="00992570"/>
    <w:rsid w:val="009925CB"/>
    <w:rsid w:val="00992EA5"/>
    <w:rsid w:val="009937DD"/>
    <w:rsid w:val="00993851"/>
    <w:rsid w:val="00993D67"/>
    <w:rsid w:val="00994513"/>
    <w:rsid w:val="00995B1F"/>
    <w:rsid w:val="00995E4E"/>
    <w:rsid w:val="00996673"/>
    <w:rsid w:val="00997019"/>
    <w:rsid w:val="00997E8C"/>
    <w:rsid w:val="009A060E"/>
    <w:rsid w:val="009A0ADF"/>
    <w:rsid w:val="009A132D"/>
    <w:rsid w:val="009A1340"/>
    <w:rsid w:val="009A2357"/>
    <w:rsid w:val="009A2713"/>
    <w:rsid w:val="009A2A5C"/>
    <w:rsid w:val="009A3294"/>
    <w:rsid w:val="009A52AA"/>
    <w:rsid w:val="009A5874"/>
    <w:rsid w:val="009A5A95"/>
    <w:rsid w:val="009A768F"/>
    <w:rsid w:val="009A7D82"/>
    <w:rsid w:val="009B0B1E"/>
    <w:rsid w:val="009B1D14"/>
    <w:rsid w:val="009B32A0"/>
    <w:rsid w:val="009B521A"/>
    <w:rsid w:val="009B5EF2"/>
    <w:rsid w:val="009B7EB3"/>
    <w:rsid w:val="009C0AF3"/>
    <w:rsid w:val="009C2606"/>
    <w:rsid w:val="009C2711"/>
    <w:rsid w:val="009C5210"/>
    <w:rsid w:val="009C5BF0"/>
    <w:rsid w:val="009C63A9"/>
    <w:rsid w:val="009C6BDC"/>
    <w:rsid w:val="009C7352"/>
    <w:rsid w:val="009C7DEB"/>
    <w:rsid w:val="009D08CE"/>
    <w:rsid w:val="009D0F6F"/>
    <w:rsid w:val="009D1005"/>
    <w:rsid w:val="009D13D9"/>
    <w:rsid w:val="009D1705"/>
    <w:rsid w:val="009D3938"/>
    <w:rsid w:val="009D3C86"/>
    <w:rsid w:val="009D5315"/>
    <w:rsid w:val="009D61F7"/>
    <w:rsid w:val="009D6568"/>
    <w:rsid w:val="009D68E0"/>
    <w:rsid w:val="009D69A4"/>
    <w:rsid w:val="009D764C"/>
    <w:rsid w:val="009D7895"/>
    <w:rsid w:val="009E038E"/>
    <w:rsid w:val="009E0872"/>
    <w:rsid w:val="009E2384"/>
    <w:rsid w:val="009E4715"/>
    <w:rsid w:val="009E4A1F"/>
    <w:rsid w:val="009E6729"/>
    <w:rsid w:val="009E6D55"/>
    <w:rsid w:val="009F0858"/>
    <w:rsid w:val="009F0A84"/>
    <w:rsid w:val="009F3033"/>
    <w:rsid w:val="009F39AB"/>
    <w:rsid w:val="009F3CCD"/>
    <w:rsid w:val="009F4198"/>
    <w:rsid w:val="009F568B"/>
    <w:rsid w:val="009F6CC0"/>
    <w:rsid w:val="009F6F1F"/>
    <w:rsid w:val="009F7FE5"/>
    <w:rsid w:val="00A00179"/>
    <w:rsid w:val="00A001A2"/>
    <w:rsid w:val="00A002F1"/>
    <w:rsid w:val="00A009B2"/>
    <w:rsid w:val="00A01082"/>
    <w:rsid w:val="00A01EBE"/>
    <w:rsid w:val="00A01F9F"/>
    <w:rsid w:val="00A02F3D"/>
    <w:rsid w:val="00A04480"/>
    <w:rsid w:val="00A04B22"/>
    <w:rsid w:val="00A04FDA"/>
    <w:rsid w:val="00A05D19"/>
    <w:rsid w:val="00A06D7D"/>
    <w:rsid w:val="00A075E6"/>
    <w:rsid w:val="00A079DF"/>
    <w:rsid w:val="00A07B47"/>
    <w:rsid w:val="00A10491"/>
    <w:rsid w:val="00A11FF0"/>
    <w:rsid w:val="00A14D6C"/>
    <w:rsid w:val="00A15918"/>
    <w:rsid w:val="00A1631F"/>
    <w:rsid w:val="00A16809"/>
    <w:rsid w:val="00A16853"/>
    <w:rsid w:val="00A17F27"/>
    <w:rsid w:val="00A20025"/>
    <w:rsid w:val="00A2012A"/>
    <w:rsid w:val="00A210D9"/>
    <w:rsid w:val="00A21E74"/>
    <w:rsid w:val="00A232C1"/>
    <w:rsid w:val="00A23F75"/>
    <w:rsid w:val="00A249B1"/>
    <w:rsid w:val="00A26321"/>
    <w:rsid w:val="00A26AA4"/>
    <w:rsid w:val="00A26D8A"/>
    <w:rsid w:val="00A27F63"/>
    <w:rsid w:val="00A30283"/>
    <w:rsid w:val="00A30C5A"/>
    <w:rsid w:val="00A30C71"/>
    <w:rsid w:val="00A313CA"/>
    <w:rsid w:val="00A317DD"/>
    <w:rsid w:val="00A31F69"/>
    <w:rsid w:val="00A321B5"/>
    <w:rsid w:val="00A32B67"/>
    <w:rsid w:val="00A32E5A"/>
    <w:rsid w:val="00A34567"/>
    <w:rsid w:val="00A347EB"/>
    <w:rsid w:val="00A34E92"/>
    <w:rsid w:val="00A35429"/>
    <w:rsid w:val="00A35F5F"/>
    <w:rsid w:val="00A37301"/>
    <w:rsid w:val="00A37710"/>
    <w:rsid w:val="00A40873"/>
    <w:rsid w:val="00A40A2E"/>
    <w:rsid w:val="00A40A6F"/>
    <w:rsid w:val="00A4172B"/>
    <w:rsid w:val="00A41C1A"/>
    <w:rsid w:val="00A432C9"/>
    <w:rsid w:val="00A433B9"/>
    <w:rsid w:val="00A44427"/>
    <w:rsid w:val="00A4444F"/>
    <w:rsid w:val="00A4490E"/>
    <w:rsid w:val="00A449BD"/>
    <w:rsid w:val="00A454A8"/>
    <w:rsid w:val="00A45C2C"/>
    <w:rsid w:val="00A46D23"/>
    <w:rsid w:val="00A46D9A"/>
    <w:rsid w:val="00A4703C"/>
    <w:rsid w:val="00A4761C"/>
    <w:rsid w:val="00A47A5B"/>
    <w:rsid w:val="00A47EE5"/>
    <w:rsid w:val="00A5068C"/>
    <w:rsid w:val="00A51244"/>
    <w:rsid w:val="00A51718"/>
    <w:rsid w:val="00A518A2"/>
    <w:rsid w:val="00A519F4"/>
    <w:rsid w:val="00A52CA1"/>
    <w:rsid w:val="00A52DB5"/>
    <w:rsid w:val="00A53757"/>
    <w:rsid w:val="00A53B34"/>
    <w:rsid w:val="00A53D65"/>
    <w:rsid w:val="00A5428E"/>
    <w:rsid w:val="00A543F0"/>
    <w:rsid w:val="00A546D9"/>
    <w:rsid w:val="00A54E56"/>
    <w:rsid w:val="00A5565E"/>
    <w:rsid w:val="00A55F63"/>
    <w:rsid w:val="00A5777B"/>
    <w:rsid w:val="00A57D01"/>
    <w:rsid w:val="00A600FE"/>
    <w:rsid w:val="00A60BC7"/>
    <w:rsid w:val="00A61E83"/>
    <w:rsid w:val="00A62116"/>
    <w:rsid w:val="00A62E75"/>
    <w:rsid w:val="00A652FC"/>
    <w:rsid w:val="00A659B3"/>
    <w:rsid w:val="00A66F41"/>
    <w:rsid w:val="00A672D6"/>
    <w:rsid w:val="00A67E3E"/>
    <w:rsid w:val="00A70259"/>
    <w:rsid w:val="00A709F3"/>
    <w:rsid w:val="00A70BA2"/>
    <w:rsid w:val="00A70F80"/>
    <w:rsid w:val="00A71872"/>
    <w:rsid w:val="00A72685"/>
    <w:rsid w:val="00A731F4"/>
    <w:rsid w:val="00A74CDE"/>
    <w:rsid w:val="00A7663D"/>
    <w:rsid w:val="00A80AA5"/>
    <w:rsid w:val="00A80EBD"/>
    <w:rsid w:val="00A81B35"/>
    <w:rsid w:val="00A82BA9"/>
    <w:rsid w:val="00A82C73"/>
    <w:rsid w:val="00A83886"/>
    <w:rsid w:val="00A841C9"/>
    <w:rsid w:val="00A846E0"/>
    <w:rsid w:val="00A860A5"/>
    <w:rsid w:val="00A860A6"/>
    <w:rsid w:val="00A862FE"/>
    <w:rsid w:val="00A864B6"/>
    <w:rsid w:val="00A86AEC"/>
    <w:rsid w:val="00A875D9"/>
    <w:rsid w:val="00A90688"/>
    <w:rsid w:val="00A90C81"/>
    <w:rsid w:val="00A90D67"/>
    <w:rsid w:val="00A91AA7"/>
    <w:rsid w:val="00A92221"/>
    <w:rsid w:val="00A92C16"/>
    <w:rsid w:val="00A94103"/>
    <w:rsid w:val="00A94390"/>
    <w:rsid w:val="00A95599"/>
    <w:rsid w:val="00A95ADD"/>
    <w:rsid w:val="00A96A6F"/>
    <w:rsid w:val="00A96AEA"/>
    <w:rsid w:val="00A9747E"/>
    <w:rsid w:val="00A97B7D"/>
    <w:rsid w:val="00AA028D"/>
    <w:rsid w:val="00AA02B4"/>
    <w:rsid w:val="00AA0446"/>
    <w:rsid w:val="00AA0A98"/>
    <w:rsid w:val="00AA12F9"/>
    <w:rsid w:val="00AA147D"/>
    <w:rsid w:val="00AA20A4"/>
    <w:rsid w:val="00AA2617"/>
    <w:rsid w:val="00AA2AF3"/>
    <w:rsid w:val="00AA3D59"/>
    <w:rsid w:val="00AA4AE4"/>
    <w:rsid w:val="00AA5111"/>
    <w:rsid w:val="00AA52DB"/>
    <w:rsid w:val="00AA6425"/>
    <w:rsid w:val="00AA68F8"/>
    <w:rsid w:val="00AA6C70"/>
    <w:rsid w:val="00AB0A67"/>
    <w:rsid w:val="00AB1202"/>
    <w:rsid w:val="00AB1839"/>
    <w:rsid w:val="00AB2AD8"/>
    <w:rsid w:val="00AB2DA7"/>
    <w:rsid w:val="00AB4158"/>
    <w:rsid w:val="00AB41AB"/>
    <w:rsid w:val="00AB4C85"/>
    <w:rsid w:val="00AB4CAA"/>
    <w:rsid w:val="00AB4D63"/>
    <w:rsid w:val="00AB5D18"/>
    <w:rsid w:val="00AB780E"/>
    <w:rsid w:val="00AB7944"/>
    <w:rsid w:val="00AB7B4A"/>
    <w:rsid w:val="00AB7CE1"/>
    <w:rsid w:val="00AC08A2"/>
    <w:rsid w:val="00AC144F"/>
    <w:rsid w:val="00AC1531"/>
    <w:rsid w:val="00AC16E0"/>
    <w:rsid w:val="00AC1BC1"/>
    <w:rsid w:val="00AC284B"/>
    <w:rsid w:val="00AC29A6"/>
    <w:rsid w:val="00AC388D"/>
    <w:rsid w:val="00AC39B4"/>
    <w:rsid w:val="00AC41D7"/>
    <w:rsid w:val="00AC4662"/>
    <w:rsid w:val="00AC52B9"/>
    <w:rsid w:val="00AC54C7"/>
    <w:rsid w:val="00AC5B08"/>
    <w:rsid w:val="00AC5F6F"/>
    <w:rsid w:val="00AC68DF"/>
    <w:rsid w:val="00AC6CAA"/>
    <w:rsid w:val="00AC7F39"/>
    <w:rsid w:val="00AD136F"/>
    <w:rsid w:val="00AD168B"/>
    <w:rsid w:val="00AD1894"/>
    <w:rsid w:val="00AD1C8D"/>
    <w:rsid w:val="00AD2289"/>
    <w:rsid w:val="00AD320E"/>
    <w:rsid w:val="00AD504E"/>
    <w:rsid w:val="00AD5291"/>
    <w:rsid w:val="00AD5BD6"/>
    <w:rsid w:val="00AD616B"/>
    <w:rsid w:val="00AD62FE"/>
    <w:rsid w:val="00AD6576"/>
    <w:rsid w:val="00AD6C46"/>
    <w:rsid w:val="00AE0742"/>
    <w:rsid w:val="00AE1014"/>
    <w:rsid w:val="00AE2525"/>
    <w:rsid w:val="00AE2C53"/>
    <w:rsid w:val="00AE3580"/>
    <w:rsid w:val="00AE359C"/>
    <w:rsid w:val="00AE368F"/>
    <w:rsid w:val="00AE36A5"/>
    <w:rsid w:val="00AE3C53"/>
    <w:rsid w:val="00AE3F2F"/>
    <w:rsid w:val="00AE415D"/>
    <w:rsid w:val="00AE5916"/>
    <w:rsid w:val="00AE5BDA"/>
    <w:rsid w:val="00AE6426"/>
    <w:rsid w:val="00AE658A"/>
    <w:rsid w:val="00AE6855"/>
    <w:rsid w:val="00AE6E3D"/>
    <w:rsid w:val="00AF02D0"/>
    <w:rsid w:val="00AF0C95"/>
    <w:rsid w:val="00AF0F97"/>
    <w:rsid w:val="00AF1C50"/>
    <w:rsid w:val="00AF1D23"/>
    <w:rsid w:val="00AF1FDB"/>
    <w:rsid w:val="00AF254D"/>
    <w:rsid w:val="00AF2ADA"/>
    <w:rsid w:val="00AF407A"/>
    <w:rsid w:val="00AF501A"/>
    <w:rsid w:val="00AF51BA"/>
    <w:rsid w:val="00AF5D31"/>
    <w:rsid w:val="00AF5EE8"/>
    <w:rsid w:val="00AF6378"/>
    <w:rsid w:val="00AF7C85"/>
    <w:rsid w:val="00AF7F6B"/>
    <w:rsid w:val="00B01403"/>
    <w:rsid w:val="00B01B92"/>
    <w:rsid w:val="00B020FA"/>
    <w:rsid w:val="00B02D92"/>
    <w:rsid w:val="00B04676"/>
    <w:rsid w:val="00B04B2F"/>
    <w:rsid w:val="00B0541D"/>
    <w:rsid w:val="00B06AFE"/>
    <w:rsid w:val="00B07415"/>
    <w:rsid w:val="00B07C7A"/>
    <w:rsid w:val="00B10673"/>
    <w:rsid w:val="00B106EE"/>
    <w:rsid w:val="00B10868"/>
    <w:rsid w:val="00B109B0"/>
    <w:rsid w:val="00B113B2"/>
    <w:rsid w:val="00B12F86"/>
    <w:rsid w:val="00B13E33"/>
    <w:rsid w:val="00B1414E"/>
    <w:rsid w:val="00B141D0"/>
    <w:rsid w:val="00B14FF2"/>
    <w:rsid w:val="00B16468"/>
    <w:rsid w:val="00B1728D"/>
    <w:rsid w:val="00B17408"/>
    <w:rsid w:val="00B178B2"/>
    <w:rsid w:val="00B20AE6"/>
    <w:rsid w:val="00B210F0"/>
    <w:rsid w:val="00B21AA2"/>
    <w:rsid w:val="00B21EF0"/>
    <w:rsid w:val="00B22215"/>
    <w:rsid w:val="00B22B7B"/>
    <w:rsid w:val="00B236E4"/>
    <w:rsid w:val="00B23880"/>
    <w:rsid w:val="00B24276"/>
    <w:rsid w:val="00B242ED"/>
    <w:rsid w:val="00B24BC0"/>
    <w:rsid w:val="00B258D8"/>
    <w:rsid w:val="00B260A8"/>
    <w:rsid w:val="00B26A0B"/>
    <w:rsid w:val="00B27463"/>
    <w:rsid w:val="00B278F9"/>
    <w:rsid w:val="00B27B80"/>
    <w:rsid w:val="00B27BC6"/>
    <w:rsid w:val="00B27DA3"/>
    <w:rsid w:val="00B30BB2"/>
    <w:rsid w:val="00B3118D"/>
    <w:rsid w:val="00B3132B"/>
    <w:rsid w:val="00B313B9"/>
    <w:rsid w:val="00B31BE3"/>
    <w:rsid w:val="00B32CC5"/>
    <w:rsid w:val="00B34B41"/>
    <w:rsid w:val="00B34F39"/>
    <w:rsid w:val="00B359A1"/>
    <w:rsid w:val="00B35BF9"/>
    <w:rsid w:val="00B35C99"/>
    <w:rsid w:val="00B35FC1"/>
    <w:rsid w:val="00B365A9"/>
    <w:rsid w:val="00B366A6"/>
    <w:rsid w:val="00B375C8"/>
    <w:rsid w:val="00B40C2A"/>
    <w:rsid w:val="00B414D5"/>
    <w:rsid w:val="00B4190E"/>
    <w:rsid w:val="00B42031"/>
    <w:rsid w:val="00B424C0"/>
    <w:rsid w:val="00B43443"/>
    <w:rsid w:val="00B44C22"/>
    <w:rsid w:val="00B4577A"/>
    <w:rsid w:val="00B45EA3"/>
    <w:rsid w:val="00B46F08"/>
    <w:rsid w:val="00B478AA"/>
    <w:rsid w:val="00B5122A"/>
    <w:rsid w:val="00B56408"/>
    <w:rsid w:val="00B56C0B"/>
    <w:rsid w:val="00B57452"/>
    <w:rsid w:val="00B61A7A"/>
    <w:rsid w:val="00B632AD"/>
    <w:rsid w:val="00B6338C"/>
    <w:rsid w:val="00B63989"/>
    <w:rsid w:val="00B639AB"/>
    <w:rsid w:val="00B63F91"/>
    <w:rsid w:val="00B64393"/>
    <w:rsid w:val="00B64451"/>
    <w:rsid w:val="00B6534A"/>
    <w:rsid w:val="00B65533"/>
    <w:rsid w:val="00B65F94"/>
    <w:rsid w:val="00B667D3"/>
    <w:rsid w:val="00B7018D"/>
    <w:rsid w:val="00B721FA"/>
    <w:rsid w:val="00B722A3"/>
    <w:rsid w:val="00B72AE7"/>
    <w:rsid w:val="00B74274"/>
    <w:rsid w:val="00B75041"/>
    <w:rsid w:val="00B75889"/>
    <w:rsid w:val="00B75A7A"/>
    <w:rsid w:val="00B75D6B"/>
    <w:rsid w:val="00B76166"/>
    <w:rsid w:val="00B76B0E"/>
    <w:rsid w:val="00B8035E"/>
    <w:rsid w:val="00B81769"/>
    <w:rsid w:val="00B81B07"/>
    <w:rsid w:val="00B82C37"/>
    <w:rsid w:val="00B82D59"/>
    <w:rsid w:val="00B83E6F"/>
    <w:rsid w:val="00B8498A"/>
    <w:rsid w:val="00B84F56"/>
    <w:rsid w:val="00B853F7"/>
    <w:rsid w:val="00B86D7B"/>
    <w:rsid w:val="00B87798"/>
    <w:rsid w:val="00B87D51"/>
    <w:rsid w:val="00B87DCF"/>
    <w:rsid w:val="00B9007F"/>
    <w:rsid w:val="00B90937"/>
    <w:rsid w:val="00B90C6B"/>
    <w:rsid w:val="00B91ABF"/>
    <w:rsid w:val="00B91AD4"/>
    <w:rsid w:val="00B91AED"/>
    <w:rsid w:val="00B91D92"/>
    <w:rsid w:val="00B920B2"/>
    <w:rsid w:val="00B927CB"/>
    <w:rsid w:val="00B928E1"/>
    <w:rsid w:val="00B92C16"/>
    <w:rsid w:val="00B95A0D"/>
    <w:rsid w:val="00B95A45"/>
    <w:rsid w:val="00B95F34"/>
    <w:rsid w:val="00B96AA2"/>
    <w:rsid w:val="00B96CEB"/>
    <w:rsid w:val="00B97842"/>
    <w:rsid w:val="00BA11EA"/>
    <w:rsid w:val="00BA16B2"/>
    <w:rsid w:val="00BA3815"/>
    <w:rsid w:val="00BA41E1"/>
    <w:rsid w:val="00BA4BC5"/>
    <w:rsid w:val="00BA5CB0"/>
    <w:rsid w:val="00BA5CF9"/>
    <w:rsid w:val="00BA601C"/>
    <w:rsid w:val="00BA607A"/>
    <w:rsid w:val="00BA6285"/>
    <w:rsid w:val="00BA62E9"/>
    <w:rsid w:val="00BA6957"/>
    <w:rsid w:val="00BA6985"/>
    <w:rsid w:val="00BA7269"/>
    <w:rsid w:val="00BA76FA"/>
    <w:rsid w:val="00BB2F62"/>
    <w:rsid w:val="00BB39A1"/>
    <w:rsid w:val="00BB3CD4"/>
    <w:rsid w:val="00BB4C80"/>
    <w:rsid w:val="00BB668B"/>
    <w:rsid w:val="00BB6FBB"/>
    <w:rsid w:val="00BB741E"/>
    <w:rsid w:val="00BB7475"/>
    <w:rsid w:val="00BB7ACD"/>
    <w:rsid w:val="00BB7B5E"/>
    <w:rsid w:val="00BC041F"/>
    <w:rsid w:val="00BC083F"/>
    <w:rsid w:val="00BC0AD1"/>
    <w:rsid w:val="00BC0E11"/>
    <w:rsid w:val="00BC1BC1"/>
    <w:rsid w:val="00BC1D0F"/>
    <w:rsid w:val="00BC1D5C"/>
    <w:rsid w:val="00BC2180"/>
    <w:rsid w:val="00BC2E72"/>
    <w:rsid w:val="00BC40F1"/>
    <w:rsid w:val="00BC4531"/>
    <w:rsid w:val="00BC4930"/>
    <w:rsid w:val="00BC49AE"/>
    <w:rsid w:val="00BC5538"/>
    <w:rsid w:val="00BC5E34"/>
    <w:rsid w:val="00BC6D1C"/>
    <w:rsid w:val="00BC7B5A"/>
    <w:rsid w:val="00BD02A3"/>
    <w:rsid w:val="00BD0485"/>
    <w:rsid w:val="00BD0DB8"/>
    <w:rsid w:val="00BD11DB"/>
    <w:rsid w:val="00BD13FB"/>
    <w:rsid w:val="00BD151E"/>
    <w:rsid w:val="00BD2463"/>
    <w:rsid w:val="00BD2D63"/>
    <w:rsid w:val="00BD3043"/>
    <w:rsid w:val="00BD37FE"/>
    <w:rsid w:val="00BD3BF5"/>
    <w:rsid w:val="00BD517B"/>
    <w:rsid w:val="00BD5248"/>
    <w:rsid w:val="00BD53A1"/>
    <w:rsid w:val="00BD698A"/>
    <w:rsid w:val="00BD6DE4"/>
    <w:rsid w:val="00BD753D"/>
    <w:rsid w:val="00BD75BF"/>
    <w:rsid w:val="00BD7DF2"/>
    <w:rsid w:val="00BE040C"/>
    <w:rsid w:val="00BE073E"/>
    <w:rsid w:val="00BE0D79"/>
    <w:rsid w:val="00BE149D"/>
    <w:rsid w:val="00BE2262"/>
    <w:rsid w:val="00BE2CF2"/>
    <w:rsid w:val="00BE3262"/>
    <w:rsid w:val="00BE33E7"/>
    <w:rsid w:val="00BE3A84"/>
    <w:rsid w:val="00BE3F83"/>
    <w:rsid w:val="00BE5A18"/>
    <w:rsid w:val="00BE775A"/>
    <w:rsid w:val="00BE78AA"/>
    <w:rsid w:val="00BE7D9D"/>
    <w:rsid w:val="00BF1FA6"/>
    <w:rsid w:val="00BF3A29"/>
    <w:rsid w:val="00BF4291"/>
    <w:rsid w:val="00BF46CB"/>
    <w:rsid w:val="00BF56EB"/>
    <w:rsid w:val="00BF5DC4"/>
    <w:rsid w:val="00BF5F9E"/>
    <w:rsid w:val="00BF6205"/>
    <w:rsid w:val="00BF6FF8"/>
    <w:rsid w:val="00C0012B"/>
    <w:rsid w:val="00C00702"/>
    <w:rsid w:val="00C00CB3"/>
    <w:rsid w:val="00C015DE"/>
    <w:rsid w:val="00C01D69"/>
    <w:rsid w:val="00C04DEB"/>
    <w:rsid w:val="00C05F32"/>
    <w:rsid w:val="00C07601"/>
    <w:rsid w:val="00C079EA"/>
    <w:rsid w:val="00C07C41"/>
    <w:rsid w:val="00C103F0"/>
    <w:rsid w:val="00C120E0"/>
    <w:rsid w:val="00C123AF"/>
    <w:rsid w:val="00C12487"/>
    <w:rsid w:val="00C1266B"/>
    <w:rsid w:val="00C12A25"/>
    <w:rsid w:val="00C12ADA"/>
    <w:rsid w:val="00C12ADC"/>
    <w:rsid w:val="00C15705"/>
    <w:rsid w:val="00C15F73"/>
    <w:rsid w:val="00C16648"/>
    <w:rsid w:val="00C166D4"/>
    <w:rsid w:val="00C1689F"/>
    <w:rsid w:val="00C17967"/>
    <w:rsid w:val="00C20305"/>
    <w:rsid w:val="00C20370"/>
    <w:rsid w:val="00C20404"/>
    <w:rsid w:val="00C23960"/>
    <w:rsid w:val="00C24397"/>
    <w:rsid w:val="00C24724"/>
    <w:rsid w:val="00C2486B"/>
    <w:rsid w:val="00C255EB"/>
    <w:rsid w:val="00C267DD"/>
    <w:rsid w:val="00C2757D"/>
    <w:rsid w:val="00C30000"/>
    <w:rsid w:val="00C305CF"/>
    <w:rsid w:val="00C30AC9"/>
    <w:rsid w:val="00C31CC1"/>
    <w:rsid w:val="00C31CFB"/>
    <w:rsid w:val="00C32814"/>
    <w:rsid w:val="00C3345F"/>
    <w:rsid w:val="00C3365C"/>
    <w:rsid w:val="00C33BCC"/>
    <w:rsid w:val="00C33D45"/>
    <w:rsid w:val="00C34705"/>
    <w:rsid w:val="00C353AE"/>
    <w:rsid w:val="00C36712"/>
    <w:rsid w:val="00C36957"/>
    <w:rsid w:val="00C36A48"/>
    <w:rsid w:val="00C406BC"/>
    <w:rsid w:val="00C40F8E"/>
    <w:rsid w:val="00C41C01"/>
    <w:rsid w:val="00C42B6A"/>
    <w:rsid w:val="00C43316"/>
    <w:rsid w:val="00C4385F"/>
    <w:rsid w:val="00C441D3"/>
    <w:rsid w:val="00C4596A"/>
    <w:rsid w:val="00C468DB"/>
    <w:rsid w:val="00C474E8"/>
    <w:rsid w:val="00C47DE4"/>
    <w:rsid w:val="00C5014D"/>
    <w:rsid w:val="00C506F1"/>
    <w:rsid w:val="00C50AAE"/>
    <w:rsid w:val="00C510AA"/>
    <w:rsid w:val="00C518F6"/>
    <w:rsid w:val="00C51A4B"/>
    <w:rsid w:val="00C51E97"/>
    <w:rsid w:val="00C527BE"/>
    <w:rsid w:val="00C53756"/>
    <w:rsid w:val="00C54E9D"/>
    <w:rsid w:val="00C554FA"/>
    <w:rsid w:val="00C569BF"/>
    <w:rsid w:val="00C57A10"/>
    <w:rsid w:val="00C60594"/>
    <w:rsid w:val="00C60EC2"/>
    <w:rsid w:val="00C62380"/>
    <w:rsid w:val="00C62B03"/>
    <w:rsid w:val="00C62BC7"/>
    <w:rsid w:val="00C62BFB"/>
    <w:rsid w:val="00C62F7A"/>
    <w:rsid w:val="00C63E6C"/>
    <w:rsid w:val="00C64A66"/>
    <w:rsid w:val="00C64E14"/>
    <w:rsid w:val="00C64F28"/>
    <w:rsid w:val="00C66A0C"/>
    <w:rsid w:val="00C66E5B"/>
    <w:rsid w:val="00C67185"/>
    <w:rsid w:val="00C700EF"/>
    <w:rsid w:val="00C718E2"/>
    <w:rsid w:val="00C739F7"/>
    <w:rsid w:val="00C747CC"/>
    <w:rsid w:val="00C7722C"/>
    <w:rsid w:val="00C77BD9"/>
    <w:rsid w:val="00C810BE"/>
    <w:rsid w:val="00C8197D"/>
    <w:rsid w:val="00C82378"/>
    <w:rsid w:val="00C82426"/>
    <w:rsid w:val="00C83CDB"/>
    <w:rsid w:val="00C85A18"/>
    <w:rsid w:val="00C871CD"/>
    <w:rsid w:val="00C87C4A"/>
    <w:rsid w:val="00C90380"/>
    <w:rsid w:val="00C9103C"/>
    <w:rsid w:val="00C912DB"/>
    <w:rsid w:val="00C91303"/>
    <w:rsid w:val="00C91333"/>
    <w:rsid w:val="00C91EEA"/>
    <w:rsid w:val="00C92498"/>
    <w:rsid w:val="00C92925"/>
    <w:rsid w:val="00C9346E"/>
    <w:rsid w:val="00C936C5"/>
    <w:rsid w:val="00C9371F"/>
    <w:rsid w:val="00C94BF4"/>
    <w:rsid w:val="00C95222"/>
    <w:rsid w:val="00C952CE"/>
    <w:rsid w:val="00C95A00"/>
    <w:rsid w:val="00C9646B"/>
    <w:rsid w:val="00C9672E"/>
    <w:rsid w:val="00C967D6"/>
    <w:rsid w:val="00CA0824"/>
    <w:rsid w:val="00CA0FD8"/>
    <w:rsid w:val="00CA2024"/>
    <w:rsid w:val="00CA3BB9"/>
    <w:rsid w:val="00CA3F08"/>
    <w:rsid w:val="00CA6623"/>
    <w:rsid w:val="00CA6EFB"/>
    <w:rsid w:val="00CB01DE"/>
    <w:rsid w:val="00CB0A21"/>
    <w:rsid w:val="00CB109B"/>
    <w:rsid w:val="00CB23D0"/>
    <w:rsid w:val="00CB2750"/>
    <w:rsid w:val="00CB27FD"/>
    <w:rsid w:val="00CB2C26"/>
    <w:rsid w:val="00CB2DF2"/>
    <w:rsid w:val="00CB3451"/>
    <w:rsid w:val="00CB48B7"/>
    <w:rsid w:val="00CB4AF5"/>
    <w:rsid w:val="00CB5746"/>
    <w:rsid w:val="00CB6029"/>
    <w:rsid w:val="00CB654C"/>
    <w:rsid w:val="00CB656D"/>
    <w:rsid w:val="00CB66A6"/>
    <w:rsid w:val="00CB66EB"/>
    <w:rsid w:val="00CB71F9"/>
    <w:rsid w:val="00CC01BA"/>
    <w:rsid w:val="00CC1A28"/>
    <w:rsid w:val="00CC2D91"/>
    <w:rsid w:val="00CC3158"/>
    <w:rsid w:val="00CC3663"/>
    <w:rsid w:val="00CC380B"/>
    <w:rsid w:val="00CC4FA4"/>
    <w:rsid w:val="00CC5D1D"/>
    <w:rsid w:val="00CC6337"/>
    <w:rsid w:val="00CC7A36"/>
    <w:rsid w:val="00CC7CF9"/>
    <w:rsid w:val="00CD11AC"/>
    <w:rsid w:val="00CD1B53"/>
    <w:rsid w:val="00CD2430"/>
    <w:rsid w:val="00CD2CD4"/>
    <w:rsid w:val="00CD3177"/>
    <w:rsid w:val="00CD3B43"/>
    <w:rsid w:val="00CD4CB3"/>
    <w:rsid w:val="00CD50A4"/>
    <w:rsid w:val="00CD5186"/>
    <w:rsid w:val="00CD6A1C"/>
    <w:rsid w:val="00CD7161"/>
    <w:rsid w:val="00CD7443"/>
    <w:rsid w:val="00CD78EF"/>
    <w:rsid w:val="00CD7933"/>
    <w:rsid w:val="00CE12F2"/>
    <w:rsid w:val="00CE15BB"/>
    <w:rsid w:val="00CE203E"/>
    <w:rsid w:val="00CE2F9E"/>
    <w:rsid w:val="00CE30AD"/>
    <w:rsid w:val="00CE3B4D"/>
    <w:rsid w:val="00CE5871"/>
    <w:rsid w:val="00CE5A0F"/>
    <w:rsid w:val="00CE7247"/>
    <w:rsid w:val="00CE7281"/>
    <w:rsid w:val="00CE7A2E"/>
    <w:rsid w:val="00CE7C29"/>
    <w:rsid w:val="00CF05C1"/>
    <w:rsid w:val="00CF0E1F"/>
    <w:rsid w:val="00CF3622"/>
    <w:rsid w:val="00CF36C0"/>
    <w:rsid w:val="00CF502D"/>
    <w:rsid w:val="00CF522D"/>
    <w:rsid w:val="00CF58B5"/>
    <w:rsid w:val="00CF5F3F"/>
    <w:rsid w:val="00CF7F45"/>
    <w:rsid w:val="00D024C2"/>
    <w:rsid w:val="00D02D72"/>
    <w:rsid w:val="00D02EA8"/>
    <w:rsid w:val="00D04643"/>
    <w:rsid w:val="00D0473A"/>
    <w:rsid w:val="00D04903"/>
    <w:rsid w:val="00D04CB4"/>
    <w:rsid w:val="00D0641A"/>
    <w:rsid w:val="00D07B57"/>
    <w:rsid w:val="00D10538"/>
    <w:rsid w:val="00D110E2"/>
    <w:rsid w:val="00D119F9"/>
    <w:rsid w:val="00D1213A"/>
    <w:rsid w:val="00D122DA"/>
    <w:rsid w:val="00D12586"/>
    <w:rsid w:val="00D131D6"/>
    <w:rsid w:val="00D1571D"/>
    <w:rsid w:val="00D16342"/>
    <w:rsid w:val="00D164BD"/>
    <w:rsid w:val="00D16CD9"/>
    <w:rsid w:val="00D17A88"/>
    <w:rsid w:val="00D20425"/>
    <w:rsid w:val="00D208C9"/>
    <w:rsid w:val="00D20EB4"/>
    <w:rsid w:val="00D21444"/>
    <w:rsid w:val="00D21AB4"/>
    <w:rsid w:val="00D21D5A"/>
    <w:rsid w:val="00D22AB5"/>
    <w:rsid w:val="00D2345A"/>
    <w:rsid w:val="00D239B9"/>
    <w:rsid w:val="00D23B08"/>
    <w:rsid w:val="00D24E69"/>
    <w:rsid w:val="00D24EC0"/>
    <w:rsid w:val="00D256C0"/>
    <w:rsid w:val="00D259D6"/>
    <w:rsid w:val="00D25F78"/>
    <w:rsid w:val="00D26849"/>
    <w:rsid w:val="00D26D40"/>
    <w:rsid w:val="00D30464"/>
    <w:rsid w:val="00D31803"/>
    <w:rsid w:val="00D3186C"/>
    <w:rsid w:val="00D32D0E"/>
    <w:rsid w:val="00D3360F"/>
    <w:rsid w:val="00D33CA1"/>
    <w:rsid w:val="00D33E03"/>
    <w:rsid w:val="00D34FB3"/>
    <w:rsid w:val="00D3571F"/>
    <w:rsid w:val="00D358EA"/>
    <w:rsid w:val="00D35983"/>
    <w:rsid w:val="00D36335"/>
    <w:rsid w:val="00D36993"/>
    <w:rsid w:val="00D377E4"/>
    <w:rsid w:val="00D40F01"/>
    <w:rsid w:val="00D40FF2"/>
    <w:rsid w:val="00D42080"/>
    <w:rsid w:val="00D42087"/>
    <w:rsid w:val="00D427ED"/>
    <w:rsid w:val="00D42C10"/>
    <w:rsid w:val="00D42E2A"/>
    <w:rsid w:val="00D433EA"/>
    <w:rsid w:val="00D435C3"/>
    <w:rsid w:val="00D4399B"/>
    <w:rsid w:val="00D43C7B"/>
    <w:rsid w:val="00D44C15"/>
    <w:rsid w:val="00D45342"/>
    <w:rsid w:val="00D45558"/>
    <w:rsid w:val="00D45C8F"/>
    <w:rsid w:val="00D4687C"/>
    <w:rsid w:val="00D4700E"/>
    <w:rsid w:val="00D50A34"/>
    <w:rsid w:val="00D50D1D"/>
    <w:rsid w:val="00D52119"/>
    <w:rsid w:val="00D52B13"/>
    <w:rsid w:val="00D52C2E"/>
    <w:rsid w:val="00D538CD"/>
    <w:rsid w:val="00D5428C"/>
    <w:rsid w:val="00D548AD"/>
    <w:rsid w:val="00D54958"/>
    <w:rsid w:val="00D56184"/>
    <w:rsid w:val="00D56265"/>
    <w:rsid w:val="00D57AE0"/>
    <w:rsid w:val="00D60173"/>
    <w:rsid w:val="00D614C3"/>
    <w:rsid w:val="00D634E5"/>
    <w:rsid w:val="00D64267"/>
    <w:rsid w:val="00D65E43"/>
    <w:rsid w:val="00D65F05"/>
    <w:rsid w:val="00D66A4F"/>
    <w:rsid w:val="00D677F0"/>
    <w:rsid w:val="00D67D6F"/>
    <w:rsid w:val="00D67E73"/>
    <w:rsid w:val="00D71182"/>
    <w:rsid w:val="00D71186"/>
    <w:rsid w:val="00D7171B"/>
    <w:rsid w:val="00D72662"/>
    <w:rsid w:val="00D72B19"/>
    <w:rsid w:val="00D73E8A"/>
    <w:rsid w:val="00D74781"/>
    <w:rsid w:val="00D74948"/>
    <w:rsid w:val="00D74AD9"/>
    <w:rsid w:val="00D74F02"/>
    <w:rsid w:val="00D75303"/>
    <w:rsid w:val="00D753EF"/>
    <w:rsid w:val="00D75AF4"/>
    <w:rsid w:val="00D8038C"/>
    <w:rsid w:val="00D80B4F"/>
    <w:rsid w:val="00D80CD5"/>
    <w:rsid w:val="00D817C7"/>
    <w:rsid w:val="00D81C53"/>
    <w:rsid w:val="00D82B00"/>
    <w:rsid w:val="00D8326E"/>
    <w:rsid w:val="00D83FFD"/>
    <w:rsid w:val="00D8687A"/>
    <w:rsid w:val="00D9118C"/>
    <w:rsid w:val="00D9194E"/>
    <w:rsid w:val="00D929AF"/>
    <w:rsid w:val="00D92E14"/>
    <w:rsid w:val="00D9342F"/>
    <w:rsid w:val="00D93FC7"/>
    <w:rsid w:val="00D94167"/>
    <w:rsid w:val="00D94412"/>
    <w:rsid w:val="00D95DFD"/>
    <w:rsid w:val="00D97B96"/>
    <w:rsid w:val="00DA05D4"/>
    <w:rsid w:val="00DA0885"/>
    <w:rsid w:val="00DA0AC6"/>
    <w:rsid w:val="00DA0BA9"/>
    <w:rsid w:val="00DA0E22"/>
    <w:rsid w:val="00DA0EC3"/>
    <w:rsid w:val="00DA11FE"/>
    <w:rsid w:val="00DA146B"/>
    <w:rsid w:val="00DA1F18"/>
    <w:rsid w:val="00DA24DF"/>
    <w:rsid w:val="00DA361F"/>
    <w:rsid w:val="00DA3876"/>
    <w:rsid w:val="00DA450D"/>
    <w:rsid w:val="00DA5016"/>
    <w:rsid w:val="00DA51E7"/>
    <w:rsid w:val="00DA544F"/>
    <w:rsid w:val="00DA78D1"/>
    <w:rsid w:val="00DB0348"/>
    <w:rsid w:val="00DB0CE3"/>
    <w:rsid w:val="00DB1497"/>
    <w:rsid w:val="00DB2BFC"/>
    <w:rsid w:val="00DB3040"/>
    <w:rsid w:val="00DB38BD"/>
    <w:rsid w:val="00DB3B5B"/>
    <w:rsid w:val="00DB47B5"/>
    <w:rsid w:val="00DB4CD8"/>
    <w:rsid w:val="00DB4EC7"/>
    <w:rsid w:val="00DB545B"/>
    <w:rsid w:val="00DB57AF"/>
    <w:rsid w:val="00DB6E24"/>
    <w:rsid w:val="00DC05C0"/>
    <w:rsid w:val="00DC0E15"/>
    <w:rsid w:val="00DC0F2E"/>
    <w:rsid w:val="00DC1742"/>
    <w:rsid w:val="00DC1AEB"/>
    <w:rsid w:val="00DC1C37"/>
    <w:rsid w:val="00DC3000"/>
    <w:rsid w:val="00DC3B29"/>
    <w:rsid w:val="00DC511F"/>
    <w:rsid w:val="00DC7099"/>
    <w:rsid w:val="00DC7176"/>
    <w:rsid w:val="00DD0451"/>
    <w:rsid w:val="00DD093E"/>
    <w:rsid w:val="00DD0E11"/>
    <w:rsid w:val="00DD0EA1"/>
    <w:rsid w:val="00DD0F7F"/>
    <w:rsid w:val="00DD1BBB"/>
    <w:rsid w:val="00DD3192"/>
    <w:rsid w:val="00DD3B35"/>
    <w:rsid w:val="00DD51BA"/>
    <w:rsid w:val="00DD5DA8"/>
    <w:rsid w:val="00DD6712"/>
    <w:rsid w:val="00DD6FA7"/>
    <w:rsid w:val="00DD7D19"/>
    <w:rsid w:val="00DE03B5"/>
    <w:rsid w:val="00DE13AC"/>
    <w:rsid w:val="00DE27A5"/>
    <w:rsid w:val="00DE281D"/>
    <w:rsid w:val="00DE2A20"/>
    <w:rsid w:val="00DE408A"/>
    <w:rsid w:val="00DE4C0C"/>
    <w:rsid w:val="00DE4E42"/>
    <w:rsid w:val="00DE5047"/>
    <w:rsid w:val="00DE5462"/>
    <w:rsid w:val="00DE5968"/>
    <w:rsid w:val="00DE6A52"/>
    <w:rsid w:val="00DF036C"/>
    <w:rsid w:val="00DF10E8"/>
    <w:rsid w:val="00DF1601"/>
    <w:rsid w:val="00DF2C98"/>
    <w:rsid w:val="00DF3C96"/>
    <w:rsid w:val="00DF4A49"/>
    <w:rsid w:val="00DF4B5C"/>
    <w:rsid w:val="00DF5DE1"/>
    <w:rsid w:val="00DF62A5"/>
    <w:rsid w:val="00DF63CF"/>
    <w:rsid w:val="00DF6C6D"/>
    <w:rsid w:val="00DF7690"/>
    <w:rsid w:val="00DF7DE5"/>
    <w:rsid w:val="00E00280"/>
    <w:rsid w:val="00E01496"/>
    <w:rsid w:val="00E02070"/>
    <w:rsid w:val="00E0260A"/>
    <w:rsid w:val="00E02747"/>
    <w:rsid w:val="00E02EA2"/>
    <w:rsid w:val="00E02EE3"/>
    <w:rsid w:val="00E03A12"/>
    <w:rsid w:val="00E03C49"/>
    <w:rsid w:val="00E04A7F"/>
    <w:rsid w:val="00E04F48"/>
    <w:rsid w:val="00E051E8"/>
    <w:rsid w:val="00E06F1A"/>
    <w:rsid w:val="00E0774C"/>
    <w:rsid w:val="00E10753"/>
    <w:rsid w:val="00E10DC2"/>
    <w:rsid w:val="00E1114F"/>
    <w:rsid w:val="00E11D2E"/>
    <w:rsid w:val="00E11DEE"/>
    <w:rsid w:val="00E12381"/>
    <w:rsid w:val="00E12775"/>
    <w:rsid w:val="00E13554"/>
    <w:rsid w:val="00E14A92"/>
    <w:rsid w:val="00E1505C"/>
    <w:rsid w:val="00E153E4"/>
    <w:rsid w:val="00E1545F"/>
    <w:rsid w:val="00E15BF8"/>
    <w:rsid w:val="00E15F8E"/>
    <w:rsid w:val="00E16349"/>
    <w:rsid w:val="00E16371"/>
    <w:rsid w:val="00E16598"/>
    <w:rsid w:val="00E16A0E"/>
    <w:rsid w:val="00E17A7E"/>
    <w:rsid w:val="00E20484"/>
    <w:rsid w:val="00E2272C"/>
    <w:rsid w:val="00E24685"/>
    <w:rsid w:val="00E252F1"/>
    <w:rsid w:val="00E25702"/>
    <w:rsid w:val="00E25D3C"/>
    <w:rsid w:val="00E26EF1"/>
    <w:rsid w:val="00E26F6D"/>
    <w:rsid w:val="00E2716E"/>
    <w:rsid w:val="00E30026"/>
    <w:rsid w:val="00E30C5B"/>
    <w:rsid w:val="00E30F63"/>
    <w:rsid w:val="00E31CDC"/>
    <w:rsid w:val="00E327A3"/>
    <w:rsid w:val="00E32FAA"/>
    <w:rsid w:val="00E33213"/>
    <w:rsid w:val="00E335CC"/>
    <w:rsid w:val="00E33BE6"/>
    <w:rsid w:val="00E3788A"/>
    <w:rsid w:val="00E379AB"/>
    <w:rsid w:val="00E40182"/>
    <w:rsid w:val="00E404D4"/>
    <w:rsid w:val="00E40786"/>
    <w:rsid w:val="00E41541"/>
    <w:rsid w:val="00E42915"/>
    <w:rsid w:val="00E42D32"/>
    <w:rsid w:val="00E45AF1"/>
    <w:rsid w:val="00E460EF"/>
    <w:rsid w:val="00E46BF9"/>
    <w:rsid w:val="00E4715B"/>
    <w:rsid w:val="00E47333"/>
    <w:rsid w:val="00E47692"/>
    <w:rsid w:val="00E53B67"/>
    <w:rsid w:val="00E53FF2"/>
    <w:rsid w:val="00E542AB"/>
    <w:rsid w:val="00E5441C"/>
    <w:rsid w:val="00E5442A"/>
    <w:rsid w:val="00E572E6"/>
    <w:rsid w:val="00E601FF"/>
    <w:rsid w:val="00E61058"/>
    <w:rsid w:val="00E610F2"/>
    <w:rsid w:val="00E612A7"/>
    <w:rsid w:val="00E62778"/>
    <w:rsid w:val="00E62A30"/>
    <w:rsid w:val="00E63013"/>
    <w:rsid w:val="00E63A26"/>
    <w:rsid w:val="00E64410"/>
    <w:rsid w:val="00E64F36"/>
    <w:rsid w:val="00E66F34"/>
    <w:rsid w:val="00E67265"/>
    <w:rsid w:val="00E67587"/>
    <w:rsid w:val="00E67F08"/>
    <w:rsid w:val="00E67F90"/>
    <w:rsid w:val="00E7014F"/>
    <w:rsid w:val="00E70D39"/>
    <w:rsid w:val="00E71E06"/>
    <w:rsid w:val="00E72ABD"/>
    <w:rsid w:val="00E75F23"/>
    <w:rsid w:val="00E76C05"/>
    <w:rsid w:val="00E77416"/>
    <w:rsid w:val="00E775F9"/>
    <w:rsid w:val="00E77BBC"/>
    <w:rsid w:val="00E77FDE"/>
    <w:rsid w:val="00E80374"/>
    <w:rsid w:val="00E80A4D"/>
    <w:rsid w:val="00E82826"/>
    <w:rsid w:val="00E82A7A"/>
    <w:rsid w:val="00E82D17"/>
    <w:rsid w:val="00E83186"/>
    <w:rsid w:val="00E84F7D"/>
    <w:rsid w:val="00E85272"/>
    <w:rsid w:val="00E85780"/>
    <w:rsid w:val="00E85F65"/>
    <w:rsid w:val="00E86573"/>
    <w:rsid w:val="00E86806"/>
    <w:rsid w:val="00E86DA3"/>
    <w:rsid w:val="00E86DB3"/>
    <w:rsid w:val="00E87969"/>
    <w:rsid w:val="00E87B7C"/>
    <w:rsid w:val="00E87EA4"/>
    <w:rsid w:val="00E90CC9"/>
    <w:rsid w:val="00E92BC6"/>
    <w:rsid w:val="00E945D8"/>
    <w:rsid w:val="00E94EEC"/>
    <w:rsid w:val="00E95357"/>
    <w:rsid w:val="00EA03C2"/>
    <w:rsid w:val="00EA095D"/>
    <w:rsid w:val="00EA0CDC"/>
    <w:rsid w:val="00EA1A1C"/>
    <w:rsid w:val="00EA2478"/>
    <w:rsid w:val="00EA25C6"/>
    <w:rsid w:val="00EA27C8"/>
    <w:rsid w:val="00EA3713"/>
    <w:rsid w:val="00EA6E81"/>
    <w:rsid w:val="00EA721F"/>
    <w:rsid w:val="00EB04C3"/>
    <w:rsid w:val="00EB04DD"/>
    <w:rsid w:val="00EB078C"/>
    <w:rsid w:val="00EB0BA4"/>
    <w:rsid w:val="00EB0F09"/>
    <w:rsid w:val="00EB3BC0"/>
    <w:rsid w:val="00EB4AF0"/>
    <w:rsid w:val="00EB51D1"/>
    <w:rsid w:val="00EB5A53"/>
    <w:rsid w:val="00EB5B92"/>
    <w:rsid w:val="00EB5C40"/>
    <w:rsid w:val="00EB6F7F"/>
    <w:rsid w:val="00EC07E3"/>
    <w:rsid w:val="00EC143F"/>
    <w:rsid w:val="00EC223F"/>
    <w:rsid w:val="00EC2F35"/>
    <w:rsid w:val="00EC36D1"/>
    <w:rsid w:val="00EC3CE9"/>
    <w:rsid w:val="00EC48F2"/>
    <w:rsid w:val="00EC54A3"/>
    <w:rsid w:val="00EC5CC2"/>
    <w:rsid w:val="00EC64F6"/>
    <w:rsid w:val="00EC76D4"/>
    <w:rsid w:val="00ED015B"/>
    <w:rsid w:val="00ED04E6"/>
    <w:rsid w:val="00ED1D74"/>
    <w:rsid w:val="00ED2D2B"/>
    <w:rsid w:val="00ED37B9"/>
    <w:rsid w:val="00ED3AF9"/>
    <w:rsid w:val="00ED53E2"/>
    <w:rsid w:val="00ED5FE7"/>
    <w:rsid w:val="00ED6762"/>
    <w:rsid w:val="00ED79B2"/>
    <w:rsid w:val="00EE0625"/>
    <w:rsid w:val="00EE13D1"/>
    <w:rsid w:val="00EE1B9B"/>
    <w:rsid w:val="00EE2320"/>
    <w:rsid w:val="00EE2B66"/>
    <w:rsid w:val="00EE35C7"/>
    <w:rsid w:val="00EE4564"/>
    <w:rsid w:val="00EE49ED"/>
    <w:rsid w:val="00EE4F1E"/>
    <w:rsid w:val="00EE6935"/>
    <w:rsid w:val="00EE7F97"/>
    <w:rsid w:val="00EF0451"/>
    <w:rsid w:val="00EF0BA5"/>
    <w:rsid w:val="00EF233E"/>
    <w:rsid w:val="00EF319F"/>
    <w:rsid w:val="00EF363F"/>
    <w:rsid w:val="00EF3ACD"/>
    <w:rsid w:val="00EF3DBD"/>
    <w:rsid w:val="00EF3E43"/>
    <w:rsid w:val="00EF3FAD"/>
    <w:rsid w:val="00EF4279"/>
    <w:rsid w:val="00EF4B38"/>
    <w:rsid w:val="00EF5259"/>
    <w:rsid w:val="00EF67DF"/>
    <w:rsid w:val="00EF6F89"/>
    <w:rsid w:val="00EF7B3A"/>
    <w:rsid w:val="00F01261"/>
    <w:rsid w:val="00F01A91"/>
    <w:rsid w:val="00F0235A"/>
    <w:rsid w:val="00F03F1A"/>
    <w:rsid w:val="00F04C79"/>
    <w:rsid w:val="00F057A8"/>
    <w:rsid w:val="00F0606D"/>
    <w:rsid w:val="00F06B65"/>
    <w:rsid w:val="00F06CAB"/>
    <w:rsid w:val="00F06D19"/>
    <w:rsid w:val="00F07BA5"/>
    <w:rsid w:val="00F10D4D"/>
    <w:rsid w:val="00F118BE"/>
    <w:rsid w:val="00F12B01"/>
    <w:rsid w:val="00F12D8B"/>
    <w:rsid w:val="00F1314F"/>
    <w:rsid w:val="00F1379C"/>
    <w:rsid w:val="00F15274"/>
    <w:rsid w:val="00F15523"/>
    <w:rsid w:val="00F15D97"/>
    <w:rsid w:val="00F1618C"/>
    <w:rsid w:val="00F16856"/>
    <w:rsid w:val="00F16DA2"/>
    <w:rsid w:val="00F1768B"/>
    <w:rsid w:val="00F203AE"/>
    <w:rsid w:val="00F20814"/>
    <w:rsid w:val="00F20821"/>
    <w:rsid w:val="00F20902"/>
    <w:rsid w:val="00F20909"/>
    <w:rsid w:val="00F21C50"/>
    <w:rsid w:val="00F21F13"/>
    <w:rsid w:val="00F2246A"/>
    <w:rsid w:val="00F23977"/>
    <w:rsid w:val="00F23E33"/>
    <w:rsid w:val="00F252B5"/>
    <w:rsid w:val="00F254E9"/>
    <w:rsid w:val="00F254F1"/>
    <w:rsid w:val="00F258DF"/>
    <w:rsid w:val="00F26E56"/>
    <w:rsid w:val="00F3011E"/>
    <w:rsid w:val="00F309E8"/>
    <w:rsid w:val="00F313F4"/>
    <w:rsid w:val="00F316EB"/>
    <w:rsid w:val="00F321BA"/>
    <w:rsid w:val="00F325C6"/>
    <w:rsid w:val="00F32A21"/>
    <w:rsid w:val="00F32E85"/>
    <w:rsid w:val="00F33040"/>
    <w:rsid w:val="00F33273"/>
    <w:rsid w:val="00F34EE4"/>
    <w:rsid w:val="00F35167"/>
    <w:rsid w:val="00F352B6"/>
    <w:rsid w:val="00F352DD"/>
    <w:rsid w:val="00F3615D"/>
    <w:rsid w:val="00F3617C"/>
    <w:rsid w:val="00F36941"/>
    <w:rsid w:val="00F378DD"/>
    <w:rsid w:val="00F4055B"/>
    <w:rsid w:val="00F40908"/>
    <w:rsid w:val="00F413A2"/>
    <w:rsid w:val="00F414A6"/>
    <w:rsid w:val="00F41849"/>
    <w:rsid w:val="00F41E18"/>
    <w:rsid w:val="00F441BF"/>
    <w:rsid w:val="00F44378"/>
    <w:rsid w:val="00F448AE"/>
    <w:rsid w:val="00F45245"/>
    <w:rsid w:val="00F45495"/>
    <w:rsid w:val="00F46A4B"/>
    <w:rsid w:val="00F47313"/>
    <w:rsid w:val="00F47CB8"/>
    <w:rsid w:val="00F50BA6"/>
    <w:rsid w:val="00F50D48"/>
    <w:rsid w:val="00F515A2"/>
    <w:rsid w:val="00F54797"/>
    <w:rsid w:val="00F55BC3"/>
    <w:rsid w:val="00F56964"/>
    <w:rsid w:val="00F56C3F"/>
    <w:rsid w:val="00F5728E"/>
    <w:rsid w:val="00F605FD"/>
    <w:rsid w:val="00F60A4C"/>
    <w:rsid w:val="00F61433"/>
    <w:rsid w:val="00F61C2C"/>
    <w:rsid w:val="00F62ACD"/>
    <w:rsid w:val="00F62D23"/>
    <w:rsid w:val="00F64EF4"/>
    <w:rsid w:val="00F6534C"/>
    <w:rsid w:val="00F65471"/>
    <w:rsid w:val="00F66791"/>
    <w:rsid w:val="00F671F3"/>
    <w:rsid w:val="00F70A1B"/>
    <w:rsid w:val="00F71E93"/>
    <w:rsid w:val="00F721DD"/>
    <w:rsid w:val="00F729DE"/>
    <w:rsid w:val="00F7309F"/>
    <w:rsid w:val="00F733A8"/>
    <w:rsid w:val="00F73B80"/>
    <w:rsid w:val="00F73ED4"/>
    <w:rsid w:val="00F74039"/>
    <w:rsid w:val="00F7446B"/>
    <w:rsid w:val="00F75946"/>
    <w:rsid w:val="00F75967"/>
    <w:rsid w:val="00F7634C"/>
    <w:rsid w:val="00F76BF8"/>
    <w:rsid w:val="00F7714F"/>
    <w:rsid w:val="00F774C5"/>
    <w:rsid w:val="00F8018C"/>
    <w:rsid w:val="00F801D9"/>
    <w:rsid w:val="00F80EE5"/>
    <w:rsid w:val="00F8217E"/>
    <w:rsid w:val="00F82288"/>
    <w:rsid w:val="00F827F1"/>
    <w:rsid w:val="00F83DF5"/>
    <w:rsid w:val="00F840AB"/>
    <w:rsid w:val="00F844EA"/>
    <w:rsid w:val="00F84BD2"/>
    <w:rsid w:val="00F84C7E"/>
    <w:rsid w:val="00F86B54"/>
    <w:rsid w:val="00F90A22"/>
    <w:rsid w:val="00F9205A"/>
    <w:rsid w:val="00F93513"/>
    <w:rsid w:val="00F9392A"/>
    <w:rsid w:val="00F93B27"/>
    <w:rsid w:val="00F93F39"/>
    <w:rsid w:val="00F950C6"/>
    <w:rsid w:val="00F9533B"/>
    <w:rsid w:val="00F96B65"/>
    <w:rsid w:val="00F97608"/>
    <w:rsid w:val="00F97983"/>
    <w:rsid w:val="00FA02DE"/>
    <w:rsid w:val="00FA0D07"/>
    <w:rsid w:val="00FA1296"/>
    <w:rsid w:val="00FA17B0"/>
    <w:rsid w:val="00FA1D54"/>
    <w:rsid w:val="00FA2928"/>
    <w:rsid w:val="00FA35A2"/>
    <w:rsid w:val="00FA45FC"/>
    <w:rsid w:val="00FA4D76"/>
    <w:rsid w:val="00FA4EFF"/>
    <w:rsid w:val="00FA584A"/>
    <w:rsid w:val="00FA5C2F"/>
    <w:rsid w:val="00FA5FF5"/>
    <w:rsid w:val="00FA71A3"/>
    <w:rsid w:val="00FA76F9"/>
    <w:rsid w:val="00FA7A62"/>
    <w:rsid w:val="00FB11D6"/>
    <w:rsid w:val="00FB33DA"/>
    <w:rsid w:val="00FB3C01"/>
    <w:rsid w:val="00FB3DB0"/>
    <w:rsid w:val="00FB45B0"/>
    <w:rsid w:val="00FB59B1"/>
    <w:rsid w:val="00FB6180"/>
    <w:rsid w:val="00FC0D72"/>
    <w:rsid w:val="00FC250C"/>
    <w:rsid w:val="00FC398C"/>
    <w:rsid w:val="00FC3A01"/>
    <w:rsid w:val="00FC3B73"/>
    <w:rsid w:val="00FC3BAD"/>
    <w:rsid w:val="00FC4E58"/>
    <w:rsid w:val="00FC4E6A"/>
    <w:rsid w:val="00FC543B"/>
    <w:rsid w:val="00FC56B9"/>
    <w:rsid w:val="00FC5F29"/>
    <w:rsid w:val="00FC6585"/>
    <w:rsid w:val="00FC6749"/>
    <w:rsid w:val="00FC689B"/>
    <w:rsid w:val="00FC698D"/>
    <w:rsid w:val="00FC6B35"/>
    <w:rsid w:val="00FC7EB9"/>
    <w:rsid w:val="00FD0787"/>
    <w:rsid w:val="00FD20A9"/>
    <w:rsid w:val="00FD2218"/>
    <w:rsid w:val="00FD36AA"/>
    <w:rsid w:val="00FD4BBE"/>
    <w:rsid w:val="00FD5B52"/>
    <w:rsid w:val="00FD64E9"/>
    <w:rsid w:val="00FD69C6"/>
    <w:rsid w:val="00FD6AC8"/>
    <w:rsid w:val="00FE11FE"/>
    <w:rsid w:val="00FE1D1D"/>
    <w:rsid w:val="00FE448C"/>
    <w:rsid w:val="00FE49E7"/>
    <w:rsid w:val="00FE4C8B"/>
    <w:rsid w:val="00FE62F0"/>
    <w:rsid w:val="00FE74AE"/>
    <w:rsid w:val="00FE74BA"/>
    <w:rsid w:val="00FF0577"/>
    <w:rsid w:val="00FF063F"/>
    <w:rsid w:val="00FF0D9F"/>
    <w:rsid w:val="00FF1860"/>
    <w:rsid w:val="00FF1E71"/>
    <w:rsid w:val="00FF36A2"/>
    <w:rsid w:val="00FF383E"/>
    <w:rsid w:val="00FF48A5"/>
    <w:rsid w:val="00FF4AC9"/>
    <w:rsid w:val="00FF4B04"/>
    <w:rsid w:val="00FF5551"/>
    <w:rsid w:val="00FF65D8"/>
    <w:rsid w:val="00FF6624"/>
    <w:rsid w:val="00FF67F4"/>
    <w:rsid w:val="00FF6923"/>
    <w:rsid w:val="00FF6D18"/>
    <w:rsid w:val="00FF7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AA5"/>
  </w:style>
  <w:style w:type="paragraph" w:styleId="Heading1">
    <w:name w:val="heading 1"/>
    <w:basedOn w:val="Normal"/>
    <w:next w:val="Normal"/>
    <w:link w:val="Heading1Char"/>
    <w:uiPriority w:val="9"/>
    <w:qFormat/>
    <w:rsid w:val="00193AA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93AA5"/>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193AA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135DE2"/>
    <w:pPr>
      <w:spacing w:after="0" w:line="240" w:lineRule="auto"/>
    </w:pPr>
    <w:tblPr>
      <w:tblStyleRowBandSize w:val="1"/>
      <w:jc w:val="center"/>
      <w:tblBorders>
        <w:bottom w:val="single" w:sz="4" w:space="0" w:color="auto"/>
      </w:tblBorders>
    </w:tblPr>
    <w:trPr>
      <w:jc w:val="center"/>
    </w:trPr>
    <w:tcPr>
      <w:shd w:val="clear" w:color="auto" w:fill="FFFFFF" w:themeFill="background1"/>
      <w:vAlign w:val="center"/>
    </w:tcPr>
    <w:tblStylePr w:type="firstRow">
      <w:rPr>
        <w:b/>
      </w:rPr>
      <w:tblPr/>
      <w:tcPr>
        <w:tcBorders>
          <w:top w:val="single" w:sz="4" w:space="0" w:color="auto"/>
          <w:bottom w:val="single" w:sz="4" w:space="0" w:color="auto"/>
        </w:tcBorders>
      </w:tcPr>
    </w:tblStylePr>
    <w:tblStylePr w:type="lastRow">
      <w:tblPr/>
      <w:tcPr>
        <w:shd w:val="clear" w:color="auto" w:fill="FFFFFF" w:themeFill="background1"/>
      </w:tcPr>
    </w:tblStylePr>
    <w:tblStylePr w:type="lastCol">
      <w:tblPr/>
      <w:tcPr>
        <w:tcBorders>
          <w:bottom w:val="nil"/>
        </w:tcBorders>
        <w:shd w:val="clear" w:color="auto" w:fill="FFFFFF" w:themeFill="background1"/>
      </w:tcPr>
    </w:tblStylePr>
    <w:tblStylePr w:type="band1Horz">
      <w:tblPr/>
      <w:tcPr>
        <w:tcBorders>
          <w:top w:val="nil"/>
          <w:bottom w:val="dotted" w:sz="4" w:space="0" w:color="auto"/>
        </w:tcBorders>
        <w:shd w:val="clear" w:color="auto" w:fill="FFFFFF" w:themeFill="background1"/>
      </w:tcPr>
    </w:tblStylePr>
    <w:tblStylePr w:type="band2Horz">
      <w:tblPr/>
      <w:tcPr>
        <w:tcBorders>
          <w:top w:val="dotted" w:sz="4" w:space="0" w:color="auto"/>
          <w:bottom w:val="dotted" w:sz="4" w:space="0" w:color="auto"/>
        </w:tcBorders>
        <w:shd w:val="clear" w:color="auto" w:fill="FFFFFF" w:themeFill="background1"/>
      </w:tcPr>
    </w:tblStylePr>
  </w:style>
  <w:style w:type="character" w:customStyle="1" w:styleId="Heading1Char">
    <w:name w:val="Heading 1 Char"/>
    <w:basedOn w:val="DefaultParagraphFont"/>
    <w:link w:val="Heading1"/>
    <w:uiPriority w:val="9"/>
    <w:rsid w:val="00193AA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93AA5"/>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193AA5"/>
    <w:rPr>
      <w:rFonts w:asciiTheme="majorHAnsi" w:eastAsiaTheme="majorEastAsia" w:hAnsiTheme="majorHAnsi" w:cstheme="majorBidi"/>
      <w:b/>
      <w:bCs/>
      <w:color w:val="4F81BD" w:themeColor="accent1"/>
    </w:rPr>
  </w:style>
  <w:style w:type="table" w:styleId="TableGrid">
    <w:name w:val="Table Grid"/>
    <w:basedOn w:val="TableNormal"/>
    <w:uiPriority w:val="59"/>
    <w:rsid w:val="00193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3AA5"/>
    <w:pPr>
      <w:ind w:left="720"/>
      <w:contextualSpacing/>
    </w:pPr>
  </w:style>
  <w:style w:type="paragraph" w:styleId="BalloonText">
    <w:name w:val="Balloon Text"/>
    <w:basedOn w:val="Normal"/>
    <w:link w:val="BalloonTextChar"/>
    <w:uiPriority w:val="99"/>
    <w:semiHidden/>
    <w:unhideWhenUsed/>
    <w:rsid w:val="00193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3AA5"/>
    <w:rPr>
      <w:rFonts w:ascii="Tahoma" w:hAnsi="Tahoma" w:cs="Tahoma"/>
      <w:sz w:val="16"/>
      <w:szCs w:val="16"/>
    </w:rPr>
  </w:style>
  <w:style w:type="character" w:styleId="CommentReference">
    <w:name w:val="annotation reference"/>
    <w:basedOn w:val="DefaultParagraphFont"/>
    <w:uiPriority w:val="99"/>
    <w:semiHidden/>
    <w:unhideWhenUsed/>
    <w:rsid w:val="00193AA5"/>
    <w:rPr>
      <w:sz w:val="16"/>
      <w:szCs w:val="16"/>
    </w:rPr>
  </w:style>
  <w:style w:type="paragraph" w:styleId="CommentText">
    <w:name w:val="annotation text"/>
    <w:basedOn w:val="Normal"/>
    <w:link w:val="CommentTextChar"/>
    <w:uiPriority w:val="99"/>
    <w:unhideWhenUsed/>
    <w:rsid w:val="00193AA5"/>
    <w:pPr>
      <w:spacing w:line="240" w:lineRule="auto"/>
    </w:pPr>
    <w:rPr>
      <w:sz w:val="20"/>
      <w:szCs w:val="20"/>
    </w:rPr>
  </w:style>
  <w:style w:type="character" w:customStyle="1" w:styleId="CommentTextChar">
    <w:name w:val="Comment Text Char"/>
    <w:basedOn w:val="DefaultParagraphFont"/>
    <w:link w:val="CommentText"/>
    <w:uiPriority w:val="99"/>
    <w:rsid w:val="00193AA5"/>
    <w:rPr>
      <w:sz w:val="20"/>
      <w:szCs w:val="20"/>
    </w:rPr>
  </w:style>
  <w:style w:type="paragraph" w:styleId="CommentSubject">
    <w:name w:val="annotation subject"/>
    <w:basedOn w:val="CommentText"/>
    <w:next w:val="CommentText"/>
    <w:link w:val="CommentSubjectChar"/>
    <w:uiPriority w:val="99"/>
    <w:semiHidden/>
    <w:unhideWhenUsed/>
    <w:rsid w:val="00193AA5"/>
    <w:rPr>
      <w:b/>
      <w:bCs/>
    </w:rPr>
  </w:style>
  <w:style w:type="character" w:customStyle="1" w:styleId="CommentSubjectChar">
    <w:name w:val="Comment Subject Char"/>
    <w:basedOn w:val="CommentTextChar"/>
    <w:link w:val="CommentSubject"/>
    <w:uiPriority w:val="99"/>
    <w:semiHidden/>
    <w:rsid w:val="00193AA5"/>
    <w:rPr>
      <w:b/>
      <w:bCs/>
      <w:sz w:val="20"/>
      <w:szCs w:val="20"/>
    </w:rPr>
  </w:style>
  <w:style w:type="paragraph" w:styleId="Caption">
    <w:name w:val="caption"/>
    <w:basedOn w:val="Normal"/>
    <w:next w:val="Normal"/>
    <w:uiPriority w:val="35"/>
    <w:unhideWhenUsed/>
    <w:qFormat/>
    <w:rsid w:val="00193AA5"/>
    <w:pPr>
      <w:spacing w:line="240" w:lineRule="auto"/>
    </w:pPr>
    <w:rPr>
      <w:b/>
      <w:bCs/>
      <w:color w:val="4F81BD" w:themeColor="accent1"/>
      <w:sz w:val="18"/>
      <w:szCs w:val="18"/>
    </w:rPr>
  </w:style>
  <w:style w:type="paragraph" w:styleId="NoSpacing">
    <w:name w:val="No Spacing"/>
    <w:uiPriority w:val="1"/>
    <w:qFormat/>
    <w:rsid w:val="00193AA5"/>
    <w:pPr>
      <w:spacing w:after="0" w:line="240" w:lineRule="auto"/>
    </w:pPr>
  </w:style>
  <w:style w:type="paragraph" w:styleId="FootnoteText">
    <w:name w:val="footnote text"/>
    <w:basedOn w:val="Normal"/>
    <w:link w:val="FootnoteTextChar"/>
    <w:uiPriority w:val="99"/>
    <w:semiHidden/>
    <w:unhideWhenUsed/>
    <w:rsid w:val="00193AA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93AA5"/>
    <w:rPr>
      <w:sz w:val="20"/>
      <w:szCs w:val="20"/>
    </w:rPr>
  </w:style>
  <w:style w:type="character" w:styleId="FootnoteReference">
    <w:name w:val="footnote reference"/>
    <w:basedOn w:val="DefaultParagraphFont"/>
    <w:uiPriority w:val="99"/>
    <w:semiHidden/>
    <w:unhideWhenUsed/>
    <w:rsid w:val="00193AA5"/>
    <w:rPr>
      <w:vertAlign w:val="superscript"/>
    </w:rPr>
  </w:style>
  <w:style w:type="character" w:styleId="EndnoteReference">
    <w:name w:val="endnote reference"/>
    <w:basedOn w:val="DefaultParagraphFont"/>
    <w:uiPriority w:val="99"/>
    <w:semiHidden/>
    <w:unhideWhenUsed/>
    <w:rsid w:val="00193AA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AA5"/>
  </w:style>
  <w:style w:type="paragraph" w:styleId="Heading1">
    <w:name w:val="heading 1"/>
    <w:basedOn w:val="Normal"/>
    <w:next w:val="Normal"/>
    <w:link w:val="Heading1Char"/>
    <w:uiPriority w:val="9"/>
    <w:qFormat/>
    <w:rsid w:val="00193AA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93AA5"/>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193AA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135DE2"/>
    <w:pPr>
      <w:spacing w:after="0" w:line="240" w:lineRule="auto"/>
    </w:pPr>
    <w:tblPr>
      <w:tblStyleRowBandSize w:val="1"/>
      <w:jc w:val="center"/>
      <w:tblBorders>
        <w:bottom w:val="single" w:sz="4" w:space="0" w:color="auto"/>
      </w:tblBorders>
    </w:tblPr>
    <w:trPr>
      <w:jc w:val="center"/>
    </w:trPr>
    <w:tcPr>
      <w:shd w:val="clear" w:color="auto" w:fill="FFFFFF" w:themeFill="background1"/>
      <w:vAlign w:val="center"/>
    </w:tcPr>
    <w:tblStylePr w:type="firstRow">
      <w:rPr>
        <w:b/>
      </w:rPr>
      <w:tblPr/>
      <w:tcPr>
        <w:tcBorders>
          <w:top w:val="single" w:sz="4" w:space="0" w:color="auto"/>
          <w:bottom w:val="single" w:sz="4" w:space="0" w:color="auto"/>
        </w:tcBorders>
      </w:tcPr>
    </w:tblStylePr>
    <w:tblStylePr w:type="lastRow">
      <w:tblPr/>
      <w:tcPr>
        <w:shd w:val="clear" w:color="auto" w:fill="FFFFFF" w:themeFill="background1"/>
      </w:tcPr>
    </w:tblStylePr>
    <w:tblStylePr w:type="lastCol">
      <w:tblPr/>
      <w:tcPr>
        <w:tcBorders>
          <w:bottom w:val="nil"/>
        </w:tcBorders>
        <w:shd w:val="clear" w:color="auto" w:fill="FFFFFF" w:themeFill="background1"/>
      </w:tcPr>
    </w:tblStylePr>
    <w:tblStylePr w:type="band1Horz">
      <w:tblPr/>
      <w:tcPr>
        <w:tcBorders>
          <w:top w:val="nil"/>
          <w:bottom w:val="dotted" w:sz="4" w:space="0" w:color="auto"/>
        </w:tcBorders>
        <w:shd w:val="clear" w:color="auto" w:fill="FFFFFF" w:themeFill="background1"/>
      </w:tcPr>
    </w:tblStylePr>
    <w:tblStylePr w:type="band2Horz">
      <w:tblPr/>
      <w:tcPr>
        <w:tcBorders>
          <w:top w:val="dotted" w:sz="4" w:space="0" w:color="auto"/>
          <w:bottom w:val="dotted" w:sz="4" w:space="0" w:color="auto"/>
        </w:tcBorders>
        <w:shd w:val="clear" w:color="auto" w:fill="FFFFFF" w:themeFill="background1"/>
      </w:tcPr>
    </w:tblStylePr>
  </w:style>
  <w:style w:type="character" w:customStyle="1" w:styleId="Heading1Char">
    <w:name w:val="Heading 1 Char"/>
    <w:basedOn w:val="DefaultParagraphFont"/>
    <w:link w:val="Heading1"/>
    <w:uiPriority w:val="9"/>
    <w:rsid w:val="00193AA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93AA5"/>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193AA5"/>
    <w:rPr>
      <w:rFonts w:asciiTheme="majorHAnsi" w:eastAsiaTheme="majorEastAsia" w:hAnsiTheme="majorHAnsi" w:cstheme="majorBidi"/>
      <w:b/>
      <w:bCs/>
      <w:color w:val="4F81BD" w:themeColor="accent1"/>
    </w:rPr>
  </w:style>
  <w:style w:type="table" w:styleId="TableGrid">
    <w:name w:val="Table Grid"/>
    <w:basedOn w:val="TableNormal"/>
    <w:uiPriority w:val="59"/>
    <w:rsid w:val="00193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3AA5"/>
    <w:pPr>
      <w:ind w:left="720"/>
      <w:contextualSpacing/>
    </w:pPr>
  </w:style>
  <w:style w:type="paragraph" w:styleId="BalloonText">
    <w:name w:val="Balloon Text"/>
    <w:basedOn w:val="Normal"/>
    <w:link w:val="BalloonTextChar"/>
    <w:uiPriority w:val="99"/>
    <w:semiHidden/>
    <w:unhideWhenUsed/>
    <w:rsid w:val="00193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3AA5"/>
    <w:rPr>
      <w:rFonts w:ascii="Tahoma" w:hAnsi="Tahoma" w:cs="Tahoma"/>
      <w:sz w:val="16"/>
      <w:szCs w:val="16"/>
    </w:rPr>
  </w:style>
  <w:style w:type="character" w:styleId="CommentReference">
    <w:name w:val="annotation reference"/>
    <w:basedOn w:val="DefaultParagraphFont"/>
    <w:uiPriority w:val="99"/>
    <w:semiHidden/>
    <w:unhideWhenUsed/>
    <w:rsid w:val="00193AA5"/>
    <w:rPr>
      <w:sz w:val="16"/>
      <w:szCs w:val="16"/>
    </w:rPr>
  </w:style>
  <w:style w:type="paragraph" w:styleId="CommentText">
    <w:name w:val="annotation text"/>
    <w:basedOn w:val="Normal"/>
    <w:link w:val="CommentTextChar"/>
    <w:uiPriority w:val="99"/>
    <w:unhideWhenUsed/>
    <w:rsid w:val="00193AA5"/>
    <w:pPr>
      <w:spacing w:line="240" w:lineRule="auto"/>
    </w:pPr>
    <w:rPr>
      <w:sz w:val="20"/>
      <w:szCs w:val="20"/>
    </w:rPr>
  </w:style>
  <w:style w:type="character" w:customStyle="1" w:styleId="CommentTextChar">
    <w:name w:val="Comment Text Char"/>
    <w:basedOn w:val="DefaultParagraphFont"/>
    <w:link w:val="CommentText"/>
    <w:uiPriority w:val="99"/>
    <w:rsid w:val="00193AA5"/>
    <w:rPr>
      <w:sz w:val="20"/>
      <w:szCs w:val="20"/>
    </w:rPr>
  </w:style>
  <w:style w:type="paragraph" w:styleId="CommentSubject">
    <w:name w:val="annotation subject"/>
    <w:basedOn w:val="CommentText"/>
    <w:next w:val="CommentText"/>
    <w:link w:val="CommentSubjectChar"/>
    <w:uiPriority w:val="99"/>
    <w:semiHidden/>
    <w:unhideWhenUsed/>
    <w:rsid w:val="00193AA5"/>
    <w:rPr>
      <w:b/>
      <w:bCs/>
    </w:rPr>
  </w:style>
  <w:style w:type="character" w:customStyle="1" w:styleId="CommentSubjectChar">
    <w:name w:val="Comment Subject Char"/>
    <w:basedOn w:val="CommentTextChar"/>
    <w:link w:val="CommentSubject"/>
    <w:uiPriority w:val="99"/>
    <w:semiHidden/>
    <w:rsid w:val="00193AA5"/>
    <w:rPr>
      <w:b/>
      <w:bCs/>
      <w:sz w:val="20"/>
      <w:szCs w:val="20"/>
    </w:rPr>
  </w:style>
  <w:style w:type="paragraph" w:styleId="Caption">
    <w:name w:val="caption"/>
    <w:basedOn w:val="Normal"/>
    <w:next w:val="Normal"/>
    <w:uiPriority w:val="35"/>
    <w:unhideWhenUsed/>
    <w:qFormat/>
    <w:rsid w:val="00193AA5"/>
    <w:pPr>
      <w:spacing w:line="240" w:lineRule="auto"/>
    </w:pPr>
    <w:rPr>
      <w:b/>
      <w:bCs/>
      <w:color w:val="4F81BD" w:themeColor="accent1"/>
      <w:sz w:val="18"/>
      <w:szCs w:val="18"/>
    </w:rPr>
  </w:style>
  <w:style w:type="paragraph" w:styleId="NoSpacing">
    <w:name w:val="No Spacing"/>
    <w:uiPriority w:val="1"/>
    <w:qFormat/>
    <w:rsid w:val="00193AA5"/>
    <w:pPr>
      <w:spacing w:after="0" w:line="240" w:lineRule="auto"/>
    </w:pPr>
  </w:style>
  <w:style w:type="paragraph" w:styleId="FootnoteText">
    <w:name w:val="footnote text"/>
    <w:basedOn w:val="Normal"/>
    <w:link w:val="FootnoteTextChar"/>
    <w:uiPriority w:val="99"/>
    <w:semiHidden/>
    <w:unhideWhenUsed/>
    <w:rsid w:val="00193AA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93AA5"/>
    <w:rPr>
      <w:sz w:val="20"/>
      <w:szCs w:val="20"/>
    </w:rPr>
  </w:style>
  <w:style w:type="character" w:styleId="FootnoteReference">
    <w:name w:val="footnote reference"/>
    <w:basedOn w:val="DefaultParagraphFont"/>
    <w:uiPriority w:val="99"/>
    <w:semiHidden/>
    <w:unhideWhenUsed/>
    <w:rsid w:val="00193AA5"/>
    <w:rPr>
      <w:vertAlign w:val="superscript"/>
    </w:rPr>
  </w:style>
  <w:style w:type="character" w:styleId="EndnoteReference">
    <w:name w:val="endnote reference"/>
    <w:basedOn w:val="DefaultParagraphFont"/>
    <w:uiPriority w:val="99"/>
    <w:semiHidden/>
    <w:unhideWhenUsed/>
    <w:rsid w:val="00193AA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5415C9-04F3-435D-92C5-AFDD7781F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2938</Words>
  <Characters>73751</Characters>
  <Application>Microsoft Office Word</Application>
  <DocSecurity>0</DocSecurity>
  <Lines>614</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erk de Jong</dc:creator>
  <cp:lastModifiedBy>Sierk de Jong</cp:lastModifiedBy>
  <cp:revision>2</cp:revision>
  <cp:lastPrinted>2016-12-16T11:22:00Z</cp:lastPrinted>
  <dcterms:created xsi:type="dcterms:W3CDTF">2017-02-16T16:33:00Z</dcterms:created>
  <dcterms:modified xsi:type="dcterms:W3CDTF">2017-02-16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3d784a1-41fe-31ae-82a9-6c96b71cf9ea</vt:lpwstr>
  </property>
  <property fmtid="{D5CDD505-2E9C-101B-9397-08002B2CF9AE}" pid="4" name="Mendeley Citation Style_1">
    <vt:lpwstr>http://csl.mendeley.com/styles/45151131/springer-vancouver-brackets-SdJ</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csl.mendeley.com/styles/45151131/springer-vancouver-brackets-SdJ</vt:lpwstr>
  </property>
  <property fmtid="{D5CDD505-2E9C-101B-9397-08002B2CF9AE}" pid="18" name="Mendeley Recent Style Name 6_1">
    <vt:lpwstr>Springer Vancouver (brackets) - Sierk de Jong</vt:lpwstr>
  </property>
  <property fmtid="{D5CDD505-2E9C-101B-9397-08002B2CF9AE}" pid="19" name="Mendeley Recent Style Id 7_1">
    <vt:lpwstr>http://www.zotero.org/styles/stroke</vt:lpwstr>
  </property>
  <property fmtid="{D5CDD505-2E9C-101B-9397-08002B2CF9AE}" pid="20" name="Mendeley Recent Style Name 7_1">
    <vt:lpwstr>Stroke</vt:lpwstr>
  </property>
  <property fmtid="{D5CDD505-2E9C-101B-9397-08002B2CF9AE}" pid="21" name="Mendeley Recent Style Id 8_1">
    <vt:lpwstr>http://csl.mendeley.com/styles/45151131/vancouver-SDJ</vt:lpwstr>
  </property>
  <property fmtid="{D5CDD505-2E9C-101B-9397-08002B2CF9AE}" pid="22" name="Mendeley Recent Style Name 8_1">
    <vt:lpwstr>Vancouver - Sierk de Jong</vt:lpwstr>
  </property>
  <property fmtid="{D5CDD505-2E9C-101B-9397-08002B2CF9AE}" pid="23" name="Mendeley Recent Style Id 9_1">
    <vt:lpwstr>http://csl.mendeley.com/styles/45151131/vancouver-SDJ-Renjet</vt:lpwstr>
  </property>
  <property fmtid="{D5CDD505-2E9C-101B-9397-08002B2CF9AE}" pid="24" name="Mendeley Recent Style Name 9_1">
    <vt:lpwstr>Vancouver - Sierk de Jong - RENJET report</vt:lpwstr>
  </property>
</Properties>
</file>